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B0EF2" w14:textId="77777777" w:rsidR="00061095" w:rsidRDefault="00061095" w:rsidP="00061095">
      <w:pPr>
        <w:pStyle w:val="Heading3"/>
      </w:pPr>
      <w:r>
        <w:t>Supplementary material:</w:t>
      </w:r>
      <w:bookmarkStart w:id="0" w:name="_Ref212906375"/>
    </w:p>
    <w:p w14:paraId="2989199B" w14:textId="77777777" w:rsidR="00061095" w:rsidRDefault="00061095" w:rsidP="00061095">
      <w:pPr>
        <w:pStyle w:val="Caption"/>
        <w:spacing w:before="0" w:after="0"/>
      </w:pPr>
      <w:bookmarkStart w:id="1" w:name="_Ref221724404"/>
      <w:r>
        <w:rPr>
          <w:b/>
          <w:bCs/>
        </w:rPr>
        <w:t>Supplementary T</w:t>
      </w:r>
      <w:r w:rsidRPr="00C51C88">
        <w:rPr>
          <w:b/>
          <w:bCs/>
        </w:rPr>
        <w:t xml:space="preserve">able </w:t>
      </w:r>
      <w:r>
        <w:rPr>
          <w:b/>
          <w:bCs/>
        </w:rPr>
        <w:t>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A.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</w:t>
      </w:r>
      <w:r>
        <w:rPr>
          <w:b/>
          <w:bCs/>
        </w:rPr>
        <w:fldChar w:fldCharType="end"/>
      </w:r>
      <w:bookmarkEnd w:id="0"/>
      <w:bookmarkEnd w:id="1"/>
      <w:r w:rsidRPr="00C51C88">
        <w:rPr>
          <w:b/>
          <w:bCs/>
        </w:rPr>
        <w:t>:</w:t>
      </w:r>
      <w:r>
        <w:t xml:space="preserve"> </w:t>
      </w:r>
      <w:r w:rsidRPr="00736446">
        <w:t xml:space="preserve">Summary of </w:t>
      </w:r>
      <w:r>
        <w:t xml:space="preserve">tick and flea specimens collected from </w:t>
      </w:r>
      <w:r w:rsidRPr="008679FA">
        <w:rPr>
          <w:i/>
        </w:rPr>
        <w:t xml:space="preserve">Burramys </w:t>
      </w:r>
      <w:proofErr w:type="spellStart"/>
      <w:r w:rsidRPr="008679FA">
        <w:rPr>
          <w:i/>
        </w:rPr>
        <w:t>parvus</w:t>
      </w:r>
      <w:proofErr w:type="spellEnd"/>
      <w:r>
        <w:t xml:space="preserve">, including </w:t>
      </w:r>
      <w:r w:rsidRPr="00736446">
        <w:t>capture information</w:t>
      </w:r>
      <w:r>
        <w:t xml:space="preserve">, </w:t>
      </w:r>
      <w:r w:rsidRPr="00736446">
        <w:t>parasite observations</w:t>
      </w:r>
      <w:r>
        <w:t>, sample</w:t>
      </w:r>
      <w:r w:rsidRPr="00736446">
        <w:t xml:space="preserve"> </w:t>
      </w:r>
      <w:r>
        <w:t xml:space="preserve">information, </w:t>
      </w:r>
      <w:r w:rsidRPr="00736446">
        <w:t>morphological</w:t>
      </w:r>
      <w:r>
        <w:t xml:space="preserve"> and </w:t>
      </w:r>
      <w:r w:rsidRPr="00736446">
        <w:t xml:space="preserve">molecular identification </w:t>
      </w:r>
      <w:r>
        <w:t xml:space="preserve">and the result of </w:t>
      </w:r>
      <w:r w:rsidRPr="00736446">
        <w:t>screening</w:t>
      </w:r>
      <w:r>
        <w:t xml:space="preserve"> </w:t>
      </w:r>
      <w:r w:rsidRPr="00736446">
        <w:t xml:space="preserve">for </w:t>
      </w:r>
      <w:r w:rsidRPr="008679FA">
        <w:rPr>
          <w:i/>
        </w:rPr>
        <w:t>Rickettsia</w:t>
      </w:r>
      <w:r w:rsidRPr="00736446">
        <w:t xml:space="preserve"> and </w:t>
      </w:r>
      <w:proofErr w:type="spellStart"/>
      <w:r w:rsidRPr="008679FA">
        <w:rPr>
          <w:i/>
        </w:rPr>
        <w:t>Bartonella</w:t>
      </w:r>
      <w:proofErr w:type="spellEnd"/>
      <w:r>
        <w:rPr>
          <w:i/>
        </w:rPr>
        <w:t xml:space="preserve"> </w:t>
      </w:r>
      <w:r>
        <w:t xml:space="preserve">where relevant. </w:t>
      </w:r>
    </w:p>
    <w:tbl>
      <w:tblPr>
        <w:tblStyle w:val="TableGrid"/>
        <w:tblW w:w="149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392"/>
        <w:gridCol w:w="426"/>
        <w:gridCol w:w="587"/>
        <w:gridCol w:w="600"/>
        <w:gridCol w:w="600"/>
        <w:gridCol w:w="600"/>
        <w:gridCol w:w="727"/>
        <w:gridCol w:w="590"/>
        <w:gridCol w:w="425"/>
        <w:gridCol w:w="992"/>
        <w:gridCol w:w="1418"/>
        <w:gridCol w:w="600"/>
        <w:gridCol w:w="600"/>
        <w:gridCol w:w="1197"/>
        <w:gridCol w:w="746"/>
        <w:gridCol w:w="360"/>
        <w:gridCol w:w="360"/>
        <w:gridCol w:w="360"/>
        <w:gridCol w:w="712"/>
        <w:gridCol w:w="1035"/>
        <w:gridCol w:w="370"/>
        <w:gridCol w:w="380"/>
        <w:gridCol w:w="75"/>
      </w:tblGrid>
      <w:tr w:rsidR="00061095" w:rsidRPr="00B0542D" w14:paraId="24849A7D" w14:textId="77777777" w:rsidTr="00706371">
        <w:trPr>
          <w:cantSplit/>
          <w:trHeight w:val="359"/>
          <w:tblHeader/>
        </w:trPr>
        <w:tc>
          <w:tcPr>
            <w:tcW w:w="5368" w:type="dxa"/>
            <w:gridSpan w:val="9"/>
            <w:vAlign w:val="center"/>
          </w:tcPr>
          <w:p w14:paraId="0BA811EC" w14:textId="77777777" w:rsidR="00061095" w:rsidRPr="00ED5751" w:rsidRDefault="00061095" w:rsidP="00706371">
            <w:pPr>
              <w:spacing w:before="0" w:after="0" w:line="276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ED5751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Burramys </w:t>
            </w:r>
            <w:proofErr w:type="spellStart"/>
            <w:r w:rsidRPr="00ED5751">
              <w:rPr>
                <w:rFonts w:cs="Arial"/>
                <w:b/>
                <w:bCs/>
                <w:i/>
                <w:iCs/>
                <w:sz w:val="20"/>
                <w:szCs w:val="20"/>
              </w:rPr>
              <w:t>parvus</w:t>
            </w:r>
            <w:proofErr w:type="spellEnd"/>
            <w:r w:rsidRPr="00ED5751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D5751">
              <w:rPr>
                <w:rFonts w:cs="Arial"/>
                <w:b/>
                <w:bCs/>
                <w:sz w:val="20"/>
                <w:szCs w:val="20"/>
              </w:rPr>
              <w:t>capture information</w:t>
            </w:r>
          </w:p>
        </w:tc>
        <w:tc>
          <w:tcPr>
            <w:tcW w:w="4035" w:type="dxa"/>
            <w:gridSpan w:val="5"/>
            <w:vAlign w:val="center"/>
          </w:tcPr>
          <w:p w14:paraId="49C45091" w14:textId="77777777" w:rsidR="00061095" w:rsidRPr="00ED5751" w:rsidRDefault="00061095" w:rsidP="00706371">
            <w:pPr>
              <w:spacing w:before="0" w:after="0" w:line="276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ED5751">
              <w:rPr>
                <w:rFonts w:cs="Arial"/>
                <w:b/>
                <w:bCs/>
                <w:sz w:val="20"/>
                <w:szCs w:val="20"/>
              </w:rPr>
              <w:t>Parasite Observations</w:t>
            </w:r>
          </w:p>
        </w:tc>
        <w:tc>
          <w:tcPr>
            <w:tcW w:w="5595" w:type="dxa"/>
            <w:gridSpan w:val="10"/>
            <w:vAlign w:val="center"/>
          </w:tcPr>
          <w:p w14:paraId="0B53AF9C" w14:textId="77777777" w:rsidR="00061095" w:rsidRPr="00B0542D" w:rsidRDefault="00061095" w:rsidP="00706371">
            <w:pPr>
              <w:spacing w:before="0" w:after="0" w:line="276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ED5751">
              <w:rPr>
                <w:rFonts w:cs="Arial"/>
                <w:b/>
                <w:bCs/>
                <w:sz w:val="20"/>
                <w:szCs w:val="20"/>
              </w:rPr>
              <w:t>Sample Information</w:t>
            </w:r>
          </w:p>
        </w:tc>
      </w:tr>
      <w:tr w:rsidR="00061095" w:rsidRPr="00B0542D" w14:paraId="0B9FFD9F" w14:textId="77777777" w:rsidTr="00706371">
        <w:trPr>
          <w:gridAfter w:val="1"/>
          <w:wAfter w:w="75" w:type="dxa"/>
          <w:cantSplit/>
          <w:trHeight w:val="1612"/>
          <w:tblHeader/>
        </w:trPr>
        <w:tc>
          <w:tcPr>
            <w:tcW w:w="846" w:type="dxa"/>
            <w:textDirection w:val="tbRl"/>
            <w:vAlign w:val="center"/>
            <w:hideMark/>
          </w:tcPr>
          <w:p w14:paraId="0E276456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Burramys </w:t>
            </w:r>
            <w:proofErr w:type="spellStart"/>
            <w:r w:rsidRPr="00B0542D">
              <w:rPr>
                <w:rFonts w:cs="Arial"/>
                <w:b/>
                <w:bCs/>
                <w:i/>
                <w:iCs/>
                <w:sz w:val="20"/>
                <w:szCs w:val="20"/>
              </w:rPr>
              <w:t>parvus</w:t>
            </w:r>
            <w:proofErr w:type="spellEnd"/>
            <w:r w:rsidRPr="00FA7FAC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A7FAC">
              <w:rPr>
                <w:rFonts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92" w:type="dxa"/>
            <w:textDirection w:val="tbRl"/>
            <w:vAlign w:val="center"/>
            <w:hideMark/>
          </w:tcPr>
          <w:p w14:paraId="1840F031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26" w:type="dxa"/>
            <w:textDirection w:val="tbRl"/>
            <w:vAlign w:val="center"/>
            <w:hideMark/>
          </w:tcPr>
          <w:p w14:paraId="0E4B3D14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Weight (g)</w:t>
            </w:r>
          </w:p>
        </w:tc>
        <w:tc>
          <w:tcPr>
            <w:tcW w:w="587" w:type="dxa"/>
            <w:textDirection w:val="tbRl"/>
            <w:vAlign w:val="center"/>
            <w:hideMark/>
          </w:tcPr>
          <w:p w14:paraId="7772E15C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00" w:type="dxa"/>
            <w:textDirection w:val="tbRl"/>
            <w:vAlign w:val="center"/>
            <w:hideMark/>
          </w:tcPr>
          <w:p w14:paraId="0D3C7000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Testes Size (cm)</w:t>
            </w:r>
          </w:p>
        </w:tc>
        <w:tc>
          <w:tcPr>
            <w:tcW w:w="600" w:type="dxa"/>
            <w:textDirection w:val="tbRl"/>
            <w:vAlign w:val="center"/>
            <w:hideMark/>
          </w:tcPr>
          <w:p w14:paraId="62A160ED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emale with young</w:t>
            </w:r>
          </w:p>
        </w:tc>
        <w:tc>
          <w:tcPr>
            <w:tcW w:w="600" w:type="dxa"/>
            <w:textDirection w:val="tbRl"/>
            <w:vAlign w:val="center"/>
            <w:hideMark/>
          </w:tcPr>
          <w:p w14:paraId="64105563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  <w:r>
              <w:rPr>
                <w:rFonts w:cs="Arial"/>
                <w:b/>
                <w:bCs/>
                <w:sz w:val="20"/>
                <w:szCs w:val="20"/>
              </w:rPr>
              <w:t>of y</w:t>
            </w:r>
            <w:r w:rsidRPr="00B0542D">
              <w:rPr>
                <w:rFonts w:cs="Arial"/>
                <w:b/>
                <w:bCs/>
                <w:sz w:val="20"/>
                <w:szCs w:val="20"/>
              </w:rPr>
              <w:t>oung</w:t>
            </w:r>
          </w:p>
        </w:tc>
        <w:tc>
          <w:tcPr>
            <w:tcW w:w="727" w:type="dxa"/>
            <w:textDirection w:val="tbRl"/>
            <w:vAlign w:val="center"/>
            <w:hideMark/>
          </w:tcPr>
          <w:p w14:paraId="61A8A961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 xml:space="preserve">Length 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of </w:t>
            </w:r>
            <w:r w:rsidRPr="00B0542D">
              <w:rPr>
                <w:rFonts w:cs="Arial"/>
                <w:b/>
                <w:bCs/>
                <w:sz w:val="20"/>
                <w:szCs w:val="20"/>
              </w:rPr>
              <w:t>Young (cm)</w:t>
            </w:r>
          </w:p>
        </w:tc>
        <w:tc>
          <w:tcPr>
            <w:tcW w:w="590" w:type="dxa"/>
            <w:textDirection w:val="tbRl"/>
            <w:vAlign w:val="center"/>
            <w:hideMark/>
          </w:tcPr>
          <w:p w14:paraId="1E76D617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425" w:type="dxa"/>
            <w:textDirection w:val="tbRl"/>
            <w:vAlign w:val="center"/>
            <w:hideMark/>
          </w:tcPr>
          <w:p w14:paraId="500000C1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Capture Event</w:t>
            </w:r>
          </w:p>
        </w:tc>
        <w:tc>
          <w:tcPr>
            <w:tcW w:w="992" w:type="dxa"/>
            <w:textDirection w:val="tbRl"/>
            <w:vAlign w:val="center"/>
            <w:hideMark/>
          </w:tcPr>
          <w:p w14:paraId="2B29C222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418" w:type="dxa"/>
            <w:textDirection w:val="tbRl"/>
            <w:vAlign w:val="center"/>
            <w:hideMark/>
          </w:tcPr>
          <w:p w14:paraId="7C0959E8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Trap</w:t>
            </w:r>
          </w:p>
        </w:tc>
        <w:tc>
          <w:tcPr>
            <w:tcW w:w="600" w:type="dxa"/>
            <w:textDirection w:val="tbRl"/>
            <w:vAlign w:val="center"/>
            <w:hideMark/>
          </w:tcPr>
          <w:p w14:paraId="0DCB0508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 xml:space="preserve">Observed </w:t>
            </w:r>
            <w:r>
              <w:rPr>
                <w:rFonts w:cs="Arial"/>
                <w:b/>
                <w:bCs/>
                <w:sz w:val="20"/>
                <w:szCs w:val="20"/>
              </w:rPr>
              <w:t>t</w:t>
            </w:r>
            <w:r w:rsidRPr="00B0542D">
              <w:rPr>
                <w:rFonts w:cs="Arial"/>
                <w:b/>
                <w:bCs/>
                <w:sz w:val="20"/>
                <w:szCs w:val="20"/>
              </w:rPr>
              <w:t>icks</w:t>
            </w:r>
          </w:p>
        </w:tc>
        <w:tc>
          <w:tcPr>
            <w:tcW w:w="600" w:type="dxa"/>
            <w:textDirection w:val="tbRl"/>
            <w:vAlign w:val="center"/>
            <w:hideMark/>
          </w:tcPr>
          <w:p w14:paraId="408CBF2D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 xml:space="preserve">Observed </w:t>
            </w:r>
            <w:r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B0542D">
              <w:rPr>
                <w:rFonts w:cs="Arial"/>
                <w:b/>
                <w:bCs/>
                <w:sz w:val="20"/>
                <w:szCs w:val="20"/>
              </w:rPr>
              <w:t>leas</w:t>
            </w:r>
          </w:p>
        </w:tc>
        <w:tc>
          <w:tcPr>
            <w:tcW w:w="1197" w:type="dxa"/>
            <w:textDirection w:val="tbRl"/>
            <w:vAlign w:val="center"/>
            <w:hideMark/>
          </w:tcPr>
          <w:p w14:paraId="728EEED2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Specimen ID</w:t>
            </w:r>
          </w:p>
        </w:tc>
        <w:tc>
          <w:tcPr>
            <w:tcW w:w="746" w:type="dxa"/>
            <w:textDirection w:val="tbRl"/>
            <w:vAlign w:val="center"/>
          </w:tcPr>
          <w:p w14:paraId="706CE772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arker collection ID</w:t>
            </w:r>
          </w:p>
        </w:tc>
        <w:tc>
          <w:tcPr>
            <w:tcW w:w="360" w:type="dxa"/>
            <w:textDirection w:val="tbRl"/>
            <w:vAlign w:val="center"/>
            <w:hideMark/>
          </w:tcPr>
          <w:p w14:paraId="1CF7F5AE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Tick Or Flea</w:t>
            </w:r>
          </w:p>
        </w:tc>
        <w:tc>
          <w:tcPr>
            <w:tcW w:w="360" w:type="dxa"/>
            <w:textDirection w:val="tbRl"/>
            <w:vAlign w:val="center"/>
            <w:hideMark/>
          </w:tcPr>
          <w:p w14:paraId="6F98D206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Tick Stage</w:t>
            </w:r>
          </w:p>
        </w:tc>
        <w:tc>
          <w:tcPr>
            <w:tcW w:w="360" w:type="dxa"/>
            <w:textDirection w:val="tbRl"/>
            <w:vAlign w:val="center"/>
            <w:hideMark/>
          </w:tcPr>
          <w:p w14:paraId="54BE2AC3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Flea Sex</w:t>
            </w:r>
          </w:p>
        </w:tc>
        <w:tc>
          <w:tcPr>
            <w:tcW w:w="712" w:type="dxa"/>
            <w:textDirection w:val="tbRl"/>
            <w:vAlign w:val="center"/>
            <w:hideMark/>
          </w:tcPr>
          <w:p w14:paraId="1E7B5AFA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Morphological ID</w:t>
            </w:r>
          </w:p>
        </w:tc>
        <w:tc>
          <w:tcPr>
            <w:tcW w:w="1035" w:type="dxa"/>
            <w:textDirection w:val="tbRl"/>
            <w:vAlign w:val="center"/>
            <w:hideMark/>
          </w:tcPr>
          <w:p w14:paraId="7D5DDE04" w14:textId="77777777" w:rsidR="00061095" w:rsidRPr="00B0542D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0542D">
              <w:rPr>
                <w:rFonts w:cs="Arial"/>
                <w:b/>
                <w:bCs/>
                <w:sz w:val="20"/>
                <w:szCs w:val="20"/>
              </w:rPr>
              <w:t>Molecular ID</w:t>
            </w:r>
          </w:p>
        </w:tc>
        <w:tc>
          <w:tcPr>
            <w:tcW w:w="370" w:type="dxa"/>
            <w:textDirection w:val="tbRl"/>
            <w:vAlign w:val="center"/>
            <w:hideMark/>
          </w:tcPr>
          <w:p w14:paraId="151B3E4F" w14:textId="77777777" w:rsidR="00061095" w:rsidRPr="00AF74B3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4B3">
              <w:rPr>
                <w:rFonts w:cs="Arial"/>
                <w:b/>
                <w:bCs/>
                <w:i/>
                <w:iCs/>
                <w:sz w:val="20"/>
                <w:szCs w:val="20"/>
              </w:rPr>
              <w:t>Rickettsia</w:t>
            </w:r>
          </w:p>
        </w:tc>
        <w:tc>
          <w:tcPr>
            <w:tcW w:w="380" w:type="dxa"/>
            <w:textDirection w:val="tbRl"/>
            <w:vAlign w:val="center"/>
            <w:hideMark/>
          </w:tcPr>
          <w:p w14:paraId="5132241B" w14:textId="77777777" w:rsidR="00061095" w:rsidRPr="00AF74B3" w:rsidRDefault="00061095" w:rsidP="00706371">
            <w:pPr>
              <w:spacing w:before="0" w:after="0" w:line="276" w:lineRule="auto"/>
              <w:ind w:left="113" w:right="113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F74B3">
              <w:rPr>
                <w:rFonts w:cs="Arial"/>
                <w:b/>
                <w:bCs/>
                <w:i/>
                <w:iCs/>
                <w:sz w:val="20"/>
                <w:szCs w:val="20"/>
              </w:rPr>
              <w:t>Bartonella</w:t>
            </w:r>
            <w:proofErr w:type="spellEnd"/>
          </w:p>
        </w:tc>
      </w:tr>
      <w:tr w:rsidR="00061095" w:rsidRPr="00B0542D" w14:paraId="392710B8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noWrap/>
            <w:vAlign w:val="center"/>
            <w:hideMark/>
          </w:tcPr>
          <w:p w14:paraId="13D1802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01</w:t>
            </w:r>
          </w:p>
        </w:tc>
        <w:tc>
          <w:tcPr>
            <w:tcW w:w="392" w:type="dxa"/>
            <w:noWrap/>
            <w:vAlign w:val="center"/>
            <w:hideMark/>
          </w:tcPr>
          <w:p w14:paraId="672D0A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45F566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587" w:type="dxa"/>
            <w:noWrap/>
            <w:vAlign w:val="center"/>
            <w:hideMark/>
          </w:tcPr>
          <w:p w14:paraId="726D7F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6DCBD5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FD311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1F5B8E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27" w:type="dxa"/>
            <w:noWrap/>
            <w:vAlign w:val="center"/>
            <w:hideMark/>
          </w:tcPr>
          <w:p w14:paraId="1685B2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590" w:type="dxa"/>
            <w:noWrap/>
            <w:vAlign w:val="center"/>
            <w:hideMark/>
          </w:tcPr>
          <w:p w14:paraId="222BDA0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</w:t>
            </w:r>
          </w:p>
        </w:tc>
        <w:tc>
          <w:tcPr>
            <w:tcW w:w="425" w:type="dxa"/>
            <w:noWrap/>
            <w:vAlign w:val="center"/>
            <w:hideMark/>
          </w:tcPr>
          <w:p w14:paraId="0757D6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FD90A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54721D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EM-12</w:t>
            </w:r>
          </w:p>
        </w:tc>
        <w:tc>
          <w:tcPr>
            <w:tcW w:w="600" w:type="dxa"/>
            <w:noWrap/>
            <w:vAlign w:val="center"/>
            <w:hideMark/>
          </w:tcPr>
          <w:p w14:paraId="38E2241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68F84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5AE7D0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01-1</w:t>
            </w:r>
          </w:p>
        </w:tc>
        <w:tc>
          <w:tcPr>
            <w:tcW w:w="746" w:type="dxa"/>
          </w:tcPr>
          <w:p w14:paraId="0A3A42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81C5F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39158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2A0E88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A9918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E56AE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E7BD0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F09E1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7AD9753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2AB927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17</w:t>
            </w:r>
          </w:p>
        </w:tc>
        <w:tc>
          <w:tcPr>
            <w:tcW w:w="392" w:type="dxa"/>
            <w:noWrap/>
            <w:vAlign w:val="center"/>
            <w:hideMark/>
          </w:tcPr>
          <w:p w14:paraId="1C34FB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379F93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587" w:type="dxa"/>
            <w:noWrap/>
            <w:vAlign w:val="center"/>
            <w:hideMark/>
          </w:tcPr>
          <w:p w14:paraId="7FF96A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1E6DB3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600" w:type="dxa"/>
            <w:noWrap/>
            <w:vAlign w:val="center"/>
            <w:hideMark/>
          </w:tcPr>
          <w:p w14:paraId="718279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573D9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387D70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3F4B4F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</w:t>
            </w:r>
          </w:p>
        </w:tc>
        <w:tc>
          <w:tcPr>
            <w:tcW w:w="425" w:type="dxa"/>
            <w:noWrap/>
            <w:vAlign w:val="center"/>
            <w:hideMark/>
          </w:tcPr>
          <w:p w14:paraId="4723E4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6F4D5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39A423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E-19</w:t>
            </w:r>
          </w:p>
        </w:tc>
        <w:tc>
          <w:tcPr>
            <w:tcW w:w="600" w:type="dxa"/>
            <w:noWrap/>
            <w:vAlign w:val="center"/>
            <w:hideMark/>
          </w:tcPr>
          <w:p w14:paraId="68FA74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6B628F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3F39C1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17-1</w:t>
            </w:r>
          </w:p>
        </w:tc>
        <w:tc>
          <w:tcPr>
            <w:tcW w:w="746" w:type="dxa"/>
          </w:tcPr>
          <w:p w14:paraId="25BBBC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E4D21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012C5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B278B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73236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C54A7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69D37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879E7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B5A86D5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399342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18</w:t>
            </w:r>
          </w:p>
        </w:tc>
        <w:tc>
          <w:tcPr>
            <w:tcW w:w="392" w:type="dxa"/>
            <w:noWrap/>
            <w:vAlign w:val="center"/>
            <w:hideMark/>
          </w:tcPr>
          <w:p w14:paraId="6165C3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180043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587" w:type="dxa"/>
            <w:noWrap/>
            <w:vAlign w:val="center"/>
            <w:hideMark/>
          </w:tcPr>
          <w:p w14:paraId="5D2834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6A617CB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8FA2F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70FC41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186D62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590" w:type="dxa"/>
            <w:noWrap/>
            <w:vAlign w:val="center"/>
            <w:hideMark/>
          </w:tcPr>
          <w:p w14:paraId="375938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</w:t>
            </w:r>
          </w:p>
        </w:tc>
        <w:tc>
          <w:tcPr>
            <w:tcW w:w="425" w:type="dxa"/>
            <w:noWrap/>
            <w:vAlign w:val="center"/>
            <w:hideMark/>
          </w:tcPr>
          <w:p w14:paraId="74E94F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58ADB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2B10AA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E-28</w:t>
            </w:r>
          </w:p>
        </w:tc>
        <w:tc>
          <w:tcPr>
            <w:tcW w:w="600" w:type="dxa"/>
            <w:noWrap/>
            <w:vAlign w:val="center"/>
            <w:hideMark/>
          </w:tcPr>
          <w:p w14:paraId="396A02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noWrap/>
            <w:vAlign w:val="center"/>
            <w:hideMark/>
          </w:tcPr>
          <w:p w14:paraId="32F8BB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0B4D1D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18-1</w:t>
            </w:r>
          </w:p>
        </w:tc>
        <w:tc>
          <w:tcPr>
            <w:tcW w:w="746" w:type="dxa"/>
          </w:tcPr>
          <w:p w14:paraId="287F0F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9046</w:t>
            </w:r>
          </w:p>
        </w:tc>
        <w:tc>
          <w:tcPr>
            <w:tcW w:w="360" w:type="dxa"/>
            <w:noWrap/>
            <w:vAlign w:val="center"/>
            <w:hideMark/>
          </w:tcPr>
          <w:p w14:paraId="2D94FD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47D0F8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6CAAF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18AA42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14:paraId="56CB5A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526B3B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80" w:type="dxa"/>
            <w:noWrap/>
            <w:vAlign w:val="center"/>
            <w:hideMark/>
          </w:tcPr>
          <w:p w14:paraId="76C8AB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708F49C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2AF34B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24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52A481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C0B21C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21C30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E7305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DB43B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658F6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2E02E7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081B9C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4BC183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9CD6F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93D48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E-2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F0B37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C5ACD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29822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4-1</w:t>
            </w:r>
          </w:p>
        </w:tc>
        <w:tc>
          <w:tcPr>
            <w:tcW w:w="746" w:type="dxa"/>
          </w:tcPr>
          <w:p w14:paraId="5168B2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194253">
              <w:rPr>
                <w:rFonts w:cs="Arial"/>
                <w:sz w:val="20"/>
                <w:szCs w:val="20"/>
              </w:rPr>
              <w:t>B8985</w:t>
            </w:r>
          </w:p>
        </w:tc>
        <w:tc>
          <w:tcPr>
            <w:tcW w:w="360" w:type="dxa"/>
            <w:noWrap/>
            <w:vAlign w:val="center"/>
            <w:hideMark/>
          </w:tcPr>
          <w:p w14:paraId="3891B9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99825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CEA3B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10265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4018C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4A6ABD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BE3E32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641E25CC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440E51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744840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2CC4F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320A1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5E1CC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7C96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0B9794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66E34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CE46D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24DAA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896A0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5A67D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F26A6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8CC5A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2AC46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4-2</w:t>
            </w:r>
          </w:p>
        </w:tc>
        <w:tc>
          <w:tcPr>
            <w:tcW w:w="746" w:type="dxa"/>
          </w:tcPr>
          <w:p w14:paraId="06144B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6E4DAC">
              <w:rPr>
                <w:rFonts w:cs="Arial"/>
                <w:sz w:val="20"/>
                <w:szCs w:val="20"/>
              </w:rPr>
              <w:t>B8974</w:t>
            </w:r>
          </w:p>
        </w:tc>
        <w:tc>
          <w:tcPr>
            <w:tcW w:w="360" w:type="dxa"/>
            <w:noWrap/>
            <w:vAlign w:val="center"/>
            <w:hideMark/>
          </w:tcPr>
          <w:p w14:paraId="53A924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ADC34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CCB48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D988F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0BAFF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70D7A0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B31E4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5A71FCE0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739CED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64AAB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9A704C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76FE0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A091D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AC882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94D25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F92E5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17927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FDCC3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34580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C7127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FE59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B66C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C73C4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4-3</w:t>
            </w:r>
          </w:p>
        </w:tc>
        <w:tc>
          <w:tcPr>
            <w:tcW w:w="746" w:type="dxa"/>
          </w:tcPr>
          <w:p w14:paraId="205756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480D63">
              <w:rPr>
                <w:rFonts w:cs="Arial"/>
                <w:sz w:val="20"/>
                <w:szCs w:val="20"/>
              </w:rPr>
              <w:t>B8979</w:t>
            </w:r>
          </w:p>
        </w:tc>
        <w:tc>
          <w:tcPr>
            <w:tcW w:w="360" w:type="dxa"/>
            <w:noWrap/>
            <w:vAlign w:val="center"/>
            <w:hideMark/>
          </w:tcPr>
          <w:p w14:paraId="5191C3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FF8A1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06A18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13457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FFBCC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69D41D3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9714B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5F2ECFA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61FEF7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D7B89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75164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89B29B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39BAD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653D3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8F85E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B412F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EBAA0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89E6F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11913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FEEA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38159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46611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AB0DC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4-4</w:t>
            </w:r>
          </w:p>
        </w:tc>
        <w:tc>
          <w:tcPr>
            <w:tcW w:w="746" w:type="dxa"/>
          </w:tcPr>
          <w:p w14:paraId="2E025E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BF263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CCFA2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49BBC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58C63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5D3E8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D9891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10E8AE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4B5FAC4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2379E36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25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1614A85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18A58D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37DE3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F81175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669C80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32AFFA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439E2DA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2649B81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528C13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78A54C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0E2DD1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RCE-2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A49695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D5A22B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5F29B9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5-1</w:t>
            </w:r>
          </w:p>
        </w:tc>
        <w:tc>
          <w:tcPr>
            <w:tcW w:w="746" w:type="dxa"/>
          </w:tcPr>
          <w:p w14:paraId="274823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8513A7">
              <w:rPr>
                <w:rFonts w:cs="Arial"/>
                <w:sz w:val="20"/>
                <w:szCs w:val="20"/>
              </w:rPr>
              <w:t>B8983</w:t>
            </w:r>
          </w:p>
        </w:tc>
        <w:tc>
          <w:tcPr>
            <w:tcW w:w="360" w:type="dxa"/>
            <w:noWrap/>
            <w:vAlign w:val="center"/>
            <w:hideMark/>
          </w:tcPr>
          <w:p w14:paraId="158AE82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CF8B06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B952F6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54821D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B46068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687513F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E8C3AB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403D424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2461FB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DED12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ADBA6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7969F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87E65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406DA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5E6EB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6E846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7E9B1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B3FEC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E578E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FF135A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A52D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2CD7B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004FE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25-2</w:t>
            </w:r>
          </w:p>
        </w:tc>
        <w:tc>
          <w:tcPr>
            <w:tcW w:w="746" w:type="dxa"/>
          </w:tcPr>
          <w:p w14:paraId="5AB5C8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471D17">
              <w:rPr>
                <w:rFonts w:cs="Arial"/>
                <w:sz w:val="20"/>
                <w:szCs w:val="20"/>
              </w:rPr>
              <w:t>B8975</w:t>
            </w:r>
          </w:p>
        </w:tc>
        <w:tc>
          <w:tcPr>
            <w:tcW w:w="360" w:type="dxa"/>
            <w:noWrap/>
            <w:vAlign w:val="center"/>
            <w:hideMark/>
          </w:tcPr>
          <w:p w14:paraId="0ACF67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1BD19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E8DDE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39815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C8B79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0DC9C8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11D16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7B83C825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41EE1C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30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66B906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632953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4362D9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231B4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7E31B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E90B13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7FEA498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5A1326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BC9CB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78694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10B9F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6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600A6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1FE2F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1F83FA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30-1</w:t>
            </w:r>
          </w:p>
        </w:tc>
        <w:tc>
          <w:tcPr>
            <w:tcW w:w="746" w:type="dxa"/>
          </w:tcPr>
          <w:p w14:paraId="253337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8992</w:t>
            </w:r>
          </w:p>
        </w:tc>
        <w:tc>
          <w:tcPr>
            <w:tcW w:w="360" w:type="dxa"/>
            <w:noWrap/>
            <w:vAlign w:val="center"/>
            <w:hideMark/>
          </w:tcPr>
          <w:p w14:paraId="38E40B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1F907E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0550DB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09F5F4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s.</w:t>
            </w:r>
          </w:p>
        </w:tc>
        <w:tc>
          <w:tcPr>
            <w:tcW w:w="1035" w:type="dxa"/>
            <w:noWrap/>
            <w:vAlign w:val="center"/>
            <w:hideMark/>
          </w:tcPr>
          <w:p w14:paraId="3BC28AF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315A99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BB8CC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CF45543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09A229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D22E4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E925C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00494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AC370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6B2C2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2E2D1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28E91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26CDB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52262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3234E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C7A81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2CE34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BC25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C0915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30-2</w:t>
            </w:r>
          </w:p>
        </w:tc>
        <w:tc>
          <w:tcPr>
            <w:tcW w:w="746" w:type="dxa"/>
          </w:tcPr>
          <w:p w14:paraId="437B62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F8E3D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3EE085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46691C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4968BB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14:paraId="51E2DA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B.p</w:t>
            </w:r>
            <w:proofErr w:type="spellEnd"/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70" w:type="dxa"/>
            <w:noWrap/>
            <w:vAlign w:val="center"/>
            <w:hideMark/>
          </w:tcPr>
          <w:p w14:paraId="06DE04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E6A3E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2DF8E7D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6477A4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D003E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D7D77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14B4E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1080A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C90A69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452C6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698840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40D51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DEAC0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1E6EB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2F79F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0B393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37B8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8BFA6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30-3</w:t>
            </w:r>
          </w:p>
        </w:tc>
        <w:tc>
          <w:tcPr>
            <w:tcW w:w="746" w:type="dxa"/>
          </w:tcPr>
          <w:p w14:paraId="6B63AD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A0BC2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6033BE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C2579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04B277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4D8EAC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756A75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01BBA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3A17E5A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256A0A3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032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01660F4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592585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7A53EA6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0555C3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5BFBDA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7DBFD2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D8A78B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6446A26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4D14F0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CD1211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DF085D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F4B726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C6FD4F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39491C5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2-1</w:t>
            </w:r>
          </w:p>
        </w:tc>
        <w:tc>
          <w:tcPr>
            <w:tcW w:w="746" w:type="dxa"/>
          </w:tcPr>
          <w:p w14:paraId="44D1C41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E5CC24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7961DC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2500F1B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0451F6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6D318F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B71DEC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A7C355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E33D377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41D34D8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253186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8DBFCC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A7C9A6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93C7241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F805B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C00697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6D9E8B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0C1BE9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3B8DE2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63036D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2B4D5C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E7A4747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0D3EA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B29F1B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2-2</w:t>
            </w:r>
          </w:p>
        </w:tc>
        <w:tc>
          <w:tcPr>
            <w:tcW w:w="746" w:type="dxa"/>
          </w:tcPr>
          <w:p w14:paraId="532B2AA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A116BA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95C4EC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546B8A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525C2E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4B28CE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0D45F3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E55D75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2EDCF2B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65445D8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AC6354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0F6C812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6664E3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DD3F24B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02FE51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8E31F7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C3A5730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52FD98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7B8EB14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C1F52B5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8B4A7B9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932000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3F77E4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5E7422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2-3</w:t>
            </w:r>
          </w:p>
        </w:tc>
        <w:tc>
          <w:tcPr>
            <w:tcW w:w="746" w:type="dxa"/>
          </w:tcPr>
          <w:p w14:paraId="73E13086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10F6F8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3668C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A5E993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A28EE01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F3F957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55524A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E6B3C1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AF60E6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58318C0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33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FD58F2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EE0D3B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522798C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41C0C9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31AD21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6FABE2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C5CE8E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335FDBD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F8236A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177733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E8B066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1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682657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37AF58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F29DC1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1</w:t>
            </w:r>
          </w:p>
        </w:tc>
        <w:tc>
          <w:tcPr>
            <w:tcW w:w="746" w:type="dxa"/>
          </w:tcPr>
          <w:p w14:paraId="03EE147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F94ABB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58B8C8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59BE29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850FE9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642EB9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20552E2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ED7E19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C043B12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0C93A0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684C7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EF4C2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ED0D8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D163B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8EF83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7957C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CD720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406F0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947E6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666B2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CE580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B89BE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E5BA3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5C999D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2</w:t>
            </w:r>
          </w:p>
        </w:tc>
        <w:tc>
          <w:tcPr>
            <w:tcW w:w="746" w:type="dxa"/>
          </w:tcPr>
          <w:p w14:paraId="0C3C694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4A0B0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39E00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F9258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C5422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2CCBA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B.p</w:t>
            </w:r>
            <w:proofErr w:type="spellEnd"/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70" w:type="dxa"/>
            <w:noWrap/>
            <w:vAlign w:val="center"/>
            <w:hideMark/>
          </w:tcPr>
          <w:p w14:paraId="73267E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26E0E0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ABD3AC0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695AE1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E8AD6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F54D4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472D6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49D51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4FBF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626F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359B0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2E404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0811B0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3F685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6C74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2CE00A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3FD24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517F3C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3</w:t>
            </w:r>
          </w:p>
        </w:tc>
        <w:tc>
          <w:tcPr>
            <w:tcW w:w="746" w:type="dxa"/>
          </w:tcPr>
          <w:p w14:paraId="1950D7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6E4DAC">
              <w:rPr>
                <w:rFonts w:cs="Arial"/>
                <w:sz w:val="20"/>
                <w:szCs w:val="20"/>
              </w:rPr>
              <w:t>B8973</w:t>
            </w:r>
          </w:p>
        </w:tc>
        <w:tc>
          <w:tcPr>
            <w:tcW w:w="360" w:type="dxa"/>
            <w:noWrap/>
            <w:vAlign w:val="center"/>
            <w:hideMark/>
          </w:tcPr>
          <w:p w14:paraId="4D68BC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605AA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26DEE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E59B1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2048B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435976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5A2EA6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AAEE41F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5883B3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F99DB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C874A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D3061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2620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5B65B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FF054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1F148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073B02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13876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E193D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96ADC0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3872A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3698D9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36A79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4</w:t>
            </w:r>
          </w:p>
        </w:tc>
        <w:tc>
          <w:tcPr>
            <w:tcW w:w="746" w:type="dxa"/>
          </w:tcPr>
          <w:p w14:paraId="26BB90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480D63">
              <w:rPr>
                <w:rFonts w:cs="Arial"/>
                <w:sz w:val="20"/>
                <w:szCs w:val="20"/>
              </w:rPr>
              <w:t>B8978</w:t>
            </w:r>
          </w:p>
        </w:tc>
        <w:tc>
          <w:tcPr>
            <w:tcW w:w="360" w:type="dxa"/>
            <w:noWrap/>
            <w:vAlign w:val="center"/>
            <w:hideMark/>
          </w:tcPr>
          <w:p w14:paraId="049BCF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6CF4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6F719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08939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B5F8B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4B8817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EF010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220E81E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427233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23F13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8EBEB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DC0D6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FBA3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5B942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F4C05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282C4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DB05F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25872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636EE9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46CE6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0C686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B2904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F9C57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5</w:t>
            </w:r>
          </w:p>
        </w:tc>
        <w:tc>
          <w:tcPr>
            <w:tcW w:w="746" w:type="dxa"/>
          </w:tcPr>
          <w:p w14:paraId="5BCF7A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1A8B3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FF603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BF123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CFE56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442E8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5D5A6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06B5E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AAC9DC7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037594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0C439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2EF36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E0BB5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3C15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60CEA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90F0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B76E1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AC52AC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90779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EC72F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A7F28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B3E8B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96A61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13B64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6</w:t>
            </w:r>
          </w:p>
        </w:tc>
        <w:tc>
          <w:tcPr>
            <w:tcW w:w="746" w:type="dxa"/>
          </w:tcPr>
          <w:p w14:paraId="7E8CD8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C6416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6C74F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73476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2BA30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BF1F3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C1CB4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4451E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CBA8B79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3B2DA9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1DB7E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C8DD2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7E356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787AC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AE269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AF6C1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76634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701B9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82826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76BB4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A0641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D1256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39E7E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26B70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7</w:t>
            </w:r>
          </w:p>
        </w:tc>
        <w:tc>
          <w:tcPr>
            <w:tcW w:w="746" w:type="dxa"/>
          </w:tcPr>
          <w:p w14:paraId="6ECD6B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9A47C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64F27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5B8A2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73DD2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9BB8A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AC8DE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71DC9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D8382D8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5B8584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C3A64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74058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A9CBB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9E301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4B26D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C275A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CBE04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0B1D0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09BFF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BB253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32A62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C1113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62CAB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ABCAE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3-8</w:t>
            </w:r>
          </w:p>
        </w:tc>
        <w:tc>
          <w:tcPr>
            <w:tcW w:w="746" w:type="dxa"/>
          </w:tcPr>
          <w:p w14:paraId="5379DD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5290A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27785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E506C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E6539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C6D26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25A77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3B979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A9F857C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693F879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34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5416DB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A1AF8B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77C4929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B39A74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DD2BCE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8A51A7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0F63F4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51E7132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8D7E45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5FB78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C1041F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19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6BF295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EA210E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A6F322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4-1</w:t>
            </w:r>
          </w:p>
        </w:tc>
        <w:tc>
          <w:tcPr>
            <w:tcW w:w="746" w:type="dxa"/>
          </w:tcPr>
          <w:p w14:paraId="26E4D46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3B4FDA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174F7F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F5AA7C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3E4968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3707DB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D93647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A820FA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316FBF9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34D0BD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707FD0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88264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D51EC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AFC0E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D676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89EB0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AF0B4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F430C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A39D8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82A09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FC530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AE7E3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D0659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7A2A8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4-2</w:t>
            </w:r>
          </w:p>
        </w:tc>
        <w:tc>
          <w:tcPr>
            <w:tcW w:w="746" w:type="dxa"/>
          </w:tcPr>
          <w:p w14:paraId="062196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197BE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580E7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D4823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3900C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83051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0A406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FA39E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107F96A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23CD2B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10859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85BB77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19A16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F55E8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BFAB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3168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B7FCB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0C120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C039B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166DB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F36F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FAB1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689D8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14D01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4-3</w:t>
            </w:r>
          </w:p>
        </w:tc>
        <w:tc>
          <w:tcPr>
            <w:tcW w:w="746" w:type="dxa"/>
          </w:tcPr>
          <w:p w14:paraId="325012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4F203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36DFE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DD59A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68A78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92BF0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5C481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EAF2A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3C9191E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59F846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4B1B0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FD33C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5B2C3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5FBCE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81C71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62C15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43B80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9AE22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871B6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D7BB6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E0482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E0A21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5C60E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A240B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4-4</w:t>
            </w:r>
          </w:p>
        </w:tc>
        <w:tc>
          <w:tcPr>
            <w:tcW w:w="746" w:type="dxa"/>
          </w:tcPr>
          <w:p w14:paraId="43CF2F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E6B5C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7D2A9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7B361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7B04B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146E1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75650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5589E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A32B9B4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14D55C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35</w:t>
            </w:r>
          </w:p>
        </w:tc>
        <w:tc>
          <w:tcPr>
            <w:tcW w:w="392" w:type="dxa"/>
            <w:noWrap/>
            <w:vAlign w:val="center"/>
            <w:hideMark/>
          </w:tcPr>
          <w:p w14:paraId="585BDA4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56D297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noWrap/>
            <w:vAlign w:val="center"/>
            <w:hideMark/>
          </w:tcPr>
          <w:p w14:paraId="6814DA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031D7E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1D84CD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0ADD2D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621849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590" w:type="dxa"/>
            <w:noWrap/>
            <w:vAlign w:val="center"/>
            <w:hideMark/>
          </w:tcPr>
          <w:p w14:paraId="58BAA5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noWrap/>
            <w:vAlign w:val="center"/>
            <w:hideMark/>
          </w:tcPr>
          <w:p w14:paraId="0B7A33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A2601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4F0A05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22</w:t>
            </w:r>
          </w:p>
        </w:tc>
        <w:tc>
          <w:tcPr>
            <w:tcW w:w="600" w:type="dxa"/>
            <w:noWrap/>
            <w:vAlign w:val="center"/>
            <w:hideMark/>
          </w:tcPr>
          <w:p w14:paraId="4E9073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6AF1C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56D51C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5-1</w:t>
            </w:r>
          </w:p>
        </w:tc>
        <w:tc>
          <w:tcPr>
            <w:tcW w:w="746" w:type="dxa"/>
          </w:tcPr>
          <w:p w14:paraId="48A9E6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8FD4E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B13B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724F4B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71A45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5D967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06B86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81C8B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036B6B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370B1D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38</w:t>
            </w:r>
          </w:p>
        </w:tc>
        <w:tc>
          <w:tcPr>
            <w:tcW w:w="392" w:type="dxa"/>
            <w:noWrap/>
            <w:vAlign w:val="center"/>
            <w:hideMark/>
          </w:tcPr>
          <w:p w14:paraId="40892B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695A86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87" w:type="dxa"/>
            <w:noWrap/>
            <w:vAlign w:val="center"/>
            <w:hideMark/>
          </w:tcPr>
          <w:p w14:paraId="50E657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2FB9BC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038FB2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3ABF72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5DA3F2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590" w:type="dxa"/>
            <w:noWrap/>
            <w:vAlign w:val="center"/>
            <w:hideMark/>
          </w:tcPr>
          <w:p w14:paraId="75AC0A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noWrap/>
            <w:vAlign w:val="center"/>
            <w:hideMark/>
          </w:tcPr>
          <w:p w14:paraId="642B03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12C7F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033052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26</w:t>
            </w:r>
          </w:p>
        </w:tc>
        <w:tc>
          <w:tcPr>
            <w:tcW w:w="600" w:type="dxa"/>
            <w:noWrap/>
            <w:vAlign w:val="center"/>
            <w:hideMark/>
          </w:tcPr>
          <w:p w14:paraId="6FE89F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noWrap/>
            <w:vAlign w:val="center"/>
            <w:hideMark/>
          </w:tcPr>
          <w:p w14:paraId="4A45D8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49937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38-1</w:t>
            </w:r>
          </w:p>
        </w:tc>
        <w:tc>
          <w:tcPr>
            <w:tcW w:w="746" w:type="dxa"/>
          </w:tcPr>
          <w:p w14:paraId="34F916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2D496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0A980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41A337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D9C2C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B56F6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24856B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C32B4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BABDC0D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2E0CE6F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045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0068DE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67F3C92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6A43A2D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FCA672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2E4D9C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08281A1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9B3C007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1FDA8B6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E22FDD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F70A12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EE44284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3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5D8B5D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5C5DF6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6318B05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5-1</w:t>
            </w:r>
          </w:p>
        </w:tc>
        <w:tc>
          <w:tcPr>
            <w:tcW w:w="746" w:type="dxa"/>
          </w:tcPr>
          <w:p w14:paraId="4532A4D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2EBC49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69E2D7C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E7D138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5F64311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21BCE90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67453E1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66BABD4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7E8AAD0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B25B81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114FEC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D7E4A97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100753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99CE03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251C0A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557612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437541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9A1B9F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C67263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C33149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EAA505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6D988E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266CC3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CB5CEF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5-2</w:t>
            </w:r>
          </w:p>
        </w:tc>
        <w:tc>
          <w:tcPr>
            <w:tcW w:w="746" w:type="dxa"/>
          </w:tcPr>
          <w:p w14:paraId="55D2E52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9044</w:t>
            </w:r>
          </w:p>
        </w:tc>
        <w:tc>
          <w:tcPr>
            <w:tcW w:w="360" w:type="dxa"/>
            <w:noWrap/>
            <w:vAlign w:val="center"/>
            <w:hideMark/>
          </w:tcPr>
          <w:p w14:paraId="16ACEA5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02A622A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A8B685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112E69A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3C984EA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3A0D9FAD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7B38F3B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3D8D996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291D33F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05F9B1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ECEA89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9256DE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BF65610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4509C8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3918C0E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1B6EAF3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1603B7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3D690EF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98303F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23B8D79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1AF08AA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2EC33F4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A921272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5-3</w:t>
            </w:r>
          </w:p>
        </w:tc>
        <w:tc>
          <w:tcPr>
            <w:tcW w:w="746" w:type="dxa"/>
          </w:tcPr>
          <w:p w14:paraId="00DA948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C80D536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55804E1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6417724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8847A4C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.</w:t>
            </w:r>
          </w:p>
        </w:tc>
        <w:tc>
          <w:tcPr>
            <w:tcW w:w="1035" w:type="dxa"/>
            <w:noWrap/>
            <w:vAlign w:val="center"/>
            <w:hideMark/>
          </w:tcPr>
          <w:p w14:paraId="5D545D6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88FD6D8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131C635" w14:textId="77777777" w:rsidR="00061095" w:rsidRPr="00B0542D" w:rsidRDefault="00061095" w:rsidP="00706371">
            <w:pPr>
              <w:keepNext/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B5915B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C42B61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650A0F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E3C1372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1C2F5F2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F6236B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5DA7A6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9968C6B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F95DE41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37C475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1C9CBB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59A0A86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19269A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EB331B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14890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8DA686E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5-4</w:t>
            </w:r>
          </w:p>
        </w:tc>
        <w:tc>
          <w:tcPr>
            <w:tcW w:w="746" w:type="dxa"/>
          </w:tcPr>
          <w:p w14:paraId="3DE4F9F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45710F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6B32941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0E6837A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F2CFBD5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.</w:t>
            </w:r>
          </w:p>
        </w:tc>
        <w:tc>
          <w:tcPr>
            <w:tcW w:w="1035" w:type="dxa"/>
            <w:noWrap/>
            <w:vAlign w:val="center"/>
            <w:hideMark/>
          </w:tcPr>
          <w:p w14:paraId="0BC5EA42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2B88B3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CC1A163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FE1B2A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3A35457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BE76A71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7EB4CE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8F27B02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965D8E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340478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04E5CD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AF0C88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24AF3AF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0736354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5B676CB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F8052B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CEAF7A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D2C4C0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76DEB35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5-5</w:t>
            </w:r>
          </w:p>
        </w:tc>
        <w:tc>
          <w:tcPr>
            <w:tcW w:w="746" w:type="dxa"/>
          </w:tcPr>
          <w:p w14:paraId="0EE5265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7FCF2DC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0DFDA330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566A23EE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0F143D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.</w:t>
            </w:r>
          </w:p>
        </w:tc>
        <w:tc>
          <w:tcPr>
            <w:tcW w:w="1035" w:type="dxa"/>
            <w:noWrap/>
            <w:vAlign w:val="center"/>
            <w:hideMark/>
          </w:tcPr>
          <w:p w14:paraId="02C47BE8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6D21CDE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5AA433A" w14:textId="77777777" w:rsidR="00061095" w:rsidRPr="00B0542D" w:rsidRDefault="00061095" w:rsidP="00706371">
            <w:pPr>
              <w:keepLines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5BADF21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408EAA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48</w:t>
            </w:r>
          </w:p>
        </w:tc>
        <w:tc>
          <w:tcPr>
            <w:tcW w:w="392" w:type="dxa"/>
            <w:noWrap/>
            <w:vAlign w:val="center"/>
            <w:hideMark/>
          </w:tcPr>
          <w:p w14:paraId="3C3FF0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7C08DD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587" w:type="dxa"/>
            <w:noWrap/>
            <w:vAlign w:val="center"/>
            <w:hideMark/>
          </w:tcPr>
          <w:p w14:paraId="7B160C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17FC9C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noWrap/>
            <w:vAlign w:val="center"/>
            <w:hideMark/>
          </w:tcPr>
          <w:p w14:paraId="50FA7D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4BAEEB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02647F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6486CF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noWrap/>
            <w:vAlign w:val="center"/>
            <w:hideMark/>
          </w:tcPr>
          <w:p w14:paraId="22E4BB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BFDEC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9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1761C1C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41</w:t>
            </w:r>
          </w:p>
        </w:tc>
        <w:tc>
          <w:tcPr>
            <w:tcW w:w="600" w:type="dxa"/>
            <w:noWrap/>
            <w:vAlign w:val="center"/>
            <w:hideMark/>
          </w:tcPr>
          <w:p w14:paraId="1C5454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noWrap/>
            <w:vAlign w:val="center"/>
            <w:hideMark/>
          </w:tcPr>
          <w:p w14:paraId="6A4BBDB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76B96A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48-1</w:t>
            </w:r>
          </w:p>
        </w:tc>
        <w:tc>
          <w:tcPr>
            <w:tcW w:w="746" w:type="dxa"/>
          </w:tcPr>
          <w:p w14:paraId="423953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C4A08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2F2790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1BE4C0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31BC3E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1DA7A4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4356AF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F8C55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51A2204D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1D0EFE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63</w:t>
            </w:r>
          </w:p>
        </w:tc>
        <w:tc>
          <w:tcPr>
            <w:tcW w:w="392" w:type="dxa"/>
            <w:noWrap/>
            <w:vAlign w:val="center"/>
            <w:hideMark/>
          </w:tcPr>
          <w:p w14:paraId="633A1B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472BC0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noWrap/>
            <w:vAlign w:val="center"/>
            <w:hideMark/>
          </w:tcPr>
          <w:p w14:paraId="74754F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538277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4F2323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12161F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75C238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590" w:type="dxa"/>
            <w:noWrap/>
            <w:vAlign w:val="center"/>
            <w:hideMark/>
          </w:tcPr>
          <w:p w14:paraId="36F8B4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noWrap/>
            <w:vAlign w:val="center"/>
            <w:hideMark/>
          </w:tcPr>
          <w:p w14:paraId="7E40E4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A88E4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0/10/24</w:t>
            </w:r>
          </w:p>
        </w:tc>
        <w:tc>
          <w:tcPr>
            <w:tcW w:w="1418" w:type="dxa"/>
            <w:noWrap/>
            <w:vAlign w:val="center"/>
            <w:hideMark/>
          </w:tcPr>
          <w:p w14:paraId="10A54D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33</w:t>
            </w:r>
          </w:p>
        </w:tc>
        <w:tc>
          <w:tcPr>
            <w:tcW w:w="600" w:type="dxa"/>
            <w:noWrap/>
            <w:vAlign w:val="center"/>
            <w:hideMark/>
          </w:tcPr>
          <w:p w14:paraId="30A12D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vAlign w:val="center"/>
            <w:hideMark/>
          </w:tcPr>
          <w:p w14:paraId="326130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5594D1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063-1</w:t>
            </w:r>
          </w:p>
        </w:tc>
        <w:tc>
          <w:tcPr>
            <w:tcW w:w="746" w:type="dxa"/>
          </w:tcPr>
          <w:p w14:paraId="4928DE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FF9F3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72F44A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20D2D3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</w:t>
            </w:r>
          </w:p>
        </w:tc>
        <w:tc>
          <w:tcPr>
            <w:tcW w:w="712" w:type="dxa"/>
            <w:noWrap/>
            <w:vAlign w:val="center"/>
            <w:hideMark/>
          </w:tcPr>
          <w:p w14:paraId="5304B3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766F4E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2715B3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682592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D4B161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53BE17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080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3E9BF21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FA34E5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370084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9DC34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FE73B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4F090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7BDE01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0EE284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H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30AF8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6F164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1/10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5BB83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3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5B232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040A6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0B4A6B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80-1</w:t>
            </w:r>
          </w:p>
        </w:tc>
        <w:tc>
          <w:tcPr>
            <w:tcW w:w="746" w:type="dxa"/>
          </w:tcPr>
          <w:p w14:paraId="40FE32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2EED42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F4EEB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21A906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C67D4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662EE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C725E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AB2ED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FA7825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49B19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D2526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53A9D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4BA2A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F0A3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EC293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982C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DE2EA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55B4B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A62EF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08CE6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87323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21DF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8E4D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84F8C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080-2</w:t>
            </w:r>
          </w:p>
        </w:tc>
        <w:tc>
          <w:tcPr>
            <w:tcW w:w="746" w:type="dxa"/>
          </w:tcPr>
          <w:p w14:paraId="5EC764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26986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56B4A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400302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E91FE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1D0E4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5C8DF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620B4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E7672E8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5840A2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37</w:t>
            </w:r>
          </w:p>
        </w:tc>
        <w:tc>
          <w:tcPr>
            <w:tcW w:w="392" w:type="dxa"/>
            <w:noWrap/>
            <w:vAlign w:val="center"/>
            <w:hideMark/>
          </w:tcPr>
          <w:p w14:paraId="42AD4A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0D0526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587" w:type="dxa"/>
            <w:noWrap/>
            <w:vAlign w:val="center"/>
            <w:hideMark/>
          </w:tcPr>
          <w:p w14:paraId="19B051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1C2955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78B0769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C</w:t>
            </w:r>
          </w:p>
        </w:tc>
        <w:tc>
          <w:tcPr>
            <w:tcW w:w="600" w:type="dxa"/>
            <w:noWrap/>
            <w:vAlign w:val="center"/>
            <w:hideMark/>
          </w:tcPr>
          <w:p w14:paraId="24C15D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293C87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121B2A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HJ</w:t>
            </w:r>
          </w:p>
        </w:tc>
        <w:tc>
          <w:tcPr>
            <w:tcW w:w="425" w:type="dxa"/>
            <w:noWrap/>
            <w:vAlign w:val="center"/>
            <w:hideMark/>
          </w:tcPr>
          <w:p w14:paraId="373D70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B0E8D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086A09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HJ35Trap1:16</w:t>
            </w:r>
          </w:p>
        </w:tc>
        <w:tc>
          <w:tcPr>
            <w:tcW w:w="600" w:type="dxa"/>
            <w:noWrap/>
            <w:vAlign w:val="center"/>
            <w:hideMark/>
          </w:tcPr>
          <w:p w14:paraId="670C0C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44E8C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46C4F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37-1</w:t>
            </w:r>
          </w:p>
        </w:tc>
        <w:tc>
          <w:tcPr>
            <w:tcW w:w="746" w:type="dxa"/>
          </w:tcPr>
          <w:p w14:paraId="2A20F8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DE5F2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98CD2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7A680B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492B5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B4D52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305646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8DCEC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698790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31230B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39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288558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1EA9AA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6E10A5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FBACA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BFFC9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ED9EA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&gt;2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39083F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0C6B6E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HJ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07AC1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06C69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A1DAC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HJ35Trap1:3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F6C57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A6C09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DC666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39-1</w:t>
            </w:r>
          </w:p>
        </w:tc>
        <w:tc>
          <w:tcPr>
            <w:tcW w:w="746" w:type="dxa"/>
          </w:tcPr>
          <w:p w14:paraId="2F45D2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499C6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A64BA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54B99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04C9D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64583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3E18E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F32454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C828CB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2681BD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F0021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300E0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3BC82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1F659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2C2CA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D699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4D154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D9F47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275F64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2759D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52B92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3A41B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C3AD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2F236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39-2</w:t>
            </w:r>
          </w:p>
        </w:tc>
        <w:tc>
          <w:tcPr>
            <w:tcW w:w="746" w:type="dxa"/>
          </w:tcPr>
          <w:p w14:paraId="011EDB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7D87B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6F54D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6BA1B0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4F97C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22E96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051D7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EB763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D8226F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675D12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55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8A490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C45DF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7FAA37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00F64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99C41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A9085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45520E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780EA7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6530B8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9298F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6A6F31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10</w:t>
            </w:r>
          </w:p>
        </w:tc>
        <w:tc>
          <w:tcPr>
            <w:tcW w:w="600" w:type="dxa"/>
            <w:noWrap/>
            <w:vAlign w:val="center"/>
            <w:hideMark/>
          </w:tcPr>
          <w:p w14:paraId="46DDB3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4236EB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FFC0D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55-1</w:t>
            </w:r>
          </w:p>
        </w:tc>
        <w:tc>
          <w:tcPr>
            <w:tcW w:w="746" w:type="dxa"/>
          </w:tcPr>
          <w:p w14:paraId="138FCD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EB967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9D4B5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044F2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0125F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BEE63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3744F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02744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A64920B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/>
            <w:noWrap/>
            <w:vAlign w:val="center"/>
            <w:hideMark/>
          </w:tcPr>
          <w:p w14:paraId="251EB4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5EEC9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4A92E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96B91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EAEDB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52596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E1DEA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CBE2A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67DDD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5B228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EC9D2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8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2F95DF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10</w:t>
            </w:r>
          </w:p>
        </w:tc>
        <w:tc>
          <w:tcPr>
            <w:tcW w:w="600" w:type="dxa"/>
            <w:noWrap/>
            <w:vAlign w:val="center"/>
            <w:hideMark/>
          </w:tcPr>
          <w:p w14:paraId="23AE80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787F3C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444274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55-2</w:t>
            </w:r>
          </w:p>
        </w:tc>
        <w:tc>
          <w:tcPr>
            <w:tcW w:w="746" w:type="dxa"/>
          </w:tcPr>
          <w:p w14:paraId="05A482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33028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98C68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A8324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4189D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F720E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B.p</w:t>
            </w:r>
            <w:proofErr w:type="spellEnd"/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70" w:type="dxa"/>
            <w:noWrap/>
            <w:vAlign w:val="center"/>
            <w:hideMark/>
          </w:tcPr>
          <w:p w14:paraId="05B2E1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A7D0C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2044D14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2F439C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58</w:t>
            </w:r>
          </w:p>
        </w:tc>
        <w:tc>
          <w:tcPr>
            <w:tcW w:w="392" w:type="dxa"/>
            <w:noWrap/>
            <w:vAlign w:val="center"/>
            <w:hideMark/>
          </w:tcPr>
          <w:p w14:paraId="4FDA48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040C2C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noWrap/>
            <w:vAlign w:val="center"/>
            <w:hideMark/>
          </w:tcPr>
          <w:p w14:paraId="62166F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11BF42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716D0E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OG</w:t>
            </w:r>
          </w:p>
        </w:tc>
        <w:tc>
          <w:tcPr>
            <w:tcW w:w="600" w:type="dxa"/>
            <w:noWrap/>
            <w:vAlign w:val="center"/>
            <w:hideMark/>
          </w:tcPr>
          <w:p w14:paraId="7FDB04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105264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43F24D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4190AA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5F49B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73F452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23</w:t>
            </w:r>
          </w:p>
        </w:tc>
        <w:tc>
          <w:tcPr>
            <w:tcW w:w="600" w:type="dxa"/>
            <w:noWrap/>
            <w:vAlign w:val="center"/>
            <w:hideMark/>
          </w:tcPr>
          <w:p w14:paraId="7F0121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69788C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50AF3A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58-1</w:t>
            </w:r>
          </w:p>
        </w:tc>
        <w:tc>
          <w:tcPr>
            <w:tcW w:w="746" w:type="dxa"/>
          </w:tcPr>
          <w:p w14:paraId="6D6581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A3600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4C37F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B0114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3728E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CCEC7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3D247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50814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5A693BB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4A0DA3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62</w:t>
            </w:r>
          </w:p>
        </w:tc>
        <w:tc>
          <w:tcPr>
            <w:tcW w:w="392" w:type="dxa"/>
            <w:noWrap/>
            <w:vAlign w:val="center"/>
            <w:hideMark/>
          </w:tcPr>
          <w:p w14:paraId="084917C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772294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587" w:type="dxa"/>
            <w:noWrap/>
            <w:vAlign w:val="center"/>
            <w:hideMark/>
          </w:tcPr>
          <w:p w14:paraId="04B9E0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69DB43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noWrap/>
            <w:vAlign w:val="center"/>
            <w:hideMark/>
          </w:tcPr>
          <w:p w14:paraId="1BBFDE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2AD9C6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7FAE95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67AD16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763E33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B4ED0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299317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0</w:t>
            </w:r>
          </w:p>
        </w:tc>
        <w:tc>
          <w:tcPr>
            <w:tcW w:w="600" w:type="dxa"/>
            <w:noWrap/>
            <w:vAlign w:val="center"/>
            <w:hideMark/>
          </w:tcPr>
          <w:p w14:paraId="0AED9C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588C46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1878AD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2-1</w:t>
            </w:r>
          </w:p>
        </w:tc>
        <w:tc>
          <w:tcPr>
            <w:tcW w:w="746" w:type="dxa"/>
          </w:tcPr>
          <w:p w14:paraId="6891F4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26841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4B7B2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64664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58025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03C67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863B7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4769E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8DA5A5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327E320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163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2E51AF6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EC3B8A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058E854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79CB72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22A7D3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312E6C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572CF9F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737DB0F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7FA33A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9CF56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48002F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DFE38D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CD831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CE382B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3-1</w:t>
            </w:r>
          </w:p>
        </w:tc>
        <w:tc>
          <w:tcPr>
            <w:tcW w:w="746" w:type="dxa"/>
          </w:tcPr>
          <w:p w14:paraId="4F1A412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D42687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7AF256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553BB24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E32DB9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01EA6C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2F16E2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31A73D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DC087D5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BC7A82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58A81A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D9D11B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DBDE48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F53F0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380A30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8FBEE9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3FCA1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DC0D78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A1A14A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59697F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4FD38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A72360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A90C5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4EFF2A9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3-2</w:t>
            </w:r>
          </w:p>
        </w:tc>
        <w:tc>
          <w:tcPr>
            <w:tcW w:w="746" w:type="dxa"/>
          </w:tcPr>
          <w:p w14:paraId="2E11ECE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0B9172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7BB165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F546D7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4F7F7C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7E836D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28D023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69ADA9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6EAFF7E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E27D0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88884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85883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6C32E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8E43E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72F75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2CB5F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F124B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BDCF1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62E3C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6DE53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A4440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72A6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64EC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5EC4F1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3-3</w:t>
            </w:r>
          </w:p>
        </w:tc>
        <w:tc>
          <w:tcPr>
            <w:tcW w:w="746" w:type="dxa"/>
          </w:tcPr>
          <w:p w14:paraId="447D51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69BBB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F82DA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9F55E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542AC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9CE3B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7DE7D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D85F3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4A0CF8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0587A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D5CEE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13F34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0D0F7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BC2D5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C8FCE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F74E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19CDD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9F20D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60CCD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44045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0A70A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3868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60980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5935C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3-4</w:t>
            </w:r>
          </w:p>
        </w:tc>
        <w:tc>
          <w:tcPr>
            <w:tcW w:w="746" w:type="dxa"/>
          </w:tcPr>
          <w:p w14:paraId="5150AE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F53DA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EE496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27577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F842D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CCFAE2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657E1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4712B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659E635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8478D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BFEA9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3B46E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C0733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B44F1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EDF02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C600B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BB214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9C119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0059D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2759E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54E02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CB7EB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6E189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57646B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3-5</w:t>
            </w:r>
          </w:p>
        </w:tc>
        <w:tc>
          <w:tcPr>
            <w:tcW w:w="746" w:type="dxa"/>
          </w:tcPr>
          <w:p w14:paraId="75836B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DB6DD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B5E5F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E933B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159AC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84B5B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DF4F8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9F4FB4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5D0229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51E157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64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CDEC2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18D84B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3CCF343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41282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522CA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2BE38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76786D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051F55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E128A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856D4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6154B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A0DF3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44439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0855BA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4-1</w:t>
            </w:r>
          </w:p>
        </w:tc>
        <w:tc>
          <w:tcPr>
            <w:tcW w:w="746" w:type="dxa"/>
          </w:tcPr>
          <w:p w14:paraId="5BE171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2D8D9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41693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12E3E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621B9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6E2CC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5C6D7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83935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1A6EE8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CCC40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2D6C8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4C799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385256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9D8D9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F0F8F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2FFFA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144C5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649D5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99266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060F2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23BA8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5CB32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F6BCB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577B2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4-2</w:t>
            </w:r>
          </w:p>
        </w:tc>
        <w:tc>
          <w:tcPr>
            <w:tcW w:w="746" w:type="dxa"/>
          </w:tcPr>
          <w:p w14:paraId="3C02DA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48261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8DDF7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66C53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4DC52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35913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B5826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FD4CC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0C52B8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C1A0F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EE2EC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28810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8DFEA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1289E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5213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DD49A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044CE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ABC48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432A1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56AEF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26D95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104C4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EF21D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95796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4-3</w:t>
            </w:r>
          </w:p>
        </w:tc>
        <w:tc>
          <w:tcPr>
            <w:tcW w:w="746" w:type="dxa"/>
          </w:tcPr>
          <w:p w14:paraId="20431B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97B98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58498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ADBD4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E72FB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C2B0E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AC8B6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0FC794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BF1A67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67239D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65</w:t>
            </w:r>
          </w:p>
        </w:tc>
        <w:tc>
          <w:tcPr>
            <w:tcW w:w="392" w:type="dxa"/>
            <w:noWrap/>
            <w:vAlign w:val="center"/>
            <w:hideMark/>
          </w:tcPr>
          <w:p w14:paraId="5C549D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3537B8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587" w:type="dxa"/>
            <w:noWrap/>
            <w:vAlign w:val="center"/>
            <w:hideMark/>
          </w:tcPr>
          <w:p w14:paraId="35A7B1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7D5C06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noWrap/>
            <w:vAlign w:val="center"/>
            <w:hideMark/>
          </w:tcPr>
          <w:p w14:paraId="4E7C877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1A668A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6AE2AE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15407E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664622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BA778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52C875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7</w:t>
            </w:r>
          </w:p>
        </w:tc>
        <w:tc>
          <w:tcPr>
            <w:tcW w:w="600" w:type="dxa"/>
            <w:noWrap/>
            <w:vAlign w:val="center"/>
            <w:hideMark/>
          </w:tcPr>
          <w:p w14:paraId="6F40D2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24CD60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5EF49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5-1</w:t>
            </w:r>
          </w:p>
        </w:tc>
        <w:tc>
          <w:tcPr>
            <w:tcW w:w="746" w:type="dxa"/>
          </w:tcPr>
          <w:p w14:paraId="77F22B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AD2132">
              <w:rPr>
                <w:rFonts w:cs="Arial"/>
                <w:sz w:val="20"/>
                <w:szCs w:val="20"/>
              </w:rPr>
              <w:t>B8987</w:t>
            </w:r>
          </w:p>
        </w:tc>
        <w:tc>
          <w:tcPr>
            <w:tcW w:w="360" w:type="dxa"/>
            <w:noWrap/>
            <w:vAlign w:val="center"/>
            <w:hideMark/>
          </w:tcPr>
          <w:p w14:paraId="2069BA2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31677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5FEBB3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05A5F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60135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07753E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7E15E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EBC2C9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 w:val="restart"/>
            <w:noWrap/>
            <w:vAlign w:val="center"/>
            <w:hideMark/>
          </w:tcPr>
          <w:p w14:paraId="608BF5A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67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45BDA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2C796D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3DF239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0829E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E0B81B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A7C286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282749B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0644D2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953B3E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B28A7F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1BF7CE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2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A2868A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B44101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D28E22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1</w:t>
            </w:r>
          </w:p>
        </w:tc>
        <w:tc>
          <w:tcPr>
            <w:tcW w:w="746" w:type="dxa"/>
          </w:tcPr>
          <w:p w14:paraId="347979D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3440E5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4E7D6C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D279E0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3E7726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11CA1C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277FAC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FDCA53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63E5612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24077A7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DF115D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4E0D72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30AB473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D7E47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664A11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D85C7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03D9E2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6E97C4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650E95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915522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1FD730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33239E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8E4C19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AE29F5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2</w:t>
            </w:r>
          </w:p>
        </w:tc>
        <w:tc>
          <w:tcPr>
            <w:tcW w:w="746" w:type="dxa"/>
          </w:tcPr>
          <w:p w14:paraId="3306660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785DE1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5A5B1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0A6E8C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E3DB9F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113389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96F54E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F19A79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078A00B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078B5B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1DF60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189E63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2517F8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B96742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5F1C2C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6CAD76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EB6C61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4DB20C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58433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BC7E9B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F5D6E7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E6491E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33EBC6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8CEF26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3</w:t>
            </w:r>
          </w:p>
        </w:tc>
        <w:tc>
          <w:tcPr>
            <w:tcW w:w="746" w:type="dxa"/>
          </w:tcPr>
          <w:p w14:paraId="6635D5E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A5B9DC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7C121E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73F6F3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79B77D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2503BC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B11491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12E838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20319D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EA0A33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3A2009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8FDA6F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5FBA3E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1CBC2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DED8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344B1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131B98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BA63E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3C8619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953A0F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852DA6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D92785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206FC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26D505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4</w:t>
            </w:r>
          </w:p>
        </w:tc>
        <w:tc>
          <w:tcPr>
            <w:tcW w:w="746" w:type="dxa"/>
          </w:tcPr>
          <w:p w14:paraId="56B080D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C4B5A0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1CA631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C473B7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3C06E1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84B510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C6F4A2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47BF21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208812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2C045EB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EB2A97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71BEDE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3583AA0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71F0EA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D8238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C7B89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400BA4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AF78F6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6448F0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F2FACA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2FF437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5CCA41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6C0017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F04F66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5</w:t>
            </w:r>
          </w:p>
        </w:tc>
        <w:tc>
          <w:tcPr>
            <w:tcW w:w="746" w:type="dxa"/>
          </w:tcPr>
          <w:p w14:paraId="7C6E259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8A4C6A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466DD4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09448F8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6428BC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1FA10E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1689C6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544233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FB199A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B4F6C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0F56D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277F8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F7FC8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43114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9F19A9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4C36E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885B0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BC6BC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52479C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04EF2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FB8C6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EA30AD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FE3AF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CDA23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7-6</w:t>
            </w:r>
          </w:p>
        </w:tc>
        <w:tc>
          <w:tcPr>
            <w:tcW w:w="746" w:type="dxa"/>
          </w:tcPr>
          <w:p w14:paraId="479D56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9F943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AB178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356CA1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37712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9FE347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82F2B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496FE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94329D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2B60A1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68</w:t>
            </w:r>
          </w:p>
        </w:tc>
        <w:tc>
          <w:tcPr>
            <w:tcW w:w="392" w:type="dxa"/>
            <w:noWrap/>
            <w:vAlign w:val="center"/>
            <w:hideMark/>
          </w:tcPr>
          <w:p w14:paraId="3528C1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7797D5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587" w:type="dxa"/>
            <w:noWrap/>
            <w:vAlign w:val="center"/>
            <w:hideMark/>
          </w:tcPr>
          <w:p w14:paraId="16E3EE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414BE7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180428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72A1D0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44D618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590" w:type="dxa"/>
            <w:noWrap/>
            <w:vAlign w:val="center"/>
            <w:hideMark/>
          </w:tcPr>
          <w:p w14:paraId="6467A6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7770AB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386E85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8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02F498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24</w:t>
            </w:r>
          </w:p>
        </w:tc>
        <w:tc>
          <w:tcPr>
            <w:tcW w:w="600" w:type="dxa"/>
            <w:noWrap/>
            <w:vAlign w:val="center"/>
            <w:hideMark/>
          </w:tcPr>
          <w:p w14:paraId="7C81A1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41896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0E4CC7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68-1</w:t>
            </w:r>
          </w:p>
        </w:tc>
        <w:tc>
          <w:tcPr>
            <w:tcW w:w="746" w:type="dxa"/>
          </w:tcPr>
          <w:p w14:paraId="3282B4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3F355A">
              <w:rPr>
                <w:rFonts w:cs="Arial"/>
                <w:sz w:val="20"/>
                <w:szCs w:val="20"/>
              </w:rPr>
              <w:t>B8795</w:t>
            </w:r>
          </w:p>
        </w:tc>
        <w:tc>
          <w:tcPr>
            <w:tcW w:w="360" w:type="dxa"/>
            <w:noWrap/>
            <w:vAlign w:val="center"/>
            <w:hideMark/>
          </w:tcPr>
          <w:p w14:paraId="5B51F0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193A62E" w14:textId="77777777" w:rsidR="00061095" w:rsidRPr="00346F92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346F9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360" w:type="dxa"/>
            <w:noWrap/>
            <w:vAlign w:val="center"/>
            <w:hideMark/>
          </w:tcPr>
          <w:p w14:paraId="485B31DD" w14:textId="77777777" w:rsidR="00061095" w:rsidRPr="00346F92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346F9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D94CE90" w14:textId="77777777" w:rsidR="00061095" w:rsidRPr="00527019" w:rsidRDefault="00061095" w:rsidP="00706371">
            <w:pPr>
              <w:spacing w:before="0" w:after="0"/>
              <w:rPr>
                <w:rFonts w:cs="Arial"/>
                <w:sz w:val="20"/>
                <w:szCs w:val="20"/>
                <w:highlight w:val="yellow"/>
              </w:rPr>
            </w:pPr>
            <w:r w:rsidRPr="00346F9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. cf. t.</w:t>
            </w:r>
          </w:p>
        </w:tc>
        <w:tc>
          <w:tcPr>
            <w:tcW w:w="1035" w:type="dxa"/>
            <w:noWrap/>
            <w:vAlign w:val="center"/>
            <w:hideMark/>
          </w:tcPr>
          <w:p w14:paraId="00C55E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EB411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D058E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DD90BF8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50A81E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173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5C94C9F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315A16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7FDE235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7FDC30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D2FAC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908C6B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00BC98E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5E4191E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487448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45CCCC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728D10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3E8A2A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EB4028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3AD2FC6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3-1</w:t>
            </w:r>
          </w:p>
        </w:tc>
        <w:tc>
          <w:tcPr>
            <w:tcW w:w="746" w:type="dxa"/>
          </w:tcPr>
          <w:p w14:paraId="4B297D5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480D63">
              <w:rPr>
                <w:rFonts w:cs="Arial"/>
                <w:sz w:val="20"/>
                <w:szCs w:val="20"/>
              </w:rPr>
              <w:t>B8980</w:t>
            </w:r>
          </w:p>
        </w:tc>
        <w:tc>
          <w:tcPr>
            <w:tcW w:w="360" w:type="dxa"/>
            <w:noWrap/>
            <w:vAlign w:val="center"/>
            <w:hideMark/>
          </w:tcPr>
          <w:p w14:paraId="11BB4E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9B985F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D54780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C8E23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3FE49D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6D64069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15D92E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F74F6E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AAD0C7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BC36C3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31B956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43E9FC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85551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31E101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35D5B0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F79758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19F9EE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39FE7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87B1CA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607B61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0E0A46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50F274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161D8C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3-2</w:t>
            </w:r>
          </w:p>
        </w:tc>
        <w:tc>
          <w:tcPr>
            <w:tcW w:w="746" w:type="dxa"/>
          </w:tcPr>
          <w:p w14:paraId="21C6474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87A8E">
              <w:rPr>
                <w:rFonts w:cs="Arial"/>
                <w:sz w:val="20"/>
                <w:szCs w:val="20"/>
              </w:rPr>
              <w:t>B8972</w:t>
            </w:r>
          </w:p>
        </w:tc>
        <w:tc>
          <w:tcPr>
            <w:tcW w:w="360" w:type="dxa"/>
            <w:noWrap/>
            <w:vAlign w:val="center"/>
            <w:hideMark/>
          </w:tcPr>
          <w:p w14:paraId="4EA9215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9720FC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7D4AB7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4C31AC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BE7D5C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080133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115E16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EB82CC3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5309E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53065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CA3B1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3ED681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643A4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C0265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2EA95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C795F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74CD5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9AAFB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F7AF6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B546D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0F51B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63A26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4FD49E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3-3</w:t>
            </w:r>
          </w:p>
        </w:tc>
        <w:tc>
          <w:tcPr>
            <w:tcW w:w="746" w:type="dxa"/>
          </w:tcPr>
          <w:p w14:paraId="2AC69D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0A6DB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C3ED3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15227B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7C96E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59EC74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74FF4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15115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BFEBE6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A9A1C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537639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8F4FD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9B9D9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9D9BB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EE5F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CBD2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D6713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66CB3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3356C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39352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5C5E9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4AB78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4D90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7BE8A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173-1</w:t>
            </w:r>
          </w:p>
        </w:tc>
        <w:tc>
          <w:tcPr>
            <w:tcW w:w="746" w:type="dxa"/>
          </w:tcPr>
          <w:p w14:paraId="33D804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9045</w:t>
            </w:r>
          </w:p>
        </w:tc>
        <w:tc>
          <w:tcPr>
            <w:tcW w:w="360" w:type="dxa"/>
            <w:noWrap/>
            <w:vAlign w:val="center"/>
            <w:hideMark/>
          </w:tcPr>
          <w:p w14:paraId="014476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3A7BC6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978755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5D39F7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P. </w:t>
            </w:r>
            <w:r>
              <w:rPr>
                <w:rFonts w:cs="Arial"/>
                <w:sz w:val="20"/>
                <w:szCs w:val="20"/>
              </w:rPr>
              <w:t>h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13CA57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549615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380" w:type="dxa"/>
            <w:noWrap/>
            <w:vAlign w:val="center"/>
            <w:hideMark/>
          </w:tcPr>
          <w:p w14:paraId="1CD329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6B1623DD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26DB5A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74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81A56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565F1D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2FADEF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D4906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59B47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0FFBE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E4910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741A3C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D9C02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506BA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E2074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6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E2D1E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3ECB3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0AA8F3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4-1</w:t>
            </w:r>
          </w:p>
        </w:tc>
        <w:tc>
          <w:tcPr>
            <w:tcW w:w="746" w:type="dxa"/>
          </w:tcPr>
          <w:p w14:paraId="0E92B9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DE0D7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5AAC8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23D55F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BBA58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6D760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4F8D527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BA103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79E791C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B6ABB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8A49B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DE162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A9D72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53970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79F49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D97E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6DAF2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898CB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8BCBB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B6150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F57F40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C3905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29BE8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22C01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4-2</w:t>
            </w:r>
          </w:p>
        </w:tc>
        <w:tc>
          <w:tcPr>
            <w:tcW w:w="746" w:type="dxa"/>
          </w:tcPr>
          <w:p w14:paraId="0D4388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87A8E">
              <w:rPr>
                <w:rFonts w:cs="Arial"/>
                <w:sz w:val="20"/>
                <w:szCs w:val="20"/>
              </w:rPr>
              <w:t>B8971</w:t>
            </w:r>
          </w:p>
        </w:tc>
        <w:tc>
          <w:tcPr>
            <w:tcW w:w="360" w:type="dxa"/>
            <w:noWrap/>
            <w:vAlign w:val="center"/>
            <w:hideMark/>
          </w:tcPr>
          <w:p w14:paraId="72D036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8B87E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8DEB1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251C1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57A80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479735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EEC3A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676C6DE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598F2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78F7B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67CA8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767908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1FC4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CB259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118F2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52D70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B5033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ED434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DF88A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2EB3D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A11B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096A2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DE4E2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4-3</w:t>
            </w:r>
          </w:p>
        </w:tc>
        <w:tc>
          <w:tcPr>
            <w:tcW w:w="746" w:type="dxa"/>
          </w:tcPr>
          <w:p w14:paraId="40E014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F7A6E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6FE0C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B3F0A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C8BD9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C2FE2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416A4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3BF92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A8BA6DB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5C198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EFF8A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C609D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17F2E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723C4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247FD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CBE2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EC70A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4DCBC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33867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5F69D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105F5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CAD9E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B9BBE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50D6242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4-4</w:t>
            </w:r>
          </w:p>
        </w:tc>
        <w:tc>
          <w:tcPr>
            <w:tcW w:w="746" w:type="dxa"/>
          </w:tcPr>
          <w:p w14:paraId="4234DD2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1141E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BDCEA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513F3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96F19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6201F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96DD1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50CE3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034CFAE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1A8CFD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77</w:t>
            </w:r>
          </w:p>
        </w:tc>
        <w:tc>
          <w:tcPr>
            <w:tcW w:w="392" w:type="dxa"/>
            <w:noWrap/>
            <w:vAlign w:val="center"/>
            <w:hideMark/>
          </w:tcPr>
          <w:p w14:paraId="2DEC68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616C3F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587" w:type="dxa"/>
            <w:noWrap/>
            <w:vAlign w:val="center"/>
            <w:hideMark/>
          </w:tcPr>
          <w:p w14:paraId="10D5A6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6F53E90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011EA6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0FD70C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47F77D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C8D4D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noWrap/>
            <w:vAlign w:val="center"/>
            <w:hideMark/>
          </w:tcPr>
          <w:p w14:paraId="53E0BE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00AFE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6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70D3FB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19</w:t>
            </w:r>
          </w:p>
        </w:tc>
        <w:tc>
          <w:tcPr>
            <w:tcW w:w="600" w:type="dxa"/>
            <w:noWrap/>
            <w:vAlign w:val="center"/>
            <w:hideMark/>
          </w:tcPr>
          <w:p w14:paraId="0F56ED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4DA46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14C667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7-1</w:t>
            </w:r>
          </w:p>
        </w:tc>
        <w:tc>
          <w:tcPr>
            <w:tcW w:w="746" w:type="dxa"/>
          </w:tcPr>
          <w:p w14:paraId="1A78FB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E6018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7876F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61DBFD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4F9FC8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FCCDA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0E546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6CB4C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0E5589D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25100E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79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406E2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47371B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83164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9E3C0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15695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1BDF5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F84C3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34483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6770B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00389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7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2C391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6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3B939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3F0E2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B2DAC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9-1</w:t>
            </w:r>
          </w:p>
        </w:tc>
        <w:tc>
          <w:tcPr>
            <w:tcW w:w="746" w:type="dxa"/>
          </w:tcPr>
          <w:p w14:paraId="324460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434EB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D4CB0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225B0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ADF0D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A16E0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A9FC0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DA5E8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6B3F8AC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9853F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7DB27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D79B3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0EDAE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5739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256EC7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BB9FB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8F523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F656A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50C0F4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582F5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0208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504E5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7F4EC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4A1317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9-2</w:t>
            </w:r>
          </w:p>
        </w:tc>
        <w:tc>
          <w:tcPr>
            <w:tcW w:w="746" w:type="dxa"/>
          </w:tcPr>
          <w:p w14:paraId="598822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6AFBD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F0C73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BC39D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A7DEE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C22253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4F992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57CFA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FCE707E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157A1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9D781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B8BFA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415CF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3B9C0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81C94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B78C9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3C736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C8C0A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380F3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5091D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9C85D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6BE45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C6C25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BE452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79-3</w:t>
            </w:r>
          </w:p>
        </w:tc>
        <w:tc>
          <w:tcPr>
            <w:tcW w:w="746" w:type="dxa"/>
          </w:tcPr>
          <w:p w14:paraId="514F80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1F461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75656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62EC6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B9036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68E40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A4484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19A843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8EB8CF1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5DBE750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80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6E9D677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797F23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0B34E11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6ACA59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858A6E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C08F0F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2E1050C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2F6B1B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D0B81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D837A6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7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7FA673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1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C56F84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F80B9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84CE25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0-1</w:t>
            </w:r>
          </w:p>
        </w:tc>
        <w:tc>
          <w:tcPr>
            <w:tcW w:w="746" w:type="dxa"/>
          </w:tcPr>
          <w:p w14:paraId="289317A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DFEBCB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09B16B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8C360F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A6ADE0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0D5BD7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2D34EB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F80528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7F34B20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F8AC9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A5B465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AA5ED0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A83816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207640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95D2D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EC72C1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9F37D5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D1B7C2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2766A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3E4D45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CB2D62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3CDCFF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9AFE2A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B9671F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0-2</w:t>
            </w:r>
          </w:p>
        </w:tc>
        <w:tc>
          <w:tcPr>
            <w:tcW w:w="746" w:type="dxa"/>
          </w:tcPr>
          <w:p w14:paraId="759FCA8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E29922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BD8DEC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9E72E6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4EB91D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C47958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140A93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8A7C9B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C7DF5C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B95E0F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FE360F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10C587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1A9F06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F782A8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03929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41AC0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15BE4C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D64AAC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9F8006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A359D5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5E28FA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FAD496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E6423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5D88438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0-3</w:t>
            </w:r>
          </w:p>
        </w:tc>
        <w:tc>
          <w:tcPr>
            <w:tcW w:w="746" w:type="dxa"/>
          </w:tcPr>
          <w:p w14:paraId="4F93675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4EF36A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810DFF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A6DCAA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103FE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14EDBF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95867F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F99708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3EDEED2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74AC9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B16B2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0CBB3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1B4A94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ACFD0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8E17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1F74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8C07D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B9DCC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1FB5D77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E17B5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E9689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03555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911C5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9E553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0-4</w:t>
            </w:r>
          </w:p>
        </w:tc>
        <w:tc>
          <w:tcPr>
            <w:tcW w:w="746" w:type="dxa"/>
          </w:tcPr>
          <w:p w14:paraId="0DC31D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14F39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758E0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79A49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5043C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E884C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DEC92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7B8B4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5144BBE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49EFBD7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181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0D453E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4694F5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47146F7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604823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6055AD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67ACD8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202BDC0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DA501E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4E46394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710547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7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886881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C1EDEC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756242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3EB5E9A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1-1</w:t>
            </w:r>
          </w:p>
        </w:tc>
        <w:tc>
          <w:tcPr>
            <w:tcW w:w="746" w:type="dxa"/>
          </w:tcPr>
          <w:p w14:paraId="63D24EE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62A424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E3D340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3D02882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52EFBB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67A8AD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62E511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9EAF05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BEA4EAD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26AAB3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7DA403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83339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0395A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585F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5D94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11D8F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624AAA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7B4EB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2BC1A7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55131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6D3EB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084D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88331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BFE49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1-2</w:t>
            </w:r>
          </w:p>
        </w:tc>
        <w:tc>
          <w:tcPr>
            <w:tcW w:w="746" w:type="dxa"/>
          </w:tcPr>
          <w:p w14:paraId="155EEA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567E3F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DA127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A87E3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A35A0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65D89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D7C87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D60F6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A178A4C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16D922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82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22FA74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D5721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129B5D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D53E6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6ADE0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79A10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0C689D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247E3B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9CF9A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C7527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8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57BB5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1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5E52E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42FB4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52C2D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2-1</w:t>
            </w:r>
          </w:p>
        </w:tc>
        <w:tc>
          <w:tcPr>
            <w:tcW w:w="746" w:type="dxa"/>
          </w:tcPr>
          <w:p w14:paraId="2AD683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28F64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1FD26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7CD14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1A2B3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9BF43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9885E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F9BE1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658EBF3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42156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DF320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3321A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43817B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6F22E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FB5E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D5797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45026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1D8D50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67104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8BCC0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C246B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C4AD3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8D9F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D29550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2-2</w:t>
            </w:r>
          </w:p>
        </w:tc>
        <w:tc>
          <w:tcPr>
            <w:tcW w:w="746" w:type="dxa"/>
          </w:tcPr>
          <w:p w14:paraId="25AF34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D6D8A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E683D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0016C1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4188C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CCF70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D1852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92548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5EEC709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6C6075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84</w:t>
            </w:r>
          </w:p>
        </w:tc>
        <w:tc>
          <w:tcPr>
            <w:tcW w:w="392" w:type="dxa"/>
            <w:noWrap/>
            <w:vAlign w:val="center"/>
            <w:hideMark/>
          </w:tcPr>
          <w:p w14:paraId="4B76B7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245B62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587" w:type="dxa"/>
            <w:noWrap/>
            <w:vAlign w:val="center"/>
            <w:hideMark/>
          </w:tcPr>
          <w:p w14:paraId="60E80E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417B92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CA294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44288E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62F1A8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590" w:type="dxa"/>
            <w:noWrap/>
            <w:vAlign w:val="center"/>
            <w:hideMark/>
          </w:tcPr>
          <w:p w14:paraId="6BC95C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noWrap/>
            <w:vAlign w:val="center"/>
            <w:hideMark/>
          </w:tcPr>
          <w:p w14:paraId="26F93E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2EDBF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8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35CB73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25</w:t>
            </w:r>
          </w:p>
        </w:tc>
        <w:tc>
          <w:tcPr>
            <w:tcW w:w="600" w:type="dxa"/>
            <w:noWrap/>
            <w:vAlign w:val="center"/>
            <w:hideMark/>
          </w:tcPr>
          <w:p w14:paraId="59093D1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279A2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1F5163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4-1</w:t>
            </w:r>
          </w:p>
        </w:tc>
        <w:tc>
          <w:tcPr>
            <w:tcW w:w="746" w:type="dxa"/>
          </w:tcPr>
          <w:p w14:paraId="105413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AD2132">
              <w:rPr>
                <w:rFonts w:cs="Arial"/>
                <w:sz w:val="20"/>
                <w:szCs w:val="20"/>
              </w:rPr>
              <w:t>B8988</w:t>
            </w:r>
          </w:p>
        </w:tc>
        <w:tc>
          <w:tcPr>
            <w:tcW w:w="360" w:type="dxa"/>
            <w:noWrap/>
            <w:vAlign w:val="center"/>
            <w:hideMark/>
          </w:tcPr>
          <w:p w14:paraId="0479DF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27DB7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BED3F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79936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BDE2F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5A2073">
              <w:rPr>
                <w:rFonts w:cs="Arial"/>
                <w:sz w:val="20"/>
                <w:szCs w:val="20"/>
              </w:rPr>
              <w:t>I.t.</w:t>
            </w:r>
          </w:p>
        </w:tc>
        <w:tc>
          <w:tcPr>
            <w:tcW w:w="370" w:type="dxa"/>
            <w:noWrap/>
            <w:vAlign w:val="center"/>
            <w:hideMark/>
          </w:tcPr>
          <w:p w14:paraId="45C925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50AB47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3995DBC4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445681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85</w:t>
            </w:r>
          </w:p>
        </w:tc>
        <w:tc>
          <w:tcPr>
            <w:tcW w:w="392" w:type="dxa"/>
            <w:noWrap/>
            <w:vAlign w:val="center"/>
            <w:hideMark/>
          </w:tcPr>
          <w:p w14:paraId="45A984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13499C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noWrap/>
            <w:vAlign w:val="center"/>
            <w:hideMark/>
          </w:tcPr>
          <w:p w14:paraId="09FCBA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3F91DD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600" w:type="dxa"/>
            <w:noWrap/>
            <w:vAlign w:val="center"/>
            <w:hideMark/>
          </w:tcPr>
          <w:p w14:paraId="59DA3E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24AF9F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008588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1DD167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noWrap/>
            <w:vAlign w:val="center"/>
            <w:hideMark/>
          </w:tcPr>
          <w:p w14:paraId="057E14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0DE3E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8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790074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3</w:t>
            </w:r>
          </w:p>
        </w:tc>
        <w:tc>
          <w:tcPr>
            <w:tcW w:w="600" w:type="dxa"/>
            <w:noWrap/>
            <w:vAlign w:val="center"/>
            <w:hideMark/>
          </w:tcPr>
          <w:p w14:paraId="21906A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C60E1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6BB8BC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185-1</w:t>
            </w:r>
          </w:p>
        </w:tc>
        <w:tc>
          <w:tcPr>
            <w:tcW w:w="746" w:type="dxa"/>
          </w:tcPr>
          <w:p w14:paraId="2930E1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338F6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4B46BB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73A399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66411A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6AAB13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401556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D98CA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024E5EDA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451CC8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88</w:t>
            </w:r>
          </w:p>
        </w:tc>
        <w:tc>
          <w:tcPr>
            <w:tcW w:w="392" w:type="dxa"/>
            <w:noWrap/>
            <w:vAlign w:val="center"/>
            <w:hideMark/>
          </w:tcPr>
          <w:p w14:paraId="7C3E9F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096C64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587" w:type="dxa"/>
            <w:noWrap/>
            <w:vAlign w:val="center"/>
            <w:hideMark/>
          </w:tcPr>
          <w:p w14:paraId="1E47FC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4AB64A0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600" w:type="dxa"/>
            <w:noWrap/>
            <w:vAlign w:val="center"/>
            <w:hideMark/>
          </w:tcPr>
          <w:p w14:paraId="4E42B0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6F81D2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626786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389AB5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WR</w:t>
            </w:r>
          </w:p>
        </w:tc>
        <w:tc>
          <w:tcPr>
            <w:tcW w:w="425" w:type="dxa"/>
            <w:noWrap/>
            <w:vAlign w:val="center"/>
            <w:hideMark/>
          </w:tcPr>
          <w:p w14:paraId="22325B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0FF43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9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5BC159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3</w:t>
            </w:r>
          </w:p>
        </w:tc>
        <w:tc>
          <w:tcPr>
            <w:tcW w:w="600" w:type="dxa"/>
            <w:noWrap/>
            <w:vAlign w:val="center"/>
            <w:hideMark/>
          </w:tcPr>
          <w:p w14:paraId="23883F1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CEA205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7CE682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88-1</w:t>
            </w:r>
          </w:p>
        </w:tc>
        <w:tc>
          <w:tcPr>
            <w:tcW w:w="746" w:type="dxa"/>
          </w:tcPr>
          <w:p w14:paraId="322F99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71864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DC715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499CD1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00F05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B4E04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B0C87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AAB22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5372B0C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1399840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90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0369AD5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82B11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775AD96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3543D3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1BDEC6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E2321E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54D7953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6D85810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a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5B2EB8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C01ED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0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0EE5F8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3D4D82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774220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0D4A880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90-1</w:t>
            </w:r>
          </w:p>
        </w:tc>
        <w:tc>
          <w:tcPr>
            <w:tcW w:w="746" w:type="dxa"/>
          </w:tcPr>
          <w:p w14:paraId="7F50C5A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8BAE34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4AE8F7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7C1715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325CC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C16D5A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3104D4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3725BC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C1D8023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07B31B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12F28D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93DFD5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A2CF8E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A54A1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D3C1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5BA904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13E0E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4C8812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B0F0E0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B9B0FF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6C071B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D6498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AD06D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8F9581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90-2</w:t>
            </w:r>
          </w:p>
        </w:tc>
        <w:tc>
          <w:tcPr>
            <w:tcW w:w="746" w:type="dxa"/>
          </w:tcPr>
          <w:p w14:paraId="50B4ACF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E5D48D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BBF4AC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4A4676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21F62E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921661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156996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2492BA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1EFC48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2C994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A64577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67C4F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A0CDC6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A6F6EB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FF68D5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099F5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D699C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7A7EF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0A525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A8DA2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6964D7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277E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93BB9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345B1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190-3</w:t>
            </w:r>
          </w:p>
        </w:tc>
        <w:tc>
          <w:tcPr>
            <w:tcW w:w="746" w:type="dxa"/>
          </w:tcPr>
          <w:p w14:paraId="43B8C94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30EBA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70E12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1E60C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1871F6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7CD36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6A20C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1C51C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3A4236B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65490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528C30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7CDF8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3D33D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E60B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9540A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83180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E15BB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2D1E5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96838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E416F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65DD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1E48E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4DDA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DBC68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190-1</w:t>
            </w:r>
          </w:p>
        </w:tc>
        <w:tc>
          <w:tcPr>
            <w:tcW w:w="746" w:type="dxa"/>
          </w:tcPr>
          <w:p w14:paraId="1003EC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18EE7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62496E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6152A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651196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6EC918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33BCF33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2CA3D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B11F6FC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5AEF940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199</w:t>
            </w:r>
          </w:p>
        </w:tc>
        <w:tc>
          <w:tcPr>
            <w:tcW w:w="392" w:type="dxa"/>
            <w:noWrap/>
            <w:vAlign w:val="center"/>
            <w:hideMark/>
          </w:tcPr>
          <w:p w14:paraId="340E36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20522B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87" w:type="dxa"/>
            <w:noWrap/>
            <w:vAlign w:val="center"/>
            <w:hideMark/>
          </w:tcPr>
          <w:p w14:paraId="0B4B9C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6EC916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3670D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D</w:t>
            </w:r>
          </w:p>
        </w:tc>
        <w:tc>
          <w:tcPr>
            <w:tcW w:w="600" w:type="dxa"/>
            <w:noWrap/>
            <w:vAlign w:val="center"/>
            <w:hideMark/>
          </w:tcPr>
          <w:p w14:paraId="1381DF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78655C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63AA9B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a</w:t>
            </w:r>
          </w:p>
        </w:tc>
        <w:tc>
          <w:tcPr>
            <w:tcW w:w="425" w:type="dxa"/>
            <w:noWrap/>
            <w:vAlign w:val="center"/>
            <w:hideMark/>
          </w:tcPr>
          <w:p w14:paraId="230A5E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FE73A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0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44C0F8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11</w:t>
            </w:r>
          </w:p>
        </w:tc>
        <w:tc>
          <w:tcPr>
            <w:tcW w:w="600" w:type="dxa"/>
            <w:noWrap/>
            <w:vAlign w:val="center"/>
            <w:hideMark/>
          </w:tcPr>
          <w:p w14:paraId="3A0066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vAlign w:val="center"/>
            <w:hideMark/>
          </w:tcPr>
          <w:p w14:paraId="3C76642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24EC22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199-1</w:t>
            </w:r>
          </w:p>
        </w:tc>
        <w:tc>
          <w:tcPr>
            <w:tcW w:w="746" w:type="dxa"/>
          </w:tcPr>
          <w:p w14:paraId="1203B4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8993</w:t>
            </w:r>
          </w:p>
        </w:tc>
        <w:tc>
          <w:tcPr>
            <w:tcW w:w="360" w:type="dxa"/>
            <w:noWrap/>
            <w:vAlign w:val="center"/>
            <w:hideMark/>
          </w:tcPr>
          <w:p w14:paraId="332C03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3A9C53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1A2B14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01CDD3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P. </w:t>
            </w:r>
            <w:r>
              <w:rPr>
                <w:rFonts w:cs="Arial"/>
                <w:sz w:val="20"/>
                <w:szCs w:val="20"/>
              </w:rPr>
              <w:t>h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50352A4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22A3E7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4FA8D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F8E046F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1B3CD2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05</w:t>
            </w:r>
          </w:p>
        </w:tc>
        <w:tc>
          <w:tcPr>
            <w:tcW w:w="392" w:type="dxa"/>
            <w:noWrap/>
            <w:vAlign w:val="center"/>
            <w:hideMark/>
          </w:tcPr>
          <w:p w14:paraId="07635D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09FD2C4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587" w:type="dxa"/>
            <w:noWrap/>
            <w:vAlign w:val="center"/>
            <w:hideMark/>
          </w:tcPr>
          <w:p w14:paraId="50996D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291708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600" w:type="dxa"/>
            <w:noWrap/>
            <w:vAlign w:val="center"/>
            <w:hideMark/>
          </w:tcPr>
          <w:p w14:paraId="739CB0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5D3530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5C9589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6FCC27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a</w:t>
            </w:r>
          </w:p>
        </w:tc>
        <w:tc>
          <w:tcPr>
            <w:tcW w:w="425" w:type="dxa"/>
            <w:noWrap/>
            <w:vAlign w:val="center"/>
            <w:hideMark/>
          </w:tcPr>
          <w:p w14:paraId="06252A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AD5DA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0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592719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11</w:t>
            </w:r>
          </w:p>
        </w:tc>
        <w:tc>
          <w:tcPr>
            <w:tcW w:w="600" w:type="dxa"/>
            <w:noWrap/>
            <w:vAlign w:val="center"/>
            <w:hideMark/>
          </w:tcPr>
          <w:p w14:paraId="4C10A6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5E11B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17EEC7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05-1</w:t>
            </w:r>
          </w:p>
        </w:tc>
        <w:tc>
          <w:tcPr>
            <w:tcW w:w="746" w:type="dxa"/>
          </w:tcPr>
          <w:p w14:paraId="3E5677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62B35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2B498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35570FB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801F8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EB97C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CE7CA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360B1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6FDDE8B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764CD9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06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7D30F4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A2AB9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3421FD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711DC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357AF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5E16BB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63EE27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27688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a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585B80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96276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0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16C00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C-1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761EE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2FF95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3207E8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06-1</w:t>
            </w:r>
          </w:p>
        </w:tc>
        <w:tc>
          <w:tcPr>
            <w:tcW w:w="746" w:type="dxa"/>
          </w:tcPr>
          <w:p w14:paraId="747BD3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8513A7">
              <w:rPr>
                <w:rFonts w:cs="Arial"/>
                <w:sz w:val="20"/>
                <w:szCs w:val="20"/>
              </w:rPr>
              <w:t>B8984</w:t>
            </w:r>
          </w:p>
        </w:tc>
        <w:tc>
          <w:tcPr>
            <w:tcW w:w="360" w:type="dxa"/>
            <w:noWrap/>
            <w:vAlign w:val="center"/>
            <w:hideMark/>
          </w:tcPr>
          <w:p w14:paraId="4D6BB2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7B45C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D4291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DCA69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94A21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2BE7F30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C6202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8B3CA6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44F4D7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15AC4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23D347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1123E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3F95C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07025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95116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6D67D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D9AC9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62216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4D687B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5208C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CB47C7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3177D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27411D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06-1</w:t>
            </w:r>
          </w:p>
        </w:tc>
        <w:tc>
          <w:tcPr>
            <w:tcW w:w="746" w:type="dxa"/>
          </w:tcPr>
          <w:p w14:paraId="08053D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C0E16F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53946A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7FD06A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7995319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14:paraId="6B9B48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3F4A01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519C5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7D9F1ED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4469D0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12</w:t>
            </w:r>
          </w:p>
        </w:tc>
        <w:tc>
          <w:tcPr>
            <w:tcW w:w="392" w:type="dxa"/>
            <w:noWrap/>
            <w:vAlign w:val="center"/>
            <w:hideMark/>
          </w:tcPr>
          <w:p w14:paraId="2A719A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633FB5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87" w:type="dxa"/>
            <w:noWrap/>
            <w:vAlign w:val="center"/>
            <w:hideMark/>
          </w:tcPr>
          <w:p w14:paraId="1E2C5D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270C77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245DE8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41BD3E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14096C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48A18DA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Pa</w:t>
            </w:r>
          </w:p>
        </w:tc>
        <w:tc>
          <w:tcPr>
            <w:tcW w:w="425" w:type="dxa"/>
            <w:noWrap/>
            <w:vAlign w:val="center"/>
            <w:hideMark/>
          </w:tcPr>
          <w:p w14:paraId="78C360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A6000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1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50111D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24</w:t>
            </w:r>
          </w:p>
        </w:tc>
        <w:tc>
          <w:tcPr>
            <w:tcW w:w="600" w:type="dxa"/>
            <w:noWrap/>
            <w:vAlign w:val="center"/>
            <w:hideMark/>
          </w:tcPr>
          <w:p w14:paraId="3BAF46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noWrap/>
            <w:vAlign w:val="center"/>
            <w:hideMark/>
          </w:tcPr>
          <w:p w14:paraId="4E3E46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461B02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12-1</w:t>
            </w:r>
          </w:p>
        </w:tc>
        <w:tc>
          <w:tcPr>
            <w:tcW w:w="746" w:type="dxa"/>
          </w:tcPr>
          <w:p w14:paraId="153290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FDD14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F5702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81AED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C11FF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98F39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26A3C8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44576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F8BCE11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6F22D0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18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25A7F86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7F099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44ECA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DC15E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E5456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48872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018C44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7D1B6C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02628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2E33C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295C4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2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6A560A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17AC7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3E3BE7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18-1</w:t>
            </w:r>
          </w:p>
        </w:tc>
        <w:tc>
          <w:tcPr>
            <w:tcW w:w="746" w:type="dxa"/>
          </w:tcPr>
          <w:p w14:paraId="1B274B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D8845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7FD529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2FB536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55EED2B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4615DF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5022FD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952FB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5BA2EF4A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/>
            <w:noWrap/>
            <w:vAlign w:val="center"/>
            <w:hideMark/>
          </w:tcPr>
          <w:p w14:paraId="216D2A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740C34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35A134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1A228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50B53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8DE9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5346C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73FC7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4D356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AB2F0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DB375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8AFF3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2388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484FC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02945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18-2</w:t>
            </w:r>
          </w:p>
        </w:tc>
        <w:tc>
          <w:tcPr>
            <w:tcW w:w="746" w:type="dxa"/>
          </w:tcPr>
          <w:p w14:paraId="2A67D8B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8991</w:t>
            </w:r>
          </w:p>
        </w:tc>
        <w:tc>
          <w:tcPr>
            <w:tcW w:w="360" w:type="dxa"/>
            <w:noWrap/>
            <w:vAlign w:val="center"/>
            <w:hideMark/>
          </w:tcPr>
          <w:p w14:paraId="6CF289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2F92C2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2C454CE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79A368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0CFA12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7096C9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3C36F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A74BE8B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14C2E2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25</w:t>
            </w:r>
          </w:p>
        </w:tc>
        <w:tc>
          <w:tcPr>
            <w:tcW w:w="392" w:type="dxa"/>
            <w:noWrap/>
            <w:vAlign w:val="center"/>
            <w:hideMark/>
          </w:tcPr>
          <w:p w14:paraId="136D4D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633927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587" w:type="dxa"/>
            <w:noWrap/>
            <w:vAlign w:val="center"/>
            <w:hideMark/>
          </w:tcPr>
          <w:p w14:paraId="22B218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256BEE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8B962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3AF8F4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7BBC3E4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590" w:type="dxa"/>
            <w:noWrap/>
            <w:vAlign w:val="center"/>
            <w:hideMark/>
          </w:tcPr>
          <w:p w14:paraId="7FAE4B7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noWrap/>
            <w:vAlign w:val="center"/>
            <w:hideMark/>
          </w:tcPr>
          <w:p w14:paraId="5C92D3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7CE6E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156003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BC-16</w:t>
            </w:r>
          </w:p>
        </w:tc>
        <w:tc>
          <w:tcPr>
            <w:tcW w:w="600" w:type="dxa"/>
            <w:noWrap/>
            <w:vAlign w:val="center"/>
            <w:hideMark/>
          </w:tcPr>
          <w:p w14:paraId="1F8149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DDEEC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C1834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5-1</w:t>
            </w:r>
          </w:p>
        </w:tc>
        <w:tc>
          <w:tcPr>
            <w:tcW w:w="746" w:type="dxa"/>
          </w:tcPr>
          <w:p w14:paraId="379E04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412AF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BE0BF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181479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4961D8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DF70F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A09EF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A2CF9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498D57F4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0BBEA4E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26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2BC8F38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7346CE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1143678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1E6D4E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F8239E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1F3E4D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349E5C6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3A4AB41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5EEC327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659FEF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5961DF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1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B098D3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87A443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1597499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6-1</w:t>
            </w:r>
          </w:p>
        </w:tc>
        <w:tc>
          <w:tcPr>
            <w:tcW w:w="746" w:type="dxa"/>
          </w:tcPr>
          <w:p w14:paraId="67EF29B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D20B8C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B5DC64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678D0BD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90BA3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E7A034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9DDB74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9CD06D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3E2256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E73F5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1962D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95451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2B6C3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86B8D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11CE8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D0076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5DE26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67416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E9EB14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90478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B85AE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92A4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C6A6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5F6EC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6-2</w:t>
            </w:r>
          </w:p>
        </w:tc>
        <w:tc>
          <w:tcPr>
            <w:tcW w:w="746" w:type="dxa"/>
          </w:tcPr>
          <w:p w14:paraId="6CE1E6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16738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5FE990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E5043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8419F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8951A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B210A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D9B8FA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0C917C6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5C0A0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9DB2D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87D3F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80574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452B1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632B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E9793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81303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C8B701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C583B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FEA0E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14CEB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EFB27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41F25F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A0128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6-3</w:t>
            </w:r>
          </w:p>
        </w:tc>
        <w:tc>
          <w:tcPr>
            <w:tcW w:w="746" w:type="dxa"/>
          </w:tcPr>
          <w:p w14:paraId="196E91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1C33A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99A610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2891D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13382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033A3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81A35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08DF3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809A10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DA1D3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42AAE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484C69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4C232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9121E0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715E3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DC5AF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3DFCB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B99D3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5742B5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53F7A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F5E4C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FA4BA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85EA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5920C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6-4</w:t>
            </w:r>
          </w:p>
        </w:tc>
        <w:tc>
          <w:tcPr>
            <w:tcW w:w="746" w:type="dxa"/>
          </w:tcPr>
          <w:p w14:paraId="4EE99C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3239E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88658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1501A3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AE094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4AF0D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AB08C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20C97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2ED4B05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noWrap/>
            <w:vAlign w:val="center"/>
            <w:hideMark/>
          </w:tcPr>
          <w:p w14:paraId="64748F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28</w:t>
            </w:r>
          </w:p>
        </w:tc>
        <w:tc>
          <w:tcPr>
            <w:tcW w:w="392" w:type="dxa"/>
            <w:noWrap/>
            <w:vAlign w:val="center"/>
            <w:hideMark/>
          </w:tcPr>
          <w:p w14:paraId="66C228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419A7E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587" w:type="dxa"/>
            <w:noWrap/>
            <w:vAlign w:val="center"/>
            <w:hideMark/>
          </w:tcPr>
          <w:p w14:paraId="5EF656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2B57730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4E37E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68244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3E8F5C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1CD9CB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noWrap/>
            <w:vAlign w:val="center"/>
            <w:hideMark/>
          </w:tcPr>
          <w:p w14:paraId="6A62565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996D5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0A8DE6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16</w:t>
            </w:r>
          </w:p>
        </w:tc>
        <w:tc>
          <w:tcPr>
            <w:tcW w:w="600" w:type="dxa"/>
            <w:noWrap/>
            <w:vAlign w:val="center"/>
            <w:hideMark/>
          </w:tcPr>
          <w:p w14:paraId="00E260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078AE5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69819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8-1</w:t>
            </w:r>
          </w:p>
        </w:tc>
        <w:tc>
          <w:tcPr>
            <w:tcW w:w="746" w:type="dxa"/>
          </w:tcPr>
          <w:p w14:paraId="441131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2AD8C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6EA71B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B19DD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A5E53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FB4E8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B.p</w:t>
            </w:r>
            <w:proofErr w:type="spellEnd"/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70" w:type="dxa"/>
            <w:noWrap/>
            <w:vAlign w:val="center"/>
            <w:hideMark/>
          </w:tcPr>
          <w:p w14:paraId="3A3CE2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4CDA04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1B101BB0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4463E8B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29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7E29B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B62356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61A6C24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577D0D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092D68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C3C51B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411758C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37B6BEB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8BE365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437574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A1B6CE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2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92D78F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08570A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1A4036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9-1</w:t>
            </w:r>
          </w:p>
        </w:tc>
        <w:tc>
          <w:tcPr>
            <w:tcW w:w="746" w:type="dxa"/>
          </w:tcPr>
          <w:p w14:paraId="2C655F3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802C0E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CAFEA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3B87B3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75B10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B9E324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0EFC6F5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05474AE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F4AF1DB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402FE2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1DC5E5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E1B9FA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4C862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67F13C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4261C8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520FD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DB363A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602BA4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1B15A5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BE36A9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E7CD21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593741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4D8C29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AADCB7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9-2</w:t>
            </w:r>
          </w:p>
        </w:tc>
        <w:tc>
          <w:tcPr>
            <w:tcW w:w="746" w:type="dxa"/>
          </w:tcPr>
          <w:p w14:paraId="2864297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471D17">
              <w:rPr>
                <w:rFonts w:cs="Arial"/>
                <w:sz w:val="20"/>
                <w:szCs w:val="20"/>
              </w:rPr>
              <w:t>B8976</w:t>
            </w:r>
          </w:p>
        </w:tc>
        <w:tc>
          <w:tcPr>
            <w:tcW w:w="360" w:type="dxa"/>
            <w:noWrap/>
            <w:vAlign w:val="center"/>
            <w:hideMark/>
          </w:tcPr>
          <w:p w14:paraId="259796C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37FC38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77DFD1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762774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785B8A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600AAA4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43423B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7350FC2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92D383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6D3B2F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2864F2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598652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26EB53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C2BA4A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157624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061CA3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298191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0086C0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E24A04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E26BBC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EFEE14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14BFF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E159E6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9-3</w:t>
            </w:r>
          </w:p>
        </w:tc>
        <w:tc>
          <w:tcPr>
            <w:tcW w:w="746" w:type="dxa"/>
          </w:tcPr>
          <w:p w14:paraId="6E69D0C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C7BE89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97CC6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2288EDD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A1874C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74571F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E3262C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E03654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9539A4C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4E565B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F7AF9C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BCC8C1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127886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A8B1C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6B921B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750590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073532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34AE10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AA8ABA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3CE102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34E134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545D78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6AC00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15660F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29-4</w:t>
            </w:r>
          </w:p>
        </w:tc>
        <w:tc>
          <w:tcPr>
            <w:tcW w:w="746" w:type="dxa"/>
          </w:tcPr>
          <w:p w14:paraId="19D24D4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33EA7D9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5E0246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2E15F8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B19BAC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51EE86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DC703F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6F03CA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D920A97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75348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10A758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94B08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EA004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BCC9F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001B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32B2D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A823B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125F8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8C7CD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4119A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27248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565DE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0437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CE29C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29-1</w:t>
            </w:r>
          </w:p>
        </w:tc>
        <w:tc>
          <w:tcPr>
            <w:tcW w:w="746" w:type="dxa"/>
          </w:tcPr>
          <w:p w14:paraId="3C900C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D45032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5B95CE5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1D1AF4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712" w:type="dxa"/>
            <w:noWrap/>
            <w:vAlign w:val="center"/>
            <w:hideMark/>
          </w:tcPr>
          <w:p w14:paraId="2E14FC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763796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4D88BE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11FEF8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91D6BAF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66AD4D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30</w:t>
            </w:r>
          </w:p>
        </w:tc>
        <w:tc>
          <w:tcPr>
            <w:tcW w:w="392" w:type="dxa"/>
            <w:noWrap/>
            <w:vAlign w:val="center"/>
            <w:hideMark/>
          </w:tcPr>
          <w:p w14:paraId="217396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6A6F93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587" w:type="dxa"/>
            <w:noWrap/>
            <w:vAlign w:val="center"/>
            <w:hideMark/>
          </w:tcPr>
          <w:p w14:paraId="5588A7F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76A022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85BEA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79489C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71A472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590" w:type="dxa"/>
            <w:noWrap/>
            <w:vAlign w:val="center"/>
            <w:hideMark/>
          </w:tcPr>
          <w:p w14:paraId="4CC6D8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noWrap/>
            <w:vAlign w:val="center"/>
            <w:hideMark/>
          </w:tcPr>
          <w:p w14:paraId="036D82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B35DD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7C83EF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6-8</w:t>
            </w:r>
          </w:p>
        </w:tc>
        <w:tc>
          <w:tcPr>
            <w:tcW w:w="600" w:type="dxa"/>
            <w:noWrap/>
            <w:vAlign w:val="center"/>
            <w:hideMark/>
          </w:tcPr>
          <w:p w14:paraId="6C8450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vAlign w:val="center"/>
            <w:hideMark/>
          </w:tcPr>
          <w:p w14:paraId="2AFF287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19BF08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30-1</w:t>
            </w:r>
          </w:p>
        </w:tc>
        <w:tc>
          <w:tcPr>
            <w:tcW w:w="746" w:type="dxa"/>
          </w:tcPr>
          <w:p w14:paraId="50C788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1D24C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4BDB2D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326972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125E61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14:paraId="49DE9A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7BCFB5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A8345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6C634A22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08B8FE5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31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3C01A9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6D4E8B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50F097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900A0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829C7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25CE2D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71A72C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357162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noWrap/>
            <w:vAlign w:val="center"/>
            <w:hideMark/>
          </w:tcPr>
          <w:p w14:paraId="59EDA2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C735E0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40EB2FE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9</w:t>
            </w:r>
          </w:p>
        </w:tc>
        <w:tc>
          <w:tcPr>
            <w:tcW w:w="600" w:type="dxa"/>
            <w:noWrap/>
            <w:vAlign w:val="center"/>
            <w:hideMark/>
          </w:tcPr>
          <w:p w14:paraId="19995F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2C03AF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48389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1-1</w:t>
            </w:r>
          </w:p>
        </w:tc>
        <w:tc>
          <w:tcPr>
            <w:tcW w:w="746" w:type="dxa"/>
          </w:tcPr>
          <w:p w14:paraId="65439D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2716D5">
              <w:rPr>
                <w:rFonts w:cs="Arial"/>
                <w:sz w:val="20"/>
                <w:szCs w:val="20"/>
              </w:rPr>
              <w:t>B8981</w:t>
            </w:r>
          </w:p>
        </w:tc>
        <w:tc>
          <w:tcPr>
            <w:tcW w:w="360" w:type="dxa"/>
            <w:noWrap/>
            <w:vAlign w:val="center"/>
            <w:hideMark/>
          </w:tcPr>
          <w:p w14:paraId="6E02456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2CA7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14109D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C669A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73293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1A5B82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439CAB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7376510C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/>
            <w:noWrap/>
            <w:vAlign w:val="center"/>
            <w:hideMark/>
          </w:tcPr>
          <w:p w14:paraId="381FF2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CB6B88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48D1CB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337485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8357F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75D61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46D934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6AB767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8F945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DE369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84C2E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6DB126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9</w:t>
            </w:r>
          </w:p>
        </w:tc>
        <w:tc>
          <w:tcPr>
            <w:tcW w:w="600" w:type="dxa"/>
            <w:noWrap/>
            <w:vAlign w:val="center"/>
            <w:hideMark/>
          </w:tcPr>
          <w:p w14:paraId="401F8F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5DBF9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32F9915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31-1</w:t>
            </w:r>
          </w:p>
        </w:tc>
        <w:tc>
          <w:tcPr>
            <w:tcW w:w="746" w:type="dxa"/>
          </w:tcPr>
          <w:p w14:paraId="2B489C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BB91B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275CCF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2E99EAD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61D2EC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 xml:space="preserve">A. </w:t>
            </w:r>
            <w:r>
              <w:rPr>
                <w:rFonts w:cs="Arial"/>
                <w:sz w:val="20"/>
                <w:szCs w:val="20"/>
              </w:rPr>
              <w:t>r</w:t>
            </w:r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35" w:type="dxa"/>
            <w:noWrap/>
            <w:vAlign w:val="center"/>
            <w:hideMark/>
          </w:tcPr>
          <w:p w14:paraId="73C900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M</w:t>
            </w:r>
          </w:p>
        </w:tc>
        <w:tc>
          <w:tcPr>
            <w:tcW w:w="370" w:type="dxa"/>
            <w:noWrap/>
            <w:vAlign w:val="center"/>
            <w:hideMark/>
          </w:tcPr>
          <w:p w14:paraId="01294D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288AE4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52B8DD72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1D1020A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lastRenderedPageBreak/>
              <w:t>Bp_232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0EC1561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A10D61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62F24ED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4C6FB6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0A65BF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923784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10CB5D8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64CF839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7F8349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8072F1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6A59CA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1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A78A29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10168F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E24D93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1</w:t>
            </w:r>
          </w:p>
        </w:tc>
        <w:tc>
          <w:tcPr>
            <w:tcW w:w="746" w:type="dxa"/>
          </w:tcPr>
          <w:p w14:paraId="16AD2A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C48554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DFB43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B47480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8A2D7E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A41D54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B.p</w:t>
            </w:r>
            <w:proofErr w:type="spellEnd"/>
            <w:r w:rsidRPr="00B054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70" w:type="dxa"/>
            <w:noWrap/>
            <w:vAlign w:val="center"/>
            <w:hideMark/>
          </w:tcPr>
          <w:p w14:paraId="2AA07B4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9A7501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04E3D8EC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9143CC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86B5F8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A3C86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EFAE90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ACADCE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389739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B235FD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721612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697D92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A7350F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4F4ECD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32FC6C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AE9C11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A198C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66EC2D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2</w:t>
            </w:r>
          </w:p>
        </w:tc>
        <w:tc>
          <w:tcPr>
            <w:tcW w:w="746" w:type="dxa"/>
          </w:tcPr>
          <w:p w14:paraId="1236778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471D17">
              <w:rPr>
                <w:rFonts w:cs="Arial"/>
                <w:sz w:val="20"/>
                <w:szCs w:val="20"/>
              </w:rPr>
              <w:t>B8977</w:t>
            </w:r>
          </w:p>
        </w:tc>
        <w:tc>
          <w:tcPr>
            <w:tcW w:w="360" w:type="dxa"/>
            <w:noWrap/>
            <w:vAlign w:val="center"/>
            <w:hideMark/>
          </w:tcPr>
          <w:p w14:paraId="4E93FE0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E86700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26836EB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B3B3D9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AB6C54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60BA7B6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6D1CCCA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3644E964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405765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50994EE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473E9D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DDE269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E7A0CC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B49C79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87A279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14DE03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39F6A5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5BF1C3D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FAB366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6543E3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8E330B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ED10F4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35433FF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3</w:t>
            </w:r>
          </w:p>
        </w:tc>
        <w:tc>
          <w:tcPr>
            <w:tcW w:w="746" w:type="dxa"/>
          </w:tcPr>
          <w:p w14:paraId="6FF9398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7219BC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F612A8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DA9811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AC9451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66D3E9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80693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F64BA1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2EE479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CBA68A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64DF23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5752D5A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FDAD95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9D15DA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00301E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E6D994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D9EB4E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C8FCA7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357973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25009B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391A64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5A56BE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62962E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CC3CD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4</w:t>
            </w:r>
          </w:p>
        </w:tc>
        <w:tc>
          <w:tcPr>
            <w:tcW w:w="746" w:type="dxa"/>
          </w:tcPr>
          <w:p w14:paraId="4EA3E77B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0F43E3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5047AD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7EA157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A45C5B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1BED3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0B1EDD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4FEED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EC5FA6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A3D8ED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69D111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2A6651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4802DB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66BF1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4BDA7B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AD76FD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5EA87E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16DCD3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C65A3D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24A930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F6F79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A852E5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500C1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3EC763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5</w:t>
            </w:r>
          </w:p>
        </w:tc>
        <w:tc>
          <w:tcPr>
            <w:tcW w:w="746" w:type="dxa"/>
          </w:tcPr>
          <w:p w14:paraId="01800E1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8A9A11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E949D5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7664A5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E3D4CD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0B9EC6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7B042B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FFCC2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3EB68F3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4C2551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4EA1AE0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B9DA5B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9EA7A2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35BFD0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B06185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E0503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F7237E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BD8792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AACC94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1B16E4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EE12F7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E73B4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DAECF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DC17A1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6</w:t>
            </w:r>
          </w:p>
        </w:tc>
        <w:tc>
          <w:tcPr>
            <w:tcW w:w="746" w:type="dxa"/>
          </w:tcPr>
          <w:p w14:paraId="3275FE0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39F309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D17760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817E9D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872F49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4D1EE92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5E346E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6B23B5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08BAAB1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9262333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172104B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8BF9CC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9ED66A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38762D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BE7B3F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2EFC6C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3A87A3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1642D0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B2011C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855D33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F938325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91B10D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E60C464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415B1F7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7</w:t>
            </w:r>
          </w:p>
        </w:tc>
        <w:tc>
          <w:tcPr>
            <w:tcW w:w="746" w:type="dxa"/>
          </w:tcPr>
          <w:p w14:paraId="5FD2409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003C09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B000006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A0DD59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FC82C3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D562250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C6F1E19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DE2600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F6C2F3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920053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C7502A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FF4455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915180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947EDC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7ADE3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AAB5E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311FA7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23C1CDD8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5D02968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756C38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6986BEF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07191C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FF1827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F26D18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8</w:t>
            </w:r>
          </w:p>
        </w:tc>
        <w:tc>
          <w:tcPr>
            <w:tcW w:w="746" w:type="dxa"/>
          </w:tcPr>
          <w:p w14:paraId="5F419D5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733D307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D79F78A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1B1A3197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6ED3A22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5DC00BE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415636C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393FD61" w14:textId="77777777" w:rsidR="00061095" w:rsidRPr="00B0542D" w:rsidRDefault="00061095" w:rsidP="00706371">
            <w:pPr>
              <w:keepNext/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CC20120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545CBEB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50DCCA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D71B9E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0EF691F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44A74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76B7A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1465B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32E85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ABA86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0B925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9E003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1F51B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32FD1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C7413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C1EDF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9</w:t>
            </w:r>
          </w:p>
        </w:tc>
        <w:tc>
          <w:tcPr>
            <w:tcW w:w="746" w:type="dxa"/>
          </w:tcPr>
          <w:p w14:paraId="477755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81C9F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D0FDF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34F135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4A741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F7DC5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571290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E5137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0433B88F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9B1DE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07BD1E7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7D4673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12C41F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8F5BF3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6B539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173AC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4DA792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30B671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22D09F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4E38F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915A9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1FFF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9BBB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6754A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2-10</w:t>
            </w:r>
          </w:p>
        </w:tc>
        <w:tc>
          <w:tcPr>
            <w:tcW w:w="746" w:type="dxa"/>
          </w:tcPr>
          <w:p w14:paraId="3CBE06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10DD1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A29D3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61AA10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43E4B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4F1CE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7B88332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320965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BD47B95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4F3C07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34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4CFBE3D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66009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5D6479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284CC8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BA630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1903A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753341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A54F9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8E179B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D0695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0ADC82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6-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5E3F1C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4BF64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197" w:type="dxa"/>
            <w:noWrap/>
            <w:vAlign w:val="center"/>
            <w:hideMark/>
          </w:tcPr>
          <w:p w14:paraId="6D7754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4-1</w:t>
            </w:r>
          </w:p>
        </w:tc>
        <w:tc>
          <w:tcPr>
            <w:tcW w:w="746" w:type="dxa"/>
          </w:tcPr>
          <w:p w14:paraId="15F2C3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D4C1D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0C22E9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326A65E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6D394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6DF3CC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CE931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91F964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762548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195C4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39A1D1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0FFF4B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FF62A5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C33AE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9B6731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76A6A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2875A0D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43A75A4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64016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3B6FC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E039D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BC83B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B97BD6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7492C4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4-2</w:t>
            </w:r>
          </w:p>
        </w:tc>
        <w:tc>
          <w:tcPr>
            <w:tcW w:w="746" w:type="dxa"/>
          </w:tcPr>
          <w:p w14:paraId="1D3535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D4E896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8FB39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8C947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CD80C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76A7B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B118C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B39E7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E1E9044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1251F2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CC54D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68425DD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5517A3C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6F1EC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A1DA9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0A31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52311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D56CC4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25E8A7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97B1B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2CE58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13186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412968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82698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4-3</w:t>
            </w:r>
          </w:p>
        </w:tc>
        <w:tc>
          <w:tcPr>
            <w:tcW w:w="746" w:type="dxa"/>
          </w:tcPr>
          <w:p w14:paraId="2BB9560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00268E6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231FE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32F4C3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2EDDE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2A89C30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20AD7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74FA370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54DE72B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359167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2639C1E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0D168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C977B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A5DDA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99CF9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0BDEA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10D5AE9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09763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AC07F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5F4681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C4A1B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03C7A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61033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6A223A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4-4</w:t>
            </w:r>
          </w:p>
        </w:tc>
        <w:tc>
          <w:tcPr>
            <w:tcW w:w="746" w:type="dxa"/>
          </w:tcPr>
          <w:p w14:paraId="753DFE5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653B0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39D03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299F226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8F88B6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2081B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C26E6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1B77901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197349AA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74E43D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730EF8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05493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67B1EA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7FFE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C52BE0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6D50EA5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43BA0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0E9354D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452AD3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7106B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BFE057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B2451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B44D5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ABF81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F234-1</w:t>
            </w:r>
          </w:p>
        </w:tc>
        <w:tc>
          <w:tcPr>
            <w:tcW w:w="746" w:type="dxa"/>
          </w:tcPr>
          <w:p w14:paraId="4FD9768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8994</w:t>
            </w:r>
          </w:p>
        </w:tc>
        <w:tc>
          <w:tcPr>
            <w:tcW w:w="360" w:type="dxa"/>
            <w:noWrap/>
            <w:vAlign w:val="center"/>
            <w:hideMark/>
          </w:tcPr>
          <w:p w14:paraId="64A417D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360" w:type="dxa"/>
            <w:noWrap/>
            <w:vAlign w:val="center"/>
            <w:hideMark/>
          </w:tcPr>
          <w:p w14:paraId="063473C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noWrap/>
            <w:vAlign w:val="center"/>
            <w:hideMark/>
          </w:tcPr>
          <w:p w14:paraId="254B0BE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712" w:type="dxa"/>
            <w:noWrap/>
            <w:vAlign w:val="center"/>
            <w:hideMark/>
          </w:tcPr>
          <w:p w14:paraId="4B14C95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B0542D">
              <w:rPr>
                <w:rFonts w:cs="Arial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14:paraId="777C73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Uns.</w:t>
            </w:r>
          </w:p>
        </w:tc>
        <w:tc>
          <w:tcPr>
            <w:tcW w:w="370" w:type="dxa"/>
            <w:noWrap/>
            <w:vAlign w:val="center"/>
            <w:hideMark/>
          </w:tcPr>
          <w:p w14:paraId="7C6CD8B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76C25CE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2761C68E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76DDAB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35</w:t>
            </w:r>
          </w:p>
        </w:tc>
        <w:tc>
          <w:tcPr>
            <w:tcW w:w="392" w:type="dxa"/>
            <w:noWrap/>
            <w:vAlign w:val="center"/>
            <w:hideMark/>
          </w:tcPr>
          <w:p w14:paraId="310305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5BF1BC3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587" w:type="dxa"/>
            <w:noWrap/>
            <w:vAlign w:val="center"/>
            <w:hideMark/>
          </w:tcPr>
          <w:p w14:paraId="63CD83D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5E4863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600" w:type="dxa"/>
            <w:noWrap/>
            <w:vAlign w:val="center"/>
            <w:hideMark/>
          </w:tcPr>
          <w:p w14:paraId="1A1E9B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2342D0A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554AB1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2D7D67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</w:t>
            </w:r>
          </w:p>
        </w:tc>
        <w:tc>
          <w:tcPr>
            <w:tcW w:w="425" w:type="dxa"/>
            <w:noWrap/>
            <w:vAlign w:val="center"/>
            <w:hideMark/>
          </w:tcPr>
          <w:p w14:paraId="3EE7DA1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FA628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046BA9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CP-26</w:t>
            </w:r>
          </w:p>
        </w:tc>
        <w:tc>
          <w:tcPr>
            <w:tcW w:w="600" w:type="dxa"/>
            <w:noWrap/>
            <w:vAlign w:val="center"/>
            <w:hideMark/>
          </w:tcPr>
          <w:p w14:paraId="315D59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65345A9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248505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5-1</w:t>
            </w:r>
          </w:p>
        </w:tc>
        <w:tc>
          <w:tcPr>
            <w:tcW w:w="746" w:type="dxa"/>
          </w:tcPr>
          <w:p w14:paraId="1E2C845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A462B7">
              <w:rPr>
                <w:rFonts w:cs="Arial"/>
                <w:sz w:val="20"/>
                <w:szCs w:val="20"/>
              </w:rPr>
              <w:t>B8989</w:t>
            </w:r>
          </w:p>
        </w:tc>
        <w:tc>
          <w:tcPr>
            <w:tcW w:w="360" w:type="dxa"/>
            <w:noWrap/>
            <w:vAlign w:val="center"/>
            <w:hideMark/>
          </w:tcPr>
          <w:p w14:paraId="2CDD4A6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407D357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1E79692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32C3E3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FF0C452" w14:textId="77777777" w:rsidR="00061095" w:rsidRPr="0050047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50047D">
              <w:rPr>
                <w:rFonts w:cs="Arial"/>
                <w:sz w:val="20"/>
                <w:szCs w:val="20"/>
              </w:rPr>
              <w:t>I.t.</w:t>
            </w:r>
          </w:p>
        </w:tc>
        <w:tc>
          <w:tcPr>
            <w:tcW w:w="370" w:type="dxa"/>
            <w:noWrap/>
            <w:vAlign w:val="center"/>
            <w:hideMark/>
          </w:tcPr>
          <w:p w14:paraId="72A843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3C370FB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43AA8D68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6D0AF37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36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582B6A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14A1D95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201AB4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B9D5E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F501D0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F75F7A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4BAA62F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62A25D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noWrap/>
            <w:vAlign w:val="center"/>
            <w:hideMark/>
          </w:tcPr>
          <w:p w14:paraId="09EB547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4154C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1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6013663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3</w:t>
            </w:r>
          </w:p>
        </w:tc>
        <w:tc>
          <w:tcPr>
            <w:tcW w:w="600" w:type="dxa"/>
            <w:noWrap/>
            <w:vAlign w:val="center"/>
            <w:hideMark/>
          </w:tcPr>
          <w:p w14:paraId="634611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22D235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8B1102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6-1</w:t>
            </w:r>
          </w:p>
        </w:tc>
        <w:tc>
          <w:tcPr>
            <w:tcW w:w="746" w:type="dxa"/>
          </w:tcPr>
          <w:p w14:paraId="6BC487D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D9B683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DF9F9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79E920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7F927D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1D5BA4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F58881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26ABB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432982E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/>
            <w:noWrap/>
            <w:vAlign w:val="center"/>
            <w:hideMark/>
          </w:tcPr>
          <w:p w14:paraId="00FF9F8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998DD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286647F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6E2E1A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8F6F21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34B17DD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836AC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047358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582911A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A976B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E16C2D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3CBA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8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76BB1ED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039A80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59327F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6-2</w:t>
            </w:r>
          </w:p>
        </w:tc>
        <w:tc>
          <w:tcPr>
            <w:tcW w:w="746" w:type="dxa"/>
          </w:tcPr>
          <w:p w14:paraId="014D7CB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4B62F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2C39E2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43A95C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340E4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7B7998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02D834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3B52D7E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3C431C0" w14:textId="77777777" w:rsidTr="00706371">
        <w:trPr>
          <w:gridAfter w:val="1"/>
          <w:wAfter w:w="75" w:type="dxa"/>
          <w:trHeight w:val="252"/>
        </w:trPr>
        <w:tc>
          <w:tcPr>
            <w:tcW w:w="846" w:type="dxa"/>
            <w:vMerge/>
            <w:noWrap/>
            <w:vAlign w:val="center"/>
            <w:hideMark/>
          </w:tcPr>
          <w:p w14:paraId="540521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3F3A6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53A790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7F416D8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0C140DD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864C3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4C9DCB4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5C8B84E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6F76A1A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52386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EDEC9A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3EB08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AA0A2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F7E698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FA3B4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36-3</w:t>
            </w:r>
          </w:p>
        </w:tc>
        <w:tc>
          <w:tcPr>
            <w:tcW w:w="746" w:type="dxa"/>
          </w:tcPr>
          <w:p w14:paraId="1654D0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EE0623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125192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742849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2DE69B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02FACC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A7D1AF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C8134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B10C5C2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78B586E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40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6704A12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7A67A2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08A829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36506B6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6346D2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644CA09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6AB909B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57B64A9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7580A3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78C18B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49D550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27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2D32B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A4558C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16ABDC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40-1</w:t>
            </w:r>
          </w:p>
        </w:tc>
        <w:tc>
          <w:tcPr>
            <w:tcW w:w="746" w:type="dxa"/>
          </w:tcPr>
          <w:p w14:paraId="57004B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16001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B2CF0F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2624E02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FB87A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133054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4030B4A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278F2F2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66443BE0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0D7F6E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CAFD85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310BC6A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2BD15D2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19F02CA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DEE3A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75156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7665036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1C40393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6DFF92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96719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346470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A1FC3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2FA50E9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6A2D841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40-2</w:t>
            </w:r>
          </w:p>
        </w:tc>
        <w:tc>
          <w:tcPr>
            <w:tcW w:w="746" w:type="dxa"/>
          </w:tcPr>
          <w:p w14:paraId="6F31E4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6807150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72BD7D1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360" w:type="dxa"/>
            <w:noWrap/>
            <w:vAlign w:val="center"/>
            <w:hideMark/>
          </w:tcPr>
          <w:p w14:paraId="6A7497E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5F4236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1FEFF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EAB56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E1A693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1697B08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vMerge w:val="restart"/>
            <w:noWrap/>
            <w:vAlign w:val="center"/>
            <w:hideMark/>
          </w:tcPr>
          <w:p w14:paraId="62B9DD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46</w:t>
            </w:r>
          </w:p>
        </w:tc>
        <w:tc>
          <w:tcPr>
            <w:tcW w:w="392" w:type="dxa"/>
            <w:vMerge w:val="restart"/>
            <w:noWrap/>
            <w:vAlign w:val="center"/>
            <w:hideMark/>
          </w:tcPr>
          <w:p w14:paraId="0F7C5B9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30D1ED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87" w:type="dxa"/>
            <w:vMerge w:val="restart"/>
            <w:noWrap/>
            <w:vAlign w:val="center"/>
            <w:hideMark/>
          </w:tcPr>
          <w:p w14:paraId="00A1303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42C320F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2D3A68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1CA85A5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vMerge w:val="restart"/>
            <w:noWrap/>
            <w:vAlign w:val="center"/>
            <w:hideMark/>
          </w:tcPr>
          <w:p w14:paraId="019E988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3C4DE2C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30202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F361A9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9A7791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-9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8DE07F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00" w:type="dxa"/>
            <w:vMerge w:val="restart"/>
            <w:noWrap/>
            <w:vAlign w:val="center"/>
            <w:hideMark/>
          </w:tcPr>
          <w:p w14:paraId="58E4F5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62B407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46-1</w:t>
            </w:r>
          </w:p>
        </w:tc>
        <w:tc>
          <w:tcPr>
            <w:tcW w:w="746" w:type="dxa"/>
          </w:tcPr>
          <w:p w14:paraId="2F7FBB8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24994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6BD1671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5B6C5F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7A801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3542A4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3EE5B7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0DAF840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721D9D79" w14:textId="77777777" w:rsidTr="00706371">
        <w:trPr>
          <w:gridAfter w:val="1"/>
          <w:wAfter w:w="75" w:type="dxa"/>
          <w:trHeight w:val="264"/>
        </w:trPr>
        <w:tc>
          <w:tcPr>
            <w:tcW w:w="846" w:type="dxa"/>
            <w:vMerge/>
            <w:noWrap/>
            <w:vAlign w:val="center"/>
            <w:hideMark/>
          </w:tcPr>
          <w:p w14:paraId="66A19DF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vMerge/>
            <w:noWrap/>
            <w:vAlign w:val="center"/>
            <w:hideMark/>
          </w:tcPr>
          <w:p w14:paraId="6137336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vMerge/>
            <w:noWrap/>
            <w:vAlign w:val="center"/>
            <w:hideMark/>
          </w:tcPr>
          <w:p w14:paraId="1DBBC23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87" w:type="dxa"/>
            <w:vMerge/>
            <w:noWrap/>
            <w:vAlign w:val="center"/>
            <w:hideMark/>
          </w:tcPr>
          <w:p w14:paraId="4717BDD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4DA712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B3346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793690A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vMerge/>
            <w:noWrap/>
            <w:vAlign w:val="center"/>
            <w:hideMark/>
          </w:tcPr>
          <w:p w14:paraId="3D583A8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vMerge/>
            <w:noWrap/>
            <w:vAlign w:val="center"/>
            <w:hideMark/>
          </w:tcPr>
          <w:p w14:paraId="7CCAEBA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FBEEA2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A2A233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D95427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224323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noWrap/>
            <w:vAlign w:val="center"/>
            <w:hideMark/>
          </w:tcPr>
          <w:p w14:paraId="51A63C8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16D89E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46-2</w:t>
            </w:r>
          </w:p>
        </w:tc>
        <w:tc>
          <w:tcPr>
            <w:tcW w:w="746" w:type="dxa"/>
          </w:tcPr>
          <w:p w14:paraId="1250EC0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57B21C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FCCB9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14:paraId="0BE9997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1BB05B9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7B5A98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6F34C64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56A77AC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23102DDA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752F16D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50</w:t>
            </w:r>
          </w:p>
        </w:tc>
        <w:tc>
          <w:tcPr>
            <w:tcW w:w="392" w:type="dxa"/>
            <w:noWrap/>
            <w:vAlign w:val="center"/>
            <w:hideMark/>
          </w:tcPr>
          <w:p w14:paraId="2A8C989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26" w:type="dxa"/>
            <w:noWrap/>
            <w:vAlign w:val="center"/>
            <w:hideMark/>
          </w:tcPr>
          <w:p w14:paraId="6EC79CC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587" w:type="dxa"/>
            <w:noWrap/>
            <w:vAlign w:val="center"/>
            <w:hideMark/>
          </w:tcPr>
          <w:p w14:paraId="7AD6145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01D677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1BA8425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noWrap/>
            <w:vAlign w:val="center"/>
            <w:hideMark/>
          </w:tcPr>
          <w:p w14:paraId="2105B0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27" w:type="dxa"/>
            <w:noWrap/>
            <w:vAlign w:val="center"/>
            <w:hideMark/>
          </w:tcPr>
          <w:p w14:paraId="724DB4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2A1E756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noWrap/>
            <w:vAlign w:val="center"/>
            <w:hideMark/>
          </w:tcPr>
          <w:p w14:paraId="6D8A517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E64681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2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1CFB4D1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-13</w:t>
            </w:r>
          </w:p>
        </w:tc>
        <w:tc>
          <w:tcPr>
            <w:tcW w:w="600" w:type="dxa"/>
            <w:noWrap/>
            <w:vAlign w:val="center"/>
            <w:hideMark/>
          </w:tcPr>
          <w:p w14:paraId="6FC977D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F07896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7F2F69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50-1</w:t>
            </w:r>
          </w:p>
        </w:tc>
        <w:tc>
          <w:tcPr>
            <w:tcW w:w="746" w:type="dxa"/>
          </w:tcPr>
          <w:p w14:paraId="58EA2E6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A7F3E">
              <w:rPr>
                <w:rFonts w:cs="Arial"/>
                <w:sz w:val="20"/>
                <w:szCs w:val="20"/>
              </w:rPr>
              <w:t>B8796</w:t>
            </w:r>
          </w:p>
        </w:tc>
        <w:tc>
          <w:tcPr>
            <w:tcW w:w="360" w:type="dxa"/>
            <w:noWrap/>
            <w:vAlign w:val="center"/>
            <w:hideMark/>
          </w:tcPr>
          <w:p w14:paraId="2B0273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824C93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360" w:type="dxa"/>
            <w:noWrap/>
            <w:vAlign w:val="center"/>
            <w:hideMark/>
          </w:tcPr>
          <w:p w14:paraId="5647550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09970EB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346F9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. cf. t.</w:t>
            </w:r>
          </w:p>
        </w:tc>
        <w:tc>
          <w:tcPr>
            <w:tcW w:w="1035" w:type="dxa"/>
            <w:noWrap/>
            <w:vAlign w:val="center"/>
            <w:hideMark/>
          </w:tcPr>
          <w:p w14:paraId="031D774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70" w:type="dxa"/>
            <w:noWrap/>
            <w:vAlign w:val="center"/>
            <w:hideMark/>
          </w:tcPr>
          <w:p w14:paraId="1C749F2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noWrap/>
            <w:vAlign w:val="center"/>
            <w:hideMark/>
          </w:tcPr>
          <w:p w14:paraId="4109766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</w:tr>
      <w:tr w:rsidR="00061095" w:rsidRPr="00B0542D" w14:paraId="327F9D6F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3EBBD5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56</w:t>
            </w:r>
          </w:p>
        </w:tc>
        <w:tc>
          <w:tcPr>
            <w:tcW w:w="392" w:type="dxa"/>
            <w:noWrap/>
            <w:vAlign w:val="center"/>
            <w:hideMark/>
          </w:tcPr>
          <w:p w14:paraId="46F180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39CB21B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587" w:type="dxa"/>
            <w:noWrap/>
            <w:vAlign w:val="center"/>
            <w:hideMark/>
          </w:tcPr>
          <w:p w14:paraId="40D9F20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600" w:type="dxa"/>
            <w:noWrap/>
            <w:vAlign w:val="center"/>
            <w:hideMark/>
          </w:tcPr>
          <w:p w14:paraId="0427C4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noWrap/>
            <w:vAlign w:val="center"/>
            <w:hideMark/>
          </w:tcPr>
          <w:p w14:paraId="04B88B4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0" w:type="dxa"/>
            <w:noWrap/>
            <w:vAlign w:val="center"/>
            <w:hideMark/>
          </w:tcPr>
          <w:p w14:paraId="36C4350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7" w:type="dxa"/>
            <w:noWrap/>
            <w:vAlign w:val="center"/>
            <w:hideMark/>
          </w:tcPr>
          <w:p w14:paraId="2034232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90" w:type="dxa"/>
            <w:noWrap/>
            <w:vAlign w:val="center"/>
            <w:hideMark/>
          </w:tcPr>
          <w:p w14:paraId="0B34F9B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noWrap/>
            <w:vAlign w:val="center"/>
            <w:hideMark/>
          </w:tcPr>
          <w:p w14:paraId="0A5DA37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55439C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3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4B3A9B8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6</w:t>
            </w:r>
          </w:p>
        </w:tc>
        <w:tc>
          <w:tcPr>
            <w:tcW w:w="600" w:type="dxa"/>
            <w:noWrap/>
            <w:vAlign w:val="center"/>
            <w:hideMark/>
          </w:tcPr>
          <w:p w14:paraId="226D886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F1587CA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5807441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56-1</w:t>
            </w:r>
          </w:p>
        </w:tc>
        <w:tc>
          <w:tcPr>
            <w:tcW w:w="746" w:type="dxa"/>
          </w:tcPr>
          <w:p w14:paraId="29CB51C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194253">
              <w:rPr>
                <w:rFonts w:cs="Arial"/>
                <w:sz w:val="20"/>
                <w:szCs w:val="20"/>
              </w:rPr>
              <w:t>B8986</w:t>
            </w:r>
          </w:p>
        </w:tc>
        <w:tc>
          <w:tcPr>
            <w:tcW w:w="360" w:type="dxa"/>
            <w:noWrap/>
            <w:vAlign w:val="center"/>
            <w:hideMark/>
          </w:tcPr>
          <w:p w14:paraId="780C7CE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1220ACA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A8CF49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5C90F25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3FAED6FE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317A95C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46CFF1E4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  <w:tr w:rsidR="00061095" w:rsidRPr="00B0542D" w14:paraId="02D1D09A" w14:textId="77777777" w:rsidTr="00706371">
        <w:trPr>
          <w:gridAfter w:val="1"/>
          <w:wAfter w:w="75" w:type="dxa"/>
          <w:trHeight w:val="255"/>
        </w:trPr>
        <w:tc>
          <w:tcPr>
            <w:tcW w:w="846" w:type="dxa"/>
            <w:noWrap/>
            <w:vAlign w:val="center"/>
            <w:hideMark/>
          </w:tcPr>
          <w:p w14:paraId="64C76A7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Bp_257</w:t>
            </w:r>
          </w:p>
        </w:tc>
        <w:tc>
          <w:tcPr>
            <w:tcW w:w="392" w:type="dxa"/>
            <w:noWrap/>
            <w:vAlign w:val="center"/>
            <w:hideMark/>
          </w:tcPr>
          <w:p w14:paraId="514D1BF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426" w:type="dxa"/>
            <w:noWrap/>
            <w:vAlign w:val="center"/>
            <w:hideMark/>
          </w:tcPr>
          <w:p w14:paraId="1636DBC7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87" w:type="dxa"/>
            <w:noWrap/>
            <w:vAlign w:val="center"/>
            <w:hideMark/>
          </w:tcPr>
          <w:p w14:paraId="519A1D3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00" w:type="dxa"/>
            <w:noWrap/>
            <w:vAlign w:val="center"/>
            <w:hideMark/>
          </w:tcPr>
          <w:p w14:paraId="20606CA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600" w:type="dxa"/>
            <w:noWrap/>
            <w:vAlign w:val="center"/>
            <w:hideMark/>
          </w:tcPr>
          <w:p w14:paraId="2E340A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D77F25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1D99973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284B63D0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SR</w:t>
            </w:r>
          </w:p>
        </w:tc>
        <w:tc>
          <w:tcPr>
            <w:tcW w:w="425" w:type="dxa"/>
            <w:noWrap/>
            <w:vAlign w:val="center"/>
            <w:hideMark/>
          </w:tcPr>
          <w:p w14:paraId="6F40F0EF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96800E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24/11/24</w:t>
            </w:r>
          </w:p>
        </w:tc>
        <w:tc>
          <w:tcPr>
            <w:tcW w:w="1418" w:type="dxa"/>
            <w:noWrap/>
            <w:vAlign w:val="center"/>
            <w:hideMark/>
          </w:tcPr>
          <w:p w14:paraId="15F67B8D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-15</w:t>
            </w:r>
          </w:p>
        </w:tc>
        <w:tc>
          <w:tcPr>
            <w:tcW w:w="600" w:type="dxa"/>
            <w:noWrap/>
            <w:vAlign w:val="center"/>
            <w:hideMark/>
          </w:tcPr>
          <w:p w14:paraId="2BEE9276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7A75823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97" w:type="dxa"/>
            <w:noWrap/>
            <w:vAlign w:val="center"/>
            <w:hideMark/>
          </w:tcPr>
          <w:p w14:paraId="091197E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DOT257-1</w:t>
            </w:r>
          </w:p>
        </w:tc>
        <w:tc>
          <w:tcPr>
            <w:tcW w:w="746" w:type="dxa"/>
          </w:tcPr>
          <w:p w14:paraId="02FC5E32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2716D5">
              <w:rPr>
                <w:rFonts w:cs="Arial"/>
                <w:sz w:val="20"/>
                <w:szCs w:val="20"/>
              </w:rPr>
              <w:t>B8982</w:t>
            </w:r>
          </w:p>
        </w:tc>
        <w:tc>
          <w:tcPr>
            <w:tcW w:w="360" w:type="dxa"/>
            <w:noWrap/>
            <w:vAlign w:val="center"/>
            <w:hideMark/>
          </w:tcPr>
          <w:p w14:paraId="26B65445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360" w:type="dxa"/>
            <w:noWrap/>
            <w:vAlign w:val="center"/>
            <w:hideMark/>
          </w:tcPr>
          <w:p w14:paraId="3BCBA613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360" w:type="dxa"/>
            <w:noWrap/>
            <w:vAlign w:val="center"/>
            <w:hideMark/>
          </w:tcPr>
          <w:p w14:paraId="0EAEEA91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2" w:type="dxa"/>
            <w:noWrap/>
            <w:vAlign w:val="center"/>
            <w:hideMark/>
          </w:tcPr>
          <w:p w14:paraId="676970F9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14:paraId="531FF86B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I.</w:t>
            </w:r>
            <w:r>
              <w:rPr>
                <w:rFonts w:cs="Arial"/>
                <w:sz w:val="20"/>
                <w:szCs w:val="20"/>
              </w:rPr>
              <w:t xml:space="preserve"> sp. cf. </w:t>
            </w:r>
            <w:r w:rsidRPr="00B0542D">
              <w:rPr>
                <w:rFonts w:cs="Arial"/>
                <w:sz w:val="20"/>
                <w:szCs w:val="20"/>
              </w:rPr>
              <w:t>t.</w:t>
            </w:r>
          </w:p>
        </w:tc>
        <w:tc>
          <w:tcPr>
            <w:tcW w:w="370" w:type="dxa"/>
            <w:noWrap/>
            <w:vAlign w:val="center"/>
            <w:hideMark/>
          </w:tcPr>
          <w:p w14:paraId="0C89F34C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380" w:type="dxa"/>
            <w:noWrap/>
            <w:vAlign w:val="center"/>
            <w:hideMark/>
          </w:tcPr>
          <w:p w14:paraId="23475698" w14:textId="77777777" w:rsidR="00061095" w:rsidRPr="00B0542D" w:rsidRDefault="00061095" w:rsidP="00706371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B0542D">
              <w:rPr>
                <w:rFonts w:cs="Arial"/>
                <w:sz w:val="20"/>
                <w:szCs w:val="20"/>
              </w:rPr>
              <w:t>N</w:t>
            </w:r>
          </w:p>
        </w:tc>
      </w:tr>
    </w:tbl>
    <w:p w14:paraId="463C4D15" w14:textId="77777777" w:rsidR="00061095" w:rsidRPr="000E67BB" w:rsidRDefault="00061095" w:rsidP="00061095">
      <w:pPr>
        <w:spacing w:after="0" w:line="360" w:lineRule="auto"/>
        <w:rPr>
          <w:sz w:val="20"/>
          <w:szCs w:val="20"/>
        </w:rPr>
      </w:pP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u w:val="single"/>
          <w:lang w:eastAsia="en-AU"/>
          <w14:ligatures w14:val="none"/>
        </w:rPr>
        <w:t>Note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Burramys </w:t>
      </w:r>
      <w:proofErr w:type="spellStart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parvus</w:t>
      </w:r>
      <w:proofErr w:type="spellEnd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were trapped and sampled alongside the team that conducts the annual monitoring survey to collect data for a large longitudinal study and so microchip identification numbers could not be released. 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Burramys </w:t>
      </w:r>
      <w:proofErr w:type="spellStart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parvus</w:t>
      </w:r>
      <w:proofErr w:type="spellEnd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ID was created to nominate a unique identification to allow individuals to be referred to, without releasing the microchip identification numbers that are part of an ongoing project.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bbreviations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cells with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 ‘-</w:t>
      </w:r>
      <w:proofErr w:type="gramStart"/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‘ =</w:t>
      </w:r>
      <w:proofErr w:type="gram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not applicable; </w:t>
      </w:r>
      <w:r w:rsidRPr="0075330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ge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Adult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</w:t>
      </w:r>
      <w:proofErr w:type="spellStart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Subadult</w:t>
      </w:r>
      <w:proofErr w:type="spell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; Female reproductive details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NC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unable to be checked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D4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dry and four teats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OG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orange and greasy fur in pouch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CD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clean empty dry (not bred)</w:t>
      </w:r>
      <w:r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. </w:t>
      </w:r>
      <w:r w:rsidRPr="0075330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ite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RC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Rough Creek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RH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Snow Ridge Hill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HJ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Happy Jacks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CP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Charlotte Pass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WR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Whites River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Pa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Paralyser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BC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Blue Cow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SR 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= Summit Road</w:t>
      </w:r>
      <w:r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75330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Observed fleas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Y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yes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N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no; Tick Stage: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adult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L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larvae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N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nymph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D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= damaged and unable to determine if nymph or larvae</w:t>
      </w:r>
      <w:r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. </w:t>
      </w:r>
      <w:r w:rsidRPr="0075330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Flea sex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F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female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M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male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U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unknown</w:t>
      </w:r>
      <w:r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. </w:t>
      </w:r>
      <w:r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Mo</w:t>
      </w:r>
      <w:r w:rsidRPr="0075330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rphological identification:</w:t>
      </w:r>
      <w:r w:rsidRPr="009044DF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proofErr w:type="spellStart"/>
      <w:r w:rsidRPr="001F0849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.s.</w:t>
      </w:r>
      <w:proofErr w:type="spell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0E67BB">
        <w:rPr>
          <w:rFonts w:cs="Arial"/>
          <w:i/>
          <w:iCs/>
          <w:sz w:val="20"/>
          <w:szCs w:val="20"/>
        </w:rPr>
        <w:t>Stephanocircus</w:t>
      </w:r>
      <w:proofErr w:type="spellEnd"/>
      <w:r w:rsidRPr="000E67BB">
        <w:rPr>
          <w:rFonts w:cs="Arial"/>
          <w:i/>
          <w:iCs/>
          <w:sz w:val="20"/>
          <w:szCs w:val="20"/>
        </w:rPr>
        <w:t xml:space="preserve"> </w:t>
      </w:r>
      <w:proofErr w:type="spellStart"/>
      <w:r w:rsidRPr="000E67BB">
        <w:rPr>
          <w:rFonts w:cs="Arial"/>
          <w:i/>
          <w:iCs/>
          <w:sz w:val="20"/>
          <w:szCs w:val="20"/>
        </w:rPr>
        <w:t>simsoni</w:t>
      </w:r>
      <w:proofErr w:type="spellEnd"/>
      <w:r w:rsidRPr="000E67BB">
        <w:rPr>
          <w:rFonts w:cs="Arial"/>
          <w:i/>
          <w:iCs/>
          <w:sz w:val="20"/>
          <w:szCs w:val="20"/>
        </w:rPr>
        <w:t xml:space="preserve"> </w:t>
      </w:r>
      <w:r w:rsidRPr="000E67BB">
        <w:rPr>
          <w:rFonts w:cs="Arial"/>
          <w:sz w:val="20"/>
          <w:szCs w:val="20"/>
        </w:rPr>
        <w:t>Rothschild, 1905</w:t>
      </w:r>
      <w:r>
        <w:rPr>
          <w:rFonts w:cs="Arial"/>
          <w:sz w:val="20"/>
          <w:szCs w:val="20"/>
        </w:rPr>
        <w:t xml:space="preserve">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. s.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0E67BB">
        <w:rPr>
          <w:i/>
          <w:iCs/>
          <w:sz w:val="20"/>
          <w:szCs w:val="20"/>
        </w:rPr>
        <w:t>Acanthopsylla</w:t>
      </w:r>
      <w:proofErr w:type="spellEnd"/>
      <w:r w:rsidRPr="000E67BB">
        <w:rPr>
          <w:i/>
          <w:iCs/>
          <w:sz w:val="20"/>
          <w:szCs w:val="20"/>
        </w:rPr>
        <w:t xml:space="preserve"> scintilla</w:t>
      </w:r>
      <w:r w:rsidRPr="000E67BB">
        <w:rPr>
          <w:sz w:val="20"/>
          <w:szCs w:val="20"/>
        </w:rPr>
        <w:t xml:space="preserve"> (Rothschild, 1936)</w:t>
      </w:r>
      <w:r>
        <w:rPr>
          <w:sz w:val="20"/>
          <w:szCs w:val="20"/>
        </w:rPr>
        <w:t xml:space="preserve">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</w:t>
      </w:r>
      <w:r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. r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BD1305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Acanthopsylla</w:t>
      </w:r>
      <w:proofErr w:type="spellEnd"/>
      <w:r w:rsidRPr="00BD1305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proofErr w:type="spellStart"/>
      <w:proofErr w:type="gramStart"/>
      <w:r w:rsidRPr="00BD1305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rothschildi</w:t>
      </w:r>
      <w:proofErr w:type="spell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.,</w:t>
      </w:r>
      <w:proofErr w:type="gram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</w:t>
      </w:r>
      <w:r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.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0E67BB">
        <w:rPr>
          <w:i/>
          <w:iCs/>
          <w:sz w:val="20"/>
          <w:szCs w:val="20"/>
        </w:rPr>
        <w:t>Acanthopsylla</w:t>
      </w:r>
      <w:proofErr w:type="spellEnd"/>
      <w:r w:rsidRPr="000E67BB"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sp., </w:t>
      </w:r>
      <w:r w:rsidRPr="009044DF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P.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h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Pygiopsylla</w:t>
      </w:r>
      <w:proofErr w:type="spellEnd"/>
      <w:r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proofErr w:type="spellStart"/>
      <w:r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hoplia</w:t>
      </w:r>
      <w:proofErr w:type="spell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, </w:t>
      </w:r>
      <w:r w:rsidRPr="00752CF3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I. cf. t</w:t>
      </w:r>
      <w:r w:rsidRPr="009044DF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.</w:t>
      </w:r>
      <w:r w:rsidRPr="009044DF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=</w:t>
      </w:r>
      <w:r w:rsidRPr="009044DF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proofErr w:type="spellStart"/>
      <w:r w:rsidRPr="009044DF">
        <w:rPr>
          <w:i/>
          <w:iCs/>
          <w:sz w:val="20"/>
          <w:szCs w:val="20"/>
        </w:rPr>
        <w:t>Ixodes</w:t>
      </w:r>
      <w:proofErr w:type="spellEnd"/>
      <w:r w:rsidRPr="009044DF">
        <w:rPr>
          <w:i/>
          <w:iCs/>
          <w:sz w:val="20"/>
          <w:szCs w:val="20"/>
        </w:rPr>
        <w:t xml:space="preserve"> </w:t>
      </w:r>
      <w:r w:rsidRPr="009044DF">
        <w:rPr>
          <w:sz w:val="20"/>
          <w:szCs w:val="20"/>
        </w:rPr>
        <w:t xml:space="preserve">cf. </w:t>
      </w:r>
      <w:proofErr w:type="spellStart"/>
      <w:r w:rsidRPr="009044DF">
        <w:rPr>
          <w:i/>
          <w:iCs/>
          <w:sz w:val="20"/>
          <w:szCs w:val="20"/>
        </w:rPr>
        <w:t>tasmani</w:t>
      </w:r>
      <w:proofErr w:type="spellEnd"/>
      <w:r>
        <w:rPr>
          <w:i/>
          <w:iCs/>
          <w:sz w:val="20"/>
          <w:szCs w:val="20"/>
        </w:rPr>
        <w:t>.</w:t>
      </w:r>
      <w:r w:rsidRPr="009044DF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30371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Molecular identification: </w:t>
      </w:r>
      <w:r w:rsidRPr="000E67BB">
        <w:rPr>
          <w:rFonts w:cs="Arial"/>
          <w:b/>
          <w:bCs/>
          <w:sz w:val="20"/>
          <w:szCs w:val="20"/>
        </w:rPr>
        <w:t xml:space="preserve">I. sp. cf. t. </w:t>
      </w:r>
      <w:r w:rsidRPr="000E67BB">
        <w:rPr>
          <w:rFonts w:cs="Arial"/>
          <w:sz w:val="20"/>
          <w:szCs w:val="20"/>
        </w:rPr>
        <w:t xml:space="preserve">= </w:t>
      </w:r>
      <w:proofErr w:type="spellStart"/>
      <w:r w:rsidRPr="000E67BB">
        <w:rPr>
          <w:rFonts w:cs="Arial"/>
          <w:i/>
          <w:iCs/>
          <w:sz w:val="20"/>
          <w:szCs w:val="20"/>
        </w:rPr>
        <w:t>Ixodes</w:t>
      </w:r>
      <w:proofErr w:type="spellEnd"/>
      <w:r w:rsidRPr="000E67BB">
        <w:rPr>
          <w:rFonts w:cs="Arial"/>
          <w:sz w:val="20"/>
          <w:szCs w:val="20"/>
        </w:rPr>
        <w:t xml:space="preserve"> sp. cf. </w:t>
      </w:r>
      <w:proofErr w:type="spellStart"/>
      <w:r w:rsidRPr="000E67BB">
        <w:rPr>
          <w:rFonts w:cs="Arial"/>
          <w:sz w:val="20"/>
          <w:szCs w:val="20"/>
        </w:rPr>
        <w:t>tasmani</w:t>
      </w:r>
      <w:proofErr w:type="spellEnd"/>
      <w:r w:rsidRPr="000E67BB">
        <w:rPr>
          <w:rFonts w:cs="Arial"/>
          <w:sz w:val="20"/>
          <w:szCs w:val="20"/>
        </w:rPr>
        <w:t xml:space="preserve"> Neumann, 1899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I.t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</w:t>
      </w:r>
      <w:proofErr w:type="spellStart"/>
      <w:r w:rsidRPr="000E67BB">
        <w:rPr>
          <w:rFonts w:cs="Arial"/>
          <w:i/>
          <w:iCs/>
          <w:sz w:val="20"/>
          <w:szCs w:val="20"/>
        </w:rPr>
        <w:t>Ixodes</w:t>
      </w:r>
      <w:proofErr w:type="spellEnd"/>
      <w:r w:rsidRPr="000E67BB">
        <w:rPr>
          <w:rFonts w:cs="Arial"/>
          <w:i/>
          <w:iCs/>
          <w:sz w:val="20"/>
          <w:szCs w:val="20"/>
        </w:rPr>
        <w:t xml:space="preserve"> </w:t>
      </w:r>
      <w:proofErr w:type="spellStart"/>
      <w:r w:rsidRPr="000E67BB">
        <w:rPr>
          <w:rFonts w:cs="Arial"/>
          <w:sz w:val="20"/>
          <w:szCs w:val="20"/>
        </w:rPr>
        <w:t>tasmani</w:t>
      </w:r>
      <w:proofErr w:type="spellEnd"/>
      <w:r w:rsidRPr="000E67BB">
        <w:rPr>
          <w:rFonts w:cs="Arial"/>
          <w:sz w:val="20"/>
          <w:szCs w:val="20"/>
        </w:rPr>
        <w:t xml:space="preserve"> Neumann, 1899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, </w:t>
      </w:r>
      <w:proofErr w:type="spellStart"/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B.p</w:t>
      </w:r>
      <w:proofErr w:type="spellEnd"/>
      <w:proofErr w:type="gramStart"/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=</w:t>
      </w:r>
      <w:proofErr w:type="gramEnd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Burramys </w:t>
      </w:r>
      <w:proofErr w:type="spellStart"/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parvus</w:t>
      </w:r>
      <w:proofErr w:type="spellEnd"/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Uns.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>= Unsuccessful PCR or sequencing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NM</w:t>
      </w:r>
      <w:r w:rsidRPr="000E67BB"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= no match</w:t>
      </w:r>
      <w:r>
        <w:rPr>
          <w:rFonts w:eastAsia="Times New Roman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. </w:t>
      </w:r>
      <w:r w:rsidRPr="0030371E">
        <w:rPr>
          <w:rFonts w:eastAsia="Times New Roman" w:cs="Arial"/>
          <w:b/>
          <w:bCs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Rickettsia </w:t>
      </w:r>
      <w:r w:rsidRPr="0030371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and</w:t>
      </w:r>
      <w:r w:rsidRPr="0030371E">
        <w:rPr>
          <w:rFonts w:eastAsia="Times New Roman" w:cs="Arial"/>
          <w:b/>
          <w:bCs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proofErr w:type="spellStart"/>
      <w:r w:rsidRPr="0030371E">
        <w:rPr>
          <w:rFonts w:eastAsia="Times New Roman" w:cs="Arial"/>
          <w:b/>
          <w:bCs/>
          <w:i/>
          <w:iCs/>
          <w:color w:val="000000"/>
          <w:kern w:val="0"/>
          <w:sz w:val="20"/>
          <w:szCs w:val="20"/>
          <w:lang w:eastAsia="en-AU"/>
          <w14:ligatures w14:val="none"/>
        </w:rPr>
        <w:t>Bartonella</w:t>
      </w:r>
      <w:proofErr w:type="spellEnd"/>
      <w:r w:rsidRPr="0030371E">
        <w:rPr>
          <w:rFonts w:eastAsia="Times New Roman" w:cs="Arial"/>
          <w:b/>
          <w:bCs/>
          <w:i/>
          <w:iCs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30371E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result: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N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negative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P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 = positive, </w:t>
      </w:r>
      <w:r w:rsidRPr="000E67BB">
        <w:rPr>
          <w:rFonts w:eastAsia="Times New Roman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</w:t>
      </w:r>
      <w:r w:rsidRPr="000E67BB">
        <w:rPr>
          <w:rFonts w:eastAsia="Times New Roman" w:cs="Arial"/>
          <w:color w:val="000000"/>
          <w:kern w:val="0"/>
          <w:sz w:val="20"/>
          <w:szCs w:val="20"/>
          <w:lang w:eastAsia="en-AU"/>
          <w14:ligatures w14:val="none"/>
        </w:rPr>
        <w:t xml:space="preserve">= suspect. </w:t>
      </w:r>
    </w:p>
    <w:p w14:paraId="3D477AA2" w14:textId="46EDCF1D" w:rsidR="00F4643E" w:rsidRPr="00061095" w:rsidRDefault="00FF7926" w:rsidP="00061095">
      <w:bookmarkStart w:id="2" w:name="_GoBack"/>
      <w:bookmarkEnd w:id="2"/>
      <w:r w:rsidRPr="00061095">
        <w:t xml:space="preserve"> </w:t>
      </w:r>
    </w:p>
    <w:sectPr w:rsidR="00F4643E" w:rsidRPr="00061095" w:rsidSect="007A74A0">
      <w:footerReference w:type="default" r:id="rId11"/>
      <w:pgSz w:w="16838" w:h="11906" w:orient="landscape"/>
      <w:pgMar w:top="720" w:right="720" w:bottom="720" w:left="720" w:header="340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D95EF" w14:textId="77777777" w:rsidR="001E0E4E" w:rsidRDefault="001E0E4E" w:rsidP="00707B03">
      <w:pPr>
        <w:spacing w:before="0" w:after="0" w:line="240" w:lineRule="auto"/>
      </w:pPr>
      <w:r>
        <w:separator/>
      </w:r>
    </w:p>
  </w:endnote>
  <w:endnote w:type="continuationSeparator" w:id="0">
    <w:p w14:paraId="3F4B0007" w14:textId="77777777" w:rsidR="001E0E4E" w:rsidRDefault="001E0E4E" w:rsidP="00707B0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7640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A27DE" w14:textId="571C731E" w:rsidR="00AB58CD" w:rsidRDefault="00AB58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09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89F4C49" w14:textId="77777777" w:rsidR="00AB58CD" w:rsidRDefault="00AB5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C0DFF" w14:textId="77777777" w:rsidR="001E0E4E" w:rsidRDefault="001E0E4E" w:rsidP="00707B03">
      <w:pPr>
        <w:spacing w:before="0" w:after="0" w:line="240" w:lineRule="auto"/>
      </w:pPr>
      <w:r>
        <w:separator/>
      </w:r>
    </w:p>
  </w:footnote>
  <w:footnote w:type="continuationSeparator" w:id="0">
    <w:p w14:paraId="7A70899C" w14:textId="77777777" w:rsidR="001E0E4E" w:rsidRDefault="001E0E4E" w:rsidP="00707B0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ACBA88A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26CB7"/>
    <w:multiLevelType w:val="hybridMultilevel"/>
    <w:tmpl w:val="B9D0EF54"/>
    <w:lvl w:ilvl="0" w:tplc="68AE4C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017418"/>
    <w:multiLevelType w:val="hybridMultilevel"/>
    <w:tmpl w:val="EC60D08C"/>
    <w:lvl w:ilvl="0" w:tplc="9FA4EFB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739C2"/>
    <w:multiLevelType w:val="hybridMultilevel"/>
    <w:tmpl w:val="7272F446"/>
    <w:lvl w:ilvl="0" w:tplc="AAC25E6E">
      <w:numFmt w:val="bullet"/>
      <w:lvlText w:val="-"/>
      <w:lvlJc w:val="left"/>
      <w:pPr>
        <w:ind w:left="340" w:hanging="170"/>
      </w:pPr>
      <w:rPr>
        <w:rFonts w:ascii="Arial" w:eastAsiaTheme="minorHAnsi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87F86"/>
    <w:multiLevelType w:val="hybridMultilevel"/>
    <w:tmpl w:val="DF20761A"/>
    <w:lvl w:ilvl="0" w:tplc="A846E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C2CC3"/>
    <w:multiLevelType w:val="hybridMultilevel"/>
    <w:tmpl w:val="7742B3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0B2801"/>
    <w:multiLevelType w:val="hybridMultilevel"/>
    <w:tmpl w:val="5F1C2D80"/>
    <w:lvl w:ilvl="0" w:tplc="4DB80464">
      <w:start w:val="1"/>
      <w:numFmt w:val="bullet"/>
      <w:lvlText w:val="o"/>
      <w:lvlJc w:val="left"/>
      <w:pPr>
        <w:ind w:left="567" w:hanging="284"/>
      </w:pPr>
      <w:rPr>
        <w:rFonts w:ascii="Courier New" w:hAnsi="Courier New" w:hint="default"/>
      </w:rPr>
    </w:lvl>
    <w:lvl w:ilvl="1" w:tplc="2B8040FE">
      <w:start w:val="1"/>
      <w:numFmt w:val="bullet"/>
      <w:lvlText w:val="o"/>
      <w:lvlJc w:val="left"/>
      <w:pPr>
        <w:ind w:left="907" w:hanging="283"/>
      </w:pPr>
      <w:rPr>
        <w:rFonts w:ascii="Courier New" w:hAnsi="Courier New" w:hint="default"/>
      </w:rPr>
    </w:lvl>
    <w:lvl w:ilvl="2" w:tplc="FE1AB31A">
      <w:start w:val="1"/>
      <w:numFmt w:val="bullet"/>
      <w:lvlText w:val=""/>
      <w:lvlJc w:val="left"/>
      <w:pPr>
        <w:ind w:left="1191" w:hanging="114"/>
      </w:pPr>
      <w:rPr>
        <w:rFonts w:ascii="Wingdings" w:hAnsi="Wingdings" w:hint="default"/>
      </w:rPr>
    </w:lvl>
    <w:lvl w:ilvl="3" w:tplc="1C66D58E">
      <w:start w:val="1"/>
      <w:numFmt w:val="bullet"/>
      <w:lvlText w:val=""/>
      <w:lvlJc w:val="left"/>
      <w:pPr>
        <w:ind w:left="1814" w:hanging="283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73078"/>
    <w:multiLevelType w:val="hybridMultilevel"/>
    <w:tmpl w:val="1576A82A"/>
    <w:lvl w:ilvl="0" w:tplc="35901D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8E5ED1"/>
    <w:multiLevelType w:val="hybridMultilevel"/>
    <w:tmpl w:val="EBF6D860"/>
    <w:lvl w:ilvl="0" w:tplc="6088A274">
      <w:start w:val="2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7138BD"/>
    <w:multiLevelType w:val="hybridMultilevel"/>
    <w:tmpl w:val="8F122E4C"/>
    <w:lvl w:ilvl="0" w:tplc="B2E22DF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73B42"/>
    <w:multiLevelType w:val="multilevel"/>
    <w:tmpl w:val="EC9241B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11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1327A0E"/>
    <w:multiLevelType w:val="hybridMultilevel"/>
    <w:tmpl w:val="38324690"/>
    <w:lvl w:ilvl="0" w:tplc="E8AA59E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31F32"/>
    <w:multiLevelType w:val="hybridMultilevel"/>
    <w:tmpl w:val="333ABCC8"/>
    <w:lvl w:ilvl="0" w:tplc="8B9C87E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4A35E4"/>
    <w:multiLevelType w:val="hybridMultilevel"/>
    <w:tmpl w:val="8B76B7DC"/>
    <w:lvl w:ilvl="0" w:tplc="CE9845D0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3"/>
  </w:num>
  <w:num w:numId="10">
    <w:abstractNumId w:val="8"/>
  </w:num>
  <w:num w:numId="11">
    <w:abstractNumId w:val="5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</w:num>
  <w:num w:numId="17">
    <w:abstractNumId w:val="9"/>
  </w:num>
  <w:num w:numId="18">
    <w:abstractNumId w:val="6"/>
  </w:num>
  <w:num w:numId="19">
    <w:abstractNumId w:val="11"/>
  </w:num>
  <w:num w:numId="20">
    <w:abstractNumId w:val="2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</w:num>
  <w:num w:numId="23">
    <w:abstractNumId w:val="10"/>
  </w:num>
  <w:num w:numId="24">
    <w:abstractNumId w:val="10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Parasit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2e99zpbt0e0mewatt5vde900xr9wspzatr&quot;&gt;EndnoteHonours&lt;record-ids&gt;&lt;item&gt;4&lt;/item&gt;&lt;item&gt;8&lt;/item&gt;&lt;item&gt;11&lt;/item&gt;&lt;item&gt;13&lt;/item&gt;&lt;item&gt;14&lt;/item&gt;&lt;item&gt;18&lt;/item&gt;&lt;item&gt;19&lt;/item&gt;&lt;item&gt;20&lt;/item&gt;&lt;item&gt;21&lt;/item&gt;&lt;item&gt;23&lt;/item&gt;&lt;item&gt;24&lt;/item&gt;&lt;item&gt;39&lt;/item&gt;&lt;item&gt;46&lt;/item&gt;&lt;item&gt;49&lt;/item&gt;&lt;item&gt;56&lt;/item&gt;&lt;item&gt;58&lt;/item&gt;&lt;item&gt;68&lt;/item&gt;&lt;item&gt;76&lt;/item&gt;&lt;item&gt;77&lt;/item&gt;&lt;item&gt;80&lt;/item&gt;&lt;item&gt;82&lt;/item&gt;&lt;item&gt;100&lt;/item&gt;&lt;item&gt;105&lt;/item&gt;&lt;item&gt;107&lt;/item&gt;&lt;item&gt;126&lt;/item&gt;&lt;item&gt;127&lt;/item&gt;&lt;item&gt;128&lt;/item&gt;&lt;item&gt;130&lt;/item&gt;&lt;item&gt;132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/record-ids&gt;&lt;/item&gt;&lt;/Libraries&gt;"/>
    <w:docVar w:name="EN.UseJSCitationFormat" w:val="False"/>
  </w:docVars>
  <w:rsids>
    <w:rsidRoot w:val="00EA4403"/>
    <w:rsid w:val="00000232"/>
    <w:rsid w:val="000004A1"/>
    <w:rsid w:val="00000B45"/>
    <w:rsid w:val="00000DB0"/>
    <w:rsid w:val="00000F2E"/>
    <w:rsid w:val="000010EA"/>
    <w:rsid w:val="0000119C"/>
    <w:rsid w:val="00001219"/>
    <w:rsid w:val="0000137B"/>
    <w:rsid w:val="00001766"/>
    <w:rsid w:val="00001D5C"/>
    <w:rsid w:val="0000241B"/>
    <w:rsid w:val="0000289E"/>
    <w:rsid w:val="00002EEC"/>
    <w:rsid w:val="0000319F"/>
    <w:rsid w:val="0000320B"/>
    <w:rsid w:val="000036AB"/>
    <w:rsid w:val="000038C4"/>
    <w:rsid w:val="000040E8"/>
    <w:rsid w:val="000042D3"/>
    <w:rsid w:val="0000457C"/>
    <w:rsid w:val="00004712"/>
    <w:rsid w:val="000049BD"/>
    <w:rsid w:val="000049EB"/>
    <w:rsid w:val="00004BDA"/>
    <w:rsid w:val="00004D92"/>
    <w:rsid w:val="00005089"/>
    <w:rsid w:val="000050AF"/>
    <w:rsid w:val="00005148"/>
    <w:rsid w:val="00005241"/>
    <w:rsid w:val="0000599E"/>
    <w:rsid w:val="00005A7E"/>
    <w:rsid w:val="00005E54"/>
    <w:rsid w:val="00005F8F"/>
    <w:rsid w:val="00005FE9"/>
    <w:rsid w:val="00006015"/>
    <w:rsid w:val="0000623D"/>
    <w:rsid w:val="00006667"/>
    <w:rsid w:val="00007650"/>
    <w:rsid w:val="0000787E"/>
    <w:rsid w:val="000078E6"/>
    <w:rsid w:val="000104AA"/>
    <w:rsid w:val="00010B2B"/>
    <w:rsid w:val="00010E9C"/>
    <w:rsid w:val="0001120F"/>
    <w:rsid w:val="0001171C"/>
    <w:rsid w:val="00011837"/>
    <w:rsid w:val="00011B28"/>
    <w:rsid w:val="00011DBB"/>
    <w:rsid w:val="00011F0D"/>
    <w:rsid w:val="000121DE"/>
    <w:rsid w:val="00012213"/>
    <w:rsid w:val="000125A7"/>
    <w:rsid w:val="00012842"/>
    <w:rsid w:val="00012B7A"/>
    <w:rsid w:val="00012DC2"/>
    <w:rsid w:val="00013229"/>
    <w:rsid w:val="000135EE"/>
    <w:rsid w:val="000139B4"/>
    <w:rsid w:val="00013AF5"/>
    <w:rsid w:val="00013BB2"/>
    <w:rsid w:val="00013FCA"/>
    <w:rsid w:val="00014420"/>
    <w:rsid w:val="0001458D"/>
    <w:rsid w:val="00014901"/>
    <w:rsid w:val="00014F75"/>
    <w:rsid w:val="000150F6"/>
    <w:rsid w:val="0001513C"/>
    <w:rsid w:val="00015454"/>
    <w:rsid w:val="0001584C"/>
    <w:rsid w:val="00015D7D"/>
    <w:rsid w:val="00015E50"/>
    <w:rsid w:val="00015F5D"/>
    <w:rsid w:val="000160CE"/>
    <w:rsid w:val="000162A1"/>
    <w:rsid w:val="0001645E"/>
    <w:rsid w:val="0001664A"/>
    <w:rsid w:val="00016725"/>
    <w:rsid w:val="00016781"/>
    <w:rsid w:val="00016AA4"/>
    <w:rsid w:val="00016AAC"/>
    <w:rsid w:val="00016D2E"/>
    <w:rsid w:val="00017132"/>
    <w:rsid w:val="000171CF"/>
    <w:rsid w:val="00017650"/>
    <w:rsid w:val="00017772"/>
    <w:rsid w:val="00017796"/>
    <w:rsid w:val="00017A29"/>
    <w:rsid w:val="00017BAE"/>
    <w:rsid w:val="00017E7D"/>
    <w:rsid w:val="00020013"/>
    <w:rsid w:val="00020D53"/>
    <w:rsid w:val="00020F4D"/>
    <w:rsid w:val="00021204"/>
    <w:rsid w:val="0002121D"/>
    <w:rsid w:val="0002134E"/>
    <w:rsid w:val="000219B4"/>
    <w:rsid w:val="00021E88"/>
    <w:rsid w:val="000220AD"/>
    <w:rsid w:val="00022592"/>
    <w:rsid w:val="00022856"/>
    <w:rsid w:val="000228C2"/>
    <w:rsid w:val="00023054"/>
    <w:rsid w:val="00023094"/>
    <w:rsid w:val="00023140"/>
    <w:rsid w:val="0002356B"/>
    <w:rsid w:val="000235B3"/>
    <w:rsid w:val="000235E9"/>
    <w:rsid w:val="00023796"/>
    <w:rsid w:val="00023BE8"/>
    <w:rsid w:val="00023F19"/>
    <w:rsid w:val="00024167"/>
    <w:rsid w:val="000241D5"/>
    <w:rsid w:val="00024421"/>
    <w:rsid w:val="0002445C"/>
    <w:rsid w:val="000247B8"/>
    <w:rsid w:val="00024B0B"/>
    <w:rsid w:val="00024FA4"/>
    <w:rsid w:val="00025129"/>
    <w:rsid w:val="000251FA"/>
    <w:rsid w:val="0002548B"/>
    <w:rsid w:val="00025764"/>
    <w:rsid w:val="00025AAB"/>
    <w:rsid w:val="00025F9A"/>
    <w:rsid w:val="00025FB6"/>
    <w:rsid w:val="0002606A"/>
    <w:rsid w:val="000260A5"/>
    <w:rsid w:val="00026360"/>
    <w:rsid w:val="000266AC"/>
    <w:rsid w:val="00026AA7"/>
    <w:rsid w:val="00026FA8"/>
    <w:rsid w:val="000272A8"/>
    <w:rsid w:val="000272F0"/>
    <w:rsid w:val="00027382"/>
    <w:rsid w:val="0002746B"/>
    <w:rsid w:val="000275C5"/>
    <w:rsid w:val="00027775"/>
    <w:rsid w:val="0002778B"/>
    <w:rsid w:val="000277A3"/>
    <w:rsid w:val="000279CE"/>
    <w:rsid w:val="00027AEE"/>
    <w:rsid w:val="00027C9A"/>
    <w:rsid w:val="000308F1"/>
    <w:rsid w:val="00030C1E"/>
    <w:rsid w:val="00030D6F"/>
    <w:rsid w:val="0003125A"/>
    <w:rsid w:val="000316C9"/>
    <w:rsid w:val="00031B1A"/>
    <w:rsid w:val="00031B71"/>
    <w:rsid w:val="000325D1"/>
    <w:rsid w:val="00032609"/>
    <w:rsid w:val="000334E1"/>
    <w:rsid w:val="0003357C"/>
    <w:rsid w:val="00033783"/>
    <w:rsid w:val="00033B51"/>
    <w:rsid w:val="00033C85"/>
    <w:rsid w:val="000341E7"/>
    <w:rsid w:val="00034464"/>
    <w:rsid w:val="000345A5"/>
    <w:rsid w:val="000347D2"/>
    <w:rsid w:val="00034AAD"/>
    <w:rsid w:val="00034C2B"/>
    <w:rsid w:val="000350C0"/>
    <w:rsid w:val="0003537E"/>
    <w:rsid w:val="0003639C"/>
    <w:rsid w:val="00036476"/>
    <w:rsid w:val="00036485"/>
    <w:rsid w:val="000366D4"/>
    <w:rsid w:val="00036C9F"/>
    <w:rsid w:val="0003747E"/>
    <w:rsid w:val="000375D1"/>
    <w:rsid w:val="00037622"/>
    <w:rsid w:val="00037737"/>
    <w:rsid w:val="00037A0D"/>
    <w:rsid w:val="000400E7"/>
    <w:rsid w:val="000404A3"/>
    <w:rsid w:val="00040DA8"/>
    <w:rsid w:val="000410CE"/>
    <w:rsid w:val="000413FD"/>
    <w:rsid w:val="0004146C"/>
    <w:rsid w:val="00041593"/>
    <w:rsid w:val="00041B19"/>
    <w:rsid w:val="00042047"/>
    <w:rsid w:val="000421F9"/>
    <w:rsid w:val="0004223B"/>
    <w:rsid w:val="00042384"/>
    <w:rsid w:val="000424B7"/>
    <w:rsid w:val="00042AF7"/>
    <w:rsid w:val="000430F5"/>
    <w:rsid w:val="000432BE"/>
    <w:rsid w:val="000435A3"/>
    <w:rsid w:val="000437BF"/>
    <w:rsid w:val="00043A04"/>
    <w:rsid w:val="0004430E"/>
    <w:rsid w:val="0004444D"/>
    <w:rsid w:val="00044D46"/>
    <w:rsid w:val="00044F66"/>
    <w:rsid w:val="000451BC"/>
    <w:rsid w:val="00045213"/>
    <w:rsid w:val="00045380"/>
    <w:rsid w:val="0004543F"/>
    <w:rsid w:val="00045557"/>
    <w:rsid w:val="00045A42"/>
    <w:rsid w:val="00045EC8"/>
    <w:rsid w:val="00045ED7"/>
    <w:rsid w:val="00045FFE"/>
    <w:rsid w:val="0004622D"/>
    <w:rsid w:val="000466D4"/>
    <w:rsid w:val="00046852"/>
    <w:rsid w:val="00047182"/>
    <w:rsid w:val="0004733E"/>
    <w:rsid w:val="00047749"/>
    <w:rsid w:val="000478C9"/>
    <w:rsid w:val="000478CB"/>
    <w:rsid w:val="00047B71"/>
    <w:rsid w:val="00047E5F"/>
    <w:rsid w:val="00047EC0"/>
    <w:rsid w:val="00047FA5"/>
    <w:rsid w:val="00047FEF"/>
    <w:rsid w:val="0005057D"/>
    <w:rsid w:val="0005096B"/>
    <w:rsid w:val="0005193F"/>
    <w:rsid w:val="00051B4A"/>
    <w:rsid w:val="00051C70"/>
    <w:rsid w:val="00051F02"/>
    <w:rsid w:val="000520EE"/>
    <w:rsid w:val="00052239"/>
    <w:rsid w:val="000522D0"/>
    <w:rsid w:val="000523EF"/>
    <w:rsid w:val="000528FE"/>
    <w:rsid w:val="00052913"/>
    <w:rsid w:val="000529C9"/>
    <w:rsid w:val="00052E74"/>
    <w:rsid w:val="000531A5"/>
    <w:rsid w:val="00053202"/>
    <w:rsid w:val="00053404"/>
    <w:rsid w:val="00053760"/>
    <w:rsid w:val="00053A7F"/>
    <w:rsid w:val="00053B2B"/>
    <w:rsid w:val="00053B95"/>
    <w:rsid w:val="00053C53"/>
    <w:rsid w:val="00054002"/>
    <w:rsid w:val="0005431A"/>
    <w:rsid w:val="00054911"/>
    <w:rsid w:val="00054EEB"/>
    <w:rsid w:val="00055534"/>
    <w:rsid w:val="000555AC"/>
    <w:rsid w:val="00055924"/>
    <w:rsid w:val="0005593F"/>
    <w:rsid w:val="00055ED2"/>
    <w:rsid w:val="0005616A"/>
    <w:rsid w:val="000569C4"/>
    <w:rsid w:val="000570D6"/>
    <w:rsid w:val="00057188"/>
    <w:rsid w:val="0005788C"/>
    <w:rsid w:val="00057BE2"/>
    <w:rsid w:val="000600AC"/>
    <w:rsid w:val="000604E5"/>
    <w:rsid w:val="00060D4D"/>
    <w:rsid w:val="00061095"/>
    <w:rsid w:val="000610B4"/>
    <w:rsid w:val="0006146D"/>
    <w:rsid w:val="0006181E"/>
    <w:rsid w:val="00061BEB"/>
    <w:rsid w:val="00061D37"/>
    <w:rsid w:val="00061F29"/>
    <w:rsid w:val="0006201C"/>
    <w:rsid w:val="000622B6"/>
    <w:rsid w:val="00062351"/>
    <w:rsid w:val="0006240B"/>
    <w:rsid w:val="00062736"/>
    <w:rsid w:val="00062C7B"/>
    <w:rsid w:val="00062FB7"/>
    <w:rsid w:val="00063A9D"/>
    <w:rsid w:val="00063AEA"/>
    <w:rsid w:val="00063C99"/>
    <w:rsid w:val="00063D00"/>
    <w:rsid w:val="00063D18"/>
    <w:rsid w:val="00063E11"/>
    <w:rsid w:val="00063E9A"/>
    <w:rsid w:val="00063EBF"/>
    <w:rsid w:val="00063ECC"/>
    <w:rsid w:val="00064031"/>
    <w:rsid w:val="00064040"/>
    <w:rsid w:val="0006411B"/>
    <w:rsid w:val="000642A7"/>
    <w:rsid w:val="000642B5"/>
    <w:rsid w:val="0006465B"/>
    <w:rsid w:val="00064788"/>
    <w:rsid w:val="00064827"/>
    <w:rsid w:val="0006495A"/>
    <w:rsid w:val="0006497B"/>
    <w:rsid w:val="000649D6"/>
    <w:rsid w:val="00064D00"/>
    <w:rsid w:val="00064EA2"/>
    <w:rsid w:val="00064F51"/>
    <w:rsid w:val="0006507D"/>
    <w:rsid w:val="0006551F"/>
    <w:rsid w:val="00065A88"/>
    <w:rsid w:val="00065AB5"/>
    <w:rsid w:val="00065BB3"/>
    <w:rsid w:val="00065BCB"/>
    <w:rsid w:val="00065E99"/>
    <w:rsid w:val="00065EA4"/>
    <w:rsid w:val="00066BB7"/>
    <w:rsid w:val="00066C0B"/>
    <w:rsid w:val="00066C41"/>
    <w:rsid w:val="00066ED9"/>
    <w:rsid w:val="00067284"/>
    <w:rsid w:val="00067499"/>
    <w:rsid w:val="0006761B"/>
    <w:rsid w:val="00067743"/>
    <w:rsid w:val="0006777E"/>
    <w:rsid w:val="000678F3"/>
    <w:rsid w:val="00067A5C"/>
    <w:rsid w:val="00067EC8"/>
    <w:rsid w:val="000700F1"/>
    <w:rsid w:val="000701A5"/>
    <w:rsid w:val="00070993"/>
    <w:rsid w:val="00070DDE"/>
    <w:rsid w:val="00071314"/>
    <w:rsid w:val="000713B5"/>
    <w:rsid w:val="0007199F"/>
    <w:rsid w:val="00071AD2"/>
    <w:rsid w:val="00071B40"/>
    <w:rsid w:val="000721CD"/>
    <w:rsid w:val="00072BD2"/>
    <w:rsid w:val="00072CB6"/>
    <w:rsid w:val="00072D76"/>
    <w:rsid w:val="00073489"/>
    <w:rsid w:val="00073588"/>
    <w:rsid w:val="0007362E"/>
    <w:rsid w:val="00073CD8"/>
    <w:rsid w:val="00073F17"/>
    <w:rsid w:val="000742C7"/>
    <w:rsid w:val="000747CE"/>
    <w:rsid w:val="00074AF4"/>
    <w:rsid w:val="00074DD9"/>
    <w:rsid w:val="00074DDF"/>
    <w:rsid w:val="00074E9D"/>
    <w:rsid w:val="00075260"/>
    <w:rsid w:val="00075308"/>
    <w:rsid w:val="00075376"/>
    <w:rsid w:val="000757C1"/>
    <w:rsid w:val="00075817"/>
    <w:rsid w:val="0007587F"/>
    <w:rsid w:val="00075A93"/>
    <w:rsid w:val="00076009"/>
    <w:rsid w:val="00076200"/>
    <w:rsid w:val="00076329"/>
    <w:rsid w:val="0007637C"/>
    <w:rsid w:val="000764D3"/>
    <w:rsid w:val="000768D9"/>
    <w:rsid w:val="0007695A"/>
    <w:rsid w:val="00076A4B"/>
    <w:rsid w:val="00076B0B"/>
    <w:rsid w:val="00076DA7"/>
    <w:rsid w:val="00076ED4"/>
    <w:rsid w:val="000770E9"/>
    <w:rsid w:val="0007721B"/>
    <w:rsid w:val="00077555"/>
    <w:rsid w:val="00077B0F"/>
    <w:rsid w:val="00080404"/>
    <w:rsid w:val="000805E7"/>
    <w:rsid w:val="000806AB"/>
    <w:rsid w:val="00080C79"/>
    <w:rsid w:val="00080E52"/>
    <w:rsid w:val="00081373"/>
    <w:rsid w:val="00081526"/>
    <w:rsid w:val="000815E2"/>
    <w:rsid w:val="00081ACF"/>
    <w:rsid w:val="00081E8C"/>
    <w:rsid w:val="000823B9"/>
    <w:rsid w:val="00082B17"/>
    <w:rsid w:val="00082D6A"/>
    <w:rsid w:val="00083020"/>
    <w:rsid w:val="00083414"/>
    <w:rsid w:val="0008352B"/>
    <w:rsid w:val="00083CD5"/>
    <w:rsid w:val="00083E62"/>
    <w:rsid w:val="0008421B"/>
    <w:rsid w:val="0008441C"/>
    <w:rsid w:val="0008444E"/>
    <w:rsid w:val="0008461A"/>
    <w:rsid w:val="000848A2"/>
    <w:rsid w:val="00084D17"/>
    <w:rsid w:val="00084DE5"/>
    <w:rsid w:val="00084EC5"/>
    <w:rsid w:val="000850F7"/>
    <w:rsid w:val="00085123"/>
    <w:rsid w:val="000851BA"/>
    <w:rsid w:val="00085456"/>
    <w:rsid w:val="00085471"/>
    <w:rsid w:val="0008565F"/>
    <w:rsid w:val="0008599C"/>
    <w:rsid w:val="00085D0A"/>
    <w:rsid w:val="00086384"/>
    <w:rsid w:val="000864D1"/>
    <w:rsid w:val="000865AC"/>
    <w:rsid w:val="00086E5D"/>
    <w:rsid w:val="00087166"/>
    <w:rsid w:val="000872D1"/>
    <w:rsid w:val="00087378"/>
    <w:rsid w:val="00087760"/>
    <w:rsid w:val="0008792E"/>
    <w:rsid w:val="00087C1F"/>
    <w:rsid w:val="00087ECF"/>
    <w:rsid w:val="00087F86"/>
    <w:rsid w:val="000901AB"/>
    <w:rsid w:val="000902B5"/>
    <w:rsid w:val="00090781"/>
    <w:rsid w:val="00090B9F"/>
    <w:rsid w:val="00090CCE"/>
    <w:rsid w:val="00090CE9"/>
    <w:rsid w:val="00091351"/>
    <w:rsid w:val="000917D8"/>
    <w:rsid w:val="00091913"/>
    <w:rsid w:val="00091A69"/>
    <w:rsid w:val="00091B4E"/>
    <w:rsid w:val="00092032"/>
    <w:rsid w:val="00092222"/>
    <w:rsid w:val="0009228B"/>
    <w:rsid w:val="00092458"/>
    <w:rsid w:val="000924D1"/>
    <w:rsid w:val="000925C1"/>
    <w:rsid w:val="00092831"/>
    <w:rsid w:val="00092995"/>
    <w:rsid w:val="00093700"/>
    <w:rsid w:val="00093A6F"/>
    <w:rsid w:val="00093D68"/>
    <w:rsid w:val="00093E1D"/>
    <w:rsid w:val="00094169"/>
    <w:rsid w:val="00094238"/>
    <w:rsid w:val="000943FF"/>
    <w:rsid w:val="00094A54"/>
    <w:rsid w:val="00094F3D"/>
    <w:rsid w:val="000953C7"/>
    <w:rsid w:val="00095671"/>
    <w:rsid w:val="000958CE"/>
    <w:rsid w:val="00095BA0"/>
    <w:rsid w:val="000965BB"/>
    <w:rsid w:val="00096F1D"/>
    <w:rsid w:val="000973F1"/>
    <w:rsid w:val="000975C3"/>
    <w:rsid w:val="000977D5"/>
    <w:rsid w:val="000979B5"/>
    <w:rsid w:val="00097BA1"/>
    <w:rsid w:val="00097BF4"/>
    <w:rsid w:val="00097C78"/>
    <w:rsid w:val="00097EDC"/>
    <w:rsid w:val="000A038E"/>
    <w:rsid w:val="000A05A9"/>
    <w:rsid w:val="000A087C"/>
    <w:rsid w:val="000A0B3E"/>
    <w:rsid w:val="000A0E4F"/>
    <w:rsid w:val="000A0E86"/>
    <w:rsid w:val="000A0F2E"/>
    <w:rsid w:val="000A18B2"/>
    <w:rsid w:val="000A1E1F"/>
    <w:rsid w:val="000A201D"/>
    <w:rsid w:val="000A2361"/>
    <w:rsid w:val="000A29D1"/>
    <w:rsid w:val="000A3006"/>
    <w:rsid w:val="000A3047"/>
    <w:rsid w:val="000A30A3"/>
    <w:rsid w:val="000A30AC"/>
    <w:rsid w:val="000A31FE"/>
    <w:rsid w:val="000A322D"/>
    <w:rsid w:val="000A3A0B"/>
    <w:rsid w:val="000A3AFC"/>
    <w:rsid w:val="000A3CFD"/>
    <w:rsid w:val="000A3E70"/>
    <w:rsid w:val="000A3F73"/>
    <w:rsid w:val="000A400D"/>
    <w:rsid w:val="000A42F2"/>
    <w:rsid w:val="000A43F7"/>
    <w:rsid w:val="000A4896"/>
    <w:rsid w:val="000A5043"/>
    <w:rsid w:val="000A57FF"/>
    <w:rsid w:val="000A5BB1"/>
    <w:rsid w:val="000A5C71"/>
    <w:rsid w:val="000A6283"/>
    <w:rsid w:val="000A6724"/>
    <w:rsid w:val="000A6939"/>
    <w:rsid w:val="000A6B80"/>
    <w:rsid w:val="000A70A9"/>
    <w:rsid w:val="000A70E0"/>
    <w:rsid w:val="000A70F8"/>
    <w:rsid w:val="000A7196"/>
    <w:rsid w:val="000A74C7"/>
    <w:rsid w:val="000A76D6"/>
    <w:rsid w:val="000A7D14"/>
    <w:rsid w:val="000A7E87"/>
    <w:rsid w:val="000B0014"/>
    <w:rsid w:val="000B0034"/>
    <w:rsid w:val="000B04BF"/>
    <w:rsid w:val="000B061E"/>
    <w:rsid w:val="000B07DE"/>
    <w:rsid w:val="000B0807"/>
    <w:rsid w:val="000B0BB2"/>
    <w:rsid w:val="000B0BD1"/>
    <w:rsid w:val="000B0E04"/>
    <w:rsid w:val="000B0E84"/>
    <w:rsid w:val="000B2356"/>
    <w:rsid w:val="000B240D"/>
    <w:rsid w:val="000B2507"/>
    <w:rsid w:val="000B264A"/>
    <w:rsid w:val="000B2848"/>
    <w:rsid w:val="000B289E"/>
    <w:rsid w:val="000B2AA7"/>
    <w:rsid w:val="000B2CCC"/>
    <w:rsid w:val="000B338E"/>
    <w:rsid w:val="000B354E"/>
    <w:rsid w:val="000B391E"/>
    <w:rsid w:val="000B3969"/>
    <w:rsid w:val="000B3C62"/>
    <w:rsid w:val="000B3E34"/>
    <w:rsid w:val="000B4074"/>
    <w:rsid w:val="000B408F"/>
    <w:rsid w:val="000B4214"/>
    <w:rsid w:val="000B4560"/>
    <w:rsid w:val="000B475B"/>
    <w:rsid w:val="000B477B"/>
    <w:rsid w:val="000B477D"/>
    <w:rsid w:val="000B47A0"/>
    <w:rsid w:val="000B4894"/>
    <w:rsid w:val="000B4898"/>
    <w:rsid w:val="000B4D76"/>
    <w:rsid w:val="000B4E3F"/>
    <w:rsid w:val="000B4E56"/>
    <w:rsid w:val="000B5294"/>
    <w:rsid w:val="000B5523"/>
    <w:rsid w:val="000B5847"/>
    <w:rsid w:val="000B5882"/>
    <w:rsid w:val="000B5BBA"/>
    <w:rsid w:val="000B5C70"/>
    <w:rsid w:val="000B5CDE"/>
    <w:rsid w:val="000B5EF5"/>
    <w:rsid w:val="000B5F80"/>
    <w:rsid w:val="000B6591"/>
    <w:rsid w:val="000B69EB"/>
    <w:rsid w:val="000B6AE0"/>
    <w:rsid w:val="000B6CFF"/>
    <w:rsid w:val="000B6DD3"/>
    <w:rsid w:val="000B6E68"/>
    <w:rsid w:val="000B6F4C"/>
    <w:rsid w:val="000B6FFF"/>
    <w:rsid w:val="000B7448"/>
    <w:rsid w:val="000B74D0"/>
    <w:rsid w:val="000C0271"/>
    <w:rsid w:val="000C031A"/>
    <w:rsid w:val="000C0348"/>
    <w:rsid w:val="000C05D6"/>
    <w:rsid w:val="000C0882"/>
    <w:rsid w:val="000C0CA1"/>
    <w:rsid w:val="000C0FA8"/>
    <w:rsid w:val="000C10B4"/>
    <w:rsid w:val="000C17A4"/>
    <w:rsid w:val="000C1D12"/>
    <w:rsid w:val="000C1E31"/>
    <w:rsid w:val="000C20B3"/>
    <w:rsid w:val="000C2126"/>
    <w:rsid w:val="000C22B6"/>
    <w:rsid w:val="000C23F9"/>
    <w:rsid w:val="000C2A67"/>
    <w:rsid w:val="000C2D6F"/>
    <w:rsid w:val="000C2F94"/>
    <w:rsid w:val="000C314B"/>
    <w:rsid w:val="000C31AD"/>
    <w:rsid w:val="000C3208"/>
    <w:rsid w:val="000C327F"/>
    <w:rsid w:val="000C3347"/>
    <w:rsid w:val="000C36D3"/>
    <w:rsid w:val="000C3706"/>
    <w:rsid w:val="000C3803"/>
    <w:rsid w:val="000C39B7"/>
    <w:rsid w:val="000C3C37"/>
    <w:rsid w:val="000C3E45"/>
    <w:rsid w:val="000C4195"/>
    <w:rsid w:val="000C421F"/>
    <w:rsid w:val="000C4398"/>
    <w:rsid w:val="000C481E"/>
    <w:rsid w:val="000C4A22"/>
    <w:rsid w:val="000C53F4"/>
    <w:rsid w:val="000C5CC1"/>
    <w:rsid w:val="000C5DE2"/>
    <w:rsid w:val="000C5EB7"/>
    <w:rsid w:val="000C606F"/>
    <w:rsid w:val="000C608D"/>
    <w:rsid w:val="000C6A06"/>
    <w:rsid w:val="000C6C1B"/>
    <w:rsid w:val="000C72CF"/>
    <w:rsid w:val="000C75D2"/>
    <w:rsid w:val="000C7726"/>
    <w:rsid w:val="000C77E7"/>
    <w:rsid w:val="000C792B"/>
    <w:rsid w:val="000C7CBF"/>
    <w:rsid w:val="000C7D40"/>
    <w:rsid w:val="000C7D69"/>
    <w:rsid w:val="000C7D7F"/>
    <w:rsid w:val="000C7F7C"/>
    <w:rsid w:val="000D05E6"/>
    <w:rsid w:val="000D0A08"/>
    <w:rsid w:val="000D0A22"/>
    <w:rsid w:val="000D0C25"/>
    <w:rsid w:val="000D0DD9"/>
    <w:rsid w:val="000D0E6F"/>
    <w:rsid w:val="000D0F21"/>
    <w:rsid w:val="000D1362"/>
    <w:rsid w:val="000D13F1"/>
    <w:rsid w:val="000D1475"/>
    <w:rsid w:val="000D18E7"/>
    <w:rsid w:val="000D21CC"/>
    <w:rsid w:val="000D22D8"/>
    <w:rsid w:val="000D2661"/>
    <w:rsid w:val="000D29B7"/>
    <w:rsid w:val="000D31C0"/>
    <w:rsid w:val="000D3211"/>
    <w:rsid w:val="000D345F"/>
    <w:rsid w:val="000D3A68"/>
    <w:rsid w:val="000D3B53"/>
    <w:rsid w:val="000D3C68"/>
    <w:rsid w:val="000D4005"/>
    <w:rsid w:val="000D412A"/>
    <w:rsid w:val="000D4173"/>
    <w:rsid w:val="000D4832"/>
    <w:rsid w:val="000D485A"/>
    <w:rsid w:val="000D4933"/>
    <w:rsid w:val="000D49D8"/>
    <w:rsid w:val="000D4A69"/>
    <w:rsid w:val="000D4A95"/>
    <w:rsid w:val="000D4C8D"/>
    <w:rsid w:val="000D4F6A"/>
    <w:rsid w:val="000D4F90"/>
    <w:rsid w:val="000D4FB0"/>
    <w:rsid w:val="000D50CB"/>
    <w:rsid w:val="000D5487"/>
    <w:rsid w:val="000D5897"/>
    <w:rsid w:val="000D59B0"/>
    <w:rsid w:val="000D59EA"/>
    <w:rsid w:val="000D5B18"/>
    <w:rsid w:val="000D5D8B"/>
    <w:rsid w:val="000D6240"/>
    <w:rsid w:val="000D6704"/>
    <w:rsid w:val="000D6817"/>
    <w:rsid w:val="000D6B7B"/>
    <w:rsid w:val="000D6EA7"/>
    <w:rsid w:val="000D6F12"/>
    <w:rsid w:val="000D727F"/>
    <w:rsid w:val="000D747D"/>
    <w:rsid w:val="000D7D85"/>
    <w:rsid w:val="000E0000"/>
    <w:rsid w:val="000E01D4"/>
    <w:rsid w:val="000E0217"/>
    <w:rsid w:val="000E06FA"/>
    <w:rsid w:val="000E0B7E"/>
    <w:rsid w:val="000E0E3F"/>
    <w:rsid w:val="000E1054"/>
    <w:rsid w:val="000E131B"/>
    <w:rsid w:val="000E13E0"/>
    <w:rsid w:val="000E1535"/>
    <w:rsid w:val="000E19FB"/>
    <w:rsid w:val="000E2808"/>
    <w:rsid w:val="000E324C"/>
    <w:rsid w:val="000E34BD"/>
    <w:rsid w:val="000E3613"/>
    <w:rsid w:val="000E3974"/>
    <w:rsid w:val="000E3B3E"/>
    <w:rsid w:val="000E3DD7"/>
    <w:rsid w:val="000E4250"/>
    <w:rsid w:val="000E430D"/>
    <w:rsid w:val="000E45ED"/>
    <w:rsid w:val="000E4628"/>
    <w:rsid w:val="000E4D8D"/>
    <w:rsid w:val="000E4FFD"/>
    <w:rsid w:val="000E57C2"/>
    <w:rsid w:val="000E59D2"/>
    <w:rsid w:val="000E5B15"/>
    <w:rsid w:val="000E5D39"/>
    <w:rsid w:val="000E5DA9"/>
    <w:rsid w:val="000E603D"/>
    <w:rsid w:val="000E61E0"/>
    <w:rsid w:val="000E67BB"/>
    <w:rsid w:val="000E710F"/>
    <w:rsid w:val="000E7391"/>
    <w:rsid w:val="000E76D6"/>
    <w:rsid w:val="000E7994"/>
    <w:rsid w:val="000E79A5"/>
    <w:rsid w:val="000F00F4"/>
    <w:rsid w:val="000F0D35"/>
    <w:rsid w:val="000F0EE2"/>
    <w:rsid w:val="000F106E"/>
    <w:rsid w:val="000F1575"/>
    <w:rsid w:val="000F1B61"/>
    <w:rsid w:val="000F1B88"/>
    <w:rsid w:val="000F299F"/>
    <w:rsid w:val="000F32E2"/>
    <w:rsid w:val="000F3511"/>
    <w:rsid w:val="000F3676"/>
    <w:rsid w:val="000F37B9"/>
    <w:rsid w:val="000F3C8B"/>
    <w:rsid w:val="000F3F84"/>
    <w:rsid w:val="000F3F92"/>
    <w:rsid w:val="000F4741"/>
    <w:rsid w:val="000F4799"/>
    <w:rsid w:val="000F493F"/>
    <w:rsid w:val="000F494D"/>
    <w:rsid w:val="000F497C"/>
    <w:rsid w:val="000F4E28"/>
    <w:rsid w:val="000F52D9"/>
    <w:rsid w:val="000F5368"/>
    <w:rsid w:val="000F5457"/>
    <w:rsid w:val="000F57E7"/>
    <w:rsid w:val="000F5F2F"/>
    <w:rsid w:val="000F628A"/>
    <w:rsid w:val="000F63E3"/>
    <w:rsid w:val="000F6AE7"/>
    <w:rsid w:val="000F6B55"/>
    <w:rsid w:val="000F6C3C"/>
    <w:rsid w:val="000F7473"/>
    <w:rsid w:val="000F7935"/>
    <w:rsid w:val="000F7B4C"/>
    <w:rsid w:val="001001E0"/>
    <w:rsid w:val="001002F8"/>
    <w:rsid w:val="00100525"/>
    <w:rsid w:val="001013C9"/>
    <w:rsid w:val="001016C7"/>
    <w:rsid w:val="001017A0"/>
    <w:rsid w:val="001017BF"/>
    <w:rsid w:val="001024CA"/>
    <w:rsid w:val="00102512"/>
    <w:rsid w:val="001027EA"/>
    <w:rsid w:val="0010287D"/>
    <w:rsid w:val="00102A42"/>
    <w:rsid w:val="001030F9"/>
    <w:rsid w:val="0010319A"/>
    <w:rsid w:val="001032C7"/>
    <w:rsid w:val="001032F0"/>
    <w:rsid w:val="00103419"/>
    <w:rsid w:val="00103B7D"/>
    <w:rsid w:val="00103EFE"/>
    <w:rsid w:val="00104266"/>
    <w:rsid w:val="0010458E"/>
    <w:rsid w:val="00104711"/>
    <w:rsid w:val="00104C74"/>
    <w:rsid w:val="00104FCB"/>
    <w:rsid w:val="0010500A"/>
    <w:rsid w:val="00105731"/>
    <w:rsid w:val="0010573A"/>
    <w:rsid w:val="00106247"/>
    <w:rsid w:val="001069AB"/>
    <w:rsid w:val="00106B39"/>
    <w:rsid w:val="00106C33"/>
    <w:rsid w:val="00106ECD"/>
    <w:rsid w:val="00106F16"/>
    <w:rsid w:val="001075DD"/>
    <w:rsid w:val="00107C0F"/>
    <w:rsid w:val="00107CF7"/>
    <w:rsid w:val="00107E68"/>
    <w:rsid w:val="00110086"/>
    <w:rsid w:val="00110567"/>
    <w:rsid w:val="0011139D"/>
    <w:rsid w:val="001113BD"/>
    <w:rsid w:val="00111A50"/>
    <w:rsid w:val="00112069"/>
    <w:rsid w:val="001120B7"/>
    <w:rsid w:val="001123D3"/>
    <w:rsid w:val="001123DD"/>
    <w:rsid w:val="00112758"/>
    <w:rsid w:val="00113074"/>
    <w:rsid w:val="00113314"/>
    <w:rsid w:val="00113335"/>
    <w:rsid w:val="001136AB"/>
    <w:rsid w:val="0011370F"/>
    <w:rsid w:val="00113896"/>
    <w:rsid w:val="001138A9"/>
    <w:rsid w:val="00113B4B"/>
    <w:rsid w:val="00113FD1"/>
    <w:rsid w:val="00114404"/>
    <w:rsid w:val="00114469"/>
    <w:rsid w:val="0011450A"/>
    <w:rsid w:val="00114A44"/>
    <w:rsid w:val="00115266"/>
    <w:rsid w:val="001154E2"/>
    <w:rsid w:val="00115659"/>
    <w:rsid w:val="00115C73"/>
    <w:rsid w:val="00115D71"/>
    <w:rsid w:val="00116763"/>
    <w:rsid w:val="001168A3"/>
    <w:rsid w:val="00116B47"/>
    <w:rsid w:val="00116CEB"/>
    <w:rsid w:val="00116DB5"/>
    <w:rsid w:val="0011724D"/>
    <w:rsid w:val="00117335"/>
    <w:rsid w:val="0011753F"/>
    <w:rsid w:val="00117B14"/>
    <w:rsid w:val="00117CA5"/>
    <w:rsid w:val="00117D16"/>
    <w:rsid w:val="00117F4C"/>
    <w:rsid w:val="001200CA"/>
    <w:rsid w:val="0012022C"/>
    <w:rsid w:val="00120FD8"/>
    <w:rsid w:val="001215D8"/>
    <w:rsid w:val="00121E91"/>
    <w:rsid w:val="00121F0C"/>
    <w:rsid w:val="00122267"/>
    <w:rsid w:val="001225A1"/>
    <w:rsid w:val="00122DF4"/>
    <w:rsid w:val="00122E9F"/>
    <w:rsid w:val="00122EA9"/>
    <w:rsid w:val="001231D3"/>
    <w:rsid w:val="00123CBE"/>
    <w:rsid w:val="00123CCA"/>
    <w:rsid w:val="00124019"/>
    <w:rsid w:val="00124230"/>
    <w:rsid w:val="001246F8"/>
    <w:rsid w:val="00124703"/>
    <w:rsid w:val="001247CF"/>
    <w:rsid w:val="00124813"/>
    <w:rsid w:val="00124BAA"/>
    <w:rsid w:val="00125790"/>
    <w:rsid w:val="001259AB"/>
    <w:rsid w:val="00125C66"/>
    <w:rsid w:val="00125D0E"/>
    <w:rsid w:val="00125F4A"/>
    <w:rsid w:val="001260D7"/>
    <w:rsid w:val="001260F9"/>
    <w:rsid w:val="001262C7"/>
    <w:rsid w:val="00126656"/>
    <w:rsid w:val="00126696"/>
    <w:rsid w:val="001266DA"/>
    <w:rsid w:val="00126805"/>
    <w:rsid w:val="0012700E"/>
    <w:rsid w:val="0012759C"/>
    <w:rsid w:val="001276B3"/>
    <w:rsid w:val="00127A43"/>
    <w:rsid w:val="00127DB2"/>
    <w:rsid w:val="001302A0"/>
    <w:rsid w:val="00130674"/>
    <w:rsid w:val="00130B18"/>
    <w:rsid w:val="00130D58"/>
    <w:rsid w:val="00130E29"/>
    <w:rsid w:val="00131513"/>
    <w:rsid w:val="00131589"/>
    <w:rsid w:val="00131768"/>
    <w:rsid w:val="00131CCE"/>
    <w:rsid w:val="001321FE"/>
    <w:rsid w:val="00132293"/>
    <w:rsid w:val="00132509"/>
    <w:rsid w:val="00132575"/>
    <w:rsid w:val="00132C54"/>
    <w:rsid w:val="00133473"/>
    <w:rsid w:val="001334C8"/>
    <w:rsid w:val="00133573"/>
    <w:rsid w:val="00133819"/>
    <w:rsid w:val="00133AAF"/>
    <w:rsid w:val="00134006"/>
    <w:rsid w:val="0013404C"/>
    <w:rsid w:val="00134476"/>
    <w:rsid w:val="00134A51"/>
    <w:rsid w:val="00134AE5"/>
    <w:rsid w:val="00134B0D"/>
    <w:rsid w:val="00134CC6"/>
    <w:rsid w:val="00134E31"/>
    <w:rsid w:val="00135015"/>
    <w:rsid w:val="0013502F"/>
    <w:rsid w:val="001351CC"/>
    <w:rsid w:val="00135243"/>
    <w:rsid w:val="00135797"/>
    <w:rsid w:val="00135CD3"/>
    <w:rsid w:val="00135D73"/>
    <w:rsid w:val="00135D94"/>
    <w:rsid w:val="00135F1C"/>
    <w:rsid w:val="00136251"/>
    <w:rsid w:val="0013654A"/>
    <w:rsid w:val="0013661E"/>
    <w:rsid w:val="001369E8"/>
    <w:rsid w:val="00136B30"/>
    <w:rsid w:val="0013704E"/>
    <w:rsid w:val="001378DE"/>
    <w:rsid w:val="00137B7C"/>
    <w:rsid w:val="00137C18"/>
    <w:rsid w:val="00137D95"/>
    <w:rsid w:val="00137F67"/>
    <w:rsid w:val="0014001E"/>
    <w:rsid w:val="00140083"/>
    <w:rsid w:val="001403FE"/>
    <w:rsid w:val="00140476"/>
    <w:rsid w:val="00140605"/>
    <w:rsid w:val="001411B2"/>
    <w:rsid w:val="00141314"/>
    <w:rsid w:val="00141475"/>
    <w:rsid w:val="0014157E"/>
    <w:rsid w:val="00141891"/>
    <w:rsid w:val="00141B66"/>
    <w:rsid w:val="001420B1"/>
    <w:rsid w:val="001421A5"/>
    <w:rsid w:val="0014237C"/>
    <w:rsid w:val="001428E0"/>
    <w:rsid w:val="00142C3C"/>
    <w:rsid w:val="0014306D"/>
    <w:rsid w:val="00143649"/>
    <w:rsid w:val="00143CB9"/>
    <w:rsid w:val="00144291"/>
    <w:rsid w:val="00144406"/>
    <w:rsid w:val="00144A53"/>
    <w:rsid w:val="00144C33"/>
    <w:rsid w:val="001451EE"/>
    <w:rsid w:val="0014529F"/>
    <w:rsid w:val="001454FD"/>
    <w:rsid w:val="0014584C"/>
    <w:rsid w:val="001459D0"/>
    <w:rsid w:val="00145AC0"/>
    <w:rsid w:val="00145B98"/>
    <w:rsid w:val="00145BE0"/>
    <w:rsid w:val="00145CCF"/>
    <w:rsid w:val="00145F6C"/>
    <w:rsid w:val="00145F9F"/>
    <w:rsid w:val="00145FF2"/>
    <w:rsid w:val="001460CA"/>
    <w:rsid w:val="0014610A"/>
    <w:rsid w:val="0014651E"/>
    <w:rsid w:val="00146BAA"/>
    <w:rsid w:val="00147105"/>
    <w:rsid w:val="0014743B"/>
    <w:rsid w:val="0014765B"/>
    <w:rsid w:val="00147817"/>
    <w:rsid w:val="0014781F"/>
    <w:rsid w:val="001479AD"/>
    <w:rsid w:val="00150285"/>
    <w:rsid w:val="001502FF"/>
    <w:rsid w:val="00150508"/>
    <w:rsid w:val="001507D4"/>
    <w:rsid w:val="00150828"/>
    <w:rsid w:val="001508AC"/>
    <w:rsid w:val="0015096E"/>
    <w:rsid w:val="00150B9B"/>
    <w:rsid w:val="00150E5F"/>
    <w:rsid w:val="001510A4"/>
    <w:rsid w:val="001511C5"/>
    <w:rsid w:val="001518E0"/>
    <w:rsid w:val="00151965"/>
    <w:rsid w:val="00151EB2"/>
    <w:rsid w:val="00152093"/>
    <w:rsid w:val="001521F5"/>
    <w:rsid w:val="001521FA"/>
    <w:rsid w:val="00152232"/>
    <w:rsid w:val="00152393"/>
    <w:rsid w:val="0015258B"/>
    <w:rsid w:val="001525DB"/>
    <w:rsid w:val="00152963"/>
    <w:rsid w:val="00152B24"/>
    <w:rsid w:val="00152C0C"/>
    <w:rsid w:val="00152FA4"/>
    <w:rsid w:val="0015323C"/>
    <w:rsid w:val="001532AC"/>
    <w:rsid w:val="0015380E"/>
    <w:rsid w:val="00153B1C"/>
    <w:rsid w:val="00154449"/>
    <w:rsid w:val="001544F4"/>
    <w:rsid w:val="0015464E"/>
    <w:rsid w:val="001547E0"/>
    <w:rsid w:val="00154C8B"/>
    <w:rsid w:val="00154D0A"/>
    <w:rsid w:val="00154D31"/>
    <w:rsid w:val="00155040"/>
    <w:rsid w:val="0015513D"/>
    <w:rsid w:val="00155209"/>
    <w:rsid w:val="0015540D"/>
    <w:rsid w:val="00155706"/>
    <w:rsid w:val="00155802"/>
    <w:rsid w:val="00155A70"/>
    <w:rsid w:val="00155ABF"/>
    <w:rsid w:val="00155AE2"/>
    <w:rsid w:val="00155B8E"/>
    <w:rsid w:val="00155BB6"/>
    <w:rsid w:val="0015636D"/>
    <w:rsid w:val="0015639A"/>
    <w:rsid w:val="001564F0"/>
    <w:rsid w:val="001569F4"/>
    <w:rsid w:val="00156C1A"/>
    <w:rsid w:val="00156D8E"/>
    <w:rsid w:val="0015713A"/>
    <w:rsid w:val="00157319"/>
    <w:rsid w:val="001577BE"/>
    <w:rsid w:val="00157836"/>
    <w:rsid w:val="00157A2D"/>
    <w:rsid w:val="00157A39"/>
    <w:rsid w:val="00157B2A"/>
    <w:rsid w:val="00157B52"/>
    <w:rsid w:val="00157B93"/>
    <w:rsid w:val="00157C70"/>
    <w:rsid w:val="00157F6F"/>
    <w:rsid w:val="001600F4"/>
    <w:rsid w:val="0016016B"/>
    <w:rsid w:val="0016048E"/>
    <w:rsid w:val="001605C6"/>
    <w:rsid w:val="001606A0"/>
    <w:rsid w:val="00161026"/>
    <w:rsid w:val="00161050"/>
    <w:rsid w:val="00161230"/>
    <w:rsid w:val="0016138F"/>
    <w:rsid w:val="00161504"/>
    <w:rsid w:val="00161786"/>
    <w:rsid w:val="001618F1"/>
    <w:rsid w:val="00161E09"/>
    <w:rsid w:val="00161F28"/>
    <w:rsid w:val="001623C8"/>
    <w:rsid w:val="001629E6"/>
    <w:rsid w:val="001633C8"/>
    <w:rsid w:val="0016353F"/>
    <w:rsid w:val="001637E5"/>
    <w:rsid w:val="00163BF5"/>
    <w:rsid w:val="00163D5D"/>
    <w:rsid w:val="00163E67"/>
    <w:rsid w:val="00163FDF"/>
    <w:rsid w:val="0016400F"/>
    <w:rsid w:val="00164024"/>
    <w:rsid w:val="0016470E"/>
    <w:rsid w:val="00164942"/>
    <w:rsid w:val="001649AF"/>
    <w:rsid w:val="00164BA9"/>
    <w:rsid w:val="00164D85"/>
    <w:rsid w:val="00165088"/>
    <w:rsid w:val="0016508F"/>
    <w:rsid w:val="00165131"/>
    <w:rsid w:val="00165156"/>
    <w:rsid w:val="001652EE"/>
    <w:rsid w:val="001663C8"/>
    <w:rsid w:val="00166427"/>
    <w:rsid w:val="001668BD"/>
    <w:rsid w:val="001668EC"/>
    <w:rsid w:val="00166D12"/>
    <w:rsid w:val="00166EB2"/>
    <w:rsid w:val="00167536"/>
    <w:rsid w:val="001676EE"/>
    <w:rsid w:val="0016780D"/>
    <w:rsid w:val="00167D86"/>
    <w:rsid w:val="00167E76"/>
    <w:rsid w:val="00170374"/>
    <w:rsid w:val="00170A4E"/>
    <w:rsid w:val="001710B9"/>
    <w:rsid w:val="001712AF"/>
    <w:rsid w:val="001718B5"/>
    <w:rsid w:val="00172208"/>
    <w:rsid w:val="0017227A"/>
    <w:rsid w:val="00172683"/>
    <w:rsid w:val="001726D2"/>
    <w:rsid w:val="001727B2"/>
    <w:rsid w:val="00172A74"/>
    <w:rsid w:val="00172B1D"/>
    <w:rsid w:val="001730C7"/>
    <w:rsid w:val="00173354"/>
    <w:rsid w:val="00173941"/>
    <w:rsid w:val="00173AD0"/>
    <w:rsid w:val="00173C0E"/>
    <w:rsid w:val="00173DC4"/>
    <w:rsid w:val="00173DD9"/>
    <w:rsid w:val="001743FF"/>
    <w:rsid w:val="0017449E"/>
    <w:rsid w:val="001745D9"/>
    <w:rsid w:val="00174856"/>
    <w:rsid w:val="00174990"/>
    <w:rsid w:val="001755E2"/>
    <w:rsid w:val="00175BA1"/>
    <w:rsid w:val="00175D23"/>
    <w:rsid w:val="00176ECF"/>
    <w:rsid w:val="00176EEE"/>
    <w:rsid w:val="00176F93"/>
    <w:rsid w:val="001770D9"/>
    <w:rsid w:val="00177192"/>
    <w:rsid w:val="001773DC"/>
    <w:rsid w:val="00177A0D"/>
    <w:rsid w:val="00177B0E"/>
    <w:rsid w:val="00177B73"/>
    <w:rsid w:val="00177F36"/>
    <w:rsid w:val="00180007"/>
    <w:rsid w:val="0018020A"/>
    <w:rsid w:val="00180582"/>
    <w:rsid w:val="00180593"/>
    <w:rsid w:val="00180699"/>
    <w:rsid w:val="00180837"/>
    <w:rsid w:val="00180AC6"/>
    <w:rsid w:val="00180B5A"/>
    <w:rsid w:val="00180C42"/>
    <w:rsid w:val="00180C46"/>
    <w:rsid w:val="00180F0E"/>
    <w:rsid w:val="00181149"/>
    <w:rsid w:val="0018180D"/>
    <w:rsid w:val="00181B1A"/>
    <w:rsid w:val="00182115"/>
    <w:rsid w:val="001827DD"/>
    <w:rsid w:val="00182BD8"/>
    <w:rsid w:val="00182F1A"/>
    <w:rsid w:val="001831FC"/>
    <w:rsid w:val="0018340A"/>
    <w:rsid w:val="0018350C"/>
    <w:rsid w:val="001836AF"/>
    <w:rsid w:val="00183E02"/>
    <w:rsid w:val="001842A8"/>
    <w:rsid w:val="001844FF"/>
    <w:rsid w:val="001846D1"/>
    <w:rsid w:val="0018477A"/>
    <w:rsid w:val="001847E8"/>
    <w:rsid w:val="001848E2"/>
    <w:rsid w:val="00184CC8"/>
    <w:rsid w:val="00185071"/>
    <w:rsid w:val="00186C8A"/>
    <w:rsid w:val="00186E84"/>
    <w:rsid w:val="00186EE4"/>
    <w:rsid w:val="00186F6C"/>
    <w:rsid w:val="00187358"/>
    <w:rsid w:val="00187361"/>
    <w:rsid w:val="0018750F"/>
    <w:rsid w:val="00187788"/>
    <w:rsid w:val="00187E14"/>
    <w:rsid w:val="0019041E"/>
    <w:rsid w:val="0019042D"/>
    <w:rsid w:val="0019046A"/>
    <w:rsid w:val="00190ACE"/>
    <w:rsid w:val="00190C77"/>
    <w:rsid w:val="00190D02"/>
    <w:rsid w:val="00190F56"/>
    <w:rsid w:val="00191575"/>
    <w:rsid w:val="0019174F"/>
    <w:rsid w:val="00191DCB"/>
    <w:rsid w:val="001920EB"/>
    <w:rsid w:val="00192859"/>
    <w:rsid w:val="00192F03"/>
    <w:rsid w:val="001930B2"/>
    <w:rsid w:val="0019344D"/>
    <w:rsid w:val="0019353D"/>
    <w:rsid w:val="00193705"/>
    <w:rsid w:val="00193A27"/>
    <w:rsid w:val="00193FC6"/>
    <w:rsid w:val="00194022"/>
    <w:rsid w:val="00194253"/>
    <w:rsid w:val="001944AF"/>
    <w:rsid w:val="001949B0"/>
    <w:rsid w:val="00194B77"/>
    <w:rsid w:val="00194D76"/>
    <w:rsid w:val="00194DB4"/>
    <w:rsid w:val="00194E5A"/>
    <w:rsid w:val="00194FD8"/>
    <w:rsid w:val="00195A94"/>
    <w:rsid w:val="0019601B"/>
    <w:rsid w:val="001962F5"/>
    <w:rsid w:val="00196476"/>
    <w:rsid w:val="001966A5"/>
    <w:rsid w:val="00196814"/>
    <w:rsid w:val="00196A3F"/>
    <w:rsid w:val="00196C8B"/>
    <w:rsid w:val="00196EC2"/>
    <w:rsid w:val="00196FAB"/>
    <w:rsid w:val="0019708E"/>
    <w:rsid w:val="001970F8"/>
    <w:rsid w:val="001971E7"/>
    <w:rsid w:val="001974FC"/>
    <w:rsid w:val="001977C7"/>
    <w:rsid w:val="00197A92"/>
    <w:rsid w:val="001A01AB"/>
    <w:rsid w:val="001A025F"/>
    <w:rsid w:val="001A02BD"/>
    <w:rsid w:val="001A05CD"/>
    <w:rsid w:val="001A0918"/>
    <w:rsid w:val="001A09C9"/>
    <w:rsid w:val="001A106D"/>
    <w:rsid w:val="001A109A"/>
    <w:rsid w:val="001A110F"/>
    <w:rsid w:val="001A1628"/>
    <w:rsid w:val="001A1B1A"/>
    <w:rsid w:val="001A1D45"/>
    <w:rsid w:val="001A1EA9"/>
    <w:rsid w:val="001A22DD"/>
    <w:rsid w:val="001A2791"/>
    <w:rsid w:val="001A2BE6"/>
    <w:rsid w:val="001A2FDF"/>
    <w:rsid w:val="001A3706"/>
    <w:rsid w:val="001A3AB9"/>
    <w:rsid w:val="001A3E04"/>
    <w:rsid w:val="001A3FFC"/>
    <w:rsid w:val="001A4049"/>
    <w:rsid w:val="001A44CB"/>
    <w:rsid w:val="001A4B7F"/>
    <w:rsid w:val="001A4D42"/>
    <w:rsid w:val="001A5060"/>
    <w:rsid w:val="001A51BD"/>
    <w:rsid w:val="001A570E"/>
    <w:rsid w:val="001A582E"/>
    <w:rsid w:val="001A595A"/>
    <w:rsid w:val="001A5AC9"/>
    <w:rsid w:val="001A60EC"/>
    <w:rsid w:val="001A630D"/>
    <w:rsid w:val="001A631A"/>
    <w:rsid w:val="001A6617"/>
    <w:rsid w:val="001A698B"/>
    <w:rsid w:val="001A6A6D"/>
    <w:rsid w:val="001A6D76"/>
    <w:rsid w:val="001A6E6B"/>
    <w:rsid w:val="001A6EC1"/>
    <w:rsid w:val="001A6EF2"/>
    <w:rsid w:val="001A71D5"/>
    <w:rsid w:val="001A72C8"/>
    <w:rsid w:val="001A73AE"/>
    <w:rsid w:val="001A79ED"/>
    <w:rsid w:val="001A7B5F"/>
    <w:rsid w:val="001A7EEC"/>
    <w:rsid w:val="001A7FAE"/>
    <w:rsid w:val="001B016B"/>
    <w:rsid w:val="001B034E"/>
    <w:rsid w:val="001B0430"/>
    <w:rsid w:val="001B0858"/>
    <w:rsid w:val="001B1056"/>
    <w:rsid w:val="001B10CF"/>
    <w:rsid w:val="001B13FC"/>
    <w:rsid w:val="001B1A23"/>
    <w:rsid w:val="001B1C3A"/>
    <w:rsid w:val="001B2800"/>
    <w:rsid w:val="001B29B1"/>
    <w:rsid w:val="001B29C0"/>
    <w:rsid w:val="001B2A02"/>
    <w:rsid w:val="001B2BDD"/>
    <w:rsid w:val="001B2CC0"/>
    <w:rsid w:val="001B2CD2"/>
    <w:rsid w:val="001B2E24"/>
    <w:rsid w:val="001B2FB4"/>
    <w:rsid w:val="001B308A"/>
    <w:rsid w:val="001B31A6"/>
    <w:rsid w:val="001B3205"/>
    <w:rsid w:val="001B3631"/>
    <w:rsid w:val="001B3C06"/>
    <w:rsid w:val="001B3C67"/>
    <w:rsid w:val="001B3D2B"/>
    <w:rsid w:val="001B422D"/>
    <w:rsid w:val="001B42B4"/>
    <w:rsid w:val="001B430C"/>
    <w:rsid w:val="001B437E"/>
    <w:rsid w:val="001B453D"/>
    <w:rsid w:val="001B4675"/>
    <w:rsid w:val="001B47C3"/>
    <w:rsid w:val="001B4955"/>
    <w:rsid w:val="001B50D5"/>
    <w:rsid w:val="001B55D2"/>
    <w:rsid w:val="001B5E70"/>
    <w:rsid w:val="001B6237"/>
    <w:rsid w:val="001B6915"/>
    <w:rsid w:val="001B7649"/>
    <w:rsid w:val="001B77D6"/>
    <w:rsid w:val="001C02FF"/>
    <w:rsid w:val="001C04B1"/>
    <w:rsid w:val="001C0BF5"/>
    <w:rsid w:val="001C0C30"/>
    <w:rsid w:val="001C0CDE"/>
    <w:rsid w:val="001C0D63"/>
    <w:rsid w:val="001C1021"/>
    <w:rsid w:val="001C102D"/>
    <w:rsid w:val="001C1898"/>
    <w:rsid w:val="001C1A86"/>
    <w:rsid w:val="001C1B9F"/>
    <w:rsid w:val="001C257C"/>
    <w:rsid w:val="001C2C76"/>
    <w:rsid w:val="001C2E80"/>
    <w:rsid w:val="001C315D"/>
    <w:rsid w:val="001C32CE"/>
    <w:rsid w:val="001C33E3"/>
    <w:rsid w:val="001C35B5"/>
    <w:rsid w:val="001C36BC"/>
    <w:rsid w:val="001C3BBB"/>
    <w:rsid w:val="001C3BFB"/>
    <w:rsid w:val="001C454A"/>
    <w:rsid w:val="001C4637"/>
    <w:rsid w:val="001C4769"/>
    <w:rsid w:val="001C48AC"/>
    <w:rsid w:val="001C4D9B"/>
    <w:rsid w:val="001C50BF"/>
    <w:rsid w:val="001C524B"/>
    <w:rsid w:val="001C5272"/>
    <w:rsid w:val="001C52F3"/>
    <w:rsid w:val="001C5748"/>
    <w:rsid w:val="001C5A76"/>
    <w:rsid w:val="001C602F"/>
    <w:rsid w:val="001C632E"/>
    <w:rsid w:val="001C6657"/>
    <w:rsid w:val="001C6AE5"/>
    <w:rsid w:val="001C6D32"/>
    <w:rsid w:val="001C6DEB"/>
    <w:rsid w:val="001C71F0"/>
    <w:rsid w:val="001C7337"/>
    <w:rsid w:val="001D02C4"/>
    <w:rsid w:val="001D0C4F"/>
    <w:rsid w:val="001D0F21"/>
    <w:rsid w:val="001D1379"/>
    <w:rsid w:val="001D19F9"/>
    <w:rsid w:val="001D1A0A"/>
    <w:rsid w:val="001D1B0E"/>
    <w:rsid w:val="001D1E0E"/>
    <w:rsid w:val="001D1FE5"/>
    <w:rsid w:val="001D2064"/>
    <w:rsid w:val="001D20A7"/>
    <w:rsid w:val="001D250F"/>
    <w:rsid w:val="001D27D7"/>
    <w:rsid w:val="001D280A"/>
    <w:rsid w:val="001D2C20"/>
    <w:rsid w:val="001D2C62"/>
    <w:rsid w:val="001D2C65"/>
    <w:rsid w:val="001D39E8"/>
    <w:rsid w:val="001D3AB1"/>
    <w:rsid w:val="001D3AE7"/>
    <w:rsid w:val="001D3BBB"/>
    <w:rsid w:val="001D3BD3"/>
    <w:rsid w:val="001D3CA9"/>
    <w:rsid w:val="001D3EAD"/>
    <w:rsid w:val="001D3FF3"/>
    <w:rsid w:val="001D4792"/>
    <w:rsid w:val="001D4CEE"/>
    <w:rsid w:val="001D4E7B"/>
    <w:rsid w:val="001D5CF7"/>
    <w:rsid w:val="001D602C"/>
    <w:rsid w:val="001D642F"/>
    <w:rsid w:val="001D643F"/>
    <w:rsid w:val="001D6645"/>
    <w:rsid w:val="001D6665"/>
    <w:rsid w:val="001D66D7"/>
    <w:rsid w:val="001D6E63"/>
    <w:rsid w:val="001D7141"/>
    <w:rsid w:val="001D73D8"/>
    <w:rsid w:val="001D7520"/>
    <w:rsid w:val="001D7554"/>
    <w:rsid w:val="001D77BB"/>
    <w:rsid w:val="001D7A98"/>
    <w:rsid w:val="001D7AD9"/>
    <w:rsid w:val="001D7C99"/>
    <w:rsid w:val="001D7E8E"/>
    <w:rsid w:val="001D7EAA"/>
    <w:rsid w:val="001D7FFE"/>
    <w:rsid w:val="001E0B1F"/>
    <w:rsid w:val="001E0B77"/>
    <w:rsid w:val="001E0E4E"/>
    <w:rsid w:val="001E125C"/>
    <w:rsid w:val="001E1279"/>
    <w:rsid w:val="001E1790"/>
    <w:rsid w:val="001E1B54"/>
    <w:rsid w:val="001E1B9D"/>
    <w:rsid w:val="001E1F81"/>
    <w:rsid w:val="001E28B4"/>
    <w:rsid w:val="001E2945"/>
    <w:rsid w:val="001E2AE3"/>
    <w:rsid w:val="001E2EDB"/>
    <w:rsid w:val="001E2EF4"/>
    <w:rsid w:val="001E3162"/>
    <w:rsid w:val="001E31B2"/>
    <w:rsid w:val="001E39F0"/>
    <w:rsid w:val="001E3E1F"/>
    <w:rsid w:val="001E4008"/>
    <w:rsid w:val="001E416D"/>
    <w:rsid w:val="001E48FE"/>
    <w:rsid w:val="001E4F25"/>
    <w:rsid w:val="001E4F2D"/>
    <w:rsid w:val="001E5509"/>
    <w:rsid w:val="001E5686"/>
    <w:rsid w:val="001E5C11"/>
    <w:rsid w:val="001E62AE"/>
    <w:rsid w:val="001E6486"/>
    <w:rsid w:val="001E66BD"/>
    <w:rsid w:val="001E6718"/>
    <w:rsid w:val="001E6DE9"/>
    <w:rsid w:val="001E6FB0"/>
    <w:rsid w:val="001E704C"/>
    <w:rsid w:val="001E7127"/>
    <w:rsid w:val="001E7254"/>
    <w:rsid w:val="001E732E"/>
    <w:rsid w:val="001E7590"/>
    <w:rsid w:val="001E763F"/>
    <w:rsid w:val="001E7713"/>
    <w:rsid w:val="001E794E"/>
    <w:rsid w:val="001E79C0"/>
    <w:rsid w:val="001E79CB"/>
    <w:rsid w:val="001E7A56"/>
    <w:rsid w:val="001E7B43"/>
    <w:rsid w:val="001E7CAB"/>
    <w:rsid w:val="001E7CBD"/>
    <w:rsid w:val="001E7E67"/>
    <w:rsid w:val="001F007B"/>
    <w:rsid w:val="001F01BC"/>
    <w:rsid w:val="001F0282"/>
    <w:rsid w:val="001F0542"/>
    <w:rsid w:val="001F05AA"/>
    <w:rsid w:val="001F0849"/>
    <w:rsid w:val="001F0BD8"/>
    <w:rsid w:val="001F1120"/>
    <w:rsid w:val="001F12B2"/>
    <w:rsid w:val="001F1A1F"/>
    <w:rsid w:val="001F1ADF"/>
    <w:rsid w:val="001F1CC2"/>
    <w:rsid w:val="001F1D99"/>
    <w:rsid w:val="001F22B1"/>
    <w:rsid w:val="001F24ED"/>
    <w:rsid w:val="001F2818"/>
    <w:rsid w:val="001F2CA6"/>
    <w:rsid w:val="001F2DEA"/>
    <w:rsid w:val="001F2E2D"/>
    <w:rsid w:val="001F2E37"/>
    <w:rsid w:val="001F3C9A"/>
    <w:rsid w:val="001F3E89"/>
    <w:rsid w:val="001F3F72"/>
    <w:rsid w:val="001F421D"/>
    <w:rsid w:val="001F45FB"/>
    <w:rsid w:val="001F471C"/>
    <w:rsid w:val="001F4B00"/>
    <w:rsid w:val="001F50A9"/>
    <w:rsid w:val="001F511D"/>
    <w:rsid w:val="001F5201"/>
    <w:rsid w:val="001F52CC"/>
    <w:rsid w:val="001F5470"/>
    <w:rsid w:val="001F548F"/>
    <w:rsid w:val="001F5594"/>
    <w:rsid w:val="001F5A69"/>
    <w:rsid w:val="001F5C56"/>
    <w:rsid w:val="001F6541"/>
    <w:rsid w:val="001F6861"/>
    <w:rsid w:val="001F7233"/>
    <w:rsid w:val="001F72DD"/>
    <w:rsid w:val="001F74CA"/>
    <w:rsid w:val="001F78E7"/>
    <w:rsid w:val="001F797E"/>
    <w:rsid w:val="002000BC"/>
    <w:rsid w:val="0020011D"/>
    <w:rsid w:val="00200168"/>
    <w:rsid w:val="00200222"/>
    <w:rsid w:val="0020084E"/>
    <w:rsid w:val="0020088C"/>
    <w:rsid w:val="002008F2"/>
    <w:rsid w:val="00200A31"/>
    <w:rsid w:val="002012A8"/>
    <w:rsid w:val="002014B4"/>
    <w:rsid w:val="00201526"/>
    <w:rsid w:val="002015BF"/>
    <w:rsid w:val="002017B1"/>
    <w:rsid w:val="002019D7"/>
    <w:rsid w:val="00201C2C"/>
    <w:rsid w:val="00201F88"/>
    <w:rsid w:val="0020200C"/>
    <w:rsid w:val="00202AE1"/>
    <w:rsid w:val="00202CCE"/>
    <w:rsid w:val="00202DE3"/>
    <w:rsid w:val="00202FE0"/>
    <w:rsid w:val="0020316B"/>
    <w:rsid w:val="002031F3"/>
    <w:rsid w:val="002032DC"/>
    <w:rsid w:val="00203337"/>
    <w:rsid w:val="00203596"/>
    <w:rsid w:val="002035A7"/>
    <w:rsid w:val="00203836"/>
    <w:rsid w:val="00203E1E"/>
    <w:rsid w:val="00204067"/>
    <w:rsid w:val="002043A2"/>
    <w:rsid w:val="0020454C"/>
    <w:rsid w:val="00204573"/>
    <w:rsid w:val="00204BB9"/>
    <w:rsid w:val="00204C8B"/>
    <w:rsid w:val="0020520E"/>
    <w:rsid w:val="002052C5"/>
    <w:rsid w:val="0020532B"/>
    <w:rsid w:val="00205371"/>
    <w:rsid w:val="00205470"/>
    <w:rsid w:val="0020580F"/>
    <w:rsid w:val="002058D3"/>
    <w:rsid w:val="00205AD1"/>
    <w:rsid w:val="00205BF6"/>
    <w:rsid w:val="00205CCA"/>
    <w:rsid w:val="00205E70"/>
    <w:rsid w:val="0020617E"/>
    <w:rsid w:val="002066BD"/>
    <w:rsid w:val="00206A88"/>
    <w:rsid w:val="00206DC3"/>
    <w:rsid w:val="002073B3"/>
    <w:rsid w:val="002077E8"/>
    <w:rsid w:val="002078AA"/>
    <w:rsid w:val="002105D7"/>
    <w:rsid w:val="00210794"/>
    <w:rsid w:val="0021079C"/>
    <w:rsid w:val="00210C65"/>
    <w:rsid w:val="00210D41"/>
    <w:rsid w:val="00211403"/>
    <w:rsid w:val="00211440"/>
    <w:rsid w:val="0021151D"/>
    <w:rsid w:val="00211791"/>
    <w:rsid w:val="00211C42"/>
    <w:rsid w:val="00211E58"/>
    <w:rsid w:val="00212042"/>
    <w:rsid w:val="0021206D"/>
    <w:rsid w:val="00212872"/>
    <w:rsid w:val="00212A05"/>
    <w:rsid w:val="00212E7E"/>
    <w:rsid w:val="00213005"/>
    <w:rsid w:val="002130C9"/>
    <w:rsid w:val="00213121"/>
    <w:rsid w:val="00213232"/>
    <w:rsid w:val="002137D5"/>
    <w:rsid w:val="00213BB5"/>
    <w:rsid w:val="00213DAF"/>
    <w:rsid w:val="00213E0F"/>
    <w:rsid w:val="0021419F"/>
    <w:rsid w:val="002147B5"/>
    <w:rsid w:val="00214AF6"/>
    <w:rsid w:val="00214C21"/>
    <w:rsid w:val="00214C3C"/>
    <w:rsid w:val="00214E82"/>
    <w:rsid w:val="002150F9"/>
    <w:rsid w:val="00215420"/>
    <w:rsid w:val="0021568A"/>
    <w:rsid w:val="002158C0"/>
    <w:rsid w:val="00215C7D"/>
    <w:rsid w:val="00215D47"/>
    <w:rsid w:val="002162FA"/>
    <w:rsid w:val="002164D6"/>
    <w:rsid w:val="0021660F"/>
    <w:rsid w:val="00216724"/>
    <w:rsid w:val="00216AE4"/>
    <w:rsid w:val="00216EEE"/>
    <w:rsid w:val="00216F84"/>
    <w:rsid w:val="00217515"/>
    <w:rsid w:val="002177F1"/>
    <w:rsid w:val="00217A7E"/>
    <w:rsid w:val="00217AB7"/>
    <w:rsid w:val="00217C1D"/>
    <w:rsid w:val="00217FA5"/>
    <w:rsid w:val="00217FCD"/>
    <w:rsid w:val="00220083"/>
    <w:rsid w:val="00220507"/>
    <w:rsid w:val="002217BC"/>
    <w:rsid w:val="0022196C"/>
    <w:rsid w:val="00221A3C"/>
    <w:rsid w:val="00221A98"/>
    <w:rsid w:val="00221B0F"/>
    <w:rsid w:val="00221B9E"/>
    <w:rsid w:val="00221F53"/>
    <w:rsid w:val="002220FE"/>
    <w:rsid w:val="002221E3"/>
    <w:rsid w:val="0022245D"/>
    <w:rsid w:val="002229DF"/>
    <w:rsid w:val="00222DFB"/>
    <w:rsid w:val="00222E6B"/>
    <w:rsid w:val="00222ED0"/>
    <w:rsid w:val="0022312B"/>
    <w:rsid w:val="002235AE"/>
    <w:rsid w:val="00223BC6"/>
    <w:rsid w:val="00223F7C"/>
    <w:rsid w:val="002241BB"/>
    <w:rsid w:val="0022445A"/>
    <w:rsid w:val="00224875"/>
    <w:rsid w:val="00224D00"/>
    <w:rsid w:val="00224D54"/>
    <w:rsid w:val="00224DAB"/>
    <w:rsid w:val="00224E04"/>
    <w:rsid w:val="002252D8"/>
    <w:rsid w:val="0022589A"/>
    <w:rsid w:val="00225A8C"/>
    <w:rsid w:val="002266A8"/>
    <w:rsid w:val="0022683B"/>
    <w:rsid w:val="002268CE"/>
    <w:rsid w:val="00226F51"/>
    <w:rsid w:val="0022774E"/>
    <w:rsid w:val="002277F2"/>
    <w:rsid w:val="00227EE4"/>
    <w:rsid w:val="00227FC9"/>
    <w:rsid w:val="0023020D"/>
    <w:rsid w:val="002309A8"/>
    <w:rsid w:val="00230CFE"/>
    <w:rsid w:val="00231406"/>
    <w:rsid w:val="00231440"/>
    <w:rsid w:val="0023170E"/>
    <w:rsid w:val="002317F8"/>
    <w:rsid w:val="00231A9A"/>
    <w:rsid w:val="00232310"/>
    <w:rsid w:val="00232341"/>
    <w:rsid w:val="002324CB"/>
    <w:rsid w:val="00232C5E"/>
    <w:rsid w:val="00232C63"/>
    <w:rsid w:val="00233025"/>
    <w:rsid w:val="00233934"/>
    <w:rsid w:val="0023399B"/>
    <w:rsid w:val="00234319"/>
    <w:rsid w:val="002343AE"/>
    <w:rsid w:val="002346E1"/>
    <w:rsid w:val="00234760"/>
    <w:rsid w:val="00234869"/>
    <w:rsid w:val="00234A8B"/>
    <w:rsid w:val="002351C2"/>
    <w:rsid w:val="0023522E"/>
    <w:rsid w:val="002352B6"/>
    <w:rsid w:val="002352F1"/>
    <w:rsid w:val="00235316"/>
    <w:rsid w:val="00235687"/>
    <w:rsid w:val="0023571A"/>
    <w:rsid w:val="00235853"/>
    <w:rsid w:val="0023585D"/>
    <w:rsid w:val="00235A47"/>
    <w:rsid w:val="00235E12"/>
    <w:rsid w:val="00236535"/>
    <w:rsid w:val="0023667B"/>
    <w:rsid w:val="00236753"/>
    <w:rsid w:val="00236A17"/>
    <w:rsid w:val="00236AAF"/>
    <w:rsid w:val="00236C23"/>
    <w:rsid w:val="00236DC8"/>
    <w:rsid w:val="00236F69"/>
    <w:rsid w:val="0023720B"/>
    <w:rsid w:val="002373C8"/>
    <w:rsid w:val="00237596"/>
    <w:rsid w:val="002375EE"/>
    <w:rsid w:val="002377D8"/>
    <w:rsid w:val="002377EA"/>
    <w:rsid w:val="00237916"/>
    <w:rsid w:val="00237962"/>
    <w:rsid w:val="00237981"/>
    <w:rsid w:val="00237B8B"/>
    <w:rsid w:val="00237CB9"/>
    <w:rsid w:val="00237D91"/>
    <w:rsid w:val="0024005A"/>
    <w:rsid w:val="00240271"/>
    <w:rsid w:val="00240439"/>
    <w:rsid w:val="00240477"/>
    <w:rsid w:val="00240565"/>
    <w:rsid w:val="00240576"/>
    <w:rsid w:val="00240AFE"/>
    <w:rsid w:val="00240C12"/>
    <w:rsid w:val="00240C8C"/>
    <w:rsid w:val="00240CCF"/>
    <w:rsid w:val="0024111F"/>
    <w:rsid w:val="00241168"/>
    <w:rsid w:val="002413C9"/>
    <w:rsid w:val="00241470"/>
    <w:rsid w:val="0024185B"/>
    <w:rsid w:val="00241CB4"/>
    <w:rsid w:val="00241EE9"/>
    <w:rsid w:val="00242352"/>
    <w:rsid w:val="00242766"/>
    <w:rsid w:val="002427B5"/>
    <w:rsid w:val="00242848"/>
    <w:rsid w:val="002428D1"/>
    <w:rsid w:val="00242E9C"/>
    <w:rsid w:val="002435AD"/>
    <w:rsid w:val="002436FA"/>
    <w:rsid w:val="002439D9"/>
    <w:rsid w:val="00244118"/>
    <w:rsid w:val="002442EB"/>
    <w:rsid w:val="002445DE"/>
    <w:rsid w:val="00244A0B"/>
    <w:rsid w:val="00244D1F"/>
    <w:rsid w:val="00244D6C"/>
    <w:rsid w:val="00244EFE"/>
    <w:rsid w:val="0024530C"/>
    <w:rsid w:val="00245488"/>
    <w:rsid w:val="002459C9"/>
    <w:rsid w:val="00246419"/>
    <w:rsid w:val="00246B74"/>
    <w:rsid w:val="00247057"/>
    <w:rsid w:val="0024716C"/>
    <w:rsid w:val="002474EF"/>
    <w:rsid w:val="002478FF"/>
    <w:rsid w:val="002479F2"/>
    <w:rsid w:val="00247EF3"/>
    <w:rsid w:val="002504CB"/>
    <w:rsid w:val="0025069E"/>
    <w:rsid w:val="00250C1B"/>
    <w:rsid w:val="00250CAB"/>
    <w:rsid w:val="00250EEA"/>
    <w:rsid w:val="00251370"/>
    <w:rsid w:val="002518D0"/>
    <w:rsid w:val="002519B6"/>
    <w:rsid w:val="00252260"/>
    <w:rsid w:val="00252717"/>
    <w:rsid w:val="00252B5B"/>
    <w:rsid w:val="00252D9B"/>
    <w:rsid w:val="002533E9"/>
    <w:rsid w:val="0025347C"/>
    <w:rsid w:val="00253B4B"/>
    <w:rsid w:val="00253FCB"/>
    <w:rsid w:val="0025403A"/>
    <w:rsid w:val="0025439A"/>
    <w:rsid w:val="00254DA8"/>
    <w:rsid w:val="00254DD4"/>
    <w:rsid w:val="00255059"/>
    <w:rsid w:val="0025508E"/>
    <w:rsid w:val="00255A56"/>
    <w:rsid w:val="00255F06"/>
    <w:rsid w:val="0025619C"/>
    <w:rsid w:val="002566EA"/>
    <w:rsid w:val="002567CF"/>
    <w:rsid w:val="00256F8F"/>
    <w:rsid w:val="0026014F"/>
    <w:rsid w:val="0026024B"/>
    <w:rsid w:val="002603CB"/>
    <w:rsid w:val="002604B8"/>
    <w:rsid w:val="002605EA"/>
    <w:rsid w:val="00260779"/>
    <w:rsid w:val="00260C8A"/>
    <w:rsid w:val="00260E2C"/>
    <w:rsid w:val="00261040"/>
    <w:rsid w:val="0026246F"/>
    <w:rsid w:val="00262629"/>
    <w:rsid w:val="00262AAE"/>
    <w:rsid w:val="00262E9F"/>
    <w:rsid w:val="00263165"/>
    <w:rsid w:val="002634B4"/>
    <w:rsid w:val="002634B7"/>
    <w:rsid w:val="00263792"/>
    <w:rsid w:val="00263C5A"/>
    <w:rsid w:val="00263DA0"/>
    <w:rsid w:val="0026412B"/>
    <w:rsid w:val="00264446"/>
    <w:rsid w:val="0026446D"/>
    <w:rsid w:val="002646B9"/>
    <w:rsid w:val="00264A11"/>
    <w:rsid w:val="00264EE1"/>
    <w:rsid w:val="002650FB"/>
    <w:rsid w:val="002659C0"/>
    <w:rsid w:val="00265C4C"/>
    <w:rsid w:val="00265D7D"/>
    <w:rsid w:val="00265E67"/>
    <w:rsid w:val="00265FDE"/>
    <w:rsid w:val="002660D1"/>
    <w:rsid w:val="00266222"/>
    <w:rsid w:val="0026642C"/>
    <w:rsid w:val="00266569"/>
    <w:rsid w:val="00266574"/>
    <w:rsid w:val="0026668D"/>
    <w:rsid w:val="00266960"/>
    <w:rsid w:val="00266A87"/>
    <w:rsid w:val="00266B54"/>
    <w:rsid w:val="00266E4C"/>
    <w:rsid w:val="002672B8"/>
    <w:rsid w:val="00267525"/>
    <w:rsid w:val="00267D14"/>
    <w:rsid w:val="002703DA"/>
    <w:rsid w:val="002705DE"/>
    <w:rsid w:val="00270672"/>
    <w:rsid w:val="002707AF"/>
    <w:rsid w:val="002709EE"/>
    <w:rsid w:val="00270A58"/>
    <w:rsid w:val="00270CC9"/>
    <w:rsid w:val="00270D82"/>
    <w:rsid w:val="00270DA1"/>
    <w:rsid w:val="00270DE9"/>
    <w:rsid w:val="00270EDB"/>
    <w:rsid w:val="00270F22"/>
    <w:rsid w:val="002716D5"/>
    <w:rsid w:val="00271A3B"/>
    <w:rsid w:val="00271B32"/>
    <w:rsid w:val="00271E8B"/>
    <w:rsid w:val="00271EA0"/>
    <w:rsid w:val="002726B0"/>
    <w:rsid w:val="00272944"/>
    <w:rsid w:val="00272989"/>
    <w:rsid w:val="00272A3F"/>
    <w:rsid w:val="00273948"/>
    <w:rsid w:val="00273A98"/>
    <w:rsid w:val="0027458B"/>
    <w:rsid w:val="00275251"/>
    <w:rsid w:val="00275658"/>
    <w:rsid w:val="00275A9B"/>
    <w:rsid w:val="00275ADA"/>
    <w:rsid w:val="002760FB"/>
    <w:rsid w:val="0027615A"/>
    <w:rsid w:val="002764B1"/>
    <w:rsid w:val="002765B2"/>
    <w:rsid w:val="00276D2F"/>
    <w:rsid w:val="00276EF6"/>
    <w:rsid w:val="002772F3"/>
    <w:rsid w:val="00277532"/>
    <w:rsid w:val="0027769E"/>
    <w:rsid w:val="00280536"/>
    <w:rsid w:val="00281156"/>
    <w:rsid w:val="002813C0"/>
    <w:rsid w:val="002817A1"/>
    <w:rsid w:val="00281AB6"/>
    <w:rsid w:val="002822B7"/>
    <w:rsid w:val="00282A81"/>
    <w:rsid w:val="00282F68"/>
    <w:rsid w:val="00283124"/>
    <w:rsid w:val="00283177"/>
    <w:rsid w:val="0028332C"/>
    <w:rsid w:val="00283AB6"/>
    <w:rsid w:val="00283B50"/>
    <w:rsid w:val="00283CB3"/>
    <w:rsid w:val="00283E4B"/>
    <w:rsid w:val="00283E6B"/>
    <w:rsid w:val="00283EE4"/>
    <w:rsid w:val="00283FB3"/>
    <w:rsid w:val="00283FF5"/>
    <w:rsid w:val="0028457C"/>
    <w:rsid w:val="002845F4"/>
    <w:rsid w:val="002848F2"/>
    <w:rsid w:val="0028498A"/>
    <w:rsid w:val="00284CE1"/>
    <w:rsid w:val="00284E18"/>
    <w:rsid w:val="00284F21"/>
    <w:rsid w:val="002852ED"/>
    <w:rsid w:val="00285464"/>
    <w:rsid w:val="00285863"/>
    <w:rsid w:val="002858C3"/>
    <w:rsid w:val="002859ED"/>
    <w:rsid w:val="00285B78"/>
    <w:rsid w:val="00285E76"/>
    <w:rsid w:val="00285FB2"/>
    <w:rsid w:val="00286155"/>
    <w:rsid w:val="00286430"/>
    <w:rsid w:val="002865EB"/>
    <w:rsid w:val="00287011"/>
    <w:rsid w:val="0028710F"/>
    <w:rsid w:val="0028766F"/>
    <w:rsid w:val="00287750"/>
    <w:rsid w:val="00287BAB"/>
    <w:rsid w:val="0029025C"/>
    <w:rsid w:val="00290DF3"/>
    <w:rsid w:val="00290E9B"/>
    <w:rsid w:val="00291377"/>
    <w:rsid w:val="00291506"/>
    <w:rsid w:val="00291542"/>
    <w:rsid w:val="002916E7"/>
    <w:rsid w:val="0029188C"/>
    <w:rsid w:val="00291E95"/>
    <w:rsid w:val="00292C50"/>
    <w:rsid w:val="00292DEA"/>
    <w:rsid w:val="00292E4D"/>
    <w:rsid w:val="00292EA9"/>
    <w:rsid w:val="00292FA0"/>
    <w:rsid w:val="0029323C"/>
    <w:rsid w:val="002932E0"/>
    <w:rsid w:val="002935B7"/>
    <w:rsid w:val="00293BCF"/>
    <w:rsid w:val="00293FB0"/>
    <w:rsid w:val="00293FE2"/>
    <w:rsid w:val="0029422B"/>
    <w:rsid w:val="002945B0"/>
    <w:rsid w:val="002948C9"/>
    <w:rsid w:val="00294900"/>
    <w:rsid w:val="00294D7E"/>
    <w:rsid w:val="00294FFE"/>
    <w:rsid w:val="00295177"/>
    <w:rsid w:val="00295368"/>
    <w:rsid w:val="00295388"/>
    <w:rsid w:val="00295837"/>
    <w:rsid w:val="00295AEB"/>
    <w:rsid w:val="00295E3C"/>
    <w:rsid w:val="0029641B"/>
    <w:rsid w:val="0029685B"/>
    <w:rsid w:val="002969AD"/>
    <w:rsid w:val="00296C12"/>
    <w:rsid w:val="00296D14"/>
    <w:rsid w:val="00296DF8"/>
    <w:rsid w:val="00296E40"/>
    <w:rsid w:val="00296EA7"/>
    <w:rsid w:val="00297432"/>
    <w:rsid w:val="00297890"/>
    <w:rsid w:val="00297C09"/>
    <w:rsid w:val="00297EF2"/>
    <w:rsid w:val="002A0102"/>
    <w:rsid w:val="002A0214"/>
    <w:rsid w:val="002A044B"/>
    <w:rsid w:val="002A085F"/>
    <w:rsid w:val="002A09F9"/>
    <w:rsid w:val="002A0ABC"/>
    <w:rsid w:val="002A0C3A"/>
    <w:rsid w:val="002A0C86"/>
    <w:rsid w:val="002A0D96"/>
    <w:rsid w:val="002A0D98"/>
    <w:rsid w:val="002A0F9D"/>
    <w:rsid w:val="002A1463"/>
    <w:rsid w:val="002A156E"/>
    <w:rsid w:val="002A1EB8"/>
    <w:rsid w:val="002A21DB"/>
    <w:rsid w:val="002A241D"/>
    <w:rsid w:val="002A2546"/>
    <w:rsid w:val="002A2B96"/>
    <w:rsid w:val="002A2CD3"/>
    <w:rsid w:val="002A2F53"/>
    <w:rsid w:val="002A321F"/>
    <w:rsid w:val="002A33A3"/>
    <w:rsid w:val="002A3648"/>
    <w:rsid w:val="002A3685"/>
    <w:rsid w:val="002A376E"/>
    <w:rsid w:val="002A3985"/>
    <w:rsid w:val="002A3C4B"/>
    <w:rsid w:val="002A3DD2"/>
    <w:rsid w:val="002A41A2"/>
    <w:rsid w:val="002A4E1C"/>
    <w:rsid w:val="002A5285"/>
    <w:rsid w:val="002A552A"/>
    <w:rsid w:val="002A5804"/>
    <w:rsid w:val="002A596E"/>
    <w:rsid w:val="002A5CFC"/>
    <w:rsid w:val="002A60DD"/>
    <w:rsid w:val="002A6252"/>
    <w:rsid w:val="002A62B5"/>
    <w:rsid w:val="002A69B1"/>
    <w:rsid w:val="002A6A4B"/>
    <w:rsid w:val="002A6C9C"/>
    <w:rsid w:val="002A6D2B"/>
    <w:rsid w:val="002A6E62"/>
    <w:rsid w:val="002A7340"/>
    <w:rsid w:val="002A7442"/>
    <w:rsid w:val="002A7506"/>
    <w:rsid w:val="002A770B"/>
    <w:rsid w:val="002A7ACD"/>
    <w:rsid w:val="002A7B60"/>
    <w:rsid w:val="002B01FE"/>
    <w:rsid w:val="002B02EE"/>
    <w:rsid w:val="002B053B"/>
    <w:rsid w:val="002B06D5"/>
    <w:rsid w:val="002B06DE"/>
    <w:rsid w:val="002B0943"/>
    <w:rsid w:val="002B0C2A"/>
    <w:rsid w:val="002B0F63"/>
    <w:rsid w:val="002B0F71"/>
    <w:rsid w:val="002B113A"/>
    <w:rsid w:val="002B1668"/>
    <w:rsid w:val="002B1878"/>
    <w:rsid w:val="002B1AB0"/>
    <w:rsid w:val="002B1AC0"/>
    <w:rsid w:val="002B1B95"/>
    <w:rsid w:val="002B1BD0"/>
    <w:rsid w:val="002B1DAA"/>
    <w:rsid w:val="002B1FB8"/>
    <w:rsid w:val="002B23E7"/>
    <w:rsid w:val="002B2780"/>
    <w:rsid w:val="002B27D9"/>
    <w:rsid w:val="002B35E2"/>
    <w:rsid w:val="002B39D7"/>
    <w:rsid w:val="002B4339"/>
    <w:rsid w:val="002B43B3"/>
    <w:rsid w:val="002B44BF"/>
    <w:rsid w:val="002B45D4"/>
    <w:rsid w:val="002B480B"/>
    <w:rsid w:val="002B4977"/>
    <w:rsid w:val="002B49BA"/>
    <w:rsid w:val="002B4D38"/>
    <w:rsid w:val="002B5117"/>
    <w:rsid w:val="002B51E7"/>
    <w:rsid w:val="002B51FB"/>
    <w:rsid w:val="002B55B3"/>
    <w:rsid w:val="002B58A7"/>
    <w:rsid w:val="002B5A53"/>
    <w:rsid w:val="002B69BD"/>
    <w:rsid w:val="002B6D5F"/>
    <w:rsid w:val="002B6D6F"/>
    <w:rsid w:val="002B7425"/>
    <w:rsid w:val="002B7724"/>
    <w:rsid w:val="002B782F"/>
    <w:rsid w:val="002B7A4B"/>
    <w:rsid w:val="002B7B13"/>
    <w:rsid w:val="002B7C23"/>
    <w:rsid w:val="002B7FD6"/>
    <w:rsid w:val="002C01CF"/>
    <w:rsid w:val="002C0299"/>
    <w:rsid w:val="002C0418"/>
    <w:rsid w:val="002C049B"/>
    <w:rsid w:val="002C05FE"/>
    <w:rsid w:val="002C0876"/>
    <w:rsid w:val="002C0A6E"/>
    <w:rsid w:val="002C0F9B"/>
    <w:rsid w:val="002C14ED"/>
    <w:rsid w:val="002C1A9C"/>
    <w:rsid w:val="002C1BBF"/>
    <w:rsid w:val="002C1C94"/>
    <w:rsid w:val="002C1E25"/>
    <w:rsid w:val="002C23A0"/>
    <w:rsid w:val="002C2904"/>
    <w:rsid w:val="002C2948"/>
    <w:rsid w:val="002C2A35"/>
    <w:rsid w:val="002C3443"/>
    <w:rsid w:val="002C375E"/>
    <w:rsid w:val="002C3E0B"/>
    <w:rsid w:val="002C4024"/>
    <w:rsid w:val="002C41DE"/>
    <w:rsid w:val="002C46A7"/>
    <w:rsid w:val="002C4803"/>
    <w:rsid w:val="002C48FD"/>
    <w:rsid w:val="002C4A69"/>
    <w:rsid w:val="002C50F9"/>
    <w:rsid w:val="002C5243"/>
    <w:rsid w:val="002C5715"/>
    <w:rsid w:val="002C5919"/>
    <w:rsid w:val="002C59B0"/>
    <w:rsid w:val="002C5C6B"/>
    <w:rsid w:val="002C5E10"/>
    <w:rsid w:val="002C6439"/>
    <w:rsid w:val="002C6788"/>
    <w:rsid w:val="002C67F8"/>
    <w:rsid w:val="002C67FB"/>
    <w:rsid w:val="002C696D"/>
    <w:rsid w:val="002C6DA5"/>
    <w:rsid w:val="002C6DE8"/>
    <w:rsid w:val="002C75AA"/>
    <w:rsid w:val="002C75DE"/>
    <w:rsid w:val="002C768F"/>
    <w:rsid w:val="002C76AE"/>
    <w:rsid w:val="002C76B2"/>
    <w:rsid w:val="002C77DC"/>
    <w:rsid w:val="002C79DC"/>
    <w:rsid w:val="002C7DCE"/>
    <w:rsid w:val="002C7DF2"/>
    <w:rsid w:val="002D005D"/>
    <w:rsid w:val="002D0914"/>
    <w:rsid w:val="002D0916"/>
    <w:rsid w:val="002D0A6F"/>
    <w:rsid w:val="002D0AD9"/>
    <w:rsid w:val="002D0B37"/>
    <w:rsid w:val="002D1584"/>
    <w:rsid w:val="002D1ACE"/>
    <w:rsid w:val="002D20C7"/>
    <w:rsid w:val="002D211B"/>
    <w:rsid w:val="002D2507"/>
    <w:rsid w:val="002D25B6"/>
    <w:rsid w:val="002D288A"/>
    <w:rsid w:val="002D29AC"/>
    <w:rsid w:val="002D2C9F"/>
    <w:rsid w:val="002D305A"/>
    <w:rsid w:val="002D3DA2"/>
    <w:rsid w:val="002D404C"/>
    <w:rsid w:val="002D41E6"/>
    <w:rsid w:val="002D4276"/>
    <w:rsid w:val="002D443B"/>
    <w:rsid w:val="002D44C4"/>
    <w:rsid w:val="002D4C5C"/>
    <w:rsid w:val="002D52B4"/>
    <w:rsid w:val="002D5678"/>
    <w:rsid w:val="002D5752"/>
    <w:rsid w:val="002D59D3"/>
    <w:rsid w:val="002D612F"/>
    <w:rsid w:val="002D66D8"/>
    <w:rsid w:val="002D6E42"/>
    <w:rsid w:val="002D6E5A"/>
    <w:rsid w:val="002D744D"/>
    <w:rsid w:val="002D7986"/>
    <w:rsid w:val="002D7C73"/>
    <w:rsid w:val="002E0B70"/>
    <w:rsid w:val="002E0C5C"/>
    <w:rsid w:val="002E1287"/>
    <w:rsid w:val="002E12EE"/>
    <w:rsid w:val="002E13D0"/>
    <w:rsid w:val="002E1733"/>
    <w:rsid w:val="002E1803"/>
    <w:rsid w:val="002E1B35"/>
    <w:rsid w:val="002E1D30"/>
    <w:rsid w:val="002E1F38"/>
    <w:rsid w:val="002E218F"/>
    <w:rsid w:val="002E21A8"/>
    <w:rsid w:val="002E245D"/>
    <w:rsid w:val="002E24A9"/>
    <w:rsid w:val="002E2B79"/>
    <w:rsid w:val="002E2F0B"/>
    <w:rsid w:val="002E3416"/>
    <w:rsid w:val="002E377A"/>
    <w:rsid w:val="002E44E6"/>
    <w:rsid w:val="002E495A"/>
    <w:rsid w:val="002E4B3F"/>
    <w:rsid w:val="002E4D85"/>
    <w:rsid w:val="002E4DEE"/>
    <w:rsid w:val="002E5333"/>
    <w:rsid w:val="002E53A9"/>
    <w:rsid w:val="002E5C7B"/>
    <w:rsid w:val="002E6217"/>
    <w:rsid w:val="002E62AC"/>
    <w:rsid w:val="002E6595"/>
    <w:rsid w:val="002E6AB0"/>
    <w:rsid w:val="002E7034"/>
    <w:rsid w:val="002E71BC"/>
    <w:rsid w:val="002E7379"/>
    <w:rsid w:val="002E7525"/>
    <w:rsid w:val="002F0128"/>
    <w:rsid w:val="002F0331"/>
    <w:rsid w:val="002F0609"/>
    <w:rsid w:val="002F0857"/>
    <w:rsid w:val="002F0BF9"/>
    <w:rsid w:val="002F0CB5"/>
    <w:rsid w:val="002F0E11"/>
    <w:rsid w:val="002F103D"/>
    <w:rsid w:val="002F1045"/>
    <w:rsid w:val="002F12C2"/>
    <w:rsid w:val="002F17AF"/>
    <w:rsid w:val="002F1A26"/>
    <w:rsid w:val="002F1CAA"/>
    <w:rsid w:val="002F1D5D"/>
    <w:rsid w:val="002F1E6A"/>
    <w:rsid w:val="002F1F44"/>
    <w:rsid w:val="002F2155"/>
    <w:rsid w:val="002F225A"/>
    <w:rsid w:val="002F22E8"/>
    <w:rsid w:val="002F2328"/>
    <w:rsid w:val="002F26BC"/>
    <w:rsid w:val="002F275C"/>
    <w:rsid w:val="002F2AC3"/>
    <w:rsid w:val="002F2C6D"/>
    <w:rsid w:val="002F2CD9"/>
    <w:rsid w:val="002F2D2F"/>
    <w:rsid w:val="002F33DD"/>
    <w:rsid w:val="002F35A8"/>
    <w:rsid w:val="002F3C15"/>
    <w:rsid w:val="002F40C8"/>
    <w:rsid w:val="002F4316"/>
    <w:rsid w:val="002F4883"/>
    <w:rsid w:val="002F4BE5"/>
    <w:rsid w:val="002F5228"/>
    <w:rsid w:val="002F52BE"/>
    <w:rsid w:val="002F5715"/>
    <w:rsid w:val="002F590F"/>
    <w:rsid w:val="002F5DB5"/>
    <w:rsid w:val="002F5DDB"/>
    <w:rsid w:val="002F5F1F"/>
    <w:rsid w:val="002F6413"/>
    <w:rsid w:val="002F66CF"/>
    <w:rsid w:val="002F6D67"/>
    <w:rsid w:val="002F705A"/>
    <w:rsid w:val="002F71F3"/>
    <w:rsid w:val="002F7561"/>
    <w:rsid w:val="002F759F"/>
    <w:rsid w:val="002F780A"/>
    <w:rsid w:val="002F7864"/>
    <w:rsid w:val="002F7B40"/>
    <w:rsid w:val="002F7F5A"/>
    <w:rsid w:val="0030013B"/>
    <w:rsid w:val="00300248"/>
    <w:rsid w:val="003002DA"/>
    <w:rsid w:val="0030058B"/>
    <w:rsid w:val="00300820"/>
    <w:rsid w:val="0030093C"/>
    <w:rsid w:val="00300B77"/>
    <w:rsid w:val="00300D0C"/>
    <w:rsid w:val="00300D19"/>
    <w:rsid w:val="00300F4A"/>
    <w:rsid w:val="003012F3"/>
    <w:rsid w:val="003013F4"/>
    <w:rsid w:val="0030165C"/>
    <w:rsid w:val="00301661"/>
    <w:rsid w:val="00301CE5"/>
    <w:rsid w:val="00301F85"/>
    <w:rsid w:val="003020C7"/>
    <w:rsid w:val="0030234E"/>
    <w:rsid w:val="003023CC"/>
    <w:rsid w:val="003025E7"/>
    <w:rsid w:val="0030262D"/>
    <w:rsid w:val="003026B2"/>
    <w:rsid w:val="00302D82"/>
    <w:rsid w:val="00302DB3"/>
    <w:rsid w:val="00303050"/>
    <w:rsid w:val="0030307B"/>
    <w:rsid w:val="003032B1"/>
    <w:rsid w:val="003033E8"/>
    <w:rsid w:val="0030357C"/>
    <w:rsid w:val="0030371E"/>
    <w:rsid w:val="0030386B"/>
    <w:rsid w:val="00303C6C"/>
    <w:rsid w:val="0030400A"/>
    <w:rsid w:val="00304178"/>
    <w:rsid w:val="0030438E"/>
    <w:rsid w:val="003043BE"/>
    <w:rsid w:val="0030475E"/>
    <w:rsid w:val="00304DD4"/>
    <w:rsid w:val="00305197"/>
    <w:rsid w:val="0030545A"/>
    <w:rsid w:val="00305A6D"/>
    <w:rsid w:val="00305BF5"/>
    <w:rsid w:val="00305E02"/>
    <w:rsid w:val="00305F8E"/>
    <w:rsid w:val="003063B6"/>
    <w:rsid w:val="0030689C"/>
    <w:rsid w:val="00306990"/>
    <w:rsid w:val="00306A70"/>
    <w:rsid w:val="00306B73"/>
    <w:rsid w:val="00306E65"/>
    <w:rsid w:val="00306E85"/>
    <w:rsid w:val="003073C1"/>
    <w:rsid w:val="00307791"/>
    <w:rsid w:val="00307DD2"/>
    <w:rsid w:val="00307E8D"/>
    <w:rsid w:val="00307F07"/>
    <w:rsid w:val="00310301"/>
    <w:rsid w:val="003103A3"/>
    <w:rsid w:val="0031065E"/>
    <w:rsid w:val="00310B04"/>
    <w:rsid w:val="00310EF6"/>
    <w:rsid w:val="003112B9"/>
    <w:rsid w:val="003112E5"/>
    <w:rsid w:val="00311AAB"/>
    <w:rsid w:val="00311EA6"/>
    <w:rsid w:val="00312DB9"/>
    <w:rsid w:val="00312E02"/>
    <w:rsid w:val="00313355"/>
    <w:rsid w:val="0031370C"/>
    <w:rsid w:val="00313DDB"/>
    <w:rsid w:val="00313E57"/>
    <w:rsid w:val="003140E2"/>
    <w:rsid w:val="00314105"/>
    <w:rsid w:val="0031447C"/>
    <w:rsid w:val="003144A0"/>
    <w:rsid w:val="003144AF"/>
    <w:rsid w:val="00314AFC"/>
    <w:rsid w:val="00314C0E"/>
    <w:rsid w:val="00314E83"/>
    <w:rsid w:val="0031533B"/>
    <w:rsid w:val="003154C1"/>
    <w:rsid w:val="003154DA"/>
    <w:rsid w:val="003157D4"/>
    <w:rsid w:val="0031593F"/>
    <w:rsid w:val="00315A16"/>
    <w:rsid w:val="00315B2D"/>
    <w:rsid w:val="003164AB"/>
    <w:rsid w:val="003165A7"/>
    <w:rsid w:val="003168AB"/>
    <w:rsid w:val="00316D51"/>
    <w:rsid w:val="00316D81"/>
    <w:rsid w:val="00316DCC"/>
    <w:rsid w:val="0031702E"/>
    <w:rsid w:val="00317464"/>
    <w:rsid w:val="003174AB"/>
    <w:rsid w:val="00317539"/>
    <w:rsid w:val="00317D71"/>
    <w:rsid w:val="00317DC5"/>
    <w:rsid w:val="00317E8F"/>
    <w:rsid w:val="00320253"/>
    <w:rsid w:val="003205BC"/>
    <w:rsid w:val="00320D61"/>
    <w:rsid w:val="00320F79"/>
    <w:rsid w:val="0032158D"/>
    <w:rsid w:val="00321866"/>
    <w:rsid w:val="003218A1"/>
    <w:rsid w:val="003219E4"/>
    <w:rsid w:val="00321C83"/>
    <w:rsid w:val="003223CA"/>
    <w:rsid w:val="00323302"/>
    <w:rsid w:val="00323B15"/>
    <w:rsid w:val="00323BCB"/>
    <w:rsid w:val="00323EEE"/>
    <w:rsid w:val="00323FA8"/>
    <w:rsid w:val="00324A38"/>
    <w:rsid w:val="00324B25"/>
    <w:rsid w:val="00325001"/>
    <w:rsid w:val="0032515C"/>
    <w:rsid w:val="0032518F"/>
    <w:rsid w:val="00325779"/>
    <w:rsid w:val="003259CA"/>
    <w:rsid w:val="00325B4E"/>
    <w:rsid w:val="00326155"/>
    <w:rsid w:val="00326262"/>
    <w:rsid w:val="0032631D"/>
    <w:rsid w:val="003264BB"/>
    <w:rsid w:val="00326695"/>
    <w:rsid w:val="00326B86"/>
    <w:rsid w:val="00326BA3"/>
    <w:rsid w:val="00326C46"/>
    <w:rsid w:val="00326DC3"/>
    <w:rsid w:val="00326FC1"/>
    <w:rsid w:val="0032718C"/>
    <w:rsid w:val="003275A2"/>
    <w:rsid w:val="00327B88"/>
    <w:rsid w:val="00327EA6"/>
    <w:rsid w:val="00327EBE"/>
    <w:rsid w:val="003300F0"/>
    <w:rsid w:val="003305CC"/>
    <w:rsid w:val="00330A49"/>
    <w:rsid w:val="00330E3A"/>
    <w:rsid w:val="00330E45"/>
    <w:rsid w:val="00330FAE"/>
    <w:rsid w:val="00331322"/>
    <w:rsid w:val="00331406"/>
    <w:rsid w:val="003314FD"/>
    <w:rsid w:val="003315B0"/>
    <w:rsid w:val="00331702"/>
    <w:rsid w:val="003319DD"/>
    <w:rsid w:val="00331C77"/>
    <w:rsid w:val="00331E0B"/>
    <w:rsid w:val="003323B3"/>
    <w:rsid w:val="003327E7"/>
    <w:rsid w:val="00332C9C"/>
    <w:rsid w:val="00332CA4"/>
    <w:rsid w:val="00332F56"/>
    <w:rsid w:val="00332F6A"/>
    <w:rsid w:val="003330E6"/>
    <w:rsid w:val="0033330F"/>
    <w:rsid w:val="00333440"/>
    <w:rsid w:val="00333664"/>
    <w:rsid w:val="003339AA"/>
    <w:rsid w:val="00333B96"/>
    <w:rsid w:val="00333EC0"/>
    <w:rsid w:val="00334041"/>
    <w:rsid w:val="0033447E"/>
    <w:rsid w:val="003346A6"/>
    <w:rsid w:val="003347AD"/>
    <w:rsid w:val="0033482C"/>
    <w:rsid w:val="00334949"/>
    <w:rsid w:val="00334E44"/>
    <w:rsid w:val="00335284"/>
    <w:rsid w:val="00335397"/>
    <w:rsid w:val="00335B0D"/>
    <w:rsid w:val="00335E33"/>
    <w:rsid w:val="00335E80"/>
    <w:rsid w:val="00335F7A"/>
    <w:rsid w:val="003363DD"/>
    <w:rsid w:val="00336539"/>
    <w:rsid w:val="0033670E"/>
    <w:rsid w:val="00336881"/>
    <w:rsid w:val="00336ABF"/>
    <w:rsid w:val="003374A4"/>
    <w:rsid w:val="003377BB"/>
    <w:rsid w:val="00337812"/>
    <w:rsid w:val="00337A96"/>
    <w:rsid w:val="00337AB5"/>
    <w:rsid w:val="00337B01"/>
    <w:rsid w:val="00337C0B"/>
    <w:rsid w:val="00340593"/>
    <w:rsid w:val="0034075D"/>
    <w:rsid w:val="0034093B"/>
    <w:rsid w:val="00340D2C"/>
    <w:rsid w:val="00340DE1"/>
    <w:rsid w:val="00341C6E"/>
    <w:rsid w:val="00341EC3"/>
    <w:rsid w:val="00341F37"/>
    <w:rsid w:val="00342265"/>
    <w:rsid w:val="0034290F"/>
    <w:rsid w:val="00342FF1"/>
    <w:rsid w:val="00343225"/>
    <w:rsid w:val="00343421"/>
    <w:rsid w:val="0034356C"/>
    <w:rsid w:val="00343636"/>
    <w:rsid w:val="00343C54"/>
    <w:rsid w:val="00343D8E"/>
    <w:rsid w:val="00343DFA"/>
    <w:rsid w:val="00344229"/>
    <w:rsid w:val="00344358"/>
    <w:rsid w:val="0034489A"/>
    <w:rsid w:val="00344919"/>
    <w:rsid w:val="00344A00"/>
    <w:rsid w:val="00344DCE"/>
    <w:rsid w:val="003450D7"/>
    <w:rsid w:val="0034521F"/>
    <w:rsid w:val="0034561D"/>
    <w:rsid w:val="00345796"/>
    <w:rsid w:val="00345ECB"/>
    <w:rsid w:val="00345EF1"/>
    <w:rsid w:val="00346466"/>
    <w:rsid w:val="003466A8"/>
    <w:rsid w:val="0034674D"/>
    <w:rsid w:val="00346A24"/>
    <w:rsid w:val="00346DC2"/>
    <w:rsid w:val="00346DEA"/>
    <w:rsid w:val="00346F92"/>
    <w:rsid w:val="00347275"/>
    <w:rsid w:val="00347578"/>
    <w:rsid w:val="0034760C"/>
    <w:rsid w:val="0034767B"/>
    <w:rsid w:val="003477FB"/>
    <w:rsid w:val="00347DB7"/>
    <w:rsid w:val="00347F40"/>
    <w:rsid w:val="00350417"/>
    <w:rsid w:val="00350570"/>
    <w:rsid w:val="00350825"/>
    <w:rsid w:val="0035097A"/>
    <w:rsid w:val="00350BBB"/>
    <w:rsid w:val="00351173"/>
    <w:rsid w:val="003518E1"/>
    <w:rsid w:val="0035199B"/>
    <w:rsid w:val="00351D48"/>
    <w:rsid w:val="003528F4"/>
    <w:rsid w:val="00352D4D"/>
    <w:rsid w:val="00352E3D"/>
    <w:rsid w:val="00352F63"/>
    <w:rsid w:val="00353521"/>
    <w:rsid w:val="0035366D"/>
    <w:rsid w:val="003538C3"/>
    <w:rsid w:val="00353B76"/>
    <w:rsid w:val="003540B5"/>
    <w:rsid w:val="00354193"/>
    <w:rsid w:val="00354523"/>
    <w:rsid w:val="0035494B"/>
    <w:rsid w:val="003549C5"/>
    <w:rsid w:val="00354C45"/>
    <w:rsid w:val="00354EA5"/>
    <w:rsid w:val="003551DA"/>
    <w:rsid w:val="003554A4"/>
    <w:rsid w:val="003557FE"/>
    <w:rsid w:val="00355CA2"/>
    <w:rsid w:val="00355E7C"/>
    <w:rsid w:val="00355FC3"/>
    <w:rsid w:val="0035600E"/>
    <w:rsid w:val="003561F9"/>
    <w:rsid w:val="00356363"/>
    <w:rsid w:val="00356934"/>
    <w:rsid w:val="00356AA1"/>
    <w:rsid w:val="00356C18"/>
    <w:rsid w:val="00356D91"/>
    <w:rsid w:val="00357263"/>
    <w:rsid w:val="003572AB"/>
    <w:rsid w:val="003575A6"/>
    <w:rsid w:val="00357615"/>
    <w:rsid w:val="003576EB"/>
    <w:rsid w:val="0035783A"/>
    <w:rsid w:val="00357F81"/>
    <w:rsid w:val="003600D7"/>
    <w:rsid w:val="00360272"/>
    <w:rsid w:val="003602E6"/>
    <w:rsid w:val="00361010"/>
    <w:rsid w:val="003614FA"/>
    <w:rsid w:val="00361995"/>
    <w:rsid w:val="00361B6B"/>
    <w:rsid w:val="00361F60"/>
    <w:rsid w:val="003622AB"/>
    <w:rsid w:val="00362337"/>
    <w:rsid w:val="0036268F"/>
    <w:rsid w:val="003626FD"/>
    <w:rsid w:val="0036290C"/>
    <w:rsid w:val="0036331C"/>
    <w:rsid w:val="0036339F"/>
    <w:rsid w:val="0036383A"/>
    <w:rsid w:val="00363A18"/>
    <w:rsid w:val="00363AB9"/>
    <w:rsid w:val="00363ACB"/>
    <w:rsid w:val="00363AEB"/>
    <w:rsid w:val="00363CA2"/>
    <w:rsid w:val="00363CB8"/>
    <w:rsid w:val="00364483"/>
    <w:rsid w:val="003645CB"/>
    <w:rsid w:val="00364846"/>
    <w:rsid w:val="003649EA"/>
    <w:rsid w:val="00364AF1"/>
    <w:rsid w:val="00364C46"/>
    <w:rsid w:val="00364F59"/>
    <w:rsid w:val="003651A3"/>
    <w:rsid w:val="00365473"/>
    <w:rsid w:val="0036569C"/>
    <w:rsid w:val="00365DE8"/>
    <w:rsid w:val="0036648B"/>
    <w:rsid w:val="00366674"/>
    <w:rsid w:val="00366952"/>
    <w:rsid w:val="003674EF"/>
    <w:rsid w:val="0036757D"/>
    <w:rsid w:val="003675F7"/>
    <w:rsid w:val="0036794C"/>
    <w:rsid w:val="00367A49"/>
    <w:rsid w:val="003700EC"/>
    <w:rsid w:val="003701F8"/>
    <w:rsid w:val="0037087D"/>
    <w:rsid w:val="003709BB"/>
    <w:rsid w:val="00370DD5"/>
    <w:rsid w:val="00371A44"/>
    <w:rsid w:val="00371A8B"/>
    <w:rsid w:val="00371F15"/>
    <w:rsid w:val="00372021"/>
    <w:rsid w:val="003725A3"/>
    <w:rsid w:val="00372B96"/>
    <w:rsid w:val="00372E9C"/>
    <w:rsid w:val="00373237"/>
    <w:rsid w:val="00373470"/>
    <w:rsid w:val="00373607"/>
    <w:rsid w:val="003736CD"/>
    <w:rsid w:val="003738FF"/>
    <w:rsid w:val="00373972"/>
    <w:rsid w:val="003739DC"/>
    <w:rsid w:val="00373A1E"/>
    <w:rsid w:val="00373ABD"/>
    <w:rsid w:val="00373BEB"/>
    <w:rsid w:val="00373C49"/>
    <w:rsid w:val="00373C74"/>
    <w:rsid w:val="00373DAD"/>
    <w:rsid w:val="00374099"/>
    <w:rsid w:val="003741F9"/>
    <w:rsid w:val="00374560"/>
    <w:rsid w:val="0037462D"/>
    <w:rsid w:val="00374740"/>
    <w:rsid w:val="003748DA"/>
    <w:rsid w:val="003749A5"/>
    <w:rsid w:val="0037569D"/>
    <w:rsid w:val="00375E19"/>
    <w:rsid w:val="00375E1B"/>
    <w:rsid w:val="0037644A"/>
    <w:rsid w:val="00376A1D"/>
    <w:rsid w:val="00376BC4"/>
    <w:rsid w:val="00377329"/>
    <w:rsid w:val="0037790A"/>
    <w:rsid w:val="00377A75"/>
    <w:rsid w:val="00377B73"/>
    <w:rsid w:val="00377C4D"/>
    <w:rsid w:val="003801BC"/>
    <w:rsid w:val="00380264"/>
    <w:rsid w:val="0038041B"/>
    <w:rsid w:val="00380677"/>
    <w:rsid w:val="00380E78"/>
    <w:rsid w:val="00381174"/>
    <w:rsid w:val="00381C2B"/>
    <w:rsid w:val="00381DB3"/>
    <w:rsid w:val="00381E73"/>
    <w:rsid w:val="003822AD"/>
    <w:rsid w:val="003823B7"/>
    <w:rsid w:val="003823CC"/>
    <w:rsid w:val="003828DC"/>
    <w:rsid w:val="00382979"/>
    <w:rsid w:val="00382B16"/>
    <w:rsid w:val="00382D5B"/>
    <w:rsid w:val="00382D7B"/>
    <w:rsid w:val="0038366D"/>
    <w:rsid w:val="00383720"/>
    <w:rsid w:val="0038377D"/>
    <w:rsid w:val="00383BEC"/>
    <w:rsid w:val="00383F63"/>
    <w:rsid w:val="003841DF"/>
    <w:rsid w:val="00384557"/>
    <w:rsid w:val="00384564"/>
    <w:rsid w:val="003845BE"/>
    <w:rsid w:val="00384B02"/>
    <w:rsid w:val="00384C06"/>
    <w:rsid w:val="00384EB8"/>
    <w:rsid w:val="003851DE"/>
    <w:rsid w:val="003854FB"/>
    <w:rsid w:val="0038586A"/>
    <w:rsid w:val="0038606B"/>
    <w:rsid w:val="00386B42"/>
    <w:rsid w:val="00386E53"/>
    <w:rsid w:val="00387183"/>
    <w:rsid w:val="00387A2C"/>
    <w:rsid w:val="00387B09"/>
    <w:rsid w:val="00390C58"/>
    <w:rsid w:val="00390DB2"/>
    <w:rsid w:val="00391B27"/>
    <w:rsid w:val="00391DC6"/>
    <w:rsid w:val="0039237C"/>
    <w:rsid w:val="00392418"/>
    <w:rsid w:val="0039273A"/>
    <w:rsid w:val="00392800"/>
    <w:rsid w:val="00392BB5"/>
    <w:rsid w:val="00392F2A"/>
    <w:rsid w:val="003932AE"/>
    <w:rsid w:val="003932EE"/>
    <w:rsid w:val="003933AC"/>
    <w:rsid w:val="0039375F"/>
    <w:rsid w:val="00393797"/>
    <w:rsid w:val="00393B02"/>
    <w:rsid w:val="00393B11"/>
    <w:rsid w:val="00393BC4"/>
    <w:rsid w:val="00393CD7"/>
    <w:rsid w:val="00393F0D"/>
    <w:rsid w:val="00393FC9"/>
    <w:rsid w:val="0039425D"/>
    <w:rsid w:val="00394593"/>
    <w:rsid w:val="003947CF"/>
    <w:rsid w:val="00394A3D"/>
    <w:rsid w:val="0039549A"/>
    <w:rsid w:val="0039549B"/>
    <w:rsid w:val="00395938"/>
    <w:rsid w:val="00395B5B"/>
    <w:rsid w:val="00395FF1"/>
    <w:rsid w:val="003967CB"/>
    <w:rsid w:val="0039688F"/>
    <w:rsid w:val="00396B8F"/>
    <w:rsid w:val="00396C38"/>
    <w:rsid w:val="00396DEA"/>
    <w:rsid w:val="00397107"/>
    <w:rsid w:val="00397581"/>
    <w:rsid w:val="003975A5"/>
    <w:rsid w:val="00397B89"/>
    <w:rsid w:val="00397C92"/>
    <w:rsid w:val="003A0186"/>
    <w:rsid w:val="003A0196"/>
    <w:rsid w:val="003A0A1C"/>
    <w:rsid w:val="003A0E4C"/>
    <w:rsid w:val="003A102E"/>
    <w:rsid w:val="003A1D66"/>
    <w:rsid w:val="003A1F72"/>
    <w:rsid w:val="003A22E7"/>
    <w:rsid w:val="003A25BD"/>
    <w:rsid w:val="003A2910"/>
    <w:rsid w:val="003A2B78"/>
    <w:rsid w:val="003A2D68"/>
    <w:rsid w:val="003A3005"/>
    <w:rsid w:val="003A3107"/>
    <w:rsid w:val="003A34E4"/>
    <w:rsid w:val="003A3549"/>
    <w:rsid w:val="003A3B0C"/>
    <w:rsid w:val="003A3B10"/>
    <w:rsid w:val="003A3D2E"/>
    <w:rsid w:val="003A3F66"/>
    <w:rsid w:val="003A47AF"/>
    <w:rsid w:val="003A48B0"/>
    <w:rsid w:val="003A4950"/>
    <w:rsid w:val="003A4951"/>
    <w:rsid w:val="003A4AA0"/>
    <w:rsid w:val="003A4C82"/>
    <w:rsid w:val="003A4D2A"/>
    <w:rsid w:val="003A5099"/>
    <w:rsid w:val="003A5103"/>
    <w:rsid w:val="003A5317"/>
    <w:rsid w:val="003A540B"/>
    <w:rsid w:val="003A58E6"/>
    <w:rsid w:val="003A59F4"/>
    <w:rsid w:val="003A5B82"/>
    <w:rsid w:val="003A5F4E"/>
    <w:rsid w:val="003A5FD2"/>
    <w:rsid w:val="003A6149"/>
    <w:rsid w:val="003A636E"/>
    <w:rsid w:val="003A64CE"/>
    <w:rsid w:val="003A6568"/>
    <w:rsid w:val="003A6653"/>
    <w:rsid w:val="003A69E5"/>
    <w:rsid w:val="003A6D3A"/>
    <w:rsid w:val="003A6D4E"/>
    <w:rsid w:val="003A6F16"/>
    <w:rsid w:val="003A7220"/>
    <w:rsid w:val="003A7F5E"/>
    <w:rsid w:val="003B0046"/>
    <w:rsid w:val="003B073B"/>
    <w:rsid w:val="003B0CFC"/>
    <w:rsid w:val="003B126E"/>
    <w:rsid w:val="003B12F6"/>
    <w:rsid w:val="003B1404"/>
    <w:rsid w:val="003B143B"/>
    <w:rsid w:val="003B175B"/>
    <w:rsid w:val="003B21E9"/>
    <w:rsid w:val="003B2A9E"/>
    <w:rsid w:val="003B3A89"/>
    <w:rsid w:val="003B3C12"/>
    <w:rsid w:val="003B3D1B"/>
    <w:rsid w:val="003B3F78"/>
    <w:rsid w:val="003B3F92"/>
    <w:rsid w:val="003B40A5"/>
    <w:rsid w:val="003B47DE"/>
    <w:rsid w:val="003B48C4"/>
    <w:rsid w:val="003B5027"/>
    <w:rsid w:val="003B5173"/>
    <w:rsid w:val="003B5472"/>
    <w:rsid w:val="003B5784"/>
    <w:rsid w:val="003B5DCE"/>
    <w:rsid w:val="003B5EEB"/>
    <w:rsid w:val="003B61CF"/>
    <w:rsid w:val="003B62B3"/>
    <w:rsid w:val="003B6301"/>
    <w:rsid w:val="003B6414"/>
    <w:rsid w:val="003B658F"/>
    <w:rsid w:val="003B6C14"/>
    <w:rsid w:val="003B6F39"/>
    <w:rsid w:val="003B7016"/>
    <w:rsid w:val="003B73E2"/>
    <w:rsid w:val="003B7AA8"/>
    <w:rsid w:val="003B7ACF"/>
    <w:rsid w:val="003B7E29"/>
    <w:rsid w:val="003B7E2F"/>
    <w:rsid w:val="003C064B"/>
    <w:rsid w:val="003C0DD2"/>
    <w:rsid w:val="003C0FCA"/>
    <w:rsid w:val="003C1037"/>
    <w:rsid w:val="003C11D6"/>
    <w:rsid w:val="003C14B7"/>
    <w:rsid w:val="003C1945"/>
    <w:rsid w:val="003C19B9"/>
    <w:rsid w:val="003C1EE0"/>
    <w:rsid w:val="003C1F5C"/>
    <w:rsid w:val="003C24E6"/>
    <w:rsid w:val="003C26C6"/>
    <w:rsid w:val="003C278A"/>
    <w:rsid w:val="003C305C"/>
    <w:rsid w:val="003C3452"/>
    <w:rsid w:val="003C3658"/>
    <w:rsid w:val="003C39F9"/>
    <w:rsid w:val="003C3A60"/>
    <w:rsid w:val="003C3C4B"/>
    <w:rsid w:val="003C3DCC"/>
    <w:rsid w:val="003C3EB8"/>
    <w:rsid w:val="003C3F4A"/>
    <w:rsid w:val="003C440D"/>
    <w:rsid w:val="003C44A2"/>
    <w:rsid w:val="003C47CC"/>
    <w:rsid w:val="003C47DA"/>
    <w:rsid w:val="003C4C3F"/>
    <w:rsid w:val="003C4DF4"/>
    <w:rsid w:val="003C530A"/>
    <w:rsid w:val="003C5326"/>
    <w:rsid w:val="003C5690"/>
    <w:rsid w:val="003C58E2"/>
    <w:rsid w:val="003C5E3F"/>
    <w:rsid w:val="003C6019"/>
    <w:rsid w:val="003C61AE"/>
    <w:rsid w:val="003C659B"/>
    <w:rsid w:val="003C68AA"/>
    <w:rsid w:val="003C70A3"/>
    <w:rsid w:val="003C73B6"/>
    <w:rsid w:val="003C777E"/>
    <w:rsid w:val="003C7E59"/>
    <w:rsid w:val="003C7FF9"/>
    <w:rsid w:val="003D0032"/>
    <w:rsid w:val="003D027B"/>
    <w:rsid w:val="003D03B5"/>
    <w:rsid w:val="003D09FC"/>
    <w:rsid w:val="003D0A20"/>
    <w:rsid w:val="003D0B6E"/>
    <w:rsid w:val="003D0BE8"/>
    <w:rsid w:val="003D0C0D"/>
    <w:rsid w:val="003D0CC1"/>
    <w:rsid w:val="003D1395"/>
    <w:rsid w:val="003D13F7"/>
    <w:rsid w:val="003D1669"/>
    <w:rsid w:val="003D1CDC"/>
    <w:rsid w:val="003D1E54"/>
    <w:rsid w:val="003D2096"/>
    <w:rsid w:val="003D2219"/>
    <w:rsid w:val="003D2438"/>
    <w:rsid w:val="003D26E5"/>
    <w:rsid w:val="003D2880"/>
    <w:rsid w:val="003D2912"/>
    <w:rsid w:val="003D2943"/>
    <w:rsid w:val="003D2D34"/>
    <w:rsid w:val="003D2FB5"/>
    <w:rsid w:val="003D32B7"/>
    <w:rsid w:val="003D3441"/>
    <w:rsid w:val="003D3658"/>
    <w:rsid w:val="003D36FB"/>
    <w:rsid w:val="003D37ED"/>
    <w:rsid w:val="003D3914"/>
    <w:rsid w:val="003D3BAD"/>
    <w:rsid w:val="003D412D"/>
    <w:rsid w:val="003D42F0"/>
    <w:rsid w:val="003D4747"/>
    <w:rsid w:val="003D4AA9"/>
    <w:rsid w:val="003D4E17"/>
    <w:rsid w:val="003D50DB"/>
    <w:rsid w:val="003D5167"/>
    <w:rsid w:val="003D548A"/>
    <w:rsid w:val="003D59B4"/>
    <w:rsid w:val="003D5BF9"/>
    <w:rsid w:val="003D5DFA"/>
    <w:rsid w:val="003D652E"/>
    <w:rsid w:val="003D681D"/>
    <w:rsid w:val="003D6B20"/>
    <w:rsid w:val="003D6B4F"/>
    <w:rsid w:val="003D6D82"/>
    <w:rsid w:val="003D6E0A"/>
    <w:rsid w:val="003D6FA7"/>
    <w:rsid w:val="003D742E"/>
    <w:rsid w:val="003D7525"/>
    <w:rsid w:val="003D76E2"/>
    <w:rsid w:val="003D7746"/>
    <w:rsid w:val="003D783B"/>
    <w:rsid w:val="003D78FE"/>
    <w:rsid w:val="003D79B6"/>
    <w:rsid w:val="003D7DED"/>
    <w:rsid w:val="003E032C"/>
    <w:rsid w:val="003E0350"/>
    <w:rsid w:val="003E0531"/>
    <w:rsid w:val="003E0540"/>
    <w:rsid w:val="003E05AF"/>
    <w:rsid w:val="003E0A6E"/>
    <w:rsid w:val="003E0BED"/>
    <w:rsid w:val="003E0C7B"/>
    <w:rsid w:val="003E1243"/>
    <w:rsid w:val="003E1AFC"/>
    <w:rsid w:val="003E1BBD"/>
    <w:rsid w:val="003E1D52"/>
    <w:rsid w:val="003E211A"/>
    <w:rsid w:val="003E2203"/>
    <w:rsid w:val="003E24FC"/>
    <w:rsid w:val="003E263C"/>
    <w:rsid w:val="003E2978"/>
    <w:rsid w:val="003E2C49"/>
    <w:rsid w:val="003E2ECD"/>
    <w:rsid w:val="003E2ED4"/>
    <w:rsid w:val="003E2F6B"/>
    <w:rsid w:val="003E2FBF"/>
    <w:rsid w:val="003E325F"/>
    <w:rsid w:val="003E32DA"/>
    <w:rsid w:val="003E33E1"/>
    <w:rsid w:val="003E34D9"/>
    <w:rsid w:val="003E355C"/>
    <w:rsid w:val="003E376E"/>
    <w:rsid w:val="003E3A70"/>
    <w:rsid w:val="003E3ADC"/>
    <w:rsid w:val="003E3D9E"/>
    <w:rsid w:val="003E3E8E"/>
    <w:rsid w:val="003E40F3"/>
    <w:rsid w:val="003E4173"/>
    <w:rsid w:val="003E4265"/>
    <w:rsid w:val="003E445B"/>
    <w:rsid w:val="003E44DC"/>
    <w:rsid w:val="003E4898"/>
    <w:rsid w:val="003E4BD2"/>
    <w:rsid w:val="003E5388"/>
    <w:rsid w:val="003E560F"/>
    <w:rsid w:val="003E6037"/>
    <w:rsid w:val="003E67DC"/>
    <w:rsid w:val="003E687E"/>
    <w:rsid w:val="003E6C7B"/>
    <w:rsid w:val="003E6EB0"/>
    <w:rsid w:val="003E6FDC"/>
    <w:rsid w:val="003E732A"/>
    <w:rsid w:val="003E7D16"/>
    <w:rsid w:val="003E7F6A"/>
    <w:rsid w:val="003F0145"/>
    <w:rsid w:val="003F043C"/>
    <w:rsid w:val="003F055B"/>
    <w:rsid w:val="003F0E90"/>
    <w:rsid w:val="003F112A"/>
    <w:rsid w:val="003F143D"/>
    <w:rsid w:val="003F1E26"/>
    <w:rsid w:val="003F21BC"/>
    <w:rsid w:val="003F21D7"/>
    <w:rsid w:val="003F2757"/>
    <w:rsid w:val="003F2D4A"/>
    <w:rsid w:val="003F2E8C"/>
    <w:rsid w:val="003F2FF0"/>
    <w:rsid w:val="003F3102"/>
    <w:rsid w:val="003F32D1"/>
    <w:rsid w:val="003F346A"/>
    <w:rsid w:val="003F355A"/>
    <w:rsid w:val="003F37D0"/>
    <w:rsid w:val="003F3AD9"/>
    <w:rsid w:val="003F3C3F"/>
    <w:rsid w:val="003F3DA7"/>
    <w:rsid w:val="003F470F"/>
    <w:rsid w:val="003F48BC"/>
    <w:rsid w:val="003F4A77"/>
    <w:rsid w:val="003F4D56"/>
    <w:rsid w:val="003F5451"/>
    <w:rsid w:val="003F5777"/>
    <w:rsid w:val="003F5B88"/>
    <w:rsid w:val="003F5D36"/>
    <w:rsid w:val="003F60DB"/>
    <w:rsid w:val="003F614B"/>
    <w:rsid w:val="003F6198"/>
    <w:rsid w:val="003F66A9"/>
    <w:rsid w:val="003F6A32"/>
    <w:rsid w:val="003F709A"/>
    <w:rsid w:val="003F71EF"/>
    <w:rsid w:val="003F7243"/>
    <w:rsid w:val="003F75F5"/>
    <w:rsid w:val="003F76F2"/>
    <w:rsid w:val="003F7816"/>
    <w:rsid w:val="003F7C6A"/>
    <w:rsid w:val="00400050"/>
    <w:rsid w:val="00400309"/>
    <w:rsid w:val="0040054C"/>
    <w:rsid w:val="00400862"/>
    <w:rsid w:val="00400AF2"/>
    <w:rsid w:val="00401311"/>
    <w:rsid w:val="0040138C"/>
    <w:rsid w:val="00401496"/>
    <w:rsid w:val="00401527"/>
    <w:rsid w:val="00401827"/>
    <w:rsid w:val="00401A7E"/>
    <w:rsid w:val="00401A91"/>
    <w:rsid w:val="00401D6D"/>
    <w:rsid w:val="00401E06"/>
    <w:rsid w:val="0040202C"/>
    <w:rsid w:val="00402046"/>
    <w:rsid w:val="004020BF"/>
    <w:rsid w:val="00402319"/>
    <w:rsid w:val="00402386"/>
    <w:rsid w:val="00402B55"/>
    <w:rsid w:val="004031E5"/>
    <w:rsid w:val="00403560"/>
    <w:rsid w:val="00403591"/>
    <w:rsid w:val="00403C77"/>
    <w:rsid w:val="00403DAB"/>
    <w:rsid w:val="00404239"/>
    <w:rsid w:val="00404667"/>
    <w:rsid w:val="004047F3"/>
    <w:rsid w:val="00404C16"/>
    <w:rsid w:val="00404D91"/>
    <w:rsid w:val="00404F5E"/>
    <w:rsid w:val="00404FAE"/>
    <w:rsid w:val="00405D4D"/>
    <w:rsid w:val="00406585"/>
    <w:rsid w:val="0040688D"/>
    <w:rsid w:val="00406983"/>
    <w:rsid w:val="0040715B"/>
    <w:rsid w:val="004071FA"/>
    <w:rsid w:val="0040794B"/>
    <w:rsid w:val="00407C28"/>
    <w:rsid w:val="00407C66"/>
    <w:rsid w:val="00407D95"/>
    <w:rsid w:val="00407FEA"/>
    <w:rsid w:val="00410039"/>
    <w:rsid w:val="00410190"/>
    <w:rsid w:val="00410540"/>
    <w:rsid w:val="0041058A"/>
    <w:rsid w:val="004106DC"/>
    <w:rsid w:val="004108EE"/>
    <w:rsid w:val="00410A4C"/>
    <w:rsid w:val="00410D84"/>
    <w:rsid w:val="00410EF3"/>
    <w:rsid w:val="004111DB"/>
    <w:rsid w:val="00411315"/>
    <w:rsid w:val="00411A3F"/>
    <w:rsid w:val="00411ABD"/>
    <w:rsid w:val="00411CD7"/>
    <w:rsid w:val="004124BC"/>
    <w:rsid w:val="0041271A"/>
    <w:rsid w:val="00412840"/>
    <w:rsid w:val="00412AD2"/>
    <w:rsid w:val="00412B31"/>
    <w:rsid w:val="00412E3D"/>
    <w:rsid w:val="00412EC4"/>
    <w:rsid w:val="004130E9"/>
    <w:rsid w:val="00413359"/>
    <w:rsid w:val="0041337D"/>
    <w:rsid w:val="00413E95"/>
    <w:rsid w:val="00414139"/>
    <w:rsid w:val="0041432D"/>
    <w:rsid w:val="0041454F"/>
    <w:rsid w:val="00414652"/>
    <w:rsid w:val="00414C2E"/>
    <w:rsid w:val="00414DC4"/>
    <w:rsid w:val="004150CD"/>
    <w:rsid w:val="00415383"/>
    <w:rsid w:val="004157DE"/>
    <w:rsid w:val="00415C02"/>
    <w:rsid w:val="00415F75"/>
    <w:rsid w:val="00415FAC"/>
    <w:rsid w:val="00416176"/>
    <w:rsid w:val="004161C1"/>
    <w:rsid w:val="004164CF"/>
    <w:rsid w:val="004168C1"/>
    <w:rsid w:val="00416FC5"/>
    <w:rsid w:val="004172D6"/>
    <w:rsid w:val="00417325"/>
    <w:rsid w:val="00417404"/>
    <w:rsid w:val="0041751C"/>
    <w:rsid w:val="00417520"/>
    <w:rsid w:val="0041753C"/>
    <w:rsid w:val="004175B0"/>
    <w:rsid w:val="004176E9"/>
    <w:rsid w:val="00417AA1"/>
    <w:rsid w:val="00420114"/>
    <w:rsid w:val="00420126"/>
    <w:rsid w:val="00420EBC"/>
    <w:rsid w:val="00420F24"/>
    <w:rsid w:val="004210A2"/>
    <w:rsid w:val="004210D0"/>
    <w:rsid w:val="0042146C"/>
    <w:rsid w:val="004216A4"/>
    <w:rsid w:val="00421B27"/>
    <w:rsid w:val="00421FF4"/>
    <w:rsid w:val="004220BB"/>
    <w:rsid w:val="00422780"/>
    <w:rsid w:val="00422A4D"/>
    <w:rsid w:val="00422AAF"/>
    <w:rsid w:val="00422EC9"/>
    <w:rsid w:val="00423084"/>
    <w:rsid w:val="00423128"/>
    <w:rsid w:val="0042333B"/>
    <w:rsid w:val="0042336E"/>
    <w:rsid w:val="004236F6"/>
    <w:rsid w:val="004239E4"/>
    <w:rsid w:val="00423D07"/>
    <w:rsid w:val="00423DBC"/>
    <w:rsid w:val="00423F18"/>
    <w:rsid w:val="00424417"/>
    <w:rsid w:val="0042494D"/>
    <w:rsid w:val="00424EC9"/>
    <w:rsid w:val="00425116"/>
    <w:rsid w:val="004251F0"/>
    <w:rsid w:val="0042523B"/>
    <w:rsid w:val="004252BC"/>
    <w:rsid w:val="004254AE"/>
    <w:rsid w:val="00425550"/>
    <w:rsid w:val="004256D1"/>
    <w:rsid w:val="00425785"/>
    <w:rsid w:val="00425B93"/>
    <w:rsid w:val="0042600C"/>
    <w:rsid w:val="0042610A"/>
    <w:rsid w:val="004261E0"/>
    <w:rsid w:val="004262A4"/>
    <w:rsid w:val="00426414"/>
    <w:rsid w:val="00426427"/>
    <w:rsid w:val="004264B9"/>
    <w:rsid w:val="00426592"/>
    <w:rsid w:val="004265DF"/>
    <w:rsid w:val="004266E3"/>
    <w:rsid w:val="0042738E"/>
    <w:rsid w:val="00427442"/>
    <w:rsid w:val="004277E5"/>
    <w:rsid w:val="004279F4"/>
    <w:rsid w:val="00427E85"/>
    <w:rsid w:val="00430125"/>
    <w:rsid w:val="00430188"/>
    <w:rsid w:val="00430B7E"/>
    <w:rsid w:val="00430D63"/>
    <w:rsid w:val="00430DB0"/>
    <w:rsid w:val="00430EFF"/>
    <w:rsid w:val="004311F6"/>
    <w:rsid w:val="004313BB"/>
    <w:rsid w:val="00431AB3"/>
    <w:rsid w:val="00431AF9"/>
    <w:rsid w:val="00431D35"/>
    <w:rsid w:val="004321D9"/>
    <w:rsid w:val="0043237B"/>
    <w:rsid w:val="004323D8"/>
    <w:rsid w:val="00432475"/>
    <w:rsid w:val="0043251E"/>
    <w:rsid w:val="0043291A"/>
    <w:rsid w:val="00433367"/>
    <w:rsid w:val="00433BFD"/>
    <w:rsid w:val="00433D37"/>
    <w:rsid w:val="0043449B"/>
    <w:rsid w:val="004346D3"/>
    <w:rsid w:val="004348E9"/>
    <w:rsid w:val="00434AB9"/>
    <w:rsid w:val="00434BA4"/>
    <w:rsid w:val="00434E54"/>
    <w:rsid w:val="00434F64"/>
    <w:rsid w:val="004356E9"/>
    <w:rsid w:val="00435BD0"/>
    <w:rsid w:val="004364B2"/>
    <w:rsid w:val="00436848"/>
    <w:rsid w:val="004370E4"/>
    <w:rsid w:val="004377C5"/>
    <w:rsid w:val="00437C97"/>
    <w:rsid w:val="00437DD7"/>
    <w:rsid w:val="004400A7"/>
    <w:rsid w:val="00440C29"/>
    <w:rsid w:val="00440C75"/>
    <w:rsid w:val="004411BC"/>
    <w:rsid w:val="004412D8"/>
    <w:rsid w:val="004414E1"/>
    <w:rsid w:val="00441711"/>
    <w:rsid w:val="00441E9E"/>
    <w:rsid w:val="00442012"/>
    <w:rsid w:val="00442233"/>
    <w:rsid w:val="0044273C"/>
    <w:rsid w:val="00442994"/>
    <w:rsid w:val="00443230"/>
    <w:rsid w:val="004437FA"/>
    <w:rsid w:val="00443BA7"/>
    <w:rsid w:val="0044447E"/>
    <w:rsid w:val="004451A4"/>
    <w:rsid w:val="004453A7"/>
    <w:rsid w:val="0044548D"/>
    <w:rsid w:val="00445527"/>
    <w:rsid w:val="0044589D"/>
    <w:rsid w:val="004458AD"/>
    <w:rsid w:val="00445A79"/>
    <w:rsid w:val="00445B0D"/>
    <w:rsid w:val="00445B58"/>
    <w:rsid w:val="00445C12"/>
    <w:rsid w:val="00445C36"/>
    <w:rsid w:val="00445E99"/>
    <w:rsid w:val="004464C6"/>
    <w:rsid w:val="00446717"/>
    <w:rsid w:val="00446AEA"/>
    <w:rsid w:val="00446C19"/>
    <w:rsid w:val="00446F77"/>
    <w:rsid w:val="0044707C"/>
    <w:rsid w:val="00447306"/>
    <w:rsid w:val="004475C6"/>
    <w:rsid w:val="004478E2"/>
    <w:rsid w:val="00447ECC"/>
    <w:rsid w:val="00447EFC"/>
    <w:rsid w:val="004502F8"/>
    <w:rsid w:val="0045059E"/>
    <w:rsid w:val="00450E63"/>
    <w:rsid w:val="004514CC"/>
    <w:rsid w:val="00451723"/>
    <w:rsid w:val="00451733"/>
    <w:rsid w:val="00451762"/>
    <w:rsid w:val="00452069"/>
    <w:rsid w:val="004522BD"/>
    <w:rsid w:val="00452536"/>
    <w:rsid w:val="00452591"/>
    <w:rsid w:val="004525A9"/>
    <w:rsid w:val="00452685"/>
    <w:rsid w:val="004526E8"/>
    <w:rsid w:val="004527B8"/>
    <w:rsid w:val="0045301A"/>
    <w:rsid w:val="0045310E"/>
    <w:rsid w:val="00453397"/>
    <w:rsid w:val="00453905"/>
    <w:rsid w:val="00453CE4"/>
    <w:rsid w:val="00453E71"/>
    <w:rsid w:val="00454244"/>
    <w:rsid w:val="00454337"/>
    <w:rsid w:val="004546C1"/>
    <w:rsid w:val="0045480C"/>
    <w:rsid w:val="0045499A"/>
    <w:rsid w:val="00454C16"/>
    <w:rsid w:val="00454DDD"/>
    <w:rsid w:val="004552DF"/>
    <w:rsid w:val="004554E5"/>
    <w:rsid w:val="004555E8"/>
    <w:rsid w:val="004556DF"/>
    <w:rsid w:val="00455B8C"/>
    <w:rsid w:val="00455C5F"/>
    <w:rsid w:val="00455D75"/>
    <w:rsid w:val="00455E02"/>
    <w:rsid w:val="00455F01"/>
    <w:rsid w:val="0045606B"/>
    <w:rsid w:val="004562EE"/>
    <w:rsid w:val="004566FA"/>
    <w:rsid w:val="004567D8"/>
    <w:rsid w:val="00456B12"/>
    <w:rsid w:val="00456D66"/>
    <w:rsid w:val="00456DA1"/>
    <w:rsid w:val="00456E90"/>
    <w:rsid w:val="00456EF1"/>
    <w:rsid w:val="0045754D"/>
    <w:rsid w:val="00457F72"/>
    <w:rsid w:val="00460119"/>
    <w:rsid w:val="00460413"/>
    <w:rsid w:val="004605A0"/>
    <w:rsid w:val="0046126D"/>
    <w:rsid w:val="0046138D"/>
    <w:rsid w:val="0046170E"/>
    <w:rsid w:val="00461778"/>
    <w:rsid w:val="004618AA"/>
    <w:rsid w:val="00461A72"/>
    <w:rsid w:val="00461C02"/>
    <w:rsid w:val="00462477"/>
    <w:rsid w:val="004624A0"/>
    <w:rsid w:val="0046276C"/>
    <w:rsid w:val="004627AD"/>
    <w:rsid w:val="004627BC"/>
    <w:rsid w:val="004627BF"/>
    <w:rsid w:val="004628AA"/>
    <w:rsid w:val="00462AC4"/>
    <w:rsid w:val="00462FA9"/>
    <w:rsid w:val="00462FB2"/>
    <w:rsid w:val="004632CE"/>
    <w:rsid w:val="004635A2"/>
    <w:rsid w:val="00463679"/>
    <w:rsid w:val="00463883"/>
    <w:rsid w:val="004639C8"/>
    <w:rsid w:val="00463BAC"/>
    <w:rsid w:val="00463D61"/>
    <w:rsid w:val="00463DCB"/>
    <w:rsid w:val="0046453C"/>
    <w:rsid w:val="00464844"/>
    <w:rsid w:val="004649C4"/>
    <w:rsid w:val="00464B41"/>
    <w:rsid w:val="00464B44"/>
    <w:rsid w:val="00464F5E"/>
    <w:rsid w:val="004658C3"/>
    <w:rsid w:val="004658C4"/>
    <w:rsid w:val="00466096"/>
    <w:rsid w:val="0046614A"/>
    <w:rsid w:val="00466234"/>
    <w:rsid w:val="004662BA"/>
    <w:rsid w:val="004665A6"/>
    <w:rsid w:val="00466729"/>
    <w:rsid w:val="004668D3"/>
    <w:rsid w:val="00467428"/>
    <w:rsid w:val="0046747E"/>
    <w:rsid w:val="004675DE"/>
    <w:rsid w:val="004675E5"/>
    <w:rsid w:val="004676D3"/>
    <w:rsid w:val="00467A7D"/>
    <w:rsid w:val="00467C4E"/>
    <w:rsid w:val="00467E31"/>
    <w:rsid w:val="00467EC1"/>
    <w:rsid w:val="00467FE8"/>
    <w:rsid w:val="004701C6"/>
    <w:rsid w:val="00470312"/>
    <w:rsid w:val="004709F6"/>
    <w:rsid w:val="00470A41"/>
    <w:rsid w:val="004710E1"/>
    <w:rsid w:val="00471344"/>
    <w:rsid w:val="00471651"/>
    <w:rsid w:val="00471B0E"/>
    <w:rsid w:val="00471D17"/>
    <w:rsid w:val="00471F73"/>
    <w:rsid w:val="0047212C"/>
    <w:rsid w:val="00472586"/>
    <w:rsid w:val="0047310B"/>
    <w:rsid w:val="00473703"/>
    <w:rsid w:val="00473A73"/>
    <w:rsid w:val="00473E7A"/>
    <w:rsid w:val="00474384"/>
    <w:rsid w:val="004743FF"/>
    <w:rsid w:val="00474CF6"/>
    <w:rsid w:val="00474D7A"/>
    <w:rsid w:val="004756CF"/>
    <w:rsid w:val="00475806"/>
    <w:rsid w:val="0047585D"/>
    <w:rsid w:val="00475B50"/>
    <w:rsid w:val="0047606F"/>
    <w:rsid w:val="004768CE"/>
    <w:rsid w:val="004768F8"/>
    <w:rsid w:val="00476C64"/>
    <w:rsid w:val="00477045"/>
    <w:rsid w:val="0047773D"/>
    <w:rsid w:val="0048030E"/>
    <w:rsid w:val="00480D63"/>
    <w:rsid w:val="00480E4F"/>
    <w:rsid w:val="00480F77"/>
    <w:rsid w:val="004812FD"/>
    <w:rsid w:val="004816D5"/>
    <w:rsid w:val="00481F65"/>
    <w:rsid w:val="0048206C"/>
    <w:rsid w:val="0048299F"/>
    <w:rsid w:val="00482A8B"/>
    <w:rsid w:val="00482B54"/>
    <w:rsid w:val="00482D7E"/>
    <w:rsid w:val="00482EAA"/>
    <w:rsid w:val="004832B7"/>
    <w:rsid w:val="00483310"/>
    <w:rsid w:val="00483E04"/>
    <w:rsid w:val="00483F56"/>
    <w:rsid w:val="004843B3"/>
    <w:rsid w:val="0048440F"/>
    <w:rsid w:val="004847DC"/>
    <w:rsid w:val="0048481E"/>
    <w:rsid w:val="004848F0"/>
    <w:rsid w:val="00484CF3"/>
    <w:rsid w:val="00484D70"/>
    <w:rsid w:val="00484FB0"/>
    <w:rsid w:val="00485047"/>
    <w:rsid w:val="00485725"/>
    <w:rsid w:val="0048576A"/>
    <w:rsid w:val="00485AE6"/>
    <w:rsid w:val="00485E77"/>
    <w:rsid w:val="00485F97"/>
    <w:rsid w:val="00486143"/>
    <w:rsid w:val="00486544"/>
    <w:rsid w:val="004865E8"/>
    <w:rsid w:val="0048674E"/>
    <w:rsid w:val="00486946"/>
    <w:rsid w:val="00486A06"/>
    <w:rsid w:val="00486BA1"/>
    <w:rsid w:val="00486EC7"/>
    <w:rsid w:val="00487586"/>
    <w:rsid w:val="0048761C"/>
    <w:rsid w:val="0048784B"/>
    <w:rsid w:val="004878CF"/>
    <w:rsid w:val="00487B1A"/>
    <w:rsid w:val="00487B9C"/>
    <w:rsid w:val="00487D2B"/>
    <w:rsid w:val="00487E08"/>
    <w:rsid w:val="00487EF5"/>
    <w:rsid w:val="00487EFB"/>
    <w:rsid w:val="00490205"/>
    <w:rsid w:val="00490412"/>
    <w:rsid w:val="004905EF"/>
    <w:rsid w:val="00490BCD"/>
    <w:rsid w:val="00490C01"/>
    <w:rsid w:val="0049153B"/>
    <w:rsid w:val="00491B77"/>
    <w:rsid w:val="00492975"/>
    <w:rsid w:val="004929FF"/>
    <w:rsid w:val="00492F8B"/>
    <w:rsid w:val="0049333B"/>
    <w:rsid w:val="00493433"/>
    <w:rsid w:val="00493473"/>
    <w:rsid w:val="00493A7B"/>
    <w:rsid w:val="00493B6C"/>
    <w:rsid w:val="00493C2F"/>
    <w:rsid w:val="00493E51"/>
    <w:rsid w:val="00494536"/>
    <w:rsid w:val="004946D2"/>
    <w:rsid w:val="004948F1"/>
    <w:rsid w:val="00494B06"/>
    <w:rsid w:val="00495111"/>
    <w:rsid w:val="004958B1"/>
    <w:rsid w:val="004959FD"/>
    <w:rsid w:val="00496108"/>
    <w:rsid w:val="00496D8F"/>
    <w:rsid w:val="00496F5C"/>
    <w:rsid w:val="00497300"/>
    <w:rsid w:val="00497309"/>
    <w:rsid w:val="00497383"/>
    <w:rsid w:val="0049738F"/>
    <w:rsid w:val="00497A86"/>
    <w:rsid w:val="00497B3C"/>
    <w:rsid w:val="004A09B4"/>
    <w:rsid w:val="004A09C5"/>
    <w:rsid w:val="004A0C2E"/>
    <w:rsid w:val="004A0D3B"/>
    <w:rsid w:val="004A0DD4"/>
    <w:rsid w:val="004A1076"/>
    <w:rsid w:val="004A115E"/>
    <w:rsid w:val="004A1644"/>
    <w:rsid w:val="004A1AF0"/>
    <w:rsid w:val="004A1D14"/>
    <w:rsid w:val="004A1DA7"/>
    <w:rsid w:val="004A1DD4"/>
    <w:rsid w:val="004A20F4"/>
    <w:rsid w:val="004A2160"/>
    <w:rsid w:val="004A24E7"/>
    <w:rsid w:val="004A2518"/>
    <w:rsid w:val="004A2D49"/>
    <w:rsid w:val="004A2E61"/>
    <w:rsid w:val="004A30F5"/>
    <w:rsid w:val="004A35E4"/>
    <w:rsid w:val="004A3919"/>
    <w:rsid w:val="004A392C"/>
    <w:rsid w:val="004A3AF1"/>
    <w:rsid w:val="004A3FF1"/>
    <w:rsid w:val="004A454C"/>
    <w:rsid w:val="004A45F9"/>
    <w:rsid w:val="004A4C05"/>
    <w:rsid w:val="004A4E46"/>
    <w:rsid w:val="004A5431"/>
    <w:rsid w:val="004A5973"/>
    <w:rsid w:val="004A5A0D"/>
    <w:rsid w:val="004A64C4"/>
    <w:rsid w:val="004A6836"/>
    <w:rsid w:val="004A6C2B"/>
    <w:rsid w:val="004A6CAC"/>
    <w:rsid w:val="004A6DEF"/>
    <w:rsid w:val="004A6EE8"/>
    <w:rsid w:val="004A6FFC"/>
    <w:rsid w:val="004A7194"/>
    <w:rsid w:val="004A7214"/>
    <w:rsid w:val="004A788E"/>
    <w:rsid w:val="004A79BA"/>
    <w:rsid w:val="004A7E88"/>
    <w:rsid w:val="004B0756"/>
    <w:rsid w:val="004B1035"/>
    <w:rsid w:val="004B135C"/>
    <w:rsid w:val="004B14A3"/>
    <w:rsid w:val="004B1B1B"/>
    <w:rsid w:val="004B210F"/>
    <w:rsid w:val="004B281A"/>
    <w:rsid w:val="004B2E9E"/>
    <w:rsid w:val="004B31AD"/>
    <w:rsid w:val="004B3292"/>
    <w:rsid w:val="004B340A"/>
    <w:rsid w:val="004B345A"/>
    <w:rsid w:val="004B3962"/>
    <w:rsid w:val="004B3A55"/>
    <w:rsid w:val="004B3E9C"/>
    <w:rsid w:val="004B4013"/>
    <w:rsid w:val="004B4033"/>
    <w:rsid w:val="004B4045"/>
    <w:rsid w:val="004B405A"/>
    <w:rsid w:val="004B427F"/>
    <w:rsid w:val="004B43C1"/>
    <w:rsid w:val="004B4533"/>
    <w:rsid w:val="004B4717"/>
    <w:rsid w:val="004B4A8B"/>
    <w:rsid w:val="004B4BD2"/>
    <w:rsid w:val="004B4C1A"/>
    <w:rsid w:val="004B4DFB"/>
    <w:rsid w:val="004B5528"/>
    <w:rsid w:val="004B59D3"/>
    <w:rsid w:val="004B59F8"/>
    <w:rsid w:val="004B5A6C"/>
    <w:rsid w:val="004B64A9"/>
    <w:rsid w:val="004B6A0C"/>
    <w:rsid w:val="004B7040"/>
    <w:rsid w:val="004B70E8"/>
    <w:rsid w:val="004B72F4"/>
    <w:rsid w:val="004B79A2"/>
    <w:rsid w:val="004C01F5"/>
    <w:rsid w:val="004C02BC"/>
    <w:rsid w:val="004C0BCE"/>
    <w:rsid w:val="004C0CC6"/>
    <w:rsid w:val="004C1201"/>
    <w:rsid w:val="004C188D"/>
    <w:rsid w:val="004C1C37"/>
    <w:rsid w:val="004C1D4B"/>
    <w:rsid w:val="004C2202"/>
    <w:rsid w:val="004C226B"/>
    <w:rsid w:val="004C2355"/>
    <w:rsid w:val="004C26E0"/>
    <w:rsid w:val="004C26E3"/>
    <w:rsid w:val="004C2824"/>
    <w:rsid w:val="004C2A65"/>
    <w:rsid w:val="004C2C90"/>
    <w:rsid w:val="004C2CC3"/>
    <w:rsid w:val="004C2E47"/>
    <w:rsid w:val="004C2E7D"/>
    <w:rsid w:val="004C2EE4"/>
    <w:rsid w:val="004C3096"/>
    <w:rsid w:val="004C3196"/>
    <w:rsid w:val="004C35A3"/>
    <w:rsid w:val="004C39E0"/>
    <w:rsid w:val="004C3B18"/>
    <w:rsid w:val="004C3C4E"/>
    <w:rsid w:val="004C40F2"/>
    <w:rsid w:val="004C4449"/>
    <w:rsid w:val="004C4664"/>
    <w:rsid w:val="004C49AE"/>
    <w:rsid w:val="004C4B5A"/>
    <w:rsid w:val="004C5011"/>
    <w:rsid w:val="004C50BD"/>
    <w:rsid w:val="004C51AF"/>
    <w:rsid w:val="004C55D5"/>
    <w:rsid w:val="004C58F5"/>
    <w:rsid w:val="004C5AEE"/>
    <w:rsid w:val="004C5AF6"/>
    <w:rsid w:val="004C5CEE"/>
    <w:rsid w:val="004C5FF3"/>
    <w:rsid w:val="004C621E"/>
    <w:rsid w:val="004C679A"/>
    <w:rsid w:val="004C68F3"/>
    <w:rsid w:val="004C695B"/>
    <w:rsid w:val="004C6B00"/>
    <w:rsid w:val="004C6C46"/>
    <w:rsid w:val="004C6CD2"/>
    <w:rsid w:val="004C6E54"/>
    <w:rsid w:val="004C7156"/>
    <w:rsid w:val="004C7170"/>
    <w:rsid w:val="004D00ED"/>
    <w:rsid w:val="004D0338"/>
    <w:rsid w:val="004D03B6"/>
    <w:rsid w:val="004D044F"/>
    <w:rsid w:val="004D056E"/>
    <w:rsid w:val="004D0686"/>
    <w:rsid w:val="004D06BB"/>
    <w:rsid w:val="004D0DD4"/>
    <w:rsid w:val="004D0E0C"/>
    <w:rsid w:val="004D120D"/>
    <w:rsid w:val="004D1281"/>
    <w:rsid w:val="004D1A06"/>
    <w:rsid w:val="004D1A5E"/>
    <w:rsid w:val="004D1F39"/>
    <w:rsid w:val="004D20B1"/>
    <w:rsid w:val="004D23D7"/>
    <w:rsid w:val="004D241C"/>
    <w:rsid w:val="004D292B"/>
    <w:rsid w:val="004D2967"/>
    <w:rsid w:val="004D2BFC"/>
    <w:rsid w:val="004D2DAC"/>
    <w:rsid w:val="004D3792"/>
    <w:rsid w:val="004D37E2"/>
    <w:rsid w:val="004D392C"/>
    <w:rsid w:val="004D3A8B"/>
    <w:rsid w:val="004D3B2D"/>
    <w:rsid w:val="004D3F5C"/>
    <w:rsid w:val="004D403E"/>
    <w:rsid w:val="004D4450"/>
    <w:rsid w:val="004D4714"/>
    <w:rsid w:val="004D4806"/>
    <w:rsid w:val="004D4AB9"/>
    <w:rsid w:val="004D4B53"/>
    <w:rsid w:val="004D4CC5"/>
    <w:rsid w:val="004D4CCC"/>
    <w:rsid w:val="004D5147"/>
    <w:rsid w:val="004D5541"/>
    <w:rsid w:val="004D58D5"/>
    <w:rsid w:val="004D59A3"/>
    <w:rsid w:val="004D5F81"/>
    <w:rsid w:val="004D6418"/>
    <w:rsid w:val="004D64F2"/>
    <w:rsid w:val="004D65F7"/>
    <w:rsid w:val="004D66B5"/>
    <w:rsid w:val="004D675A"/>
    <w:rsid w:val="004D6831"/>
    <w:rsid w:val="004D6B49"/>
    <w:rsid w:val="004D6BC0"/>
    <w:rsid w:val="004D6F1C"/>
    <w:rsid w:val="004D71D4"/>
    <w:rsid w:val="004D7408"/>
    <w:rsid w:val="004D79AB"/>
    <w:rsid w:val="004D7D97"/>
    <w:rsid w:val="004D7F39"/>
    <w:rsid w:val="004E024C"/>
    <w:rsid w:val="004E0D9F"/>
    <w:rsid w:val="004E13D4"/>
    <w:rsid w:val="004E1718"/>
    <w:rsid w:val="004E193B"/>
    <w:rsid w:val="004E1F96"/>
    <w:rsid w:val="004E213C"/>
    <w:rsid w:val="004E2510"/>
    <w:rsid w:val="004E252A"/>
    <w:rsid w:val="004E2955"/>
    <w:rsid w:val="004E2BB3"/>
    <w:rsid w:val="004E2C0B"/>
    <w:rsid w:val="004E2C30"/>
    <w:rsid w:val="004E2E34"/>
    <w:rsid w:val="004E335B"/>
    <w:rsid w:val="004E3666"/>
    <w:rsid w:val="004E3684"/>
    <w:rsid w:val="004E37BC"/>
    <w:rsid w:val="004E3918"/>
    <w:rsid w:val="004E3F2B"/>
    <w:rsid w:val="004E3F89"/>
    <w:rsid w:val="004E40D7"/>
    <w:rsid w:val="004E4536"/>
    <w:rsid w:val="004E48C4"/>
    <w:rsid w:val="004E4930"/>
    <w:rsid w:val="004E4ADA"/>
    <w:rsid w:val="004E4B0F"/>
    <w:rsid w:val="004E4D21"/>
    <w:rsid w:val="004E5092"/>
    <w:rsid w:val="004E51CB"/>
    <w:rsid w:val="004E5578"/>
    <w:rsid w:val="004E601F"/>
    <w:rsid w:val="004E6114"/>
    <w:rsid w:val="004E62EF"/>
    <w:rsid w:val="004E63C9"/>
    <w:rsid w:val="004E66E9"/>
    <w:rsid w:val="004E6979"/>
    <w:rsid w:val="004E6C61"/>
    <w:rsid w:val="004E70C7"/>
    <w:rsid w:val="004E7DBF"/>
    <w:rsid w:val="004E7F78"/>
    <w:rsid w:val="004F02AD"/>
    <w:rsid w:val="004F03D8"/>
    <w:rsid w:val="004F0865"/>
    <w:rsid w:val="004F0CF1"/>
    <w:rsid w:val="004F0DA8"/>
    <w:rsid w:val="004F1093"/>
    <w:rsid w:val="004F11C4"/>
    <w:rsid w:val="004F142B"/>
    <w:rsid w:val="004F156D"/>
    <w:rsid w:val="004F1948"/>
    <w:rsid w:val="004F1A3E"/>
    <w:rsid w:val="004F1B32"/>
    <w:rsid w:val="004F1DE5"/>
    <w:rsid w:val="004F1ECD"/>
    <w:rsid w:val="004F2106"/>
    <w:rsid w:val="004F2183"/>
    <w:rsid w:val="004F251D"/>
    <w:rsid w:val="004F256F"/>
    <w:rsid w:val="004F271F"/>
    <w:rsid w:val="004F2739"/>
    <w:rsid w:val="004F28D2"/>
    <w:rsid w:val="004F2E97"/>
    <w:rsid w:val="004F2FA6"/>
    <w:rsid w:val="004F392B"/>
    <w:rsid w:val="004F3A91"/>
    <w:rsid w:val="004F3CB4"/>
    <w:rsid w:val="004F3DCD"/>
    <w:rsid w:val="004F3DFA"/>
    <w:rsid w:val="004F3E02"/>
    <w:rsid w:val="004F3F17"/>
    <w:rsid w:val="004F3F27"/>
    <w:rsid w:val="004F42B8"/>
    <w:rsid w:val="004F46FF"/>
    <w:rsid w:val="004F494F"/>
    <w:rsid w:val="004F4AE0"/>
    <w:rsid w:val="004F4D45"/>
    <w:rsid w:val="004F4E43"/>
    <w:rsid w:val="004F50ED"/>
    <w:rsid w:val="004F520A"/>
    <w:rsid w:val="004F520C"/>
    <w:rsid w:val="004F54ED"/>
    <w:rsid w:val="004F5836"/>
    <w:rsid w:val="004F59A1"/>
    <w:rsid w:val="004F59B9"/>
    <w:rsid w:val="004F5D15"/>
    <w:rsid w:val="004F5D2A"/>
    <w:rsid w:val="004F5D55"/>
    <w:rsid w:val="004F5F60"/>
    <w:rsid w:val="004F62DF"/>
    <w:rsid w:val="004F6863"/>
    <w:rsid w:val="004F68E1"/>
    <w:rsid w:val="004F6B80"/>
    <w:rsid w:val="004F6CA7"/>
    <w:rsid w:val="004F6CC9"/>
    <w:rsid w:val="004F6D1C"/>
    <w:rsid w:val="004F6F20"/>
    <w:rsid w:val="004F71A2"/>
    <w:rsid w:val="004F74A4"/>
    <w:rsid w:val="004F74D7"/>
    <w:rsid w:val="004F7657"/>
    <w:rsid w:val="004F7B90"/>
    <w:rsid w:val="004F7F2D"/>
    <w:rsid w:val="004F7F86"/>
    <w:rsid w:val="00500075"/>
    <w:rsid w:val="0050027D"/>
    <w:rsid w:val="0050047D"/>
    <w:rsid w:val="005004EB"/>
    <w:rsid w:val="005006E2"/>
    <w:rsid w:val="00500870"/>
    <w:rsid w:val="00500C9E"/>
    <w:rsid w:val="00500D6E"/>
    <w:rsid w:val="00500DA6"/>
    <w:rsid w:val="00501185"/>
    <w:rsid w:val="005011D9"/>
    <w:rsid w:val="005013C9"/>
    <w:rsid w:val="00501485"/>
    <w:rsid w:val="00501731"/>
    <w:rsid w:val="005018FA"/>
    <w:rsid w:val="00501AF3"/>
    <w:rsid w:val="00501D57"/>
    <w:rsid w:val="00502073"/>
    <w:rsid w:val="0050217A"/>
    <w:rsid w:val="00502181"/>
    <w:rsid w:val="0050229B"/>
    <w:rsid w:val="00502365"/>
    <w:rsid w:val="00502905"/>
    <w:rsid w:val="00502A04"/>
    <w:rsid w:val="00502EE2"/>
    <w:rsid w:val="00503335"/>
    <w:rsid w:val="00503651"/>
    <w:rsid w:val="005036A7"/>
    <w:rsid w:val="00503835"/>
    <w:rsid w:val="005038AC"/>
    <w:rsid w:val="00503D13"/>
    <w:rsid w:val="005040B3"/>
    <w:rsid w:val="00504195"/>
    <w:rsid w:val="005041EA"/>
    <w:rsid w:val="00504325"/>
    <w:rsid w:val="00504829"/>
    <w:rsid w:val="0050490B"/>
    <w:rsid w:val="00504A56"/>
    <w:rsid w:val="005051EE"/>
    <w:rsid w:val="00505761"/>
    <w:rsid w:val="00506187"/>
    <w:rsid w:val="005061C6"/>
    <w:rsid w:val="00506799"/>
    <w:rsid w:val="0050691F"/>
    <w:rsid w:val="00506C8C"/>
    <w:rsid w:val="0050772C"/>
    <w:rsid w:val="00507890"/>
    <w:rsid w:val="00507D10"/>
    <w:rsid w:val="00510557"/>
    <w:rsid w:val="005111B2"/>
    <w:rsid w:val="00511251"/>
    <w:rsid w:val="00511325"/>
    <w:rsid w:val="0051168F"/>
    <w:rsid w:val="00511AA1"/>
    <w:rsid w:val="00511ABE"/>
    <w:rsid w:val="00511C99"/>
    <w:rsid w:val="00511CFA"/>
    <w:rsid w:val="00511EC3"/>
    <w:rsid w:val="005121B2"/>
    <w:rsid w:val="005121B6"/>
    <w:rsid w:val="00512281"/>
    <w:rsid w:val="00512462"/>
    <w:rsid w:val="00512C05"/>
    <w:rsid w:val="00513210"/>
    <w:rsid w:val="005133E3"/>
    <w:rsid w:val="005134E1"/>
    <w:rsid w:val="005140ED"/>
    <w:rsid w:val="0051427A"/>
    <w:rsid w:val="00514589"/>
    <w:rsid w:val="00514822"/>
    <w:rsid w:val="00514D6C"/>
    <w:rsid w:val="00514E9B"/>
    <w:rsid w:val="0051529D"/>
    <w:rsid w:val="005154B7"/>
    <w:rsid w:val="005157D2"/>
    <w:rsid w:val="00515868"/>
    <w:rsid w:val="005158C5"/>
    <w:rsid w:val="00515980"/>
    <w:rsid w:val="00515AEE"/>
    <w:rsid w:val="005161E2"/>
    <w:rsid w:val="0051656C"/>
    <w:rsid w:val="0051659B"/>
    <w:rsid w:val="005165A3"/>
    <w:rsid w:val="00517538"/>
    <w:rsid w:val="00517716"/>
    <w:rsid w:val="00517BA1"/>
    <w:rsid w:val="00517FDC"/>
    <w:rsid w:val="005200E0"/>
    <w:rsid w:val="0052015D"/>
    <w:rsid w:val="00520635"/>
    <w:rsid w:val="00520BEC"/>
    <w:rsid w:val="00520BF3"/>
    <w:rsid w:val="005211B8"/>
    <w:rsid w:val="005218A7"/>
    <w:rsid w:val="00521926"/>
    <w:rsid w:val="00521C0A"/>
    <w:rsid w:val="00521E01"/>
    <w:rsid w:val="005221A1"/>
    <w:rsid w:val="005225E8"/>
    <w:rsid w:val="00522893"/>
    <w:rsid w:val="0052290A"/>
    <w:rsid w:val="00522A6D"/>
    <w:rsid w:val="00522ABD"/>
    <w:rsid w:val="00522C06"/>
    <w:rsid w:val="00522D5A"/>
    <w:rsid w:val="00522E60"/>
    <w:rsid w:val="00522F03"/>
    <w:rsid w:val="0052309E"/>
    <w:rsid w:val="00523221"/>
    <w:rsid w:val="005232E0"/>
    <w:rsid w:val="005236D6"/>
    <w:rsid w:val="0052396A"/>
    <w:rsid w:val="005239B1"/>
    <w:rsid w:val="00523B0F"/>
    <w:rsid w:val="00523B4D"/>
    <w:rsid w:val="00523C7C"/>
    <w:rsid w:val="00524134"/>
    <w:rsid w:val="005245EB"/>
    <w:rsid w:val="005247B9"/>
    <w:rsid w:val="00524B14"/>
    <w:rsid w:val="00524CCB"/>
    <w:rsid w:val="00524F9B"/>
    <w:rsid w:val="005252CF"/>
    <w:rsid w:val="00525783"/>
    <w:rsid w:val="00525B44"/>
    <w:rsid w:val="00525EA3"/>
    <w:rsid w:val="00526414"/>
    <w:rsid w:val="005264FB"/>
    <w:rsid w:val="0052694B"/>
    <w:rsid w:val="00527019"/>
    <w:rsid w:val="00527367"/>
    <w:rsid w:val="005275F6"/>
    <w:rsid w:val="0052784E"/>
    <w:rsid w:val="0052790B"/>
    <w:rsid w:val="00527E48"/>
    <w:rsid w:val="00530107"/>
    <w:rsid w:val="0053088A"/>
    <w:rsid w:val="005308B8"/>
    <w:rsid w:val="00530D6C"/>
    <w:rsid w:val="0053123B"/>
    <w:rsid w:val="0053132E"/>
    <w:rsid w:val="00531477"/>
    <w:rsid w:val="0053151F"/>
    <w:rsid w:val="005317A9"/>
    <w:rsid w:val="005319A4"/>
    <w:rsid w:val="00531BA1"/>
    <w:rsid w:val="00532046"/>
    <w:rsid w:val="0053204D"/>
    <w:rsid w:val="00532065"/>
    <w:rsid w:val="005323B4"/>
    <w:rsid w:val="00532517"/>
    <w:rsid w:val="0053251C"/>
    <w:rsid w:val="0053261F"/>
    <w:rsid w:val="00532890"/>
    <w:rsid w:val="005328C5"/>
    <w:rsid w:val="005328DB"/>
    <w:rsid w:val="00533682"/>
    <w:rsid w:val="0053378E"/>
    <w:rsid w:val="00533BC6"/>
    <w:rsid w:val="00533D2E"/>
    <w:rsid w:val="005349E2"/>
    <w:rsid w:val="00534B3F"/>
    <w:rsid w:val="00534C24"/>
    <w:rsid w:val="00534CD4"/>
    <w:rsid w:val="00534DA9"/>
    <w:rsid w:val="00534DDC"/>
    <w:rsid w:val="0053519A"/>
    <w:rsid w:val="00535207"/>
    <w:rsid w:val="005355D2"/>
    <w:rsid w:val="0053563C"/>
    <w:rsid w:val="00535A19"/>
    <w:rsid w:val="005364A2"/>
    <w:rsid w:val="00536645"/>
    <w:rsid w:val="00536868"/>
    <w:rsid w:val="005368E7"/>
    <w:rsid w:val="00536B98"/>
    <w:rsid w:val="00536FC5"/>
    <w:rsid w:val="00537564"/>
    <w:rsid w:val="005378D3"/>
    <w:rsid w:val="00537A05"/>
    <w:rsid w:val="00537AC5"/>
    <w:rsid w:val="00540416"/>
    <w:rsid w:val="005406AA"/>
    <w:rsid w:val="00540B58"/>
    <w:rsid w:val="00540D69"/>
    <w:rsid w:val="00540DB1"/>
    <w:rsid w:val="00541263"/>
    <w:rsid w:val="00541431"/>
    <w:rsid w:val="005415EF"/>
    <w:rsid w:val="00541728"/>
    <w:rsid w:val="00541A9A"/>
    <w:rsid w:val="00541AC6"/>
    <w:rsid w:val="00541B0A"/>
    <w:rsid w:val="00541F69"/>
    <w:rsid w:val="00541FD0"/>
    <w:rsid w:val="00542097"/>
    <w:rsid w:val="005422C6"/>
    <w:rsid w:val="005423FF"/>
    <w:rsid w:val="005428BB"/>
    <w:rsid w:val="00542ED0"/>
    <w:rsid w:val="0054308E"/>
    <w:rsid w:val="005430C4"/>
    <w:rsid w:val="00543358"/>
    <w:rsid w:val="005433D6"/>
    <w:rsid w:val="005433EF"/>
    <w:rsid w:val="0054348F"/>
    <w:rsid w:val="0054365C"/>
    <w:rsid w:val="00543693"/>
    <w:rsid w:val="00543838"/>
    <w:rsid w:val="00543B04"/>
    <w:rsid w:val="00543D12"/>
    <w:rsid w:val="00543FD6"/>
    <w:rsid w:val="0054414D"/>
    <w:rsid w:val="005442DF"/>
    <w:rsid w:val="00544BF2"/>
    <w:rsid w:val="005450E4"/>
    <w:rsid w:val="00545795"/>
    <w:rsid w:val="0054596B"/>
    <w:rsid w:val="00545F62"/>
    <w:rsid w:val="00546E98"/>
    <w:rsid w:val="00546EBC"/>
    <w:rsid w:val="00546F41"/>
    <w:rsid w:val="0054771C"/>
    <w:rsid w:val="005478E3"/>
    <w:rsid w:val="00547A4C"/>
    <w:rsid w:val="00547AEF"/>
    <w:rsid w:val="00547EFA"/>
    <w:rsid w:val="005505F1"/>
    <w:rsid w:val="0055075D"/>
    <w:rsid w:val="0055091C"/>
    <w:rsid w:val="00550A03"/>
    <w:rsid w:val="00551505"/>
    <w:rsid w:val="00551812"/>
    <w:rsid w:val="0055188A"/>
    <w:rsid w:val="00551A3A"/>
    <w:rsid w:val="00552104"/>
    <w:rsid w:val="00552122"/>
    <w:rsid w:val="0055212A"/>
    <w:rsid w:val="0055262B"/>
    <w:rsid w:val="0055271C"/>
    <w:rsid w:val="005529D9"/>
    <w:rsid w:val="00552AFB"/>
    <w:rsid w:val="00553228"/>
    <w:rsid w:val="005534B3"/>
    <w:rsid w:val="005535D5"/>
    <w:rsid w:val="00553601"/>
    <w:rsid w:val="0055382E"/>
    <w:rsid w:val="00553B1F"/>
    <w:rsid w:val="00553D8A"/>
    <w:rsid w:val="00553ED3"/>
    <w:rsid w:val="00553FE2"/>
    <w:rsid w:val="005544D8"/>
    <w:rsid w:val="00554624"/>
    <w:rsid w:val="00554E00"/>
    <w:rsid w:val="005550BE"/>
    <w:rsid w:val="0055532A"/>
    <w:rsid w:val="0055564C"/>
    <w:rsid w:val="005560BF"/>
    <w:rsid w:val="00556372"/>
    <w:rsid w:val="00556411"/>
    <w:rsid w:val="005565EC"/>
    <w:rsid w:val="00556E72"/>
    <w:rsid w:val="00556FD8"/>
    <w:rsid w:val="005574C0"/>
    <w:rsid w:val="00557791"/>
    <w:rsid w:val="00557C00"/>
    <w:rsid w:val="00557C8E"/>
    <w:rsid w:val="00557ED0"/>
    <w:rsid w:val="005602A6"/>
    <w:rsid w:val="00560463"/>
    <w:rsid w:val="005606DD"/>
    <w:rsid w:val="00560CD4"/>
    <w:rsid w:val="005611D3"/>
    <w:rsid w:val="00561568"/>
    <w:rsid w:val="0056178C"/>
    <w:rsid w:val="005618BC"/>
    <w:rsid w:val="005618D4"/>
    <w:rsid w:val="0056202B"/>
    <w:rsid w:val="00562567"/>
    <w:rsid w:val="005627B4"/>
    <w:rsid w:val="00562849"/>
    <w:rsid w:val="00562901"/>
    <w:rsid w:val="00562951"/>
    <w:rsid w:val="00562CA5"/>
    <w:rsid w:val="00562E1B"/>
    <w:rsid w:val="00562E48"/>
    <w:rsid w:val="00562FA8"/>
    <w:rsid w:val="00563156"/>
    <w:rsid w:val="00563338"/>
    <w:rsid w:val="00563460"/>
    <w:rsid w:val="00563719"/>
    <w:rsid w:val="00563A34"/>
    <w:rsid w:val="005641CD"/>
    <w:rsid w:val="00564580"/>
    <w:rsid w:val="005646CD"/>
    <w:rsid w:val="00564918"/>
    <w:rsid w:val="00564950"/>
    <w:rsid w:val="00564BBF"/>
    <w:rsid w:val="00564BE3"/>
    <w:rsid w:val="00565343"/>
    <w:rsid w:val="00565478"/>
    <w:rsid w:val="00565666"/>
    <w:rsid w:val="00565681"/>
    <w:rsid w:val="005659DF"/>
    <w:rsid w:val="00565AB7"/>
    <w:rsid w:val="00565DA7"/>
    <w:rsid w:val="00565EDE"/>
    <w:rsid w:val="00565EE8"/>
    <w:rsid w:val="00566259"/>
    <w:rsid w:val="00566427"/>
    <w:rsid w:val="00566545"/>
    <w:rsid w:val="00566652"/>
    <w:rsid w:val="005668CC"/>
    <w:rsid w:val="00566CBD"/>
    <w:rsid w:val="00566CC6"/>
    <w:rsid w:val="00566D52"/>
    <w:rsid w:val="00566D86"/>
    <w:rsid w:val="00566FB2"/>
    <w:rsid w:val="00567099"/>
    <w:rsid w:val="0056768F"/>
    <w:rsid w:val="005677EC"/>
    <w:rsid w:val="00567A59"/>
    <w:rsid w:val="005703AC"/>
    <w:rsid w:val="0057051B"/>
    <w:rsid w:val="00570612"/>
    <w:rsid w:val="005708A8"/>
    <w:rsid w:val="00570B2B"/>
    <w:rsid w:val="00570DC0"/>
    <w:rsid w:val="0057109C"/>
    <w:rsid w:val="00571115"/>
    <w:rsid w:val="00571488"/>
    <w:rsid w:val="005714BC"/>
    <w:rsid w:val="00571502"/>
    <w:rsid w:val="00571D11"/>
    <w:rsid w:val="00571FBD"/>
    <w:rsid w:val="00572419"/>
    <w:rsid w:val="00572918"/>
    <w:rsid w:val="0057296E"/>
    <w:rsid w:val="00572A78"/>
    <w:rsid w:val="00572C6E"/>
    <w:rsid w:val="00572F82"/>
    <w:rsid w:val="0057311D"/>
    <w:rsid w:val="0057324B"/>
    <w:rsid w:val="0057381C"/>
    <w:rsid w:val="005742BE"/>
    <w:rsid w:val="00574631"/>
    <w:rsid w:val="00574A5E"/>
    <w:rsid w:val="00574EB1"/>
    <w:rsid w:val="00574FCA"/>
    <w:rsid w:val="00575312"/>
    <w:rsid w:val="00575925"/>
    <w:rsid w:val="00575D5B"/>
    <w:rsid w:val="00575F38"/>
    <w:rsid w:val="00576285"/>
    <w:rsid w:val="00576682"/>
    <w:rsid w:val="0057670F"/>
    <w:rsid w:val="00576815"/>
    <w:rsid w:val="00576AC5"/>
    <w:rsid w:val="00576B3D"/>
    <w:rsid w:val="00576C5C"/>
    <w:rsid w:val="00576F05"/>
    <w:rsid w:val="00576F4E"/>
    <w:rsid w:val="00577294"/>
    <w:rsid w:val="005776CB"/>
    <w:rsid w:val="005778C7"/>
    <w:rsid w:val="005778E7"/>
    <w:rsid w:val="00577978"/>
    <w:rsid w:val="00577D89"/>
    <w:rsid w:val="00577DEA"/>
    <w:rsid w:val="0058014A"/>
    <w:rsid w:val="005804CE"/>
    <w:rsid w:val="005804F7"/>
    <w:rsid w:val="00580A9B"/>
    <w:rsid w:val="00580B32"/>
    <w:rsid w:val="00580DB9"/>
    <w:rsid w:val="00581057"/>
    <w:rsid w:val="0058107D"/>
    <w:rsid w:val="005810CB"/>
    <w:rsid w:val="005814A4"/>
    <w:rsid w:val="0058184D"/>
    <w:rsid w:val="00581B47"/>
    <w:rsid w:val="00581BD7"/>
    <w:rsid w:val="00581C47"/>
    <w:rsid w:val="00581D3C"/>
    <w:rsid w:val="00581F2E"/>
    <w:rsid w:val="00582120"/>
    <w:rsid w:val="005826A8"/>
    <w:rsid w:val="005829C4"/>
    <w:rsid w:val="00582B90"/>
    <w:rsid w:val="005835D1"/>
    <w:rsid w:val="005835DD"/>
    <w:rsid w:val="005838CD"/>
    <w:rsid w:val="005839A4"/>
    <w:rsid w:val="005839C1"/>
    <w:rsid w:val="0058403A"/>
    <w:rsid w:val="00584871"/>
    <w:rsid w:val="005848E1"/>
    <w:rsid w:val="00584904"/>
    <w:rsid w:val="00584ADF"/>
    <w:rsid w:val="005850F0"/>
    <w:rsid w:val="0058554A"/>
    <w:rsid w:val="00585568"/>
    <w:rsid w:val="005855CE"/>
    <w:rsid w:val="0058563F"/>
    <w:rsid w:val="005856D3"/>
    <w:rsid w:val="00585D54"/>
    <w:rsid w:val="00585E0F"/>
    <w:rsid w:val="00586041"/>
    <w:rsid w:val="0058626C"/>
    <w:rsid w:val="00586717"/>
    <w:rsid w:val="00586EB8"/>
    <w:rsid w:val="005870A2"/>
    <w:rsid w:val="0058754F"/>
    <w:rsid w:val="0058767F"/>
    <w:rsid w:val="00587C49"/>
    <w:rsid w:val="00587FB3"/>
    <w:rsid w:val="005901B8"/>
    <w:rsid w:val="0059084E"/>
    <w:rsid w:val="00590A3B"/>
    <w:rsid w:val="00590F24"/>
    <w:rsid w:val="005913FC"/>
    <w:rsid w:val="005917FD"/>
    <w:rsid w:val="005918EF"/>
    <w:rsid w:val="00591F02"/>
    <w:rsid w:val="005921CE"/>
    <w:rsid w:val="005922A0"/>
    <w:rsid w:val="00592460"/>
    <w:rsid w:val="00592637"/>
    <w:rsid w:val="00592668"/>
    <w:rsid w:val="00592A81"/>
    <w:rsid w:val="00592B37"/>
    <w:rsid w:val="00593247"/>
    <w:rsid w:val="00593639"/>
    <w:rsid w:val="00594325"/>
    <w:rsid w:val="005949A4"/>
    <w:rsid w:val="00594D21"/>
    <w:rsid w:val="00595167"/>
    <w:rsid w:val="005953A7"/>
    <w:rsid w:val="0059559E"/>
    <w:rsid w:val="005956BA"/>
    <w:rsid w:val="00595BDE"/>
    <w:rsid w:val="00595FB9"/>
    <w:rsid w:val="0059621A"/>
    <w:rsid w:val="0059644D"/>
    <w:rsid w:val="00596EA3"/>
    <w:rsid w:val="00597029"/>
    <w:rsid w:val="0059707E"/>
    <w:rsid w:val="005970AA"/>
    <w:rsid w:val="005972AA"/>
    <w:rsid w:val="00597700"/>
    <w:rsid w:val="005979AE"/>
    <w:rsid w:val="00597C23"/>
    <w:rsid w:val="005A001F"/>
    <w:rsid w:val="005A016E"/>
    <w:rsid w:val="005A042C"/>
    <w:rsid w:val="005A0654"/>
    <w:rsid w:val="005A0DE4"/>
    <w:rsid w:val="005A103B"/>
    <w:rsid w:val="005A13C0"/>
    <w:rsid w:val="005A13E8"/>
    <w:rsid w:val="005A176E"/>
    <w:rsid w:val="005A1D2E"/>
    <w:rsid w:val="005A2073"/>
    <w:rsid w:val="005A2369"/>
    <w:rsid w:val="005A2650"/>
    <w:rsid w:val="005A2A32"/>
    <w:rsid w:val="005A2E71"/>
    <w:rsid w:val="005A3044"/>
    <w:rsid w:val="005A31EF"/>
    <w:rsid w:val="005A324B"/>
    <w:rsid w:val="005A36BB"/>
    <w:rsid w:val="005A3955"/>
    <w:rsid w:val="005A3988"/>
    <w:rsid w:val="005A3999"/>
    <w:rsid w:val="005A3C4A"/>
    <w:rsid w:val="005A3D41"/>
    <w:rsid w:val="005A40FF"/>
    <w:rsid w:val="005A4435"/>
    <w:rsid w:val="005A4A8C"/>
    <w:rsid w:val="005A526C"/>
    <w:rsid w:val="005A5579"/>
    <w:rsid w:val="005A5661"/>
    <w:rsid w:val="005A58F9"/>
    <w:rsid w:val="005A6310"/>
    <w:rsid w:val="005A69DC"/>
    <w:rsid w:val="005A6B00"/>
    <w:rsid w:val="005A6DCD"/>
    <w:rsid w:val="005A70BA"/>
    <w:rsid w:val="005A72B9"/>
    <w:rsid w:val="005A742C"/>
    <w:rsid w:val="005A7768"/>
    <w:rsid w:val="005A7B86"/>
    <w:rsid w:val="005A7B8F"/>
    <w:rsid w:val="005B0293"/>
    <w:rsid w:val="005B037A"/>
    <w:rsid w:val="005B048D"/>
    <w:rsid w:val="005B0619"/>
    <w:rsid w:val="005B0738"/>
    <w:rsid w:val="005B0B55"/>
    <w:rsid w:val="005B0D04"/>
    <w:rsid w:val="005B13F9"/>
    <w:rsid w:val="005B19F0"/>
    <w:rsid w:val="005B1EBB"/>
    <w:rsid w:val="005B2475"/>
    <w:rsid w:val="005B2655"/>
    <w:rsid w:val="005B282D"/>
    <w:rsid w:val="005B3770"/>
    <w:rsid w:val="005B3FB8"/>
    <w:rsid w:val="005B418A"/>
    <w:rsid w:val="005B4359"/>
    <w:rsid w:val="005B44A2"/>
    <w:rsid w:val="005B4572"/>
    <w:rsid w:val="005B527A"/>
    <w:rsid w:val="005B5349"/>
    <w:rsid w:val="005B54A7"/>
    <w:rsid w:val="005B560D"/>
    <w:rsid w:val="005B58B4"/>
    <w:rsid w:val="005B5B89"/>
    <w:rsid w:val="005B5CA8"/>
    <w:rsid w:val="005B696A"/>
    <w:rsid w:val="005B6CDE"/>
    <w:rsid w:val="005B701E"/>
    <w:rsid w:val="005B7582"/>
    <w:rsid w:val="005B7AA1"/>
    <w:rsid w:val="005B7C58"/>
    <w:rsid w:val="005B7F12"/>
    <w:rsid w:val="005C0034"/>
    <w:rsid w:val="005C02EC"/>
    <w:rsid w:val="005C0486"/>
    <w:rsid w:val="005C0948"/>
    <w:rsid w:val="005C0B33"/>
    <w:rsid w:val="005C0B36"/>
    <w:rsid w:val="005C11F1"/>
    <w:rsid w:val="005C12F8"/>
    <w:rsid w:val="005C1348"/>
    <w:rsid w:val="005C17E4"/>
    <w:rsid w:val="005C1C3E"/>
    <w:rsid w:val="005C1F98"/>
    <w:rsid w:val="005C200C"/>
    <w:rsid w:val="005C2234"/>
    <w:rsid w:val="005C2966"/>
    <w:rsid w:val="005C2BDB"/>
    <w:rsid w:val="005C2DD3"/>
    <w:rsid w:val="005C2DE4"/>
    <w:rsid w:val="005C2F74"/>
    <w:rsid w:val="005C3466"/>
    <w:rsid w:val="005C3AF0"/>
    <w:rsid w:val="005C44AD"/>
    <w:rsid w:val="005C44B3"/>
    <w:rsid w:val="005C452D"/>
    <w:rsid w:val="005C4580"/>
    <w:rsid w:val="005C4662"/>
    <w:rsid w:val="005C46B3"/>
    <w:rsid w:val="005C49C0"/>
    <w:rsid w:val="005C4C82"/>
    <w:rsid w:val="005C4E4B"/>
    <w:rsid w:val="005C54F0"/>
    <w:rsid w:val="005C550C"/>
    <w:rsid w:val="005C5542"/>
    <w:rsid w:val="005C55F0"/>
    <w:rsid w:val="005C5F14"/>
    <w:rsid w:val="005C6526"/>
    <w:rsid w:val="005C662E"/>
    <w:rsid w:val="005C66D5"/>
    <w:rsid w:val="005C6905"/>
    <w:rsid w:val="005C6950"/>
    <w:rsid w:val="005C6B36"/>
    <w:rsid w:val="005C6BCD"/>
    <w:rsid w:val="005C6D9B"/>
    <w:rsid w:val="005C6DA5"/>
    <w:rsid w:val="005C6EFB"/>
    <w:rsid w:val="005C6F35"/>
    <w:rsid w:val="005C71BF"/>
    <w:rsid w:val="005C7513"/>
    <w:rsid w:val="005C75D9"/>
    <w:rsid w:val="005C766E"/>
    <w:rsid w:val="005C7828"/>
    <w:rsid w:val="005C78D4"/>
    <w:rsid w:val="005C79A5"/>
    <w:rsid w:val="005D013B"/>
    <w:rsid w:val="005D04F7"/>
    <w:rsid w:val="005D06A8"/>
    <w:rsid w:val="005D0789"/>
    <w:rsid w:val="005D0929"/>
    <w:rsid w:val="005D0CFE"/>
    <w:rsid w:val="005D0FBD"/>
    <w:rsid w:val="005D1086"/>
    <w:rsid w:val="005D129E"/>
    <w:rsid w:val="005D13AF"/>
    <w:rsid w:val="005D140C"/>
    <w:rsid w:val="005D149F"/>
    <w:rsid w:val="005D174C"/>
    <w:rsid w:val="005D1A36"/>
    <w:rsid w:val="005D1ABB"/>
    <w:rsid w:val="005D3F47"/>
    <w:rsid w:val="005D425D"/>
    <w:rsid w:val="005D48ED"/>
    <w:rsid w:val="005D4C16"/>
    <w:rsid w:val="005D504E"/>
    <w:rsid w:val="005D54B6"/>
    <w:rsid w:val="005D550A"/>
    <w:rsid w:val="005D5539"/>
    <w:rsid w:val="005D553C"/>
    <w:rsid w:val="005D575A"/>
    <w:rsid w:val="005D5902"/>
    <w:rsid w:val="005D592C"/>
    <w:rsid w:val="005D5CE9"/>
    <w:rsid w:val="005D6146"/>
    <w:rsid w:val="005D6334"/>
    <w:rsid w:val="005D6488"/>
    <w:rsid w:val="005D66EC"/>
    <w:rsid w:val="005D6C13"/>
    <w:rsid w:val="005D6EB8"/>
    <w:rsid w:val="005D79E8"/>
    <w:rsid w:val="005D7AFC"/>
    <w:rsid w:val="005E00C6"/>
    <w:rsid w:val="005E042C"/>
    <w:rsid w:val="005E0600"/>
    <w:rsid w:val="005E08CA"/>
    <w:rsid w:val="005E0901"/>
    <w:rsid w:val="005E0ABE"/>
    <w:rsid w:val="005E0C72"/>
    <w:rsid w:val="005E0D5B"/>
    <w:rsid w:val="005E0FEF"/>
    <w:rsid w:val="005E10FD"/>
    <w:rsid w:val="005E1B0C"/>
    <w:rsid w:val="005E1E37"/>
    <w:rsid w:val="005E1F0C"/>
    <w:rsid w:val="005E232E"/>
    <w:rsid w:val="005E2B3D"/>
    <w:rsid w:val="005E2EB0"/>
    <w:rsid w:val="005E2F94"/>
    <w:rsid w:val="005E304F"/>
    <w:rsid w:val="005E33FA"/>
    <w:rsid w:val="005E394B"/>
    <w:rsid w:val="005E3AB4"/>
    <w:rsid w:val="005E3B3E"/>
    <w:rsid w:val="005E3D0F"/>
    <w:rsid w:val="005E3F5A"/>
    <w:rsid w:val="005E46F9"/>
    <w:rsid w:val="005E4784"/>
    <w:rsid w:val="005E496A"/>
    <w:rsid w:val="005E4A06"/>
    <w:rsid w:val="005E4B6A"/>
    <w:rsid w:val="005E4BF5"/>
    <w:rsid w:val="005E4D6F"/>
    <w:rsid w:val="005E4E3C"/>
    <w:rsid w:val="005E56B7"/>
    <w:rsid w:val="005E5B86"/>
    <w:rsid w:val="005E5D6C"/>
    <w:rsid w:val="005E6023"/>
    <w:rsid w:val="005E60AA"/>
    <w:rsid w:val="005E61B9"/>
    <w:rsid w:val="005E6267"/>
    <w:rsid w:val="005E641E"/>
    <w:rsid w:val="005E6734"/>
    <w:rsid w:val="005E676F"/>
    <w:rsid w:val="005E6812"/>
    <w:rsid w:val="005E6A55"/>
    <w:rsid w:val="005E6AD6"/>
    <w:rsid w:val="005E6FF8"/>
    <w:rsid w:val="005E71CA"/>
    <w:rsid w:val="005E7254"/>
    <w:rsid w:val="005E7457"/>
    <w:rsid w:val="005E7488"/>
    <w:rsid w:val="005E76E2"/>
    <w:rsid w:val="005E793E"/>
    <w:rsid w:val="005E7BF6"/>
    <w:rsid w:val="005E7C6C"/>
    <w:rsid w:val="005E7E0D"/>
    <w:rsid w:val="005F0BC2"/>
    <w:rsid w:val="005F0F00"/>
    <w:rsid w:val="005F1A20"/>
    <w:rsid w:val="005F1D27"/>
    <w:rsid w:val="005F20DC"/>
    <w:rsid w:val="005F2105"/>
    <w:rsid w:val="005F22CB"/>
    <w:rsid w:val="005F2377"/>
    <w:rsid w:val="005F23EC"/>
    <w:rsid w:val="005F2653"/>
    <w:rsid w:val="005F265A"/>
    <w:rsid w:val="005F26CC"/>
    <w:rsid w:val="005F27BF"/>
    <w:rsid w:val="005F2978"/>
    <w:rsid w:val="005F2BBD"/>
    <w:rsid w:val="005F3102"/>
    <w:rsid w:val="005F32B5"/>
    <w:rsid w:val="005F3473"/>
    <w:rsid w:val="005F3851"/>
    <w:rsid w:val="005F3938"/>
    <w:rsid w:val="005F3D1B"/>
    <w:rsid w:val="005F3DB5"/>
    <w:rsid w:val="005F3E97"/>
    <w:rsid w:val="005F4062"/>
    <w:rsid w:val="005F42AC"/>
    <w:rsid w:val="005F44F6"/>
    <w:rsid w:val="005F4990"/>
    <w:rsid w:val="005F4BC2"/>
    <w:rsid w:val="005F4F2C"/>
    <w:rsid w:val="005F5409"/>
    <w:rsid w:val="005F56A9"/>
    <w:rsid w:val="005F56B4"/>
    <w:rsid w:val="005F5942"/>
    <w:rsid w:val="005F59AA"/>
    <w:rsid w:val="005F5FA3"/>
    <w:rsid w:val="005F5FE7"/>
    <w:rsid w:val="005F6141"/>
    <w:rsid w:val="005F6253"/>
    <w:rsid w:val="005F637E"/>
    <w:rsid w:val="005F67AA"/>
    <w:rsid w:val="005F681B"/>
    <w:rsid w:val="005F6860"/>
    <w:rsid w:val="005F6D59"/>
    <w:rsid w:val="005F6E14"/>
    <w:rsid w:val="005F72BD"/>
    <w:rsid w:val="005F7477"/>
    <w:rsid w:val="005F7A13"/>
    <w:rsid w:val="0060030E"/>
    <w:rsid w:val="00600488"/>
    <w:rsid w:val="006005EF"/>
    <w:rsid w:val="0060096D"/>
    <w:rsid w:val="006009BC"/>
    <w:rsid w:val="00600A52"/>
    <w:rsid w:val="00601160"/>
    <w:rsid w:val="00601174"/>
    <w:rsid w:val="006013E7"/>
    <w:rsid w:val="0060150F"/>
    <w:rsid w:val="00601523"/>
    <w:rsid w:val="00601540"/>
    <w:rsid w:val="00601628"/>
    <w:rsid w:val="00601996"/>
    <w:rsid w:val="00601EE0"/>
    <w:rsid w:val="00602005"/>
    <w:rsid w:val="006024A9"/>
    <w:rsid w:val="006025A3"/>
    <w:rsid w:val="00602662"/>
    <w:rsid w:val="00602EE2"/>
    <w:rsid w:val="00603171"/>
    <w:rsid w:val="00603179"/>
    <w:rsid w:val="006032D8"/>
    <w:rsid w:val="00603520"/>
    <w:rsid w:val="00603665"/>
    <w:rsid w:val="0060380A"/>
    <w:rsid w:val="00603C4A"/>
    <w:rsid w:val="0060418B"/>
    <w:rsid w:val="006046F8"/>
    <w:rsid w:val="006049F5"/>
    <w:rsid w:val="00604D52"/>
    <w:rsid w:val="0060548D"/>
    <w:rsid w:val="006054D7"/>
    <w:rsid w:val="006055C4"/>
    <w:rsid w:val="00605636"/>
    <w:rsid w:val="00605D3D"/>
    <w:rsid w:val="00605D9B"/>
    <w:rsid w:val="00605F34"/>
    <w:rsid w:val="00605FCC"/>
    <w:rsid w:val="006060F1"/>
    <w:rsid w:val="006066CF"/>
    <w:rsid w:val="00606EFA"/>
    <w:rsid w:val="00606FE7"/>
    <w:rsid w:val="006070D0"/>
    <w:rsid w:val="006071FF"/>
    <w:rsid w:val="00607786"/>
    <w:rsid w:val="00607BD4"/>
    <w:rsid w:val="00607C36"/>
    <w:rsid w:val="00607EFB"/>
    <w:rsid w:val="00610806"/>
    <w:rsid w:val="00611709"/>
    <w:rsid w:val="006117AD"/>
    <w:rsid w:val="006117C1"/>
    <w:rsid w:val="006117D5"/>
    <w:rsid w:val="00611A14"/>
    <w:rsid w:val="00611DDE"/>
    <w:rsid w:val="0061219C"/>
    <w:rsid w:val="0061232D"/>
    <w:rsid w:val="00613474"/>
    <w:rsid w:val="006138C2"/>
    <w:rsid w:val="00613992"/>
    <w:rsid w:val="00613A19"/>
    <w:rsid w:val="00613BC7"/>
    <w:rsid w:val="006142B1"/>
    <w:rsid w:val="00614387"/>
    <w:rsid w:val="00614CAC"/>
    <w:rsid w:val="00614E4B"/>
    <w:rsid w:val="00614FAF"/>
    <w:rsid w:val="0061513F"/>
    <w:rsid w:val="0061520F"/>
    <w:rsid w:val="0061588C"/>
    <w:rsid w:val="00615B22"/>
    <w:rsid w:val="00615CC6"/>
    <w:rsid w:val="00615D52"/>
    <w:rsid w:val="00615F94"/>
    <w:rsid w:val="00615FBB"/>
    <w:rsid w:val="006161B1"/>
    <w:rsid w:val="00616394"/>
    <w:rsid w:val="006167B6"/>
    <w:rsid w:val="00616D5C"/>
    <w:rsid w:val="006170D9"/>
    <w:rsid w:val="00617821"/>
    <w:rsid w:val="00617CD0"/>
    <w:rsid w:val="00620092"/>
    <w:rsid w:val="006204C6"/>
    <w:rsid w:val="00620538"/>
    <w:rsid w:val="006207B4"/>
    <w:rsid w:val="006209B4"/>
    <w:rsid w:val="00620A27"/>
    <w:rsid w:val="00620A64"/>
    <w:rsid w:val="00621266"/>
    <w:rsid w:val="006214CD"/>
    <w:rsid w:val="006217E9"/>
    <w:rsid w:val="00621E5C"/>
    <w:rsid w:val="006220EF"/>
    <w:rsid w:val="006224EE"/>
    <w:rsid w:val="006225C8"/>
    <w:rsid w:val="00622A82"/>
    <w:rsid w:val="00622BC3"/>
    <w:rsid w:val="006231EF"/>
    <w:rsid w:val="006234FF"/>
    <w:rsid w:val="00623949"/>
    <w:rsid w:val="00623CD4"/>
    <w:rsid w:val="0062415E"/>
    <w:rsid w:val="006241C8"/>
    <w:rsid w:val="006244E8"/>
    <w:rsid w:val="006245B0"/>
    <w:rsid w:val="006245E2"/>
    <w:rsid w:val="00624A58"/>
    <w:rsid w:val="00624A88"/>
    <w:rsid w:val="00624AC3"/>
    <w:rsid w:val="006256E3"/>
    <w:rsid w:val="0062573B"/>
    <w:rsid w:val="00625B52"/>
    <w:rsid w:val="00625E0E"/>
    <w:rsid w:val="00625EE9"/>
    <w:rsid w:val="00626159"/>
    <w:rsid w:val="0062620A"/>
    <w:rsid w:val="00626230"/>
    <w:rsid w:val="00626233"/>
    <w:rsid w:val="0062663B"/>
    <w:rsid w:val="00626A92"/>
    <w:rsid w:val="0062705A"/>
    <w:rsid w:val="006277B9"/>
    <w:rsid w:val="0062780B"/>
    <w:rsid w:val="00627901"/>
    <w:rsid w:val="00627B12"/>
    <w:rsid w:val="006300A7"/>
    <w:rsid w:val="006300D9"/>
    <w:rsid w:val="006300DB"/>
    <w:rsid w:val="006303CF"/>
    <w:rsid w:val="006303D8"/>
    <w:rsid w:val="0063063C"/>
    <w:rsid w:val="00630AB1"/>
    <w:rsid w:val="00631282"/>
    <w:rsid w:val="006314F2"/>
    <w:rsid w:val="00631811"/>
    <w:rsid w:val="006318E7"/>
    <w:rsid w:val="006319ED"/>
    <w:rsid w:val="00631A9C"/>
    <w:rsid w:val="00631B07"/>
    <w:rsid w:val="00631F79"/>
    <w:rsid w:val="00631FDB"/>
    <w:rsid w:val="006322FF"/>
    <w:rsid w:val="00632744"/>
    <w:rsid w:val="00632C8C"/>
    <w:rsid w:val="00632EF2"/>
    <w:rsid w:val="00632F95"/>
    <w:rsid w:val="006334F8"/>
    <w:rsid w:val="0063376C"/>
    <w:rsid w:val="00633820"/>
    <w:rsid w:val="006338DF"/>
    <w:rsid w:val="00633C82"/>
    <w:rsid w:val="00633FEE"/>
    <w:rsid w:val="00634253"/>
    <w:rsid w:val="0063456E"/>
    <w:rsid w:val="00634CE4"/>
    <w:rsid w:val="00634F61"/>
    <w:rsid w:val="00634FD7"/>
    <w:rsid w:val="006351C1"/>
    <w:rsid w:val="006352D1"/>
    <w:rsid w:val="00635855"/>
    <w:rsid w:val="006359E1"/>
    <w:rsid w:val="00635AC3"/>
    <w:rsid w:val="00635C71"/>
    <w:rsid w:val="00635DAA"/>
    <w:rsid w:val="00635E05"/>
    <w:rsid w:val="0063634F"/>
    <w:rsid w:val="0063668C"/>
    <w:rsid w:val="00636AEA"/>
    <w:rsid w:val="00636CA0"/>
    <w:rsid w:val="00636E3A"/>
    <w:rsid w:val="00636EC9"/>
    <w:rsid w:val="00636ECA"/>
    <w:rsid w:val="006373E8"/>
    <w:rsid w:val="00637424"/>
    <w:rsid w:val="0063747B"/>
    <w:rsid w:val="0063787A"/>
    <w:rsid w:val="00637898"/>
    <w:rsid w:val="0063799D"/>
    <w:rsid w:val="00637A41"/>
    <w:rsid w:val="00637B81"/>
    <w:rsid w:val="00640183"/>
    <w:rsid w:val="00640202"/>
    <w:rsid w:val="00640A86"/>
    <w:rsid w:val="00641556"/>
    <w:rsid w:val="006419EC"/>
    <w:rsid w:val="00641BCA"/>
    <w:rsid w:val="00641CB8"/>
    <w:rsid w:val="00641D67"/>
    <w:rsid w:val="00642118"/>
    <w:rsid w:val="00642216"/>
    <w:rsid w:val="006422D0"/>
    <w:rsid w:val="0064263C"/>
    <w:rsid w:val="006426A8"/>
    <w:rsid w:val="00642984"/>
    <w:rsid w:val="00642B83"/>
    <w:rsid w:val="00642D7A"/>
    <w:rsid w:val="006437BA"/>
    <w:rsid w:val="00643A5C"/>
    <w:rsid w:val="00643DDA"/>
    <w:rsid w:val="00644093"/>
    <w:rsid w:val="00644306"/>
    <w:rsid w:val="006443F7"/>
    <w:rsid w:val="006445F3"/>
    <w:rsid w:val="00644736"/>
    <w:rsid w:val="0064479B"/>
    <w:rsid w:val="006448E3"/>
    <w:rsid w:val="006448FD"/>
    <w:rsid w:val="00644DE9"/>
    <w:rsid w:val="00644E48"/>
    <w:rsid w:val="00644ED9"/>
    <w:rsid w:val="00645152"/>
    <w:rsid w:val="00645198"/>
    <w:rsid w:val="006451AE"/>
    <w:rsid w:val="00646025"/>
    <w:rsid w:val="0064602C"/>
    <w:rsid w:val="006464DF"/>
    <w:rsid w:val="00646525"/>
    <w:rsid w:val="006470DB"/>
    <w:rsid w:val="0064719D"/>
    <w:rsid w:val="0064721F"/>
    <w:rsid w:val="0064733B"/>
    <w:rsid w:val="006476C1"/>
    <w:rsid w:val="00647B65"/>
    <w:rsid w:val="00647F8A"/>
    <w:rsid w:val="00647FBF"/>
    <w:rsid w:val="0065042F"/>
    <w:rsid w:val="00650A33"/>
    <w:rsid w:val="00650A79"/>
    <w:rsid w:val="00650B3C"/>
    <w:rsid w:val="00650B9B"/>
    <w:rsid w:val="00651209"/>
    <w:rsid w:val="006512FB"/>
    <w:rsid w:val="00651944"/>
    <w:rsid w:val="006519E3"/>
    <w:rsid w:val="0065236B"/>
    <w:rsid w:val="00652678"/>
    <w:rsid w:val="00652C68"/>
    <w:rsid w:val="00652E14"/>
    <w:rsid w:val="00653A9A"/>
    <w:rsid w:val="00653D13"/>
    <w:rsid w:val="00653E1B"/>
    <w:rsid w:val="0065443A"/>
    <w:rsid w:val="0065460C"/>
    <w:rsid w:val="006546CD"/>
    <w:rsid w:val="006547D2"/>
    <w:rsid w:val="00654909"/>
    <w:rsid w:val="00654A41"/>
    <w:rsid w:val="00654F1C"/>
    <w:rsid w:val="00655021"/>
    <w:rsid w:val="00655188"/>
    <w:rsid w:val="006552F9"/>
    <w:rsid w:val="006557C7"/>
    <w:rsid w:val="00655900"/>
    <w:rsid w:val="00655918"/>
    <w:rsid w:val="00655C82"/>
    <w:rsid w:val="006560EE"/>
    <w:rsid w:val="00656718"/>
    <w:rsid w:val="00656A2C"/>
    <w:rsid w:val="00656A45"/>
    <w:rsid w:val="00656A6F"/>
    <w:rsid w:val="00656ED5"/>
    <w:rsid w:val="00657254"/>
    <w:rsid w:val="00657551"/>
    <w:rsid w:val="006575C1"/>
    <w:rsid w:val="00657EAE"/>
    <w:rsid w:val="0066082B"/>
    <w:rsid w:val="00661203"/>
    <w:rsid w:val="00661627"/>
    <w:rsid w:val="006618BA"/>
    <w:rsid w:val="00661C40"/>
    <w:rsid w:val="00662216"/>
    <w:rsid w:val="00662BA1"/>
    <w:rsid w:val="00662C6C"/>
    <w:rsid w:val="0066360D"/>
    <w:rsid w:val="00663661"/>
    <w:rsid w:val="006636D2"/>
    <w:rsid w:val="0066380F"/>
    <w:rsid w:val="00663822"/>
    <w:rsid w:val="00663A08"/>
    <w:rsid w:val="00663A90"/>
    <w:rsid w:val="006640EF"/>
    <w:rsid w:val="0066418D"/>
    <w:rsid w:val="00664474"/>
    <w:rsid w:val="00664921"/>
    <w:rsid w:val="0066495F"/>
    <w:rsid w:val="00664A47"/>
    <w:rsid w:val="00664DBD"/>
    <w:rsid w:val="0066521D"/>
    <w:rsid w:val="006653EA"/>
    <w:rsid w:val="00665478"/>
    <w:rsid w:val="00665901"/>
    <w:rsid w:val="00665C08"/>
    <w:rsid w:val="00665ED3"/>
    <w:rsid w:val="00666185"/>
    <w:rsid w:val="006662D0"/>
    <w:rsid w:val="006663C8"/>
    <w:rsid w:val="0066661F"/>
    <w:rsid w:val="006666B4"/>
    <w:rsid w:val="00666764"/>
    <w:rsid w:val="00666CB3"/>
    <w:rsid w:val="006672F6"/>
    <w:rsid w:val="00667462"/>
    <w:rsid w:val="00667531"/>
    <w:rsid w:val="00667579"/>
    <w:rsid w:val="00667657"/>
    <w:rsid w:val="0066769C"/>
    <w:rsid w:val="006676CD"/>
    <w:rsid w:val="006678B8"/>
    <w:rsid w:val="00667A21"/>
    <w:rsid w:val="00667B88"/>
    <w:rsid w:val="00667D3C"/>
    <w:rsid w:val="00667D4B"/>
    <w:rsid w:val="00667EEF"/>
    <w:rsid w:val="00667F8C"/>
    <w:rsid w:val="00670029"/>
    <w:rsid w:val="00670332"/>
    <w:rsid w:val="00670349"/>
    <w:rsid w:val="00670474"/>
    <w:rsid w:val="00670677"/>
    <w:rsid w:val="006708DC"/>
    <w:rsid w:val="00670B4C"/>
    <w:rsid w:val="00670F80"/>
    <w:rsid w:val="00671088"/>
    <w:rsid w:val="006715AF"/>
    <w:rsid w:val="00671AD4"/>
    <w:rsid w:val="00671FC6"/>
    <w:rsid w:val="0067234A"/>
    <w:rsid w:val="006723FD"/>
    <w:rsid w:val="00672540"/>
    <w:rsid w:val="006725A0"/>
    <w:rsid w:val="00672613"/>
    <w:rsid w:val="00672752"/>
    <w:rsid w:val="00672A27"/>
    <w:rsid w:val="00672A2D"/>
    <w:rsid w:val="00672C28"/>
    <w:rsid w:val="00672D01"/>
    <w:rsid w:val="00672EBE"/>
    <w:rsid w:val="00673244"/>
    <w:rsid w:val="00673684"/>
    <w:rsid w:val="006738F1"/>
    <w:rsid w:val="00673DE8"/>
    <w:rsid w:val="00674168"/>
    <w:rsid w:val="00674710"/>
    <w:rsid w:val="006747B6"/>
    <w:rsid w:val="006747F2"/>
    <w:rsid w:val="00674917"/>
    <w:rsid w:val="00674947"/>
    <w:rsid w:val="0067519F"/>
    <w:rsid w:val="00675445"/>
    <w:rsid w:val="00675631"/>
    <w:rsid w:val="00675666"/>
    <w:rsid w:val="006759ED"/>
    <w:rsid w:val="00675E26"/>
    <w:rsid w:val="00676368"/>
    <w:rsid w:val="00676419"/>
    <w:rsid w:val="006765C1"/>
    <w:rsid w:val="00676776"/>
    <w:rsid w:val="0067686B"/>
    <w:rsid w:val="00677002"/>
    <w:rsid w:val="00677ACB"/>
    <w:rsid w:val="00677FEC"/>
    <w:rsid w:val="006806DA"/>
    <w:rsid w:val="00680ABB"/>
    <w:rsid w:val="00680ADD"/>
    <w:rsid w:val="00680BC9"/>
    <w:rsid w:val="00680F06"/>
    <w:rsid w:val="00680F07"/>
    <w:rsid w:val="00680F60"/>
    <w:rsid w:val="006814E0"/>
    <w:rsid w:val="006814E4"/>
    <w:rsid w:val="00681578"/>
    <w:rsid w:val="006815EC"/>
    <w:rsid w:val="00681A84"/>
    <w:rsid w:val="00681BCB"/>
    <w:rsid w:val="00681BD7"/>
    <w:rsid w:val="00681D96"/>
    <w:rsid w:val="00682044"/>
    <w:rsid w:val="00682150"/>
    <w:rsid w:val="006824D4"/>
    <w:rsid w:val="006824E6"/>
    <w:rsid w:val="00682989"/>
    <w:rsid w:val="00682C9C"/>
    <w:rsid w:val="00682CDA"/>
    <w:rsid w:val="00682FD4"/>
    <w:rsid w:val="00683508"/>
    <w:rsid w:val="00683594"/>
    <w:rsid w:val="0068363A"/>
    <w:rsid w:val="00683ACA"/>
    <w:rsid w:val="00683ACE"/>
    <w:rsid w:val="00683F05"/>
    <w:rsid w:val="00684F86"/>
    <w:rsid w:val="006850F8"/>
    <w:rsid w:val="0068547E"/>
    <w:rsid w:val="0068575B"/>
    <w:rsid w:val="00685BAD"/>
    <w:rsid w:val="00685BC4"/>
    <w:rsid w:val="00685EFA"/>
    <w:rsid w:val="0068617A"/>
    <w:rsid w:val="006862EA"/>
    <w:rsid w:val="00686372"/>
    <w:rsid w:val="00686B57"/>
    <w:rsid w:val="00686C32"/>
    <w:rsid w:val="00686E0C"/>
    <w:rsid w:val="00687A21"/>
    <w:rsid w:val="00687ADD"/>
    <w:rsid w:val="00687D2C"/>
    <w:rsid w:val="00687DA2"/>
    <w:rsid w:val="00690264"/>
    <w:rsid w:val="006906C6"/>
    <w:rsid w:val="00690E21"/>
    <w:rsid w:val="00690E44"/>
    <w:rsid w:val="0069119C"/>
    <w:rsid w:val="00691DD3"/>
    <w:rsid w:val="00691F28"/>
    <w:rsid w:val="006921D8"/>
    <w:rsid w:val="006922D1"/>
    <w:rsid w:val="00692376"/>
    <w:rsid w:val="00692493"/>
    <w:rsid w:val="006924D9"/>
    <w:rsid w:val="0069253F"/>
    <w:rsid w:val="006925E7"/>
    <w:rsid w:val="00692781"/>
    <w:rsid w:val="006928A2"/>
    <w:rsid w:val="00692DC3"/>
    <w:rsid w:val="006933EE"/>
    <w:rsid w:val="0069352D"/>
    <w:rsid w:val="006938FB"/>
    <w:rsid w:val="00694014"/>
    <w:rsid w:val="0069442E"/>
    <w:rsid w:val="00694B4F"/>
    <w:rsid w:val="00694B9C"/>
    <w:rsid w:val="00694EC0"/>
    <w:rsid w:val="006950D0"/>
    <w:rsid w:val="00695777"/>
    <w:rsid w:val="00695ADC"/>
    <w:rsid w:val="00695FDB"/>
    <w:rsid w:val="006961E9"/>
    <w:rsid w:val="006964AC"/>
    <w:rsid w:val="00696520"/>
    <w:rsid w:val="00696A33"/>
    <w:rsid w:val="00696BB1"/>
    <w:rsid w:val="00696E6F"/>
    <w:rsid w:val="006970B3"/>
    <w:rsid w:val="006970B9"/>
    <w:rsid w:val="006970F2"/>
    <w:rsid w:val="00697323"/>
    <w:rsid w:val="0069748B"/>
    <w:rsid w:val="00697B54"/>
    <w:rsid w:val="006A01CF"/>
    <w:rsid w:val="006A0240"/>
    <w:rsid w:val="006A0366"/>
    <w:rsid w:val="006A049B"/>
    <w:rsid w:val="006A0696"/>
    <w:rsid w:val="006A0E33"/>
    <w:rsid w:val="006A0FDE"/>
    <w:rsid w:val="006A13A2"/>
    <w:rsid w:val="006A13B1"/>
    <w:rsid w:val="006A1DFC"/>
    <w:rsid w:val="006A1F70"/>
    <w:rsid w:val="006A201C"/>
    <w:rsid w:val="006A2245"/>
    <w:rsid w:val="006A2486"/>
    <w:rsid w:val="006A28C8"/>
    <w:rsid w:val="006A2E48"/>
    <w:rsid w:val="006A31E8"/>
    <w:rsid w:val="006A3269"/>
    <w:rsid w:val="006A3520"/>
    <w:rsid w:val="006A379A"/>
    <w:rsid w:val="006A3896"/>
    <w:rsid w:val="006A4811"/>
    <w:rsid w:val="006A48F5"/>
    <w:rsid w:val="006A4A43"/>
    <w:rsid w:val="006A4C52"/>
    <w:rsid w:val="006A4F08"/>
    <w:rsid w:val="006A5325"/>
    <w:rsid w:val="006A53EC"/>
    <w:rsid w:val="006A5627"/>
    <w:rsid w:val="006A5CA5"/>
    <w:rsid w:val="006A6055"/>
    <w:rsid w:val="006A6256"/>
    <w:rsid w:val="006A63BD"/>
    <w:rsid w:val="006A640A"/>
    <w:rsid w:val="006A6610"/>
    <w:rsid w:val="006A6737"/>
    <w:rsid w:val="006A6738"/>
    <w:rsid w:val="006A714C"/>
    <w:rsid w:val="006A7337"/>
    <w:rsid w:val="006A73D2"/>
    <w:rsid w:val="006A7491"/>
    <w:rsid w:val="006A7B48"/>
    <w:rsid w:val="006A7E3A"/>
    <w:rsid w:val="006B00CA"/>
    <w:rsid w:val="006B06D1"/>
    <w:rsid w:val="006B07C5"/>
    <w:rsid w:val="006B095C"/>
    <w:rsid w:val="006B0F57"/>
    <w:rsid w:val="006B1556"/>
    <w:rsid w:val="006B1A2A"/>
    <w:rsid w:val="006B1FAD"/>
    <w:rsid w:val="006B22E2"/>
    <w:rsid w:val="006B24CB"/>
    <w:rsid w:val="006B2669"/>
    <w:rsid w:val="006B277D"/>
    <w:rsid w:val="006B2D21"/>
    <w:rsid w:val="006B3028"/>
    <w:rsid w:val="006B3029"/>
    <w:rsid w:val="006B3286"/>
    <w:rsid w:val="006B334E"/>
    <w:rsid w:val="006B356D"/>
    <w:rsid w:val="006B3AAB"/>
    <w:rsid w:val="006B3AC1"/>
    <w:rsid w:val="006B3BB2"/>
    <w:rsid w:val="006B3D72"/>
    <w:rsid w:val="006B3D99"/>
    <w:rsid w:val="006B3DE1"/>
    <w:rsid w:val="006B3E5C"/>
    <w:rsid w:val="006B4C98"/>
    <w:rsid w:val="006B5190"/>
    <w:rsid w:val="006B536A"/>
    <w:rsid w:val="006B5438"/>
    <w:rsid w:val="006B5728"/>
    <w:rsid w:val="006B5D81"/>
    <w:rsid w:val="006B5DDA"/>
    <w:rsid w:val="006B601C"/>
    <w:rsid w:val="006B6343"/>
    <w:rsid w:val="006B6574"/>
    <w:rsid w:val="006B674F"/>
    <w:rsid w:val="006B6EB3"/>
    <w:rsid w:val="006B70AC"/>
    <w:rsid w:val="006B764E"/>
    <w:rsid w:val="006B7930"/>
    <w:rsid w:val="006B79B4"/>
    <w:rsid w:val="006B7C72"/>
    <w:rsid w:val="006B7D52"/>
    <w:rsid w:val="006C047D"/>
    <w:rsid w:val="006C0695"/>
    <w:rsid w:val="006C09E2"/>
    <w:rsid w:val="006C0C11"/>
    <w:rsid w:val="006C13DA"/>
    <w:rsid w:val="006C1E7F"/>
    <w:rsid w:val="006C22CD"/>
    <w:rsid w:val="006C2511"/>
    <w:rsid w:val="006C2577"/>
    <w:rsid w:val="006C299A"/>
    <w:rsid w:val="006C2C14"/>
    <w:rsid w:val="006C2DC5"/>
    <w:rsid w:val="006C300F"/>
    <w:rsid w:val="006C32CF"/>
    <w:rsid w:val="006C352F"/>
    <w:rsid w:val="006C3711"/>
    <w:rsid w:val="006C3767"/>
    <w:rsid w:val="006C3991"/>
    <w:rsid w:val="006C399E"/>
    <w:rsid w:val="006C3E4C"/>
    <w:rsid w:val="006C43B6"/>
    <w:rsid w:val="006C482E"/>
    <w:rsid w:val="006C4BFF"/>
    <w:rsid w:val="006C4D2F"/>
    <w:rsid w:val="006C5088"/>
    <w:rsid w:val="006C5388"/>
    <w:rsid w:val="006C6226"/>
    <w:rsid w:val="006C62BF"/>
    <w:rsid w:val="006C648C"/>
    <w:rsid w:val="006C66AE"/>
    <w:rsid w:val="006C6F06"/>
    <w:rsid w:val="006C731D"/>
    <w:rsid w:val="006C73A7"/>
    <w:rsid w:val="006C75BA"/>
    <w:rsid w:val="006C7807"/>
    <w:rsid w:val="006C7944"/>
    <w:rsid w:val="006C7951"/>
    <w:rsid w:val="006C7BD6"/>
    <w:rsid w:val="006C7C70"/>
    <w:rsid w:val="006D0070"/>
    <w:rsid w:val="006D05A1"/>
    <w:rsid w:val="006D078E"/>
    <w:rsid w:val="006D0A91"/>
    <w:rsid w:val="006D0DF9"/>
    <w:rsid w:val="006D1004"/>
    <w:rsid w:val="006D11FE"/>
    <w:rsid w:val="006D1717"/>
    <w:rsid w:val="006D1779"/>
    <w:rsid w:val="006D17B3"/>
    <w:rsid w:val="006D1981"/>
    <w:rsid w:val="006D1AF2"/>
    <w:rsid w:val="006D1C98"/>
    <w:rsid w:val="006D1CAC"/>
    <w:rsid w:val="006D1CD5"/>
    <w:rsid w:val="006D1E4C"/>
    <w:rsid w:val="006D21F0"/>
    <w:rsid w:val="006D297F"/>
    <w:rsid w:val="006D3144"/>
    <w:rsid w:val="006D33C6"/>
    <w:rsid w:val="006D34DC"/>
    <w:rsid w:val="006D38B9"/>
    <w:rsid w:val="006D3C17"/>
    <w:rsid w:val="006D3E0B"/>
    <w:rsid w:val="006D41F6"/>
    <w:rsid w:val="006D4AC1"/>
    <w:rsid w:val="006D4B77"/>
    <w:rsid w:val="006D4BEE"/>
    <w:rsid w:val="006D4C8A"/>
    <w:rsid w:val="006D4C8B"/>
    <w:rsid w:val="006D4E43"/>
    <w:rsid w:val="006D524D"/>
    <w:rsid w:val="006D52E1"/>
    <w:rsid w:val="006D5626"/>
    <w:rsid w:val="006D592E"/>
    <w:rsid w:val="006D5E96"/>
    <w:rsid w:val="006D5EDD"/>
    <w:rsid w:val="006D5F4A"/>
    <w:rsid w:val="006D61C3"/>
    <w:rsid w:val="006D626E"/>
    <w:rsid w:val="006D633B"/>
    <w:rsid w:val="006D64B7"/>
    <w:rsid w:val="006D64C4"/>
    <w:rsid w:val="006D6853"/>
    <w:rsid w:val="006D6CFE"/>
    <w:rsid w:val="006D6E04"/>
    <w:rsid w:val="006D6F43"/>
    <w:rsid w:val="006D6F94"/>
    <w:rsid w:val="006D705E"/>
    <w:rsid w:val="006D75A7"/>
    <w:rsid w:val="006E0049"/>
    <w:rsid w:val="006E00A8"/>
    <w:rsid w:val="006E0182"/>
    <w:rsid w:val="006E0217"/>
    <w:rsid w:val="006E033B"/>
    <w:rsid w:val="006E03FF"/>
    <w:rsid w:val="006E0888"/>
    <w:rsid w:val="006E09D5"/>
    <w:rsid w:val="006E0D66"/>
    <w:rsid w:val="006E13EC"/>
    <w:rsid w:val="006E14C1"/>
    <w:rsid w:val="006E15B9"/>
    <w:rsid w:val="006E1A28"/>
    <w:rsid w:val="006E1C3D"/>
    <w:rsid w:val="006E1E17"/>
    <w:rsid w:val="006E1F15"/>
    <w:rsid w:val="006E2283"/>
    <w:rsid w:val="006E2347"/>
    <w:rsid w:val="006E27BA"/>
    <w:rsid w:val="006E281D"/>
    <w:rsid w:val="006E2893"/>
    <w:rsid w:val="006E2AD8"/>
    <w:rsid w:val="006E2B72"/>
    <w:rsid w:val="006E3053"/>
    <w:rsid w:val="006E3970"/>
    <w:rsid w:val="006E3CB4"/>
    <w:rsid w:val="006E4482"/>
    <w:rsid w:val="006E45A5"/>
    <w:rsid w:val="006E487A"/>
    <w:rsid w:val="006E4976"/>
    <w:rsid w:val="006E4A35"/>
    <w:rsid w:val="006E4B2E"/>
    <w:rsid w:val="006E4DAC"/>
    <w:rsid w:val="006E5068"/>
    <w:rsid w:val="006E50CF"/>
    <w:rsid w:val="006E53BA"/>
    <w:rsid w:val="006E5515"/>
    <w:rsid w:val="006E5536"/>
    <w:rsid w:val="006E57CD"/>
    <w:rsid w:val="006E585B"/>
    <w:rsid w:val="006E6132"/>
    <w:rsid w:val="006E61B2"/>
    <w:rsid w:val="006E6997"/>
    <w:rsid w:val="006E6A64"/>
    <w:rsid w:val="006E6C27"/>
    <w:rsid w:val="006E6DC3"/>
    <w:rsid w:val="006E71CE"/>
    <w:rsid w:val="006E77E5"/>
    <w:rsid w:val="006E7C51"/>
    <w:rsid w:val="006E7FB8"/>
    <w:rsid w:val="006F02FD"/>
    <w:rsid w:val="006F069C"/>
    <w:rsid w:val="006F0D4E"/>
    <w:rsid w:val="006F0EAC"/>
    <w:rsid w:val="006F0F55"/>
    <w:rsid w:val="006F1370"/>
    <w:rsid w:val="006F138F"/>
    <w:rsid w:val="006F18F1"/>
    <w:rsid w:val="006F1A28"/>
    <w:rsid w:val="006F1AD0"/>
    <w:rsid w:val="006F2440"/>
    <w:rsid w:val="006F2AC9"/>
    <w:rsid w:val="006F2C4D"/>
    <w:rsid w:val="006F2DD3"/>
    <w:rsid w:val="006F2E84"/>
    <w:rsid w:val="006F3193"/>
    <w:rsid w:val="006F3817"/>
    <w:rsid w:val="006F3A5C"/>
    <w:rsid w:val="006F3BA7"/>
    <w:rsid w:val="006F3F2C"/>
    <w:rsid w:val="006F4109"/>
    <w:rsid w:val="006F42B0"/>
    <w:rsid w:val="006F4341"/>
    <w:rsid w:val="006F4354"/>
    <w:rsid w:val="006F4856"/>
    <w:rsid w:val="006F4DAD"/>
    <w:rsid w:val="006F4E8D"/>
    <w:rsid w:val="006F5233"/>
    <w:rsid w:val="006F557D"/>
    <w:rsid w:val="006F5641"/>
    <w:rsid w:val="006F5711"/>
    <w:rsid w:val="006F5C18"/>
    <w:rsid w:val="006F5E69"/>
    <w:rsid w:val="006F6064"/>
    <w:rsid w:val="006F60C3"/>
    <w:rsid w:val="006F6106"/>
    <w:rsid w:val="006F6416"/>
    <w:rsid w:val="006F6701"/>
    <w:rsid w:val="006F6B12"/>
    <w:rsid w:val="006F6D02"/>
    <w:rsid w:val="006F73B2"/>
    <w:rsid w:val="006F7583"/>
    <w:rsid w:val="006F7625"/>
    <w:rsid w:val="006F7A36"/>
    <w:rsid w:val="006F7C5D"/>
    <w:rsid w:val="006F7D10"/>
    <w:rsid w:val="007000A3"/>
    <w:rsid w:val="0070027A"/>
    <w:rsid w:val="00701333"/>
    <w:rsid w:val="00701735"/>
    <w:rsid w:val="007017B7"/>
    <w:rsid w:val="007017BB"/>
    <w:rsid w:val="00701880"/>
    <w:rsid w:val="0070205F"/>
    <w:rsid w:val="007029CA"/>
    <w:rsid w:val="00702C29"/>
    <w:rsid w:val="00702D7E"/>
    <w:rsid w:val="0070328E"/>
    <w:rsid w:val="00703755"/>
    <w:rsid w:val="00703FD4"/>
    <w:rsid w:val="0070401C"/>
    <w:rsid w:val="007040D9"/>
    <w:rsid w:val="007042E3"/>
    <w:rsid w:val="0070483D"/>
    <w:rsid w:val="00704EB7"/>
    <w:rsid w:val="007052ED"/>
    <w:rsid w:val="007055CD"/>
    <w:rsid w:val="0070582B"/>
    <w:rsid w:val="00705ACF"/>
    <w:rsid w:val="00705BC2"/>
    <w:rsid w:val="00706276"/>
    <w:rsid w:val="00706398"/>
    <w:rsid w:val="0070664D"/>
    <w:rsid w:val="00706933"/>
    <w:rsid w:val="00706CBB"/>
    <w:rsid w:val="00706DF5"/>
    <w:rsid w:val="0070779F"/>
    <w:rsid w:val="0070781D"/>
    <w:rsid w:val="00707927"/>
    <w:rsid w:val="0070795B"/>
    <w:rsid w:val="00707A68"/>
    <w:rsid w:val="00707B03"/>
    <w:rsid w:val="00707B47"/>
    <w:rsid w:val="00707B49"/>
    <w:rsid w:val="00707C09"/>
    <w:rsid w:val="007100A1"/>
    <w:rsid w:val="007100D1"/>
    <w:rsid w:val="007103DF"/>
    <w:rsid w:val="00710415"/>
    <w:rsid w:val="007105C9"/>
    <w:rsid w:val="00710BE2"/>
    <w:rsid w:val="00710D82"/>
    <w:rsid w:val="00711205"/>
    <w:rsid w:val="0071177D"/>
    <w:rsid w:val="00711959"/>
    <w:rsid w:val="00711A4F"/>
    <w:rsid w:val="00711AE2"/>
    <w:rsid w:val="00711B1F"/>
    <w:rsid w:val="00711DAF"/>
    <w:rsid w:val="00711EFD"/>
    <w:rsid w:val="007128B6"/>
    <w:rsid w:val="007128C4"/>
    <w:rsid w:val="00712B62"/>
    <w:rsid w:val="00712BED"/>
    <w:rsid w:val="00712EFC"/>
    <w:rsid w:val="0071309B"/>
    <w:rsid w:val="007137B0"/>
    <w:rsid w:val="00713C15"/>
    <w:rsid w:val="00713CB6"/>
    <w:rsid w:val="00713CC9"/>
    <w:rsid w:val="00713DE9"/>
    <w:rsid w:val="007142DA"/>
    <w:rsid w:val="007144E4"/>
    <w:rsid w:val="007145B5"/>
    <w:rsid w:val="00714785"/>
    <w:rsid w:val="007149C8"/>
    <w:rsid w:val="00715528"/>
    <w:rsid w:val="007155EC"/>
    <w:rsid w:val="007158E9"/>
    <w:rsid w:val="00715A63"/>
    <w:rsid w:val="00715F97"/>
    <w:rsid w:val="00716155"/>
    <w:rsid w:val="00716726"/>
    <w:rsid w:val="00716FEB"/>
    <w:rsid w:val="007170EB"/>
    <w:rsid w:val="0071719D"/>
    <w:rsid w:val="00717277"/>
    <w:rsid w:val="0071730E"/>
    <w:rsid w:val="0071746A"/>
    <w:rsid w:val="00717917"/>
    <w:rsid w:val="007179DA"/>
    <w:rsid w:val="00717A94"/>
    <w:rsid w:val="00717A98"/>
    <w:rsid w:val="00717B29"/>
    <w:rsid w:val="00717C30"/>
    <w:rsid w:val="00717E9C"/>
    <w:rsid w:val="00720161"/>
    <w:rsid w:val="00720169"/>
    <w:rsid w:val="00720193"/>
    <w:rsid w:val="0072039E"/>
    <w:rsid w:val="007207CA"/>
    <w:rsid w:val="007209DB"/>
    <w:rsid w:val="00720AD7"/>
    <w:rsid w:val="00720BB0"/>
    <w:rsid w:val="00720D87"/>
    <w:rsid w:val="00720EC9"/>
    <w:rsid w:val="00720FE2"/>
    <w:rsid w:val="00721096"/>
    <w:rsid w:val="00721748"/>
    <w:rsid w:val="0072175E"/>
    <w:rsid w:val="00721767"/>
    <w:rsid w:val="00721BE3"/>
    <w:rsid w:val="00721E6E"/>
    <w:rsid w:val="00722312"/>
    <w:rsid w:val="0072261D"/>
    <w:rsid w:val="0072284C"/>
    <w:rsid w:val="0072284F"/>
    <w:rsid w:val="0072289D"/>
    <w:rsid w:val="007228DB"/>
    <w:rsid w:val="00722EF8"/>
    <w:rsid w:val="007233F5"/>
    <w:rsid w:val="00723910"/>
    <w:rsid w:val="00723D48"/>
    <w:rsid w:val="00723F19"/>
    <w:rsid w:val="00724114"/>
    <w:rsid w:val="007247CF"/>
    <w:rsid w:val="00724942"/>
    <w:rsid w:val="00724A41"/>
    <w:rsid w:val="00724CFF"/>
    <w:rsid w:val="00724DE2"/>
    <w:rsid w:val="00725031"/>
    <w:rsid w:val="00725559"/>
    <w:rsid w:val="00725599"/>
    <w:rsid w:val="00725899"/>
    <w:rsid w:val="00726178"/>
    <w:rsid w:val="00726322"/>
    <w:rsid w:val="007265C7"/>
    <w:rsid w:val="00726762"/>
    <w:rsid w:val="00726945"/>
    <w:rsid w:val="00727461"/>
    <w:rsid w:val="007277FA"/>
    <w:rsid w:val="00727854"/>
    <w:rsid w:val="00727BAF"/>
    <w:rsid w:val="00727D21"/>
    <w:rsid w:val="007302A8"/>
    <w:rsid w:val="00730C42"/>
    <w:rsid w:val="00730CF8"/>
    <w:rsid w:val="00730DCD"/>
    <w:rsid w:val="00730E2C"/>
    <w:rsid w:val="00731413"/>
    <w:rsid w:val="0073164C"/>
    <w:rsid w:val="007316B0"/>
    <w:rsid w:val="007316C1"/>
    <w:rsid w:val="007316ED"/>
    <w:rsid w:val="00731950"/>
    <w:rsid w:val="00731B23"/>
    <w:rsid w:val="00731BAE"/>
    <w:rsid w:val="00731C55"/>
    <w:rsid w:val="00731DD0"/>
    <w:rsid w:val="00732419"/>
    <w:rsid w:val="00732665"/>
    <w:rsid w:val="007328C7"/>
    <w:rsid w:val="0073292D"/>
    <w:rsid w:val="00732BCC"/>
    <w:rsid w:val="00732C5B"/>
    <w:rsid w:val="00732D56"/>
    <w:rsid w:val="00732E65"/>
    <w:rsid w:val="00733144"/>
    <w:rsid w:val="007332E3"/>
    <w:rsid w:val="00733353"/>
    <w:rsid w:val="007336B8"/>
    <w:rsid w:val="00733731"/>
    <w:rsid w:val="00733A57"/>
    <w:rsid w:val="00733A68"/>
    <w:rsid w:val="00733FBB"/>
    <w:rsid w:val="00734084"/>
    <w:rsid w:val="0073426F"/>
    <w:rsid w:val="007346BE"/>
    <w:rsid w:val="00734B05"/>
    <w:rsid w:val="00734B2E"/>
    <w:rsid w:val="00734D29"/>
    <w:rsid w:val="00734D4E"/>
    <w:rsid w:val="00734D77"/>
    <w:rsid w:val="00734E1B"/>
    <w:rsid w:val="00734FF1"/>
    <w:rsid w:val="007351BE"/>
    <w:rsid w:val="00735268"/>
    <w:rsid w:val="00735AB1"/>
    <w:rsid w:val="007363BD"/>
    <w:rsid w:val="007366F1"/>
    <w:rsid w:val="00736C8F"/>
    <w:rsid w:val="00736C9E"/>
    <w:rsid w:val="00736D04"/>
    <w:rsid w:val="00736E50"/>
    <w:rsid w:val="0073702E"/>
    <w:rsid w:val="0073759D"/>
    <w:rsid w:val="007378F1"/>
    <w:rsid w:val="00737E01"/>
    <w:rsid w:val="00737E64"/>
    <w:rsid w:val="00737F30"/>
    <w:rsid w:val="00740092"/>
    <w:rsid w:val="007404E3"/>
    <w:rsid w:val="0074060D"/>
    <w:rsid w:val="00740969"/>
    <w:rsid w:val="00740A26"/>
    <w:rsid w:val="00740C73"/>
    <w:rsid w:val="00740C7C"/>
    <w:rsid w:val="0074104E"/>
    <w:rsid w:val="00741241"/>
    <w:rsid w:val="0074137B"/>
    <w:rsid w:val="0074172B"/>
    <w:rsid w:val="0074196A"/>
    <w:rsid w:val="007423EC"/>
    <w:rsid w:val="00742B41"/>
    <w:rsid w:val="00742B93"/>
    <w:rsid w:val="00742BDE"/>
    <w:rsid w:val="00742C05"/>
    <w:rsid w:val="00742C36"/>
    <w:rsid w:val="0074302C"/>
    <w:rsid w:val="007435FA"/>
    <w:rsid w:val="00743C9B"/>
    <w:rsid w:val="00743D5B"/>
    <w:rsid w:val="0074403B"/>
    <w:rsid w:val="00744805"/>
    <w:rsid w:val="007448BD"/>
    <w:rsid w:val="00744C8A"/>
    <w:rsid w:val="0074517B"/>
    <w:rsid w:val="00745423"/>
    <w:rsid w:val="00745455"/>
    <w:rsid w:val="00745748"/>
    <w:rsid w:val="00746219"/>
    <w:rsid w:val="007463CE"/>
    <w:rsid w:val="007464D0"/>
    <w:rsid w:val="00746589"/>
    <w:rsid w:val="0074713D"/>
    <w:rsid w:val="0074726A"/>
    <w:rsid w:val="007472A7"/>
    <w:rsid w:val="007477DD"/>
    <w:rsid w:val="007477FB"/>
    <w:rsid w:val="00747C5E"/>
    <w:rsid w:val="00747D0C"/>
    <w:rsid w:val="00747D6A"/>
    <w:rsid w:val="00747F20"/>
    <w:rsid w:val="00750412"/>
    <w:rsid w:val="00750493"/>
    <w:rsid w:val="00750760"/>
    <w:rsid w:val="00750986"/>
    <w:rsid w:val="00750B0D"/>
    <w:rsid w:val="00750BE9"/>
    <w:rsid w:val="00750C5E"/>
    <w:rsid w:val="00750D9A"/>
    <w:rsid w:val="00750EE3"/>
    <w:rsid w:val="007510A3"/>
    <w:rsid w:val="007512B1"/>
    <w:rsid w:val="0075136D"/>
    <w:rsid w:val="0075181C"/>
    <w:rsid w:val="0075187E"/>
    <w:rsid w:val="00751887"/>
    <w:rsid w:val="00751A6E"/>
    <w:rsid w:val="00751BC4"/>
    <w:rsid w:val="00751BD8"/>
    <w:rsid w:val="00751C2D"/>
    <w:rsid w:val="00751E3C"/>
    <w:rsid w:val="00751E3F"/>
    <w:rsid w:val="00752105"/>
    <w:rsid w:val="0075221E"/>
    <w:rsid w:val="0075227C"/>
    <w:rsid w:val="007522C2"/>
    <w:rsid w:val="0075257E"/>
    <w:rsid w:val="00752AEC"/>
    <w:rsid w:val="00752CF3"/>
    <w:rsid w:val="00752F2B"/>
    <w:rsid w:val="007531E0"/>
    <w:rsid w:val="007531FC"/>
    <w:rsid w:val="0075330E"/>
    <w:rsid w:val="007539BC"/>
    <w:rsid w:val="00753B2E"/>
    <w:rsid w:val="00754506"/>
    <w:rsid w:val="007545A0"/>
    <w:rsid w:val="007545C3"/>
    <w:rsid w:val="00754767"/>
    <w:rsid w:val="007547D6"/>
    <w:rsid w:val="007549EA"/>
    <w:rsid w:val="00755044"/>
    <w:rsid w:val="0075575C"/>
    <w:rsid w:val="00755C45"/>
    <w:rsid w:val="00755CCB"/>
    <w:rsid w:val="00756162"/>
    <w:rsid w:val="007561E0"/>
    <w:rsid w:val="0075632B"/>
    <w:rsid w:val="0075638B"/>
    <w:rsid w:val="0075661A"/>
    <w:rsid w:val="007567C3"/>
    <w:rsid w:val="007568A1"/>
    <w:rsid w:val="007568B6"/>
    <w:rsid w:val="00756DD6"/>
    <w:rsid w:val="00756F63"/>
    <w:rsid w:val="00757032"/>
    <w:rsid w:val="00757561"/>
    <w:rsid w:val="00757A9F"/>
    <w:rsid w:val="00757ADF"/>
    <w:rsid w:val="00757B77"/>
    <w:rsid w:val="00760990"/>
    <w:rsid w:val="00760C32"/>
    <w:rsid w:val="00760D21"/>
    <w:rsid w:val="007614AA"/>
    <w:rsid w:val="00761AE9"/>
    <w:rsid w:val="00761B4B"/>
    <w:rsid w:val="007621C9"/>
    <w:rsid w:val="007626C2"/>
    <w:rsid w:val="00762840"/>
    <w:rsid w:val="007628F3"/>
    <w:rsid w:val="00762CE0"/>
    <w:rsid w:val="00762D06"/>
    <w:rsid w:val="0076350E"/>
    <w:rsid w:val="00763954"/>
    <w:rsid w:val="007639D9"/>
    <w:rsid w:val="00763A44"/>
    <w:rsid w:val="00763DE9"/>
    <w:rsid w:val="007644D2"/>
    <w:rsid w:val="007644E4"/>
    <w:rsid w:val="007645D4"/>
    <w:rsid w:val="0076480C"/>
    <w:rsid w:val="00764D73"/>
    <w:rsid w:val="00764DDD"/>
    <w:rsid w:val="00764EE5"/>
    <w:rsid w:val="00764F56"/>
    <w:rsid w:val="007651EF"/>
    <w:rsid w:val="00765327"/>
    <w:rsid w:val="0076554A"/>
    <w:rsid w:val="00765798"/>
    <w:rsid w:val="00765969"/>
    <w:rsid w:val="007659E1"/>
    <w:rsid w:val="00765A2C"/>
    <w:rsid w:val="00765BD9"/>
    <w:rsid w:val="00765D73"/>
    <w:rsid w:val="00765EF7"/>
    <w:rsid w:val="0076629A"/>
    <w:rsid w:val="00766371"/>
    <w:rsid w:val="00766395"/>
    <w:rsid w:val="00766B1D"/>
    <w:rsid w:val="007677ED"/>
    <w:rsid w:val="00767C57"/>
    <w:rsid w:val="00767E35"/>
    <w:rsid w:val="00767F14"/>
    <w:rsid w:val="007701A0"/>
    <w:rsid w:val="007701D5"/>
    <w:rsid w:val="007707D9"/>
    <w:rsid w:val="00770A6B"/>
    <w:rsid w:val="00771127"/>
    <w:rsid w:val="00771389"/>
    <w:rsid w:val="00771747"/>
    <w:rsid w:val="00771C10"/>
    <w:rsid w:val="00771E2A"/>
    <w:rsid w:val="00771F2A"/>
    <w:rsid w:val="007723FD"/>
    <w:rsid w:val="007724E3"/>
    <w:rsid w:val="00772570"/>
    <w:rsid w:val="0077313B"/>
    <w:rsid w:val="0077377B"/>
    <w:rsid w:val="00773D0E"/>
    <w:rsid w:val="00773E4B"/>
    <w:rsid w:val="00773EF4"/>
    <w:rsid w:val="00774304"/>
    <w:rsid w:val="007744DA"/>
    <w:rsid w:val="0077479A"/>
    <w:rsid w:val="0077483C"/>
    <w:rsid w:val="007748A3"/>
    <w:rsid w:val="00774D12"/>
    <w:rsid w:val="00774D16"/>
    <w:rsid w:val="00774E4C"/>
    <w:rsid w:val="00774E9F"/>
    <w:rsid w:val="00775062"/>
    <w:rsid w:val="007755BC"/>
    <w:rsid w:val="007758D5"/>
    <w:rsid w:val="00775BBC"/>
    <w:rsid w:val="00776091"/>
    <w:rsid w:val="007762A1"/>
    <w:rsid w:val="00776472"/>
    <w:rsid w:val="007767E3"/>
    <w:rsid w:val="00776C13"/>
    <w:rsid w:val="00776C9C"/>
    <w:rsid w:val="00777302"/>
    <w:rsid w:val="007779F3"/>
    <w:rsid w:val="00777C67"/>
    <w:rsid w:val="00777E7A"/>
    <w:rsid w:val="00777FAD"/>
    <w:rsid w:val="00780078"/>
    <w:rsid w:val="00780219"/>
    <w:rsid w:val="00780373"/>
    <w:rsid w:val="00780719"/>
    <w:rsid w:val="0078075F"/>
    <w:rsid w:val="007807D3"/>
    <w:rsid w:val="00780C9F"/>
    <w:rsid w:val="00780E2B"/>
    <w:rsid w:val="00780E69"/>
    <w:rsid w:val="007811C5"/>
    <w:rsid w:val="00781225"/>
    <w:rsid w:val="00781D4F"/>
    <w:rsid w:val="00781F28"/>
    <w:rsid w:val="00781F4B"/>
    <w:rsid w:val="007821A0"/>
    <w:rsid w:val="007822B9"/>
    <w:rsid w:val="007822BE"/>
    <w:rsid w:val="007822DD"/>
    <w:rsid w:val="007824BA"/>
    <w:rsid w:val="0078265C"/>
    <w:rsid w:val="007827B3"/>
    <w:rsid w:val="0078292F"/>
    <w:rsid w:val="00782C67"/>
    <w:rsid w:val="00782FBE"/>
    <w:rsid w:val="0078304F"/>
    <w:rsid w:val="007830AF"/>
    <w:rsid w:val="007830C4"/>
    <w:rsid w:val="007832EF"/>
    <w:rsid w:val="00783876"/>
    <w:rsid w:val="007839AF"/>
    <w:rsid w:val="00783FFC"/>
    <w:rsid w:val="00784008"/>
    <w:rsid w:val="007843CD"/>
    <w:rsid w:val="0078482D"/>
    <w:rsid w:val="00784840"/>
    <w:rsid w:val="007849A3"/>
    <w:rsid w:val="00784A8E"/>
    <w:rsid w:val="00784D1B"/>
    <w:rsid w:val="00785046"/>
    <w:rsid w:val="00785125"/>
    <w:rsid w:val="00785321"/>
    <w:rsid w:val="0078585F"/>
    <w:rsid w:val="00785F6E"/>
    <w:rsid w:val="00786243"/>
    <w:rsid w:val="0078665C"/>
    <w:rsid w:val="0078679D"/>
    <w:rsid w:val="00786CB1"/>
    <w:rsid w:val="00787674"/>
    <w:rsid w:val="00787842"/>
    <w:rsid w:val="0078785E"/>
    <w:rsid w:val="00787AF1"/>
    <w:rsid w:val="00790541"/>
    <w:rsid w:val="0079078B"/>
    <w:rsid w:val="007917C1"/>
    <w:rsid w:val="0079182E"/>
    <w:rsid w:val="007918A2"/>
    <w:rsid w:val="00791924"/>
    <w:rsid w:val="0079199E"/>
    <w:rsid w:val="00791E13"/>
    <w:rsid w:val="0079213D"/>
    <w:rsid w:val="00792233"/>
    <w:rsid w:val="007922A4"/>
    <w:rsid w:val="00792507"/>
    <w:rsid w:val="007925D8"/>
    <w:rsid w:val="00792880"/>
    <w:rsid w:val="00792B88"/>
    <w:rsid w:val="00792DA7"/>
    <w:rsid w:val="007931D4"/>
    <w:rsid w:val="007932FD"/>
    <w:rsid w:val="007934B8"/>
    <w:rsid w:val="0079357C"/>
    <w:rsid w:val="00793831"/>
    <w:rsid w:val="0079390D"/>
    <w:rsid w:val="007939C5"/>
    <w:rsid w:val="00793D75"/>
    <w:rsid w:val="00794158"/>
    <w:rsid w:val="0079457A"/>
    <w:rsid w:val="00794B02"/>
    <w:rsid w:val="00794E01"/>
    <w:rsid w:val="00794E19"/>
    <w:rsid w:val="00794FE0"/>
    <w:rsid w:val="007952F7"/>
    <w:rsid w:val="00795C90"/>
    <w:rsid w:val="00796E25"/>
    <w:rsid w:val="00796F18"/>
    <w:rsid w:val="007974F7"/>
    <w:rsid w:val="007977E1"/>
    <w:rsid w:val="00797873"/>
    <w:rsid w:val="007979C7"/>
    <w:rsid w:val="00797A9F"/>
    <w:rsid w:val="00797BF8"/>
    <w:rsid w:val="007A00F2"/>
    <w:rsid w:val="007A0180"/>
    <w:rsid w:val="007A09A7"/>
    <w:rsid w:val="007A0A35"/>
    <w:rsid w:val="007A1151"/>
    <w:rsid w:val="007A127A"/>
    <w:rsid w:val="007A1895"/>
    <w:rsid w:val="007A18B6"/>
    <w:rsid w:val="007A18ED"/>
    <w:rsid w:val="007A1B14"/>
    <w:rsid w:val="007A1BEB"/>
    <w:rsid w:val="007A1E94"/>
    <w:rsid w:val="007A1F99"/>
    <w:rsid w:val="007A21E4"/>
    <w:rsid w:val="007A222B"/>
    <w:rsid w:val="007A2B74"/>
    <w:rsid w:val="007A2B8A"/>
    <w:rsid w:val="007A2BE3"/>
    <w:rsid w:val="007A2CD4"/>
    <w:rsid w:val="007A358B"/>
    <w:rsid w:val="007A37CE"/>
    <w:rsid w:val="007A3C47"/>
    <w:rsid w:val="007A3CCB"/>
    <w:rsid w:val="007A3D48"/>
    <w:rsid w:val="007A3D86"/>
    <w:rsid w:val="007A3F97"/>
    <w:rsid w:val="007A4164"/>
    <w:rsid w:val="007A4329"/>
    <w:rsid w:val="007A43A8"/>
    <w:rsid w:val="007A46C7"/>
    <w:rsid w:val="007A46FC"/>
    <w:rsid w:val="007A560A"/>
    <w:rsid w:val="007A5E0E"/>
    <w:rsid w:val="007A67A3"/>
    <w:rsid w:val="007A680F"/>
    <w:rsid w:val="007A6B86"/>
    <w:rsid w:val="007A6E8B"/>
    <w:rsid w:val="007A726B"/>
    <w:rsid w:val="007A7359"/>
    <w:rsid w:val="007A735D"/>
    <w:rsid w:val="007A74A0"/>
    <w:rsid w:val="007A7D33"/>
    <w:rsid w:val="007B0005"/>
    <w:rsid w:val="007B06F8"/>
    <w:rsid w:val="007B081C"/>
    <w:rsid w:val="007B095E"/>
    <w:rsid w:val="007B0A07"/>
    <w:rsid w:val="007B0A24"/>
    <w:rsid w:val="007B0A2D"/>
    <w:rsid w:val="007B1394"/>
    <w:rsid w:val="007B13F6"/>
    <w:rsid w:val="007B1760"/>
    <w:rsid w:val="007B181D"/>
    <w:rsid w:val="007B1919"/>
    <w:rsid w:val="007B1C33"/>
    <w:rsid w:val="007B1C9F"/>
    <w:rsid w:val="007B1FDC"/>
    <w:rsid w:val="007B23D4"/>
    <w:rsid w:val="007B2449"/>
    <w:rsid w:val="007B2A3E"/>
    <w:rsid w:val="007B2C05"/>
    <w:rsid w:val="007B2C34"/>
    <w:rsid w:val="007B308D"/>
    <w:rsid w:val="007B30F8"/>
    <w:rsid w:val="007B3145"/>
    <w:rsid w:val="007B3297"/>
    <w:rsid w:val="007B3298"/>
    <w:rsid w:val="007B32B3"/>
    <w:rsid w:val="007B3518"/>
    <w:rsid w:val="007B384F"/>
    <w:rsid w:val="007B38D8"/>
    <w:rsid w:val="007B3F9C"/>
    <w:rsid w:val="007B3FB1"/>
    <w:rsid w:val="007B401F"/>
    <w:rsid w:val="007B4188"/>
    <w:rsid w:val="007B42A0"/>
    <w:rsid w:val="007B435B"/>
    <w:rsid w:val="007B4690"/>
    <w:rsid w:val="007B4C2C"/>
    <w:rsid w:val="007B4C7D"/>
    <w:rsid w:val="007B4FE9"/>
    <w:rsid w:val="007B5AFB"/>
    <w:rsid w:val="007B5B08"/>
    <w:rsid w:val="007B6100"/>
    <w:rsid w:val="007B61FE"/>
    <w:rsid w:val="007B630E"/>
    <w:rsid w:val="007B632A"/>
    <w:rsid w:val="007B64C0"/>
    <w:rsid w:val="007B66F4"/>
    <w:rsid w:val="007B6795"/>
    <w:rsid w:val="007B6875"/>
    <w:rsid w:val="007B6BB0"/>
    <w:rsid w:val="007B6E9C"/>
    <w:rsid w:val="007B717B"/>
    <w:rsid w:val="007B74DC"/>
    <w:rsid w:val="007B7539"/>
    <w:rsid w:val="007B7D3E"/>
    <w:rsid w:val="007C0416"/>
    <w:rsid w:val="007C08A1"/>
    <w:rsid w:val="007C08EF"/>
    <w:rsid w:val="007C0AFC"/>
    <w:rsid w:val="007C0D20"/>
    <w:rsid w:val="007C14FF"/>
    <w:rsid w:val="007C1E84"/>
    <w:rsid w:val="007C272B"/>
    <w:rsid w:val="007C27CC"/>
    <w:rsid w:val="007C2A1A"/>
    <w:rsid w:val="007C2F82"/>
    <w:rsid w:val="007C2F99"/>
    <w:rsid w:val="007C310E"/>
    <w:rsid w:val="007C3136"/>
    <w:rsid w:val="007C3C26"/>
    <w:rsid w:val="007C40CF"/>
    <w:rsid w:val="007C4385"/>
    <w:rsid w:val="007C4AE7"/>
    <w:rsid w:val="007C4C1C"/>
    <w:rsid w:val="007C5869"/>
    <w:rsid w:val="007C5DE8"/>
    <w:rsid w:val="007C6093"/>
    <w:rsid w:val="007C6591"/>
    <w:rsid w:val="007C6671"/>
    <w:rsid w:val="007C6729"/>
    <w:rsid w:val="007C6878"/>
    <w:rsid w:val="007C69BB"/>
    <w:rsid w:val="007C69F2"/>
    <w:rsid w:val="007C6C18"/>
    <w:rsid w:val="007C6D01"/>
    <w:rsid w:val="007C6D32"/>
    <w:rsid w:val="007C773D"/>
    <w:rsid w:val="007C7816"/>
    <w:rsid w:val="007C7B0A"/>
    <w:rsid w:val="007C7BA8"/>
    <w:rsid w:val="007C7D0A"/>
    <w:rsid w:val="007D0315"/>
    <w:rsid w:val="007D041B"/>
    <w:rsid w:val="007D0564"/>
    <w:rsid w:val="007D08A9"/>
    <w:rsid w:val="007D0964"/>
    <w:rsid w:val="007D10E9"/>
    <w:rsid w:val="007D1411"/>
    <w:rsid w:val="007D1608"/>
    <w:rsid w:val="007D1679"/>
    <w:rsid w:val="007D17CE"/>
    <w:rsid w:val="007D1CB4"/>
    <w:rsid w:val="007D1DBC"/>
    <w:rsid w:val="007D1F59"/>
    <w:rsid w:val="007D1F65"/>
    <w:rsid w:val="007D1F82"/>
    <w:rsid w:val="007D20B4"/>
    <w:rsid w:val="007D2285"/>
    <w:rsid w:val="007D255B"/>
    <w:rsid w:val="007D2BA8"/>
    <w:rsid w:val="007D2E94"/>
    <w:rsid w:val="007D2FBE"/>
    <w:rsid w:val="007D2FCD"/>
    <w:rsid w:val="007D3370"/>
    <w:rsid w:val="007D3373"/>
    <w:rsid w:val="007D355A"/>
    <w:rsid w:val="007D356D"/>
    <w:rsid w:val="007D3C84"/>
    <w:rsid w:val="007D3D71"/>
    <w:rsid w:val="007D480C"/>
    <w:rsid w:val="007D48C6"/>
    <w:rsid w:val="007D4AFB"/>
    <w:rsid w:val="007D5017"/>
    <w:rsid w:val="007D5212"/>
    <w:rsid w:val="007D52CC"/>
    <w:rsid w:val="007D5341"/>
    <w:rsid w:val="007D5722"/>
    <w:rsid w:val="007D59B6"/>
    <w:rsid w:val="007D5A6D"/>
    <w:rsid w:val="007D5F0C"/>
    <w:rsid w:val="007D5F3E"/>
    <w:rsid w:val="007D6056"/>
    <w:rsid w:val="007D60D3"/>
    <w:rsid w:val="007D6178"/>
    <w:rsid w:val="007D6403"/>
    <w:rsid w:val="007D6806"/>
    <w:rsid w:val="007D69F8"/>
    <w:rsid w:val="007D6C86"/>
    <w:rsid w:val="007D6DAA"/>
    <w:rsid w:val="007D7301"/>
    <w:rsid w:val="007D7584"/>
    <w:rsid w:val="007D7ADA"/>
    <w:rsid w:val="007D7B5B"/>
    <w:rsid w:val="007E03DB"/>
    <w:rsid w:val="007E0869"/>
    <w:rsid w:val="007E0CFB"/>
    <w:rsid w:val="007E1089"/>
    <w:rsid w:val="007E10FC"/>
    <w:rsid w:val="007E1631"/>
    <w:rsid w:val="007E169E"/>
    <w:rsid w:val="007E18CB"/>
    <w:rsid w:val="007E1965"/>
    <w:rsid w:val="007E1E67"/>
    <w:rsid w:val="007E213D"/>
    <w:rsid w:val="007E222E"/>
    <w:rsid w:val="007E23C0"/>
    <w:rsid w:val="007E27AC"/>
    <w:rsid w:val="007E29E7"/>
    <w:rsid w:val="007E2BF8"/>
    <w:rsid w:val="007E2C42"/>
    <w:rsid w:val="007E2C5E"/>
    <w:rsid w:val="007E2D2A"/>
    <w:rsid w:val="007E2E07"/>
    <w:rsid w:val="007E2E0A"/>
    <w:rsid w:val="007E3534"/>
    <w:rsid w:val="007E38DE"/>
    <w:rsid w:val="007E3910"/>
    <w:rsid w:val="007E3B65"/>
    <w:rsid w:val="007E3F59"/>
    <w:rsid w:val="007E409A"/>
    <w:rsid w:val="007E46B2"/>
    <w:rsid w:val="007E47B6"/>
    <w:rsid w:val="007E4BAF"/>
    <w:rsid w:val="007E4E3B"/>
    <w:rsid w:val="007E551C"/>
    <w:rsid w:val="007E560F"/>
    <w:rsid w:val="007E59EF"/>
    <w:rsid w:val="007E5B1E"/>
    <w:rsid w:val="007E5DA4"/>
    <w:rsid w:val="007E6043"/>
    <w:rsid w:val="007E608C"/>
    <w:rsid w:val="007E61EF"/>
    <w:rsid w:val="007E660B"/>
    <w:rsid w:val="007E6916"/>
    <w:rsid w:val="007E6ACA"/>
    <w:rsid w:val="007E6B99"/>
    <w:rsid w:val="007E712F"/>
    <w:rsid w:val="007E72D4"/>
    <w:rsid w:val="007E7473"/>
    <w:rsid w:val="007E7775"/>
    <w:rsid w:val="007E7DEE"/>
    <w:rsid w:val="007F014C"/>
    <w:rsid w:val="007F0451"/>
    <w:rsid w:val="007F0536"/>
    <w:rsid w:val="007F0A46"/>
    <w:rsid w:val="007F0B23"/>
    <w:rsid w:val="007F0C45"/>
    <w:rsid w:val="007F0CD8"/>
    <w:rsid w:val="007F12F7"/>
    <w:rsid w:val="007F1DA4"/>
    <w:rsid w:val="007F1E04"/>
    <w:rsid w:val="007F2580"/>
    <w:rsid w:val="007F2C77"/>
    <w:rsid w:val="007F314F"/>
    <w:rsid w:val="007F39EB"/>
    <w:rsid w:val="007F3C81"/>
    <w:rsid w:val="007F3DBC"/>
    <w:rsid w:val="007F3FDC"/>
    <w:rsid w:val="007F42E8"/>
    <w:rsid w:val="007F4505"/>
    <w:rsid w:val="007F45B9"/>
    <w:rsid w:val="007F46DC"/>
    <w:rsid w:val="007F49E5"/>
    <w:rsid w:val="007F4CCD"/>
    <w:rsid w:val="007F5416"/>
    <w:rsid w:val="007F5666"/>
    <w:rsid w:val="007F56A7"/>
    <w:rsid w:val="007F5E50"/>
    <w:rsid w:val="007F5FA1"/>
    <w:rsid w:val="007F60B1"/>
    <w:rsid w:val="007F610C"/>
    <w:rsid w:val="007F61D1"/>
    <w:rsid w:val="007F6374"/>
    <w:rsid w:val="007F69CC"/>
    <w:rsid w:val="007F700C"/>
    <w:rsid w:val="007F7522"/>
    <w:rsid w:val="007F76CC"/>
    <w:rsid w:val="007F7CB4"/>
    <w:rsid w:val="007F7D92"/>
    <w:rsid w:val="00800262"/>
    <w:rsid w:val="00800AA3"/>
    <w:rsid w:val="00800FC9"/>
    <w:rsid w:val="00801A71"/>
    <w:rsid w:val="00801ACA"/>
    <w:rsid w:val="00801BD2"/>
    <w:rsid w:val="00801C45"/>
    <w:rsid w:val="00801EDE"/>
    <w:rsid w:val="00802309"/>
    <w:rsid w:val="00802DCB"/>
    <w:rsid w:val="0080313B"/>
    <w:rsid w:val="008033B4"/>
    <w:rsid w:val="00803DF4"/>
    <w:rsid w:val="00803E61"/>
    <w:rsid w:val="00803E92"/>
    <w:rsid w:val="00803EEF"/>
    <w:rsid w:val="00804153"/>
    <w:rsid w:val="0080427A"/>
    <w:rsid w:val="0080437A"/>
    <w:rsid w:val="0080448C"/>
    <w:rsid w:val="008045FC"/>
    <w:rsid w:val="0080483A"/>
    <w:rsid w:val="00804855"/>
    <w:rsid w:val="008048BA"/>
    <w:rsid w:val="00804C3E"/>
    <w:rsid w:val="0080505E"/>
    <w:rsid w:val="008054E3"/>
    <w:rsid w:val="008058A8"/>
    <w:rsid w:val="00805A8A"/>
    <w:rsid w:val="0080668C"/>
    <w:rsid w:val="00806A5D"/>
    <w:rsid w:val="00806F19"/>
    <w:rsid w:val="008071F2"/>
    <w:rsid w:val="00807537"/>
    <w:rsid w:val="00807872"/>
    <w:rsid w:val="008079B1"/>
    <w:rsid w:val="00810066"/>
    <w:rsid w:val="00810323"/>
    <w:rsid w:val="00810442"/>
    <w:rsid w:val="0081052F"/>
    <w:rsid w:val="00810ABC"/>
    <w:rsid w:val="00811810"/>
    <w:rsid w:val="00811B60"/>
    <w:rsid w:val="00811D87"/>
    <w:rsid w:val="0081260A"/>
    <w:rsid w:val="00812854"/>
    <w:rsid w:val="00812A8F"/>
    <w:rsid w:val="00812F0B"/>
    <w:rsid w:val="00812F7F"/>
    <w:rsid w:val="00813168"/>
    <w:rsid w:val="008133D1"/>
    <w:rsid w:val="008137D7"/>
    <w:rsid w:val="00813831"/>
    <w:rsid w:val="008143F9"/>
    <w:rsid w:val="0081443C"/>
    <w:rsid w:val="0081484E"/>
    <w:rsid w:val="008148EE"/>
    <w:rsid w:val="00814AAB"/>
    <w:rsid w:val="00814DF4"/>
    <w:rsid w:val="008152D0"/>
    <w:rsid w:val="00815609"/>
    <w:rsid w:val="00815ADA"/>
    <w:rsid w:val="00815B25"/>
    <w:rsid w:val="00815F83"/>
    <w:rsid w:val="0081630F"/>
    <w:rsid w:val="008165AF"/>
    <w:rsid w:val="00816A78"/>
    <w:rsid w:val="008170D3"/>
    <w:rsid w:val="008171F1"/>
    <w:rsid w:val="00817282"/>
    <w:rsid w:val="00817414"/>
    <w:rsid w:val="008174D9"/>
    <w:rsid w:val="008179BA"/>
    <w:rsid w:val="00817DC3"/>
    <w:rsid w:val="0082017F"/>
    <w:rsid w:val="0082053E"/>
    <w:rsid w:val="008207E5"/>
    <w:rsid w:val="008208F9"/>
    <w:rsid w:val="00820965"/>
    <w:rsid w:val="00820F5B"/>
    <w:rsid w:val="0082105B"/>
    <w:rsid w:val="00821664"/>
    <w:rsid w:val="00821831"/>
    <w:rsid w:val="00821F50"/>
    <w:rsid w:val="00821F64"/>
    <w:rsid w:val="008228F1"/>
    <w:rsid w:val="00822D5C"/>
    <w:rsid w:val="008232A1"/>
    <w:rsid w:val="008233A1"/>
    <w:rsid w:val="008237AA"/>
    <w:rsid w:val="00823950"/>
    <w:rsid w:val="00823D75"/>
    <w:rsid w:val="0082414B"/>
    <w:rsid w:val="008241B6"/>
    <w:rsid w:val="00824245"/>
    <w:rsid w:val="00824261"/>
    <w:rsid w:val="0082428F"/>
    <w:rsid w:val="00824330"/>
    <w:rsid w:val="00824A9B"/>
    <w:rsid w:val="008252DF"/>
    <w:rsid w:val="008253C6"/>
    <w:rsid w:val="00825789"/>
    <w:rsid w:val="00825908"/>
    <w:rsid w:val="008259F7"/>
    <w:rsid w:val="00825A35"/>
    <w:rsid w:val="00825B1D"/>
    <w:rsid w:val="00825CC8"/>
    <w:rsid w:val="0082602B"/>
    <w:rsid w:val="00826726"/>
    <w:rsid w:val="00826B38"/>
    <w:rsid w:val="00826DEE"/>
    <w:rsid w:val="00826EAE"/>
    <w:rsid w:val="00827148"/>
    <w:rsid w:val="008271B0"/>
    <w:rsid w:val="008271DA"/>
    <w:rsid w:val="008272B9"/>
    <w:rsid w:val="008273E2"/>
    <w:rsid w:val="00827700"/>
    <w:rsid w:val="00827774"/>
    <w:rsid w:val="00827861"/>
    <w:rsid w:val="00827E77"/>
    <w:rsid w:val="00830231"/>
    <w:rsid w:val="00830426"/>
    <w:rsid w:val="008304AB"/>
    <w:rsid w:val="00830652"/>
    <w:rsid w:val="00830A3F"/>
    <w:rsid w:val="00830A51"/>
    <w:rsid w:val="00830AC1"/>
    <w:rsid w:val="00830F16"/>
    <w:rsid w:val="00830F90"/>
    <w:rsid w:val="008312FF"/>
    <w:rsid w:val="0083132E"/>
    <w:rsid w:val="00831572"/>
    <w:rsid w:val="0083174C"/>
    <w:rsid w:val="00831B0B"/>
    <w:rsid w:val="00831B44"/>
    <w:rsid w:val="008320A8"/>
    <w:rsid w:val="008320D4"/>
    <w:rsid w:val="008324E1"/>
    <w:rsid w:val="008325F1"/>
    <w:rsid w:val="00832E4D"/>
    <w:rsid w:val="00832F66"/>
    <w:rsid w:val="00833016"/>
    <w:rsid w:val="0083302D"/>
    <w:rsid w:val="0083318F"/>
    <w:rsid w:val="008332FD"/>
    <w:rsid w:val="00833376"/>
    <w:rsid w:val="00833545"/>
    <w:rsid w:val="0083386E"/>
    <w:rsid w:val="008338EE"/>
    <w:rsid w:val="00833CDB"/>
    <w:rsid w:val="00834532"/>
    <w:rsid w:val="008345E5"/>
    <w:rsid w:val="0083479D"/>
    <w:rsid w:val="0083490A"/>
    <w:rsid w:val="00834A33"/>
    <w:rsid w:val="00834AE7"/>
    <w:rsid w:val="00834C7F"/>
    <w:rsid w:val="00834E85"/>
    <w:rsid w:val="00834E86"/>
    <w:rsid w:val="00834E8B"/>
    <w:rsid w:val="0083511E"/>
    <w:rsid w:val="00835600"/>
    <w:rsid w:val="00835727"/>
    <w:rsid w:val="008358CC"/>
    <w:rsid w:val="00835AC6"/>
    <w:rsid w:val="00835B52"/>
    <w:rsid w:val="00835C4A"/>
    <w:rsid w:val="00835D97"/>
    <w:rsid w:val="00835DC5"/>
    <w:rsid w:val="00836170"/>
    <w:rsid w:val="0083629A"/>
    <w:rsid w:val="00836449"/>
    <w:rsid w:val="008367F2"/>
    <w:rsid w:val="008368E6"/>
    <w:rsid w:val="0083690D"/>
    <w:rsid w:val="00836DDA"/>
    <w:rsid w:val="00836E06"/>
    <w:rsid w:val="00837161"/>
    <w:rsid w:val="00837711"/>
    <w:rsid w:val="00837CFD"/>
    <w:rsid w:val="00837DAD"/>
    <w:rsid w:val="00840182"/>
    <w:rsid w:val="00840613"/>
    <w:rsid w:val="00840BE0"/>
    <w:rsid w:val="00840C67"/>
    <w:rsid w:val="008410C8"/>
    <w:rsid w:val="008410F6"/>
    <w:rsid w:val="008411EE"/>
    <w:rsid w:val="00841533"/>
    <w:rsid w:val="00841775"/>
    <w:rsid w:val="008417B4"/>
    <w:rsid w:val="0084194D"/>
    <w:rsid w:val="00841FF9"/>
    <w:rsid w:val="008421FF"/>
    <w:rsid w:val="008423F9"/>
    <w:rsid w:val="008423FE"/>
    <w:rsid w:val="008426F3"/>
    <w:rsid w:val="00842715"/>
    <w:rsid w:val="00842A9E"/>
    <w:rsid w:val="00842F72"/>
    <w:rsid w:val="0084317F"/>
    <w:rsid w:val="0084342E"/>
    <w:rsid w:val="00843433"/>
    <w:rsid w:val="00843615"/>
    <w:rsid w:val="00844AEE"/>
    <w:rsid w:val="008455F1"/>
    <w:rsid w:val="00845933"/>
    <w:rsid w:val="008459B7"/>
    <w:rsid w:val="00846094"/>
    <w:rsid w:val="008461A7"/>
    <w:rsid w:val="00846A03"/>
    <w:rsid w:val="00846ABA"/>
    <w:rsid w:val="00846EF2"/>
    <w:rsid w:val="0084728A"/>
    <w:rsid w:val="008473B4"/>
    <w:rsid w:val="0084747E"/>
    <w:rsid w:val="0084748D"/>
    <w:rsid w:val="0084768A"/>
    <w:rsid w:val="00847784"/>
    <w:rsid w:val="0084781A"/>
    <w:rsid w:val="00847959"/>
    <w:rsid w:val="00847B4B"/>
    <w:rsid w:val="00847ECE"/>
    <w:rsid w:val="008509E3"/>
    <w:rsid w:val="00850CA3"/>
    <w:rsid w:val="00850F12"/>
    <w:rsid w:val="00850FFF"/>
    <w:rsid w:val="008513A7"/>
    <w:rsid w:val="00851546"/>
    <w:rsid w:val="0085179C"/>
    <w:rsid w:val="00851817"/>
    <w:rsid w:val="00851A83"/>
    <w:rsid w:val="00851DEA"/>
    <w:rsid w:val="00852088"/>
    <w:rsid w:val="00852501"/>
    <w:rsid w:val="008525F2"/>
    <w:rsid w:val="00852691"/>
    <w:rsid w:val="008527A3"/>
    <w:rsid w:val="0085297E"/>
    <w:rsid w:val="00852A6A"/>
    <w:rsid w:val="00852AE4"/>
    <w:rsid w:val="00852C44"/>
    <w:rsid w:val="00853148"/>
    <w:rsid w:val="00853198"/>
    <w:rsid w:val="00853644"/>
    <w:rsid w:val="0085370E"/>
    <w:rsid w:val="008538DD"/>
    <w:rsid w:val="00853D62"/>
    <w:rsid w:val="00853DF6"/>
    <w:rsid w:val="00854027"/>
    <w:rsid w:val="008540D8"/>
    <w:rsid w:val="0085415A"/>
    <w:rsid w:val="0085437C"/>
    <w:rsid w:val="0085498B"/>
    <w:rsid w:val="00854BC7"/>
    <w:rsid w:val="00854C79"/>
    <w:rsid w:val="00854E72"/>
    <w:rsid w:val="0085541E"/>
    <w:rsid w:val="008556F7"/>
    <w:rsid w:val="00855970"/>
    <w:rsid w:val="00855A13"/>
    <w:rsid w:val="00855BF9"/>
    <w:rsid w:val="00855C8A"/>
    <w:rsid w:val="00855EA7"/>
    <w:rsid w:val="00855FA9"/>
    <w:rsid w:val="008562EA"/>
    <w:rsid w:val="008564E8"/>
    <w:rsid w:val="008565D8"/>
    <w:rsid w:val="00856721"/>
    <w:rsid w:val="00857093"/>
    <w:rsid w:val="008570C9"/>
    <w:rsid w:val="0085721C"/>
    <w:rsid w:val="0085727F"/>
    <w:rsid w:val="008573E2"/>
    <w:rsid w:val="00857402"/>
    <w:rsid w:val="008574E7"/>
    <w:rsid w:val="008578AC"/>
    <w:rsid w:val="00857A2B"/>
    <w:rsid w:val="00857B9D"/>
    <w:rsid w:val="00857D1B"/>
    <w:rsid w:val="00857D1E"/>
    <w:rsid w:val="00857FA2"/>
    <w:rsid w:val="00860005"/>
    <w:rsid w:val="00860141"/>
    <w:rsid w:val="00860171"/>
    <w:rsid w:val="008605EE"/>
    <w:rsid w:val="008607FD"/>
    <w:rsid w:val="00860AF3"/>
    <w:rsid w:val="00861015"/>
    <w:rsid w:val="00861093"/>
    <w:rsid w:val="008613C0"/>
    <w:rsid w:val="00861C1A"/>
    <w:rsid w:val="00861CB4"/>
    <w:rsid w:val="00861FCC"/>
    <w:rsid w:val="0086211A"/>
    <w:rsid w:val="008621CB"/>
    <w:rsid w:val="0086245B"/>
    <w:rsid w:val="00862761"/>
    <w:rsid w:val="00862796"/>
    <w:rsid w:val="00862B1B"/>
    <w:rsid w:val="00863BF0"/>
    <w:rsid w:val="00863F4D"/>
    <w:rsid w:val="00864092"/>
    <w:rsid w:val="00864413"/>
    <w:rsid w:val="008647A0"/>
    <w:rsid w:val="00864B1E"/>
    <w:rsid w:val="00865458"/>
    <w:rsid w:val="00865524"/>
    <w:rsid w:val="00865842"/>
    <w:rsid w:val="00865854"/>
    <w:rsid w:val="00865C48"/>
    <w:rsid w:val="00865CFA"/>
    <w:rsid w:val="00865E58"/>
    <w:rsid w:val="00865EE1"/>
    <w:rsid w:val="00865FC6"/>
    <w:rsid w:val="008661B7"/>
    <w:rsid w:val="00866234"/>
    <w:rsid w:val="00866267"/>
    <w:rsid w:val="008664E4"/>
    <w:rsid w:val="00866E52"/>
    <w:rsid w:val="00866F7D"/>
    <w:rsid w:val="008670EB"/>
    <w:rsid w:val="008677F3"/>
    <w:rsid w:val="0086789E"/>
    <w:rsid w:val="00867942"/>
    <w:rsid w:val="00867BD7"/>
    <w:rsid w:val="00867EE9"/>
    <w:rsid w:val="008706EE"/>
    <w:rsid w:val="0087080B"/>
    <w:rsid w:val="00870A0E"/>
    <w:rsid w:val="00871057"/>
    <w:rsid w:val="008715F6"/>
    <w:rsid w:val="008716EF"/>
    <w:rsid w:val="0087192A"/>
    <w:rsid w:val="00871AD6"/>
    <w:rsid w:val="00871CD8"/>
    <w:rsid w:val="00871EE5"/>
    <w:rsid w:val="008720CE"/>
    <w:rsid w:val="00872334"/>
    <w:rsid w:val="008723FF"/>
    <w:rsid w:val="008725FC"/>
    <w:rsid w:val="00872833"/>
    <w:rsid w:val="0087289F"/>
    <w:rsid w:val="00872A36"/>
    <w:rsid w:val="00872EED"/>
    <w:rsid w:val="00873294"/>
    <w:rsid w:val="00873295"/>
    <w:rsid w:val="00873621"/>
    <w:rsid w:val="0087377A"/>
    <w:rsid w:val="00873D08"/>
    <w:rsid w:val="00873EA6"/>
    <w:rsid w:val="008740FB"/>
    <w:rsid w:val="008742D2"/>
    <w:rsid w:val="0087432C"/>
    <w:rsid w:val="00874714"/>
    <w:rsid w:val="00874D96"/>
    <w:rsid w:val="00874DDF"/>
    <w:rsid w:val="00875484"/>
    <w:rsid w:val="00875945"/>
    <w:rsid w:val="00875999"/>
    <w:rsid w:val="00875BB4"/>
    <w:rsid w:val="00875EE8"/>
    <w:rsid w:val="00876323"/>
    <w:rsid w:val="00876E40"/>
    <w:rsid w:val="00876EC6"/>
    <w:rsid w:val="00876EDB"/>
    <w:rsid w:val="00877380"/>
    <w:rsid w:val="00877644"/>
    <w:rsid w:val="008777AB"/>
    <w:rsid w:val="0088011C"/>
    <w:rsid w:val="00880522"/>
    <w:rsid w:val="008809E2"/>
    <w:rsid w:val="00880A5D"/>
    <w:rsid w:val="00880B8C"/>
    <w:rsid w:val="008813E7"/>
    <w:rsid w:val="008814B1"/>
    <w:rsid w:val="00882A64"/>
    <w:rsid w:val="00882AC0"/>
    <w:rsid w:val="00882AD0"/>
    <w:rsid w:val="00883077"/>
    <w:rsid w:val="0088336B"/>
    <w:rsid w:val="008837F0"/>
    <w:rsid w:val="00883991"/>
    <w:rsid w:val="0088418B"/>
    <w:rsid w:val="00884193"/>
    <w:rsid w:val="008844B1"/>
    <w:rsid w:val="008848BB"/>
    <w:rsid w:val="00884D35"/>
    <w:rsid w:val="00884E69"/>
    <w:rsid w:val="00885129"/>
    <w:rsid w:val="00885511"/>
    <w:rsid w:val="00885665"/>
    <w:rsid w:val="00885934"/>
    <w:rsid w:val="008859BB"/>
    <w:rsid w:val="00885AFD"/>
    <w:rsid w:val="00885B01"/>
    <w:rsid w:val="00885B1E"/>
    <w:rsid w:val="00885BC5"/>
    <w:rsid w:val="00885DCC"/>
    <w:rsid w:val="0088602C"/>
    <w:rsid w:val="0088612A"/>
    <w:rsid w:val="00886257"/>
    <w:rsid w:val="008862E6"/>
    <w:rsid w:val="00886500"/>
    <w:rsid w:val="0088656B"/>
    <w:rsid w:val="0088667C"/>
    <w:rsid w:val="00886A84"/>
    <w:rsid w:val="00886DB0"/>
    <w:rsid w:val="00886DD1"/>
    <w:rsid w:val="00887102"/>
    <w:rsid w:val="00887646"/>
    <w:rsid w:val="008878C3"/>
    <w:rsid w:val="00887B35"/>
    <w:rsid w:val="00890010"/>
    <w:rsid w:val="008903FA"/>
    <w:rsid w:val="00890A14"/>
    <w:rsid w:val="00890AA9"/>
    <w:rsid w:val="00890B64"/>
    <w:rsid w:val="00890B7D"/>
    <w:rsid w:val="008910E6"/>
    <w:rsid w:val="0089114C"/>
    <w:rsid w:val="00891538"/>
    <w:rsid w:val="008918A3"/>
    <w:rsid w:val="00891928"/>
    <w:rsid w:val="00891B92"/>
    <w:rsid w:val="0089206F"/>
    <w:rsid w:val="00892230"/>
    <w:rsid w:val="008924E7"/>
    <w:rsid w:val="0089250F"/>
    <w:rsid w:val="0089283C"/>
    <w:rsid w:val="00892B32"/>
    <w:rsid w:val="00892B58"/>
    <w:rsid w:val="00892DC8"/>
    <w:rsid w:val="00892E97"/>
    <w:rsid w:val="0089328B"/>
    <w:rsid w:val="008934FA"/>
    <w:rsid w:val="008939B0"/>
    <w:rsid w:val="00893F56"/>
    <w:rsid w:val="00893FDB"/>
    <w:rsid w:val="008944B7"/>
    <w:rsid w:val="00894E23"/>
    <w:rsid w:val="008956DF"/>
    <w:rsid w:val="0089583F"/>
    <w:rsid w:val="008959E1"/>
    <w:rsid w:val="00895A3B"/>
    <w:rsid w:val="00895AB0"/>
    <w:rsid w:val="00895B21"/>
    <w:rsid w:val="00895BF7"/>
    <w:rsid w:val="00895CB6"/>
    <w:rsid w:val="008961F8"/>
    <w:rsid w:val="00896544"/>
    <w:rsid w:val="008965AD"/>
    <w:rsid w:val="0089671D"/>
    <w:rsid w:val="00896B38"/>
    <w:rsid w:val="00896BE3"/>
    <w:rsid w:val="00896C14"/>
    <w:rsid w:val="00896C52"/>
    <w:rsid w:val="00896F2D"/>
    <w:rsid w:val="00896FD6"/>
    <w:rsid w:val="0089704F"/>
    <w:rsid w:val="00897179"/>
    <w:rsid w:val="00897193"/>
    <w:rsid w:val="00897B7C"/>
    <w:rsid w:val="00897F0C"/>
    <w:rsid w:val="008A0132"/>
    <w:rsid w:val="008A028E"/>
    <w:rsid w:val="008A102E"/>
    <w:rsid w:val="008A13F4"/>
    <w:rsid w:val="008A1664"/>
    <w:rsid w:val="008A16AB"/>
    <w:rsid w:val="008A1D44"/>
    <w:rsid w:val="008A1EE0"/>
    <w:rsid w:val="008A24DE"/>
    <w:rsid w:val="008A2748"/>
    <w:rsid w:val="008A283F"/>
    <w:rsid w:val="008A2946"/>
    <w:rsid w:val="008A323B"/>
    <w:rsid w:val="008A34EC"/>
    <w:rsid w:val="008A35C3"/>
    <w:rsid w:val="008A3B33"/>
    <w:rsid w:val="008A4405"/>
    <w:rsid w:val="008A4495"/>
    <w:rsid w:val="008A45B5"/>
    <w:rsid w:val="008A46B0"/>
    <w:rsid w:val="008A4A24"/>
    <w:rsid w:val="008A4AA2"/>
    <w:rsid w:val="008A4F09"/>
    <w:rsid w:val="008A5232"/>
    <w:rsid w:val="008A573D"/>
    <w:rsid w:val="008A60D5"/>
    <w:rsid w:val="008A6220"/>
    <w:rsid w:val="008A65F2"/>
    <w:rsid w:val="008A68F5"/>
    <w:rsid w:val="008A6B6E"/>
    <w:rsid w:val="008A745A"/>
    <w:rsid w:val="008A74CA"/>
    <w:rsid w:val="008A74FA"/>
    <w:rsid w:val="008A7765"/>
    <w:rsid w:val="008A78D9"/>
    <w:rsid w:val="008A7ADC"/>
    <w:rsid w:val="008B0090"/>
    <w:rsid w:val="008B00D5"/>
    <w:rsid w:val="008B0522"/>
    <w:rsid w:val="008B052C"/>
    <w:rsid w:val="008B08BB"/>
    <w:rsid w:val="008B0A50"/>
    <w:rsid w:val="008B0B07"/>
    <w:rsid w:val="008B0C65"/>
    <w:rsid w:val="008B11DB"/>
    <w:rsid w:val="008B1595"/>
    <w:rsid w:val="008B16F8"/>
    <w:rsid w:val="008B18FE"/>
    <w:rsid w:val="008B19CF"/>
    <w:rsid w:val="008B1B93"/>
    <w:rsid w:val="008B1BD5"/>
    <w:rsid w:val="008B1EC5"/>
    <w:rsid w:val="008B2065"/>
    <w:rsid w:val="008B265D"/>
    <w:rsid w:val="008B2966"/>
    <w:rsid w:val="008B2BEE"/>
    <w:rsid w:val="008B300A"/>
    <w:rsid w:val="008B342B"/>
    <w:rsid w:val="008B35A7"/>
    <w:rsid w:val="008B35D3"/>
    <w:rsid w:val="008B3FF2"/>
    <w:rsid w:val="008B40E4"/>
    <w:rsid w:val="008B43B0"/>
    <w:rsid w:val="008B4A1D"/>
    <w:rsid w:val="008B50C3"/>
    <w:rsid w:val="008B516A"/>
    <w:rsid w:val="008B553A"/>
    <w:rsid w:val="008B58E4"/>
    <w:rsid w:val="008B5A0F"/>
    <w:rsid w:val="008B5AC4"/>
    <w:rsid w:val="008B5C39"/>
    <w:rsid w:val="008B5CE1"/>
    <w:rsid w:val="008B604D"/>
    <w:rsid w:val="008B62F7"/>
    <w:rsid w:val="008B66F2"/>
    <w:rsid w:val="008B6735"/>
    <w:rsid w:val="008B69CC"/>
    <w:rsid w:val="008B6BED"/>
    <w:rsid w:val="008B731C"/>
    <w:rsid w:val="008B7409"/>
    <w:rsid w:val="008C0310"/>
    <w:rsid w:val="008C086D"/>
    <w:rsid w:val="008C0997"/>
    <w:rsid w:val="008C0BDD"/>
    <w:rsid w:val="008C11F6"/>
    <w:rsid w:val="008C1681"/>
    <w:rsid w:val="008C16B0"/>
    <w:rsid w:val="008C187E"/>
    <w:rsid w:val="008C1A44"/>
    <w:rsid w:val="008C1B25"/>
    <w:rsid w:val="008C1CE3"/>
    <w:rsid w:val="008C21BF"/>
    <w:rsid w:val="008C2561"/>
    <w:rsid w:val="008C29D5"/>
    <w:rsid w:val="008C2B45"/>
    <w:rsid w:val="008C3238"/>
    <w:rsid w:val="008C32E4"/>
    <w:rsid w:val="008C36AF"/>
    <w:rsid w:val="008C38D3"/>
    <w:rsid w:val="008C3E06"/>
    <w:rsid w:val="008C4038"/>
    <w:rsid w:val="008C421E"/>
    <w:rsid w:val="008C441D"/>
    <w:rsid w:val="008C46F9"/>
    <w:rsid w:val="008C4C70"/>
    <w:rsid w:val="008C4E6C"/>
    <w:rsid w:val="008C505F"/>
    <w:rsid w:val="008C5085"/>
    <w:rsid w:val="008C5808"/>
    <w:rsid w:val="008C5A19"/>
    <w:rsid w:val="008C5AD6"/>
    <w:rsid w:val="008C613D"/>
    <w:rsid w:val="008C6149"/>
    <w:rsid w:val="008C651A"/>
    <w:rsid w:val="008C6552"/>
    <w:rsid w:val="008C65C6"/>
    <w:rsid w:val="008C6BBC"/>
    <w:rsid w:val="008C7544"/>
    <w:rsid w:val="008C76B6"/>
    <w:rsid w:val="008C79DD"/>
    <w:rsid w:val="008D0595"/>
    <w:rsid w:val="008D065A"/>
    <w:rsid w:val="008D09D6"/>
    <w:rsid w:val="008D0F8F"/>
    <w:rsid w:val="008D14CC"/>
    <w:rsid w:val="008D1714"/>
    <w:rsid w:val="008D1A39"/>
    <w:rsid w:val="008D1C1F"/>
    <w:rsid w:val="008D24B2"/>
    <w:rsid w:val="008D2948"/>
    <w:rsid w:val="008D29B0"/>
    <w:rsid w:val="008D301A"/>
    <w:rsid w:val="008D303F"/>
    <w:rsid w:val="008D3576"/>
    <w:rsid w:val="008D3990"/>
    <w:rsid w:val="008D3B0F"/>
    <w:rsid w:val="008D4096"/>
    <w:rsid w:val="008D4226"/>
    <w:rsid w:val="008D4306"/>
    <w:rsid w:val="008D4BFE"/>
    <w:rsid w:val="008D507E"/>
    <w:rsid w:val="008D526C"/>
    <w:rsid w:val="008D531A"/>
    <w:rsid w:val="008D55E3"/>
    <w:rsid w:val="008D58F5"/>
    <w:rsid w:val="008D5F17"/>
    <w:rsid w:val="008D6260"/>
    <w:rsid w:val="008D62AC"/>
    <w:rsid w:val="008D63C5"/>
    <w:rsid w:val="008D67AB"/>
    <w:rsid w:val="008D6D00"/>
    <w:rsid w:val="008D6E38"/>
    <w:rsid w:val="008D71D1"/>
    <w:rsid w:val="008D793D"/>
    <w:rsid w:val="008D7C17"/>
    <w:rsid w:val="008E0357"/>
    <w:rsid w:val="008E077A"/>
    <w:rsid w:val="008E116B"/>
    <w:rsid w:val="008E1A7C"/>
    <w:rsid w:val="008E1CCB"/>
    <w:rsid w:val="008E2466"/>
    <w:rsid w:val="008E24C1"/>
    <w:rsid w:val="008E2690"/>
    <w:rsid w:val="008E2829"/>
    <w:rsid w:val="008E2B14"/>
    <w:rsid w:val="008E2C5E"/>
    <w:rsid w:val="008E2D56"/>
    <w:rsid w:val="008E3502"/>
    <w:rsid w:val="008E3521"/>
    <w:rsid w:val="008E3725"/>
    <w:rsid w:val="008E3C70"/>
    <w:rsid w:val="008E3ED9"/>
    <w:rsid w:val="008E41EB"/>
    <w:rsid w:val="008E42E6"/>
    <w:rsid w:val="008E4311"/>
    <w:rsid w:val="008E43FE"/>
    <w:rsid w:val="008E4664"/>
    <w:rsid w:val="008E480F"/>
    <w:rsid w:val="008E4A84"/>
    <w:rsid w:val="008E4EF3"/>
    <w:rsid w:val="008E563D"/>
    <w:rsid w:val="008E5A8F"/>
    <w:rsid w:val="008E5BB4"/>
    <w:rsid w:val="008E5D40"/>
    <w:rsid w:val="008E5D4F"/>
    <w:rsid w:val="008E5FD5"/>
    <w:rsid w:val="008E620F"/>
    <w:rsid w:val="008E661F"/>
    <w:rsid w:val="008E670C"/>
    <w:rsid w:val="008E6DC9"/>
    <w:rsid w:val="008E6FC2"/>
    <w:rsid w:val="008E73AD"/>
    <w:rsid w:val="008E788D"/>
    <w:rsid w:val="008E78BA"/>
    <w:rsid w:val="008E78C4"/>
    <w:rsid w:val="008F0417"/>
    <w:rsid w:val="008F04E0"/>
    <w:rsid w:val="008F0580"/>
    <w:rsid w:val="008F0934"/>
    <w:rsid w:val="008F0AC6"/>
    <w:rsid w:val="008F0B3C"/>
    <w:rsid w:val="008F0CCC"/>
    <w:rsid w:val="008F108C"/>
    <w:rsid w:val="008F11C9"/>
    <w:rsid w:val="008F1388"/>
    <w:rsid w:val="008F1593"/>
    <w:rsid w:val="008F16C0"/>
    <w:rsid w:val="008F2067"/>
    <w:rsid w:val="008F20A2"/>
    <w:rsid w:val="008F2D9F"/>
    <w:rsid w:val="008F2F90"/>
    <w:rsid w:val="008F311C"/>
    <w:rsid w:val="008F3554"/>
    <w:rsid w:val="008F366B"/>
    <w:rsid w:val="008F3D4F"/>
    <w:rsid w:val="008F4018"/>
    <w:rsid w:val="008F49F1"/>
    <w:rsid w:val="008F4B80"/>
    <w:rsid w:val="008F4BD5"/>
    <w:rsid w:val="008F4DF8"/>
    <w:rsid w:val="008F4FE0"/>
    <w:rsid w:val="008F5409"/>
    <w:rsid w:val="008F5503"/>
    <w:rsid w:val="008F55BD"/>
    <w:rsid w:val="008F57D6"/>
    <w:rsid w:val="008F5A0C"/>
    <w:rsid w:val="008F6146"/>
    <w:rsid w:val="008F694B"/>
    <w:rsid w:val="008F6A7B"/>
    <w:rsid w:val="008F6EBF"/>
    <w:rsid w:val="008F72E0"/>
    <w:rsid w:val="008F7619"/>
    <w:rsid w:val="008F76BC"/>
    <w:rsid w:val="008F7B4C"/>
    <w:rsid w:val="008F7D27"/>
    <w:rsid w:val="00900277"/>
    <w:rsid w:val="009007AB"/>
    <w:rsid w:val="00900906"/>
    <w:rsid w:val="00900BF5"/>
    <w:rsid w:val="00900D6F"/>
    <w:rsid w:val="00900E6C"/>
    <w:rsid w:val="009012AC"/>
    <w:rsid w:val="00901678"/>
    <w:rsid w:val="00901807"/>
    <w:rsid w:val="0090184D"/>
    <w:rsid w:val="009019CF"/>
    <w:rsid w:val="00901C15"/>
    <w:rsid w:val="00901CEE"/>
    <w:rsid w:val="009023BB"/>
    <w:rsid w:val="009025CA"/>
    <w:rsid w:val="009027B9"/>
    <w:rsid w:val="00902B6D"/>
    <w:rsid w:val="00902FA0"/>
    <w:rsid w:val="0090312D"/>
    <w:rsid w:val="009031BA"/>
    <w:rsid w:val="00903217"/>
    <w:rsid w:val="0090355E"/>
    <w:rsid w:val="009037F3"/>
    <w:rsid w:val="009038AF"/>
    <w:rsid w:val="00903FBB"/>
    <w:rsid w:val="0090429D"/>
    <w:rsid w:val="009043D9"/>
    <w:rsid w:val="009044DF"/>
    <w:rsid w:val="00904596"/>
    <w:rsid w:val="009049F6"/>
    <w:rsid w:val="00904B0C"/>
    <w:rsid w:val="00904BE2"/>
    <w:rsid w:val="009052F4"/>
    <w:rsid w:val="00905BDF"/>
    <w:rsid w:val="00905CF8"/>
    <w:rsid w:val="00905E4D"/>
    <w:rsid w:val="00906035"/>
    <w:rsid w:val="009065D5"/>
    <w:rsid w:val="00906E9E"/>
    <w:rsid w:val="00907403"/>
    <w:rsid w:val="00907408"/>
    <w:rsid w:val="00907721"/>
    <w:rsid w:val="00907B2A"/>
    <w:rsid w:val="00907E00"/>
    <w:rsid w:val="00907EDC"/>
    <w:rsid w:val="009105EF"/>
    <w:rsid w:val="00910682"/>
    <w:rsid w:val="00910962"/>
    <w:rsid w:val="0091098F"/>
    <w:rsid w:val="0091111D"/>
    <w:rsid w:val="009113C5"/>
    <w:rsid w:val="0091184A"/>
    <w:rsid w:val="0091192F"/>
    <w:rsid w:val="009119A2"/>
    <w:rsid w:val="00911EA0"/>
    <w:rsid w:val="0091206C"/>
    <w:rsid w:val="0091244F"/>
    <w:rsid w:val="0091288C"/>
    <w:rsid w:val="00912C19"/>
    <w:rsid w:val="00912FC2"/>
    <w:rsid w:val="009131B8"/>
    <w:rsid w:val="009131E7"/>
    <w:rsid w:val="00913392"/>
    <w:rsid w:val="00913401"/>
    <w:rsid w:val="00913660"/>
    <w:rsid w:val="00913A96"/>
    <w:rsid w:val="00913B67"/>
    <w:rsid w:val="00913B6C"/>
    <w:rsid w:val="00913D8C"/>
    <w:rsid w:val="009141AE"/>
    <w:rsid w:val="009146E2"/>
    <w:rsid w:val="00914AD5"/>
    <w:rsid w:val="00914B85"/>
    <w:rsid w:val="00914D5A"/>
    <w:rsid w:val="00914E54"/>
    <w:rsid w:val="009150CC"/>
    <w:rsid w:val="0091520B"/>
    <w:rsid w:val="0091538B"/>
    <w:rsid w:val="0091559E"/>
    <w:rsid w:val="00915BDE"/>
    <w:rsid w:val="00915C43"/>
    <w:rsid w:val="00915FF6"/>
    <w:rsid w:val="00916307"/>
    <w:rsid w:val="0091658A"/>
    <w:rsid w:val="0091662E"/>
    <w:rsid w:val="00916699"/>
    <w:rsid w:val="009168C3"/>
    <w:rsid w:val="009168E9"/>
    <w:rsid w:val="00916944"/>
    <w:rsid w:val="00916FAA"/>
    <w:rsid w:val="009175E7"/>
    <w:rsid w:val="009179DC"/>
    <w:rsid w:val="00917EAF"/>
    <w:rsid w:val="00917EBA"/>
    <w:rsid w:val="00917F34"/>
    <w:rsid w:val="00920712"/>
    <w:rsid w:val="00920B28"/>
    <w:rsid w:val="0092126F"/>
    <w:rsid w:val="00921512"/>
    <w:rsid w:val="00921A73"/>
    <w:rsid w:val="009220B7"/>
    <w:rsid w:val="00922642"/>
    <w:rsid w:val="009228B6"/>
    <w:rsid w:val="009229C9"/>
    <w:rsid w:val="00922A2F"/>
    <w:rsid w:val="00922A6E"/>
    <w:rsid w:val="00922B72"/>
    <w:rsid w:val="00922C46"/>
    <w:rsid w:val="00923316"/>
    <w:rsid w:val="0092348F"/>
    <w:rsid w:val="009235DF"/>
    <w:rsid w:val="009236D5"/>
    <w:rsid w:val="00924165"/>
    <w:rsid w:val="00924429"/>
    <w:rsid w:val="0092468A"/>
    <w:rsid w:val="009247FB"/>
    <w:rsid w:val="00924847"/>
    <w:rsid w:val="00924CF6"/>
    <w:rsid w:val="00924CFD"/>
    <w:rsid w:val="00925018"/>
    <w:rsid w:val="009259F1"/>
    <w:rsid w:val="00925B40"/>
    <w:rsid w:val="00925D33"/>
    <w:rsid w:val="00925D87"/>
    <w:rsid w:val="00926510"/>
    <w:rsid w:val="00926847"/>
    <w:rsid w:val="00926F92"/>
    <w:rsid w:val="009270E1"/>
    <w:rsid w:val="009278BC"/>
    <w:rsid w:val="00927976"/>
    <w:rsid w:val="00927DD1"/>
    <w:rsid w:val="00927FC7"/>
    <w:rsid w:val="00927FE2"/>
    <w:rsid w:val="009304B9"/>
    <w:rsid w:val="00930719"/>
    <w:rsid w:val="00930EDC"/>
    <w:rsid w:val="00931285"/>
    <w:rsid w:val="009315F1"/>
    <w:rsid w:val="009318B4"/>
    <w:rsid w:val="00931BC9"/>
    <w:rsid w:val="00931FFD"/>
    <w:rsid w:val="009320ED"/>
    <w:rsid w:val="00932117"/>
    <w:rsid w:val="0093249D"/>
    <w:rsid w:val="00932D35"/>
    <w:rsid w:val="00933567"/>
    <w:rsid w:val="0093447B"/>
    <w:rsid w:val="0093453B"/>
    <w:rsid w:val="009345C8"/>
    <w:rsid w:val="009346CF"/>
    <w:rsid w:val="00934FB2"/>
    <w:rsid w:val="009351C4"/>
    <w:rsid w:val="009351EC"/>
    <w:rsid w:val="0093521B"/>
    <w:rsid w:val="009354D0"/>
    <w:rsid w:val="0093579D"/>
    <w:rsid w:val="009357BE"/>
    <w:rsid w:val="00935B80"/>
    <w:rsid w:val="00935CE5"/>
    <w:rsid w:val="00935E71"/>
    <w:rsid w:val="00936106"/>
    <w:rsid w:val="00936217"/>
    <w:rsid w:val="00936505"/>
    <w:rsid w:val="0093684C"/>
    <w:rsid w:val="00936D9B"/>
    <w:rsid w:val="00936DD8"/>
    <w:rsid w:val="0093713E"/>
    <w:rsid w:val="0093751C"/>
    <w:rsid w:val="00937AEB"/>
    <w:rsid w:val="00937C3B"/>
    <w:rsid w:val="00937CB2"/>
    <w:rsid w:val="00937E2C"/>
    <w:rsid w:val="00937EDE"/>
    <w:rsid w:val="009402D0"/>
    <w:rsid w:val="00940464"/>
    <w:rsid w:val="0094083D"/>
    <w:rsid w:val="009409A2"/>
    <w:rsid w:val="00940C56"/>
    <w:rsid w:val="00940C6E"/>
    <w:rsid w:val="00941104"/>
    <w:rsid w:val="0094155D"/>
    <w:rsid w:val="00941737"/>
    <w:rsid w:val="009417B7"/>
    <w:rsid w:val="00941B8F"/>
    <w:rsid w:val="00941C92"/>
    <w:rsid w:val="009421C8"/>
    <w:rsid w:val="009423B2"/>
    <w:rsid w:val="00942591"/>
    <w:rsid w:val="00942747"/>
    <w:rsid w:val="0094282A"/>
    <w:rsid w:val="0094299A"/>
    <w:rsid w:val="009429DD"/>
    <w:rsid w:val="0094311D"/>
    <w:rsid w:val="00943170"/>
    <w:rsid w:val="0094330A"/>
    <w:rsid w:val="0094331A"/>
    <w:rsid w:val="009434E7"/>
    <w:rsid w:val="00944136"/>
    <w:rsid w:val="00944396"/>
    <w:rsid w:val="009444C6"/>
    <w:rsid w:val="009444E7"/>
    <w:rsid w:val="0094492E"/>
    <w:rsid w:val="00944E7B"/>
    <w:rsid w:val="00944E8C"/>
    <w:rsid w:val="00945138"/>
    <w:rsid w:val="0094570F"/>
    <w:rsid w:val="009457BC"/>
    <w:rsid w:val="00945DA6"/>
    <w:rsid w:val="00946511"/>
    <w:rsid w:val="00946995"/>
    <w:rsid w:val="00946A1F"/>
    <w:rsid w:val="00946D31"/>
    <w:rsid w:val="00947080"/>
    <w:rsid w:val="00947B3D"/>
    <w:rsid w:val="00947C5B"/>
    <w:rsid w:val="0095039E"/>
    <w:rsid w:val="00950852"/>
    <w:rsid w:val="00950876"/>
    <w:rsid w:val="00950B5F"/>
    <w:rsid w:val="00950BF4"/>
    <w:rsid w:val="00950CAD"/>
    <w:rsid w:val="00950E3A"/>
    <w:rsid w:val="00951793"/>
    <w:rsid w:val="00951A6E"/>
    <w:rsid w:val="00951F53"/>
    <w:rsid w:val="00952037"/>
    <w:rsid w:val="00952293"/>
    <w:rsid w:val="009523E3"/>
    <w:rsid w:val="009523E5"/>
    <w:rsid w:val="0095252C"/>
    <w:rsid w:val="0095261C"/>
    <w:rsid w:val="00952B85"/>
    <w:rsid w:val="009532DD"/>
    <w:rsid w:val="0095336A"/>
    <w:rsid w:val="00953429"/>
    <w:rsid w:val="00953797"/>
    <w:rsid w:val="00953976"/>
    <w:rsid w:val="009539E0"/>
    <w:rsid w:val="00953B00"/>
    <w:rsid w:val="00954196"/>
    <w:rsid w:val="009545C6"/>
    <w:rsid w:val="00954A9F"/>
    <w:rsid w:val="00954DD8"/>
    <w:rsid w:val="00954F33"/>
    <w:rsid w:val="009553C2"/>
    <w:rsid w:val="00955960"/>
    <w:rsid w:val="009559CC"/>
    <w:rsid w:val="00955BE8"/>
    <w:rsid w:val="00955D99"/>
    <w:rsid w:val="00956198"/>
    <w:rsid w:val="009561C2"/>
    <w:rsid w:val="00956A3F"/>
    <w:rsid w:val="00956A81"/>
    <w:rsid w:val="00956A9F"/>
    <w:rsid w:val="00956AE8"/>
    <w:rsid w:val="00956DE1"/>
    <w:rsid w:val="009571F9"/>
    <w:rsid w:val="009573CA"/>
    <w:rsid w:val="00957B8C"/>
    <w:rsid w:val="00957C2A"/>
    <w:rsid w:val="00957DC9"/>
    <w:rsid w:val="0096038B"/>
    <w:rsid w:val="00960809"/>
    <w:rsid w:val="00960BDB"/>
    <w:rsid w:val="00960E4D"/>
    <w:rsid w:val="00960EFF"/>
    <w:rsid w:val="00961060"/>
    <w:rsid w:val="00961622"/>
    <w:rsid w:val="0096184D"/>
    <w:rsid w:val="00961997"/>
    <w:rsid w:val="00961BC3"/>
    <w:rsid w:val="00962270"/>
    <w:rsid w:val="00962284"/>
    <w:rsid w:val="0096268B"/>
    <w:rsid w:val="009627E4"/>
    <w:rsid w:val="009627EE"/>
    <w:rsid w:val="00962934"/>
    <w:rsid w:val="00962C4D"/>
    <w:rsid w:val="00962CF9"/>
    <w:rsid w:val="00962DEB"/>
    <w:rsid w:val="0096313F"/>
    <w:rsid w:val="0096321A"/>
    <w:rsid w:val="0096399D"/>
    <w:rsid w:val="00963ABB"/>
    <w:rsid w:val="00963C58"/>
    <w:rsid w:val="00963D15"/>
    <w:rsid w:val="00963D53"/>
    <w:rsid w:val="00963DA5"/>
    <w:rsid w:val="00964076"/>
    <w:rsid w:val="00964325"/>
    <w:rsid w:val="00964824"/>
    <w:rsid w:val="00964A05"/>
    <w:rsid w:val="00964DF4"/>
    <w:rsid w:val="00964F50"/>
    <w:rsid w:val="00965035"/>
    <w:rsid w:val="009651AB"/>
    <w:rsid w:val="009651DC"/>
    <w:rsid w:val="009651FD"/>
    <w:rsid w:val="009665C5"/>
    <w:rsid w:val="0096673A"/>
    <w:rsid w:val="009668DE"/>
    <w:rsid w:val="009671F8"/>
    <w:rsid w:val="009673AA"/>
    <w:rsid w:val="009674BA"/>
    <w:rsid w:val="0096791F"/>
    <w:rsid w:val="00967A3A"/>
    <w:rsid w:val="00967A84"/>
    <w:rsid w:val="00967BFA"/>
    <w:rsid w:val="00967CE0"/>
    <w:rsid w:val="00970374"/>
    <w:rsid w:val="0097050D"/>
    <w:rsid w:val="00970571"/>
    <w:rsid w:val="009705BA"/>
    <w:rsid w:val="009705D8"/>
    <w:rsid w:val="00970944"/>
    <w:rsid w:val="00971084"/>
    <w:rsid w:val="00971225"/>
    <w:rsid w:val="00971A65"/>
    <w:rsid w:val="00971BD4"/>
    <w:rsid w:val="00971E1D"/>
    <w:rsid w:val="00971E76"/>
    <w:rsid w:val="00971EAA"/>
    <w:rsid w:val="00972061"/>
    <w:rsid w:val="009725CA"/>
    <w:rsid w:val="009726E2"/>
    <w:rsid w:val="0097276D"/>
    <w:rsid w:val="00972B93"/>
    <w:rsid w:val="00972BF6"/>
    <w:rsid w:val="00972DA6"/>
    <w:rsid w:val="009730EE"/>
    <w:rsid w:val="009733E3"/>
    <w:rsid w:val="00973698"/>
    <w:rsid w:val="009737F6"/>
    <w:rsid w:val="009738A6"/>
    <w:rsid w:val="009739E6"/>
    <w:rsid w:val="00973A72"/>
    <w:rsid w:val="00973CBB"/>
    <w:rsid w:val="00973CFF"/>
    <w:rsid w:val="00973FE3"/>
    <w:rsid w:val="00974EFF"/>
    <w:rsid w:val="009750BC"/>
    <w:rsid w:val="0097513B"/>
    <w:rsid w:val="009751B8"/>
    <w:rsid w:val="0097556E"/>
    <w:rsid w:val="0097557F"/>
    <w:rsid w:val="009757E3"/>
    <w:rsid w:val="00975807"/>
    <w:rsid w:val="00975A1F"/>
    <w:rsid w:val="00975B07"/>
    <w:rsid w:val="00975DF9"/>
    <w:rsid w:val="00975FC1"/>
    <w:rsid w:val="009760A6"/>
    <w:rsid w:val="009762AA"/>
    <w:rsid w:val="00976387"/>
    <w:rsid w:val="00976501"/>
    <w:rsid w:val="00976955"/>
    <w:rsid w:val="00976BBF"/>
    <w:rsid w:val="00976D23"/>
    <w:rsid w:val="009771DA"/>
    <w:rsid w:val="009772BA"/>
    <w:rsid w:val="0097757E"/>
    <w:rsid w:val="00977891"/>
    <w:rsid w:val="009778DF"/>
    <w:rsid w:val="00977CAF"/>
    <w:rsid w:val="00980085"/>
    <w:rsid w:val="00980193"/>
    <w:rsid w:val="009802E6"/>
    <w:rsid w:val="009803A7"/>
    <w:rsid w:val="00980DC0"/>
    <w:rsid w:val="0098160B"/>
    <w:rsid w:val="00981D0C"/>
    <w:rsid w:val="00981E9B"/>
    <w:rsid w:val="009824D1"/>
    <w:rsid w:val="00982526"/>
    <w:rsid w:val="00982752"/>
    <w:rsid w:val="0098287B"/>
    <w:rsid w:val="009829FC"/>
    <w:rsid w:val="00982B7C"/>
    <w:rsid w:val="00982C78"/>
    <w:rsid w:val="00982C7E"/>
    <w:rsid w:val="00982D22"/>
    <w:rsid w:val="00982E5C"/>
    <w:rsid w:val="00982EAB"/>
    <w:rsid w:val="00983561"/>
    <w:rsid w:val="00983627"/>
    <w:rsid w:val="00983978"/>
    <w:rsid w:val="00983BC2"/>
    <w:rsid w:val="00983CA9"/>
    <w:rsid w:val="00983E97"/>
    <w:rsid w:val="00984372"/>
    <w:rsid w:val="00984680"/>
    <w:rsid w:val="009847BE"/>
    <w:rsid w:val="00984A84"/>
    <w:rsid w:val="00984FD1"/>
    <w:rsid w:val="00984FFE"/>
    <w:rsid w:val="009852C6"/>
    <w:rsid w:val="009854B3"/>
    <w:rsid w:val="0098556F"/>
    <w:rsid w:val="009857AB"/>
    <w:rsid w:val="009858A9"/>
    <w:rsid w:val="00985D45"/>
    <w:rsid w:val="00985D53"/>
    <w:rsid w:val="00985DA9"/>
    <w:rsid w:val="009862DA"/>
    <w:rsid w:val="009863A9"/>
    <w:rsid w:val="00986648"/>
    <w:rsid w:val="009868E4"/>
    <w:rsid w:val="00986DCC"/>
    <w:rsid w:val="0098723C"/>
    <w:rsid w:val="00987878"/>
    <w:rsid w:val="00987898"/>
    <w:rsid w:val="00987AF9"/>
    <w:rsid w:val="00987E29"/>
    <w:rsid w:val="00990449"/>
    <w:rsid w:val="00990533"/>
    <w:rsid w:val="00990866"/>
    <w:rsid w:val="00991371"/>
    <w:rsid w:val="009913F2"/>
    <w:rsid w:val="009919E0"/>
    <w:rsid w:val="00992609"/>
    <w:rsid w:val="00992714"/>
    <w:rsid w:val="009927A0"/>
    <w:rsid w:val="00992AB2"/>
    <w:rsid w:val="00992B75"/>
    <w:rsid w:val="00992DF4"/>
    <w:rsid w:val="00993425"/>
    <w:rsid w:val="00993656"/>
    <w:rsid w:val="00993A37"/>
    <w:rsid w:val="00993AA9"/>
    <w:rsid w:val="00993AD8"/>
    <w:rsid w:val="0099417A"/>
    <w:rsid w:val="00994407"/>
    <w:rsid w:val="0099453E"/>
    <w:rsid w:val="0099461A"/>
    <w:rsid w:val="0099495B"/>
    <w:rsid w:val="00994A86"/>
    <w:rsid w:val="00994C2D"/>
    <w:rsid w:val="009951EE"/>
    <w:rsid w:val="00995406"/>
    <w:rsid w:val="00995740"/>
    <w:rsid w:val="00995C86"/>
    <w:rsid w:val="00995F13"/>
    <w:rsid w:val="00996011"/>
    <w:rsid w:val="0099605E"/>
    <w:rsid w:val="009962ED"/>
    <w:rsid w:val="0099661C"/>
    <w:rsid w:val="00996702"/>
    <w:rsid w:val="0099674B"/>
    <w:rsid w:val="00996987"/>
    <w:rsid w:val="009969AA"/>
    <w:rsid w:val="009969EE"/>
    <w:rsid w:val="00997272"/>
    <w:rsid w:val="009972F7"/>
    <w:rsid w:val="009974FE"/>
    <w:rsid w:val="009977FC"/>
    <w:rsid w:val="009979FE"/>
    <w:rsid w:val="00997AB8"/>
    <w:rsid w:val="009A03F4"/>
    <w:rsid w:val="009A0919"/>
    <w:rsid w:val="009A0B45"/>
    <w:rsid w:val="009A0C59"/>
    <w:rsid w:val="009A0D61"/>
    <w:rsid w:val="009A0E9B"/>
    <w:rsid w:val="009A1038"/>
    <w:rsid w:val="009A1346"/>
    <w:rsid w:val="009A15E7"/>
    <w:rsid w:val="009A173A"/>
    <w:rsid w:val="009A1A26"/>
    <w:rsid w:val="009A1CC4"/>
    <w:rsid w:val="009A1F42"/>
    <w:rsid w:val="009A2319"/>
    <w:rsid w:val="009A271C"/>
    <w:rsid w:val="009A28F8"/>
    <w:rsid w:val="009A2B73"/>
    <w:rsid w:val="009A32F3"/>
    <w:rsid w:val="009A38E7"/>
    <w:rsid w:val="009A38F7"/>
    <w:rsid w:val="009A3AEE"/>
    <w:rsid w:val="009A3B93"/>
    <w:rsid w:val="009A3C50"/>
    <w:rsid w:val="009A3D4C"/>
    <w:rsid w:val="009A41C6"/>
    <w:rsid w:val="009A48AB"/>
    <w:rsid w:val="009A4B62"/>
    <w:rsid w:val="009A4EEB"/>
    <w:rsid w:val="009A51BA"/>
    <w:rsid w:val="009A5274"/>
    <w:rsid w:val="009A5950"/>
    <w:rsid w:val="009A5B79"/>
    <w:rsid w:val="009A5C36"/>
    <w:rsid w:val="009A5E32"/>
    <w:rsid w:val="009A611A"/>
    <w:rsid w:val="009A6221"/>
    <w:rsid w:val="009A6243"/>
    <w:rsid w:val="009A62BF"/>
    <w:rsid w:val="009A6734"/>
    <w:rsid w:val="009A6949"/>
    <w:rsid w:val="009A6CFA"/>
    <w:rsid w:val="009A7270"/>
    <w:rsid w:val="009A760D"/>
    <w:rsid w:val="009A7B11"/>
    <w:rsid w:val="009A7D5A"/>
    <w:rsid w:val="009A7E4C"/>
    <w:rsid w:val="009A7FA2"/>
    <w:rsid w:val="009A7FBA"/>
    <w:rsid w:val="009B002B"/>
    <w:rsid w:val="009B0079"/>
    <w:rsid w:val="009B0120"/>
    <w:rsid w:val="009B0242"/>
    <w:rsid w:val="009B04F0"/>
    <w:rsid w:val="009B07D1"/>
    <w:rsid w:val="009B0E15"/>
    <w:rsid w:val="009B1151"/>
    <w:rsid w:val="009B124E"/>
    <w:rsid w:val="009B1592"/>
    <w:rsid w:val="009B1D0A"/>
    <w:rsid w:val="009B205E"/>
    <w:rsid w:val="009B2441"/>
    <w:rsid w:val="009B2DC9"/>
    <w:rsid w:val="009B30F5"/>
    <w:rsid w:val="009B311F"/>
    <w:rsid w:val="009B318B"/>
    <w:rsid w:val="009B31C8"/>
    <w:rsid w:val="009B3B6F"/>
    <w:rsid w:val="009B3CA8"/>
    <w:rsid w:val="009B3EBB"/>
    <w:rsid w:val="009B4152"/>
    <w:rsid w:val="009B4184"/>
    <w:rsid w:val="009B425B"/>
    <w:rsid w:val="009B45A0"/>
    <w:rsid w:val="009B462D"/>
    <w:rsid w:val="009B4790"/>
    <w:rsid w:val="009B4820"/>
    <w:rsid w:val="009B48DA"/>
    <w:rsid w:val="009B4E19"/>
    <w:rsid w:val="009B5099"/>
    <w:rsid w:val="009B5417"/>
    <w:rsid w:val="009B5AE1"/>
    <w:rsid w:val="009B6842"/>
    <w:rsid w:val="009B6B7E"/>
    <w:rsid w:val="009B6C3B"/>
    <w:rsid w:val="009B728C"/>
    <w:rsid w:val="009C082E"/>
    <w:rsid w:val="009C086B"/>
    <w:rsid w:val="009C0D69"/>
    <w:rsid w:val="009C0E38"/>
    <w:rsid w:val="009C11E2"/>
    <w:rsid w:val="009C1429"/>
    <w:rsid w:val="009C1606"/>
    <w:rsid w:val="009C1662"/>
    <w:rsid w:val="009C1666"/>
    <w:rsid w:val="009C16A7"/>
    <w:rsid w:val="009C173B"/>
    <w:rsid w:val="009C1799"/>
    <w:rsid w:val="009C1823"/>
    <w:rsid w:val="009C1F6E"/>
    <w:rsid w:val="009C212E"/>
    <w:rsid w:val="009C23F4"/>
    <w:rsid w:val="009C2730"/>
    <w:rsid w:val="009C3086"/>
    <w:rsid w:val="009C3624"/>
    <w:rsid w:val="009C3E5D"/>
    <w:rsid w:val="009C411F"/>
    <w:rsid w:val="009C445C"/>
    <w:rsid w:val="009C4625"/>
    <w:rsid w:val="009C46E7"/>
    <w:rsid w:val="009C4937"/>
    <w:rsid w:val="009C4A4F"/>
    <w:rsid w:val="009C4DBA"/>
    <w:rsid w:val="009C4DC7"/>
    <w:rsid w:val="009C51D5"/>
    <w:rsid w:val="009C52ED"/>
    <w:rsid w:val="009C549D"/>
    <w:rsid w:val="009C54C7"/>
    <w:rsid w:val="009C5ABB"/>
    <w:rsid w:val="009C5C26"/>
    <w:rsid w:val="009C621F"/>
    <w:rsid w:val="009C6398"/>
    <w:rsid w:val="009C71AA"/>
    <w:rsid w:val="009C71D2"/>
    <w:rsid w:val="009C7B8E"/>
    <w:rsid w:val="009D02F3"/>
    <w:rsid w:val="009D03F4"/>
    <w:rsid w:val="009D05B2"/>
    <w:rsid w:val="009D08D4"/>
    <w:rsid w:val="009D0ADF"/>
    <w:rsid w:val="009D0D88"/>
    <w:rsid w:val="009D0EE9"/>
    <w:rsid w:val="009D0FCE"/>
    <w:rsid w:val="009D1257"/>
    <w:rsid w:val="009D1304"/>
    <w:rsid w:val="009D13DE"/>
    <w:rsid w:val="009D16DE"/>
    <w:rsid w:val="009D175D"/>
    <w:rsid w:val="009D178F"/>
    <w:rsid w:val="009D19D5"/>
    <w:rsid w:val="009D1A21"/>
    <w:rsid w:val="009D1F4A"/>
    <w:rsid w:val="009D1F80"/>
    <w:rsid w:val="009D2B25"/>
    <w:rsid w:val="009D2DD5"/>
    <w:rsid w:val="009D3202"/>
    <w:rsid w:val="009D32AC"/>
    <w:rsid w:val="009D37FB"/>
    <w:rsid w:val="009D389F"/>
    <w:rsid w:val="009D3D3E"/>
    <w:rsid w:val="009D4155"/>
    <w:rsid w:val="009D4240"/>
    <w:rsid w:val="009D43CC"/>
    <w:rsid w:val="009D4DDB"/>
    <w:rsid w:val="009D50F3"/>
    <w:rsid w:val="009D5608"/>
    <w:rsid w:val="009D563F"/>
    <w:rsid w:val="009D56EF"/>
    <w:rsid w:val="009D586F"/>
    <w:rsid w:val="009D5A70"/>
    <w:rsid w:val="009D5D77"/>
    <w:rsid w:val="009D6695"/>
    <w:rsid w:val="009D66C1"/>
    <w:rsid w:val="009D68F1"/>
    <w:rsid w:val="009D69DC"/>
    <w:rsid w:val="009D6C43"/>
    <w:rsid w:val="009D6C75"/>
    <w:rsid w:val="009D6D63"/>
    <w:rsid w:val="009D7212"/>
    <w:rsid w:val="009D7837"/>
    <w:rsid w:val="009D79C7"/>
    <w:rsid w:val="009D7D07"/>
    <w:rsid w:val="009D7D95"/>
    <w:rsid w:val="009E003C"/>
    <w:rsid w:val="009E03A4"/>
    <w:rsid w:val="009E0566"/>
    <w:rsid w:val="009E0767"/>
    <w:rsid w:val="009E1153"/>
    <w:rsid w:val="009E1403"/>
    <w:rsid w:val="009E1433"/>
    <w:rsid w:val="009E192D"/>
    <w:rsid w:val="009E19AC"/>
    <w:rsid w:val="009E1A8B"/>
    <w:rsid w:val="009E2032"/>
    <w:rsid w:val="009E223C"/>
    <w:rsid w:val="009E2637"/>
    <w:rsid w:val="009E26BF"/>
    <w:rsid w:val="009E2A77"/>
    <w:rsid w:val="009E2AC3"/>
    <w:rsid w:val="009E2BDA"/>
    <w:rsid w:val="009E3C19"/>
    <w:rsid w:val="009E3D27"/>
    <w:rsid w:val="009E3DDB"/>
    <w:rsid w:val="009E4289"/>
    <w:rsid w:val="009E4469"/>
    <w:rsid w:val="009E574F"/>
    <w:rsid w:val="009E57AF"/>
    <w:rsid w:val="009E5DD9"/>
    <w:rsid w:val="009E670C"/>
    <w:rsid w:val="009E69CE"/>
    <w:rsid w:val="009E6AEB"/>
    <w:rsid w:val="009E6D0F"/>
    <w:rsid w:val="009E6EED"/>
    <w:rsid w:val="009E7336"/>
    <w:rsid w:val="009E7338"/>
    <w:rsid w:val="009E7463"/>
    <w:rsid w:val="009E7468"/>
    <w:rsid w:val="009E7AAA"/>
    <w:rsid w:val="009E7EDB"/>
    <w:rsid w:val="009E7FE1"/>
    <w:rsid w:val="009F00B6"/>
    <w:rsid w:val="009F07C1"/>
    <w:rsid w:val="009F08DA"/>
    <w:rsid w:val="009F0B22"/>
    <w:rsid w:val="009F0B80"/>
    <w:rsid w:val="009F0CDE"/>
    <w:rsid w:val="009F0DF7"/>
    <w:rsid w:val="009F0E9E"/>
    <w:rsid w:val="009F0F02"/>
    <w:rsid w:val="009F1357"/>
    <w:rsid w:val="009F14C5"/>
    <w:rsid w:val="009F1712"/>
    <w:rsid w:val="009F1E04"/>
    <w:rsid w:val="009F1FB5"/>
    <w:rsid w:val="009F20A3"/>
    <w:rsid w:val="009F22C2"/>
    <w:rsid w:val="009F2345"/>
    <w:rsid w:val="009F2615"/>
    <w:rsid w:val="009F2681"/>
    <w:rsid w:val="009F2830"/>
    <w:rsid w:val="009F29E6"/>
    <w:rsid w:val="009F2A95"/>
    <w:rsid w:val="009F2E27"/>
    <w:rsid w:val="009F2E8B"/>
    <w:rsid w:val="009F300F"/>
    <w:rsid w:val="009F32B9"/>
    <w:rsid w:val="009F371D"/>
    <w:rsid w:val="009F3B22"/>
    <w:rsid w:val="009F3C2F"/>
    <w:rsid w:val="009F3F82"/>
    <w:rsid w:val="009F41C4"/>
    <w:rsid w:val="009F41FE"/>
    <w:rsid w:val="009F449E"/>
    <w:rsid w:val="009F49AF"/>
    <w:rsid w:val="009F4A67"/>
    <w:rsid w:val="009F4F3A"/>
    <w:rsid w:val="009F51AA"/>
    <w:rsid w:val="009F52E2"/>
    <w:rsid w:val="009F53E9"/>
    <w:rsid w:val="009F55FD"/>
    <w:rsid w:val="009F56C4"/>
    <w:rsid w:val="009F56FB"/>
    <w:rsid w:val="009F5C1E"/>
    <w:rsid w:val="009F5C33"/>
    <w:rsid w:val="009F5DD0"/>
    <w:rsid w:val="009F6398"/>
    <w:rsid w:val="009F6720"/>
    <w:rsid w:val="009F6F2D"/>
    <w:rsid w:val="009F782F"/>
    <w:rsid w:val="009F79DB"/>
    <w:rsid w:val="009F7A69"/>
    <w:rsid w:val="009F7AD8"/>
    <w:rsid w:val="00A00765"/>
    <w:rsid w:val="00A0090D"/>
    <w:rsid w:val="00A009B6"/>
    <w:rsid w:val="00A01173"/>
    <w:rsid w:val="00A0150F"/>
    <w:rsid w:val="00A016F7"/>
    <w:rsid w:val="00A02136"/>
    <w:rsid w:val="00A02484"/>
    <w:rsid w:val="00A0268D"/>
    <w:rsid w:val="00A02CAC"/>
    <w:rsid w:val="00A02DDA"/>
    <w:rsid w:val="00A033BC"/>
    <w:rsid w:val="00A035FB"/>
    <w:rsid w:val="00A036E0"/>
    <w:rsid w:val="00A03713"/>
    <w:rsid w:val="00A03ACB"/>
    <w:rsid w:val="00A03B5D"/>
    <w:rsid w:val="00A03BA0"/>
    <w:rsid w:val="00A04150"/>
    <w:rsid w:val="00A04224"/>
    <w:rsid w:val="00A04407"/>
    <w:rsid w:val="00A04A6B"/>
    <w:rsid w:val="00A04FFB"/>
    <w:rsid w:val="00A050CF"/>
    <w:rsid w:val="00A05237"/>
    <w:rsid w:val="00A053C8"/>
    <w:rsid w:val="00A055D8"/>
    <w:rsid w:val="00A05A1C"/>
    <w:rsid w:val="00A05F48"/>
    <w:rsid w:val="00A061E5"/>
    <w:rsid w:val="00A06339"/>
    <w:rsid w:val="00A0648A"/>
    <w:rsid w:val="00A0670E"/>
    <w:rsid w:val="00A06CDB"/>
    <w:rsid w:val="00A06E12"/>
    <w:rsid w:val="00A06EA3"/>
    <w:rsid w:val="00A073D8"/>
    <w:rsid w:val="00A075F4"/>
    <w:rsid w:val="00A1041D"/>
    <w:rsid w:val="00A1087B"/>
    <w:rsid w:val="00A10A6F"/>
    <w:rsid w:val="00A10ADD"/>
    <w:rsid w:val="00A10DE2"/>
    <w:rsid w:val="00A11C15"/>
    <w:rsid w:val="00A11DDA"/>
    <w:rsid w:val="00A124F6"/>
    <w:rsid w:val="00A1285F"/>
    <w:rsid w:val="00A1288C"/>
    <w:rsid w:val="00A13047"/>
    <w:rsid w:val="00A133DB"/>
    <w:rsid w:val="00A13988"/>
    <w:rsid w:val="00A13A6F"/>
    <w:rsid w:val="00A13A75"/>
    <w:rsid w:val="00A13E3C"/>
    <w:rsid w:val="00A13F62"/>
    <w:rsid w:val="00A14162"/>
    <w:rsid w:val="00A141A7"/>
    <w:rsid w:val="00A144D6"/>
    <w:rsid w:val="00A14613"/>
    <w:rsid w:val="00A1496F"/>
    <w:rsid w:val="00A14BF0"/>
    <w:rsid w:val="00A14CB3"/>
    <w:rsid w:val="00A15044"/>
    <w:rsid w:val="00A155E8"/>
    <w:rsid w:val="00A15618"/>
    <w:rsid w:val="00A15BC1"/>
    <w:rsid w:val="00A15BCC"/>
    <w:rsid w:val="00A15FF3"/>
    <w:rsid w:val="00A16256"/>
    <w:rsid w:val="00A16748"/>
    <w:rsid w:val="00A167BA"/>
    <w:rsid w:val="00A1723A"/>
    <w:rsid w:val="00A173E5"/>
    <w:rsid w:val="00A17666"/>
    <w:rsid w:val="00A17C2B"/>
    <w:rsid w:val="00A17F3B"/>
    <w:rsid w:val="00A206CB"/>
    <w:rsid w:val="00A206FE"/>
    <w:rsid w:val="00A20757"/>
    <w:rsid w:val="00A20AB0"/>
    <w:rsid w:val="00A20B35"/>
    <w:rsid w:val="00A20D1C"/>
    <w:rsid w:val="00A20F2E"/>
    <w:rsid w:val="00A2123D"/>
    <w:rsid w:val="00A21254"/>
    <w:rsid w:val="00A21336"/>
    <w:rsid w:val="00A21483"/>
    <w:rsid w:val="00A2148A"/>
    <w:rsid w:val="00A215B6"/>
    <w:rsid w:val="00A21C5B"/>
    <w:rsid w:val="00A21D0D"/>
    <w:rsid w:val="00A22159"/>
    <w:rsid w:val="00A2216B"/>
    <w:rsid w:val="00A22273"/>
    <w:rsid w:val="00A223A1"/>
    <w:rsid w:val="00A22407"/>
    <w:rsid w:val="00A2280A"/>
    <w:rsid w:val="00A22A21"/>
    <w:rsid w:val="00A22E07"/>
    <w:rsid w:val="00A236A3"/>
    <w:rsid w:val="00A23767"/>
    <w:rsid w:val="00A23894"/>
    <w:rsid w:val="00A23A9C"/>
    <w:rsid w:val="00A23ADF"/>
    <w:rsid w:val="00A23CE2"/>
    <w:rsid w:val="00A23F13"/>
    <w:rsid w:val="00A241A6"/>
    <w:rsid w:val="00A245F8"/>
    <w:rsid w:val="00A24736"/>
    <w:rsid w:val="00A247E1"/>
    <w:rsid w:val="00A24B49"/>
    <w:rsid w:val="00A24D31"/>
    <w:rsid w:val="00A24D9B"/>
    <w:rsid w:val="00A24DC5"/>
    <w:rsid w:val="00A24F21"/>
    <w:rsid w:val="00A2515F"/>
    <w:rsid w:val="00A25C54"/>
    <w:rsid w:val="00A264F0"/>
    <w:rsid w:val="00A26782"/>
    <w:rsid w:val="00A26EE1"/>
    <w:rsid w:val="00A2711C"/>
    <w:rsid w:val="00A3023A"/>
    <w:rsid w:val="00A3047D"/>
    <w:rsid w:val="00A3064A"/>
    <w:rsid w:val="00A310AE"/>
    <w:rsid w:val="00A313D8"/>
    <w:rsid w:val="00A316AA"/>
    <w:rsid w:val="00A3180C"/>
    <w:rsid w:val="00A31B36"/>
    <w:rsid w:val="00A31D4A"/>
    <w:rsid w:val="00A31DA7"/>
    <w:rsid w:val="00A31F03"/>
    <w:rsid w:val="00A32017"/>
    <w:rsid w:val="00A321F2"/>
    <w:rsid w:val="00A32343"/>
    <w:rsid w:val="00A327D0"/>
    <w:rsid w:val="00A32836"/>
    <w:rsid w:val="00A32A15"/>
    <w:rsid w:val="00A32AC0"/>
    <w:rsid w:val="00A336D9"/>
    <w:rsid w:val="00A33947"/>
    <w:rsid w:val="00A33B7F"/>
    <w:rsid w:val="00A33FA9"/>
    <w:rsid w:val="00A34052"/>
    <w:rsid w:val="00A34448"/>
    <w:rsid w:val="00A344AD"/>
    <w:rsid w:val="00A34D57"/>
    <w:rsid w:val="00A34FDB"/>
    <w:rsid w:val="00A34FF2"/>
    <w:rsid w:val="00A353E8"/>
    <w:rsid w:val="00A358E1"/>
    <w:rsid w:val="00A35A68"/>
    <w:rsid w:val="00A35B81"/>
    <w:rsid w:val="00A36018"/>
    <w:rsid w:val="00A36659"/>
    <w:rsid w:val="00A3665B"/>
    <w:rsid w:val="00A3673E"/>
    <w:rsid w:val="00A36B64"/>
    <w:rsid w:val="00A36E26"/>
    <w:rsid w:val="00A36E51"/>
    <w:rsid w:val="00A37000"/>
    <w:rsid w:val="00A371CA"/>
    <w:rsid w:val="00A371D5"/>
    <w:rsid w:val="00A372BB"/>
    <w:rsid w:val="00A374DA"/>
    <w:rsid w:val="00A37925"/>
    <w:rsid w:val="00A40447"/>
    <w:rsid w:val="00A4085A"/>
    <w:rsid w:val="00A4089D"/>
    <w:rsid w:val="00A4097F"/>
    <w:rsid w:val="00A40D6F"/>
    <w:rsid w:val="00A40FB2"/>
    <w:rsid w:val="00A411C9"/>
    <w:rsid w:val="00A41387"/>
    <w:rsid w:val="00A416D9"/>
    <w:rsid w:val="00A41877"/>
    <w:rsid w:val="00A41D38"/>
    <w:rsid w:val="00A4207B"/>
    <w:rsid w:val="00A421E7"/>
    <w:rsid w:val="00A42312"/>
    <w:rsid w:val="00A423FE"/>
    <w:rsid w:val="00A42697"/>
    <w:rsid w:val="00A426A2"/>
    <w:rsid w:val="00A4293F"/>
    <w:rsid w:val="00A429BD"/>
    <w:rsid w:val="00A42C7D"/>
    <w:rsid w:val="00A42D79"/>
    <w:rsid w:val="00A43581"/>
    <w:rsid w:val="00A43589"/>
    <w:rsid w:val="00A437E4"/>
    <w:rsid w:val="00A438D7"/>
    <w:rsid w:val="00A445AE"/>
    <w:rsid w:val="00A44F25"/>
    <w:rsid w:val="00A45411"/>
    <w:rsid w:val="00A454F8"/>
    <w:rsid w:val="00A45585"/>
    <w:rsid w:val="00A455F6"/>
    <w:rsid w:val="00A45682"/>
    <w:rsid w:val="00A462B7"/>
    <w:rsid w:val="00A463E8"/>
    <w:rsid w:val="00A46509"/>
    <w:rsid w:val="00A46577"/>
    <w:rsid w:val="00A465D6"/>
    <w:rsid w:val="00A46936"/>
    <w:rsid w:val="00A46A23"/>
    <w:rsid w:val="00A46EB8"/>
    <w:rsid w:val="00A47041"/>
    <w:rsid w:val="00A4731F"/>
    <w:rsid w:val="00A47E2C"/>
    <w:rsid w:val="00A47E79"/>
    <w:rsid w:val="00A47EC0"/>
    <w:rsid w:val="00A47F0B"/>
    <w:rsid w:val="00A50238"/>
    <w:rsid w:val="00A50428"/>
    <w:rsid w:val="00A50659"/>
    <w:rsid w:val="00A5072E"/>
    <w:rsid w:val="00A508A6"/>
    <w:rsid w:val="00A509BD"/>
    <w:rsid w:val="00A50B86"/>
    <w:rsid w:val="00A50FAC"/>
    <w:rsid w:val="00A510C3"/>
    <w:rsid w:val="00A51302"/>
    <w:rsid w:val="00A514E5"/>
    <w:rsid w:val="00A51B47"/>
    <w:rsid w:val="00A5222F"/>
    <w:rsid w:val="00A52381"/>
    <w:rsid w:val="00A52464"/>
    <w:rsid w:val="00A524E2"/>
    <w:rsid w:val="00A52BD8"/>
    <w:rsid w:val="00A52E5F"/>
    <w:rsid w:val="00A5309F"/>
    <w:rsid w:val="00A53252"/>
    <w:rsid w:val="00A538BC"/>
    <w:rsid w:val="00A5484D"/>
    <w:rsid w:val="00A54DD2"/>
    <w:rsid w:val="00A5525C"/>
    <w:rsid w:val="00A55406"/>
    <w:rsid w:val="00A55903"/>
    <w:rsid w:val="00A55923"/>
    <w:rsid w:val="00A56B98"/>
    <w:rsid w:val="00A56B9F"/>
    <w:rsid w:val="00A56BDC"/>
    <w:rsid w:val="00A56C27"/>
    <w:rsid w:val="00A56D47"/>
    <w:rsid w:val="00A56E84"/>
    <w:rsid w:val="00A56FA3"/>
    <w:rsid w:val="00A57026"/>
    <w:rsid w:val="00A5783D"/>
    <w:rsid w:val="00A57F11"/>
    <w:rsid w:val="00A60082"/>
    <w:rsid w:val="00A60242"/>
    <w:rsid w:val="00A6059E"/>
    <w:rsid w:val="00A608A6"/>
    <w:rsid w:val="00A609EE"/>
    <w:rsid w:val="00A609F3"/>
    <w:rsid w:val="00A60A27"/>
    <w:rsid w:val="00A60BB3"/>
    <w:rsid w:val="00A60D10"/>
    <w:rsid w:val="00A60F13"/>
    <w:rsid w:val="00A610C0"/>
    <w:rsid w:val="00A6141C"/>
    <w:rsid w:val="00A61ADF"/>
    <w:rsid w:val="00A61C71"/>
    <w:rsid w:val="00A61D32"/>
    <w:rsid w:val="00A6205C"/>
    <w:rsid w:val="00A62141"/>
    <w:rsid w:val="00A621FF"/>
    <w:rsid w:val="00A624C5"/>
    <w:rsid w:val="00A627DB"/>
    <w:rsid w:val="00A62841"/>
    <w:rsid w:val="00A62E7F"/>
    <w:rsid w:val="00A633A4"/>
    <w:rsid w:val="00A638B6"/>
    <w:rsid w:val="00A6406C"/>
    <w:rsid w:val="00A64215"/>
    <w:rsid w:val="00A64270"/>
    <w:rsid w:val="00A645B7"/>
    <w:rsid w:val="00A6528E"/>
    <w:rsid w:val="00A65304"/>
    <w:rsid w:val="00A65317"/>
    <w:rsid w:val="00A6549D"/>
    <w:rsid w:val="00A65B7B"/>
    <w:rsid w:val="00A65CFB"/>
    <w:rsid w:val="00A65FFF"/>
    <w:rsid w:val="00A6605C"/>
    <w:rsid w:val="00A660E2"/>
    <w:rsid w:val="00A664C8"/>
    <w:rsid w:val="00A66FB0"/>
    <w:rsid w:val="00A67010"/>
    <w:rsid w:val="00A67BFA"/>
    <w:rsid w:val="00A709ED"/>
    <w:rsid w:val="00A70A66"/>
    <w:rsid w:val="00A70B81"/>
    <w:rsid w:val="00A70CFF"/>
    <w:rsid w:val="00A70FBE"/>
    <w:rsid w:val="00A71017"/>
    <w:rsid w:val="00A71056"/>
    <w:rsid w:val="00A712E9"/>
    <w:rsid w:val="00A71AC8"/>
    <w:rsid w:val="00A71FF4"/>
    <w:rsid w:val="00A721FD"/>
    <w:rsid w:val="00A7249C"/>
    <w:rsid w:val="00A72539"/>
    <w:rsid w:val="00A72808"/>
    <w:rsid w:val="00A72964"/>
    <w:rsid w:val="00A729C4"/>
    <w:rsid w:val="00A72B31"/>
    <w:rsid w:val="00A73409"/>
    <w:rsid w:val="00A734D8"/>
    <w:rsid w:val="00A73511"/>
    <w:rsid w:val="00A73903"/>
    <w:rsid w:val="00A73B7F"/>
    <w:rsid w:val="00A73B8E"/>
    <w:rsid w:val="00A74209"/>
    <w:rsid w:val="00A744E6"/>
    <w:rsid w:val="00A74709"/>
    <w:rsid w:val="00A74984"/>
    <w:rsid w:val="00A74BA0"/>
    <w:rsid w:val="00A74F15"/>
    <w:rsid w:val="00A75891"/>
    <w:rsid w:val="00A75D21"/>
    <w:rsid w:val="00A760B3"/>
    <w:rsid w:val="00A763AB"/>
    <w:rsid w:val="00A7681B"/>
    <w:rsid w:val="00A76A8F"/>
    <w:rsid w:val="00A76C40"/>
    <w:rsid w:val="00A76E2B"/>
    <w:rsid w:val="00A77247"/>
    <w:rsid w:val="00A77255"/>
    <w:rsid w:val="00A7741F"/>
    <w:rsid w:val="00A776DF"/>
    <w:rsid w:val="00A77DC2"/>
    <w:rsid w:val="00A77E7C"/>
    <w:rsid w:val="00A77F72"/>
    <w:rsid w:val="00A77FF1"/>
    <w:rsid w:val="00A804EB"/>
    <w:rsid w:val="00A80562"/>
    <w:rsid w:val="00A8098E"/>
    <w:rsid w:val="00A80AC1"/>
    <w:rsid w:val="00A80DDB"/>
    <w:rsid w:val="00A812AD"/>
    <w:rsid w:val="00A81455"/>
    <w:rsid w:val="00A81514"/>
    <w:rsid w:val="00A815E8"/>
    <w:rsid w:val="00A816E5"/>
    <w:rsid w:val="00A81704"/>
    <w:rsid w:val="00A81A6D"/>
    <w:rsid w:val="00A81AA1"/>
    <w:rsid w:val="00A81FE1"/>
    <w:rsid w:val="00A8219E"/>
    <w:rsid w:val="00A822CE"/>
    <w:rsid w:val="00A82310"/>
    <w:rsid w:val="00A823FF"/>
    <w:rsid w:val="00A826EA"/>
    <w:rsid w:val="00A828FF"/>
    <w:rsid w:val="00A82BA4"/>
    <w:rsid w:val="00A82D01"/>
    <w:rsid w:val="00A82EF8"/>
    <w:rsid w:val="00A831D3"/>
    <w:rsid w:val="00A832A3"/>
    <w:rsid w:val="00A833F7"/>
    <w:rsid w:val="00A83675"/>
    <w:rsid w:val="00A83843"/>
    <w:rsid w:val="00A838A1"/>
    <w:rsid w:val="00A83A03"/>
    <w:rsid w:val="00A83AEF"/>
    <w:rsid w:val="00A8408E"/>
    <w:rsid w:val="00A84868"/>
    <w:rsid w:val="00A84A59"/>
    <w:rsid w:val="00A8523E"/>
    <w:rsid w:val="00A85256"/>
    <w:rsid w:val="00A85306"/>
    <w:rsid w:val="00A853BB"/>
    <w:rsid w:val="00A855BC"/>
    <w:rsid w:val="00A855F6"/>
    <w:rsid w:val="00A857D1"/>
    <w:rsid w:val="00A85971"/>
    <w:rsid w:val="00A8677A"/>
    <w:rsid w:val="00A869B6"/>
    <w:rsid w:val="00A86A73"/>
    <w:rsid w:val="00A86BB0"/>
    <w:rsid w:val="00A86C66"/>
    <w:rsid w:val="00A87399"/>
    <w:rsid w:val="00A8788F"/>
    <w:rsid w:val="00A87C8A"/>
    <w:rsid w:val="00A87DC1"/>
    <w:rsid w:val="00A87FA4"/>
    <w:rsid w:val="00A90081"/>
    <w:rsid w:val="00A901F9"/>
    <w:rsid w:val="00A90544"/>
    <w:rsid w:val="00A909C6"/>
    <w:rsid w:val="00A909F3"/>
    <w:rsid w:val="00A90BB1"/>
    <w:rsid w:val="00A91354"/>
    <w:rsid w:val="00A91439"/>
    <w:rsid w:val="00A91585"/>
    <w:rsid w:val="00A91D8D"/>
    <w:rsid w:val="00A921A1"/>
    <w:rsid w:val="00A92323"/>
    <w:rsid w:val="00A9243F"/>
    <w:rsid w:val="00A931B6"/>
    <w:rsid w:val="00A933CA"/>
    <w:rsid w:val="00A9360F"/>
    <w:rsid w:val="00A9383F"/>
    <w:rsid w:val="00A93D87"/>
    <w:rsid w:val="00A941CF"/>
    <w:rsid w:val="00A94238"/>
    <w:rsid w:val="00A945C5"/>
    <w:rsid w:val="00A94971"/>
    <w:rsid w:val="00A94B7C"/>
    <w:rsid w:val="00A950BA"/>
    <w:rsid w:val="00A953AD"/>
    <w:rsid w:val="00A956AC"/>
    <w:rsid w:val="00A95923"/>
    <w:rsid w:val="00A95D16"/>
    <w:rsid w:val="00A960A3"/>
    <w:rsid w:val="00A960AB"/>
    <w:rsid w:val="00A96231"/>
    <w:rsid w:val="00A9649B"/>
    <w:rsid w:val="00A96844"/>
    <w:rsid w:val="00A968C8"/>
    <w:rsid w:val="00A96C9A"/>
    <w:rsid w:val="00A96D1E"/>
    <w:rsid w:val="00A96E52"/>
    <w:rsid w:val="00A97132"/>
    <w:rsid w:val="00A975F2"/>
    <w:rsid w:val="00A97822"/>
    <w:rsid w:val="00A97B82"/>
    <w:rsid w:val="00AA0079"/>
    <w:rsid w:val="00AA020B"/>
    <w:rsid w:val="00AA04A8"/>
    <w:rsid w:val="00AA052E"/>
    <w:rsid w:val="00AA0736"/>
    <w:rsid w:val="00AA074E"/>
    <w:rsid w:val="00AA0F41"/>
    <w:rsid w:val="00AA12AF"/>
    <w:rsid w:val="00AA1606"/>
    <w:rsid w:val="00AA1619"/>
    <w:rsid w:val="00AA1FC8"/>
    <w:rsid w:val="00AA22AC"/>
    <w:rsid w:val="00AA230F"/>
    <w:rsid w:val="00AA24A8"/>
    <w:rsid w:val="00AA253F"/>
    <w:rsid w:val="00AA26CB"/>
    <w:rsid w:val="00AA278A"/>
    <w:rsid w:val="00AA282F"/>
    <w:rsid w:val="00AA28B3"/>
    <w:rsid w:val="00AA2BC0"/>
    <w:rsid w:val="00AA2CCC"/>
    <w:rsid w:val="00AA2E90"/>
    <w:rsid w:val="00AA30C9"/>
    <w:rsid w:val="00AA3375"/>
    <w:rsid w:val="00AA3591"/>
    <w:rsid w:val="00AA3717"/>
    <w:rsid w:val="00AA3B40"/>
    <w:rsid w:val="00AA3DB1"/>
    <w:rsid w:val="00AA4291"/>
    <w:rsid w:val="00AA478D"/>
    <w:rsid w:val="00AA4B8A"/>
    <w:rsid w:val="00AA4D29"/>
    <w:rsid w:val="00AA4F2D"/>
    <w:rsid w:val="00AA5399"/>
    <w:rsid w:val="00AA55EA"/>
    <w:rsid w:val="00AA66FD"/>
    <w:rsid w:val="00AA6FA9"/>
    <w:rsid w:val="00AA7204"/>
    <w:rsid w:val="00AA72BE"/>
    <w:rsid w:val="00AA7336"/>
    <w:rsid w:val="00AA7354"/>
    <w:rsid w:val="00AA75BF"/>
    <w:rsid w:val="00AA7B65"/>
    <w:rsid w:val="00AB02E0"/>
    <w:rsid w:val="00AB0346"/>
    <w:rsid w:val="00AB0531"/>
    <w:rsid w:val="00AB06EB"/>
    <w:rsid w:val="00AB0932"/>
    <w:rsid w:val="00AB0B78"/>
    <w:rsid w:val="00AB0EE9"/>
    <w:rsid w:val="00AB0FF4"/>
    <w:rsid w:val="00AB1715"/>
    <w:rsid w:val="00AB1721"/>
    <w:rsid w:val="00AB1863"/>
    <w:rsid w:val="00AB1AD3"/>
    <w:rsid w:val="00AB1DB2"/>
    <w:rsid w:val="00AB2090"/>
    <w:rsid w:val="00AB2115"/>
    <w:rsid w:val="00AB21F4"/>
    <w:rsid w:val="00AB2AC9"/>
    <w:rsid w:val="00AB2D3D"/>
    <w:rsid w:val="00AB2F08"/>
    <w:rsid w:val="00AB36AD"/>
    <w:rsid w:val="00AB3819"/>
    <w:rsid w:val="00AB385F"/>
    <w:rsid w:val="00AB38B2"/>
    <w:rsid w:val="00AB3A0F"/>
    <w:rsid w:val="00AB3B8E"/>
    <w:rsid w:val="00AB3F7D"/>
    <w:rsid w:val="00AB4917"/>
    <w:rsid w:val="00AB4B27"/>
    <w:rsid w:val="00AB4BF2"/>
    <w:rsid w:val="00AB4F62"/>
    <w:rsid w:val="00AB5075"/>
    <w:rsid w:val="00AB55C7"/>
    <w:rsid w:val="00AB58CD"/>
    <w:rsid w:val="00AB5A33"/>
    <w:rsid w:val="00AB5A93"/>
    <w:rsid w:val="00AB5DEF"/>
    <w:rsid w:val="00AB617E"/>
    <w:rsid w:val="00AB64E3"/>
    <w:rsid w:val="00AB68A5"/>
    <w:rsid w:val="00AB70B4"/>
    <w:rsid w:val="00AB70DD"/>
    <w:rsid w:val="00AB711C"/>
    <w:rsid w:val="00AB730F"/>
    <w:rsid w:val="00AB74CD"/>
    <w:rsid w:val="00AB7604"/>
    <w:rsid w:val="00AB7844"/>
    <w:rsid w:val="00AB7BD3"/>
    <w:rsid w:val="00AB7CE0"/>
    <w:rsid w:val="00AC009C"/>
    <w:rsid w:val="00AC0139"/>
    <w:rsid w:val="00AC0302"/>
    <w:rsid w:val="00AC0386"/>
    <w:rsid w:val="00AC0407"/>
    <w:rsid w:val="00AC06E6"/>
    <w:rsid w:val="00AC071D"/>
    <w:rsid w:val="00AC0BFC"/>
    <w:rsid w:val="00AC104A"/>
    <w:rsid w:val="00AC114D"/>
    <w:rsid w:val="00AC1223"/>
    <w:rsid w:val="00AC182C"/>
    <w:rsid w:val="00AC1CD9"/>
    <w:rsid w:val="00AC1EA1"/>
    <w:rsid w:val="00AC1EA9"/>
    <w:rsid w:val="00AC21D9"/>
    <w:rsid w:val="00AC230A"/>
    <w:rsid w:val="00AC241C"/>
    <w:rsid w:val="00AC27D8"/>
    <w:rsid w:val="00AC2896"/>
    <w:rsid w:val="00AC30B5"/>
    <w:rsid w:val="00AC30EE"/>
    <w:rsid w:val="00AC328B"/>
    <w:rsid w:val="00AC3421"/>
    <w:rsid w:val="00AC34D9"/>
    <w:rsid w:val="00AC3B05"/>
    <w:rsid w:val="00AC3CBD"/>
    <w:rsid w:val="00AC3D86"/>
    <w:rsid w:val="00AC406A"/>
    <w:rsid w:val="00AC42C2"/>
    <w:rsid w:val="00AC4835"/>
    <w:rsid w:val="00AC5102"/>
    <w:rsid w:val="00AC54DE"/>
    <w:rsid w:val="00AC57A2"/>
    <w:rsid w:val="00AC5F3F"/>
    <w:rsid w:val="00AC5F61"/>
    <w:rsid w:val="00AC5FE1"/>
    <w:rsid w:val="00AC6832"/>
    <w:rsid w:val="00AC69D2"/>
    <w:rsid w:val="00AC6AF3"/>
    <w:rsid w:val="00AC6E0B"/>
    <w:rsid w:val="00AC73F5"/>
    <w:rsid w:val="00AC7559"/>
    <w:rsid w:val="00AC7674"/>
    <w:rsid w:val="00AC7B47"/>
    <w:rsid w:val="00AC7C30"/>
    <w:rsid w:val="00AC7D20"/>
    <w:rsid w:val="00AC7D74"/>
    <w:rsid w:val="00AC7DDC"/>
    <w:rsid w:val="00AD01C7"/>
    <w:rsid w:val="00AD05E5"/>
    <w:rsid w:val="00AD0E1B"/>
    <w:rsid w:val="00AD0EA8"/>
    <w:rsid w:val="00AD109E"/>
    <w:rsid w:val="00AD12D2"/>
    <w:rsid w:val="00AD16C1"/>
    <w:rsid w:val="00AD16CF"/>
    <w:rsid w:val="00AD1A49"/>
    <w:rsid w:val="00AD1C31"/>
    <w:rsid w:val="00AD1E1C"/>
    <w:rsid w:val="00AD1F13"/>
    <w:rsid w:val="00AD2132"/>
    <w:rsid w:val="00AD22FB"/>
    <w:rsid w:val="00AD26BA"/>
    <w:rsid w:val="00AD27C9"/>
    <w:rsid w:val="00AD27F5"/>
    <w:rsid w:val="00AD2A92"/>
    <w:rsid w:val="00AD3425"/>
    <w:rsid w:val="00AD34BC"/>
    <w:rsid w:val="00AD3556"/>
    <w:rsid w:val="00AD3D6B"/>
    <w:rsid w:val="00AD4396"/>
    <w:rsid w:val="00AD49F2"/>
    <w:rsid w:val="00AD4EA6"/>
    <w:rsid w:val="00AD4F50"/>
    <w:rsid w:val="00AD53C0"/>
    <w:rsid w:val="00AD5589"/>
    <w:rsid w:val="00AD5693"/>
    <w:rsid w:val="00AD579C"/>
    <w:rsid w:val="00AD585F"/>
    <w:rsid w:val="00AD59A6"/>
    <w:rsid w:val="00AD5B6C"/>
    <w:rsid w:val="00AD5C54"/>
    <w:rsid w:val="00AD5D7B"/>
    <w:rsid w:val="00AD64B3"/>
    <w:rsid w:val="00AD64F7"/>
    <w:rsid w:val="00AD673C"/>
    <w:rsid w:val="00AD6798"/>
    <w:rsid w:val="00AD6AB1"/>
    <w:rsid w:val="00AD6B7D"/>
    <w:rsid w:val="00AD6E94"/>
    <w:rsid w:val="00AD6F60"/>
    <w:rsid w:val="00AD70D7"/>
    <w:rsid w:val="00AD7165"/>
    <w:rsid w:val="00AD72D7"/>
    <w:rsid w:val="00AD7C6E"/>
    <w:rsid w:val="00AD7D47"/>
    <w:rsid w:val="00AD7D49"/>
    <w:rsid w:val="00AE015F"/>
    <w:rsid w:val="00AE0168"/>
    <w:rsid w:val="00AE0373"/>
    <w:rsid w:val="00AE03FA"/>
    <w:rsid w:val="00AE04EE"/>
    <w:rsid w:val="00AE059F"/>
    <w:rsid w:val="00AE0760"/>
    <w:rsid w:val="00AE0776"/>
    <w:rsid w:val="00AE07F2"/>
    <w:rsid w:val="00AE11F5"/>
    <w:rsid w:val="00AE1539"/>
    <w:rsid w:val="00AE17B5"/>
    <w:rsid w:val="00AE1C54"/>
    <w:rsid w:val="00AE1D7A"/>
    <w:rsid w:val="00AE1E24"/>
    <w:rsid w:val="00AE1F0F"/>
    <w:rsid w:val="00AE228A"/>
    <w:rsid w:val="00AE27EF"/>
    <w:rsid w:val="00AE2B98"/>
    <w:rsid w:val="00AE2F84"/>
    <w:rsid w:val="00AE3240"/>
    <w:rsid w:val="00AE33D0"/>
    <w:rsid w:val="00AE3430"/>
    <w:rsid w:val="00AE3614"/>
    <w:rsid w:val="00AE3771"/>
    <w:rsid w:val="00AE3829"/>
    <w:rsid w:val="00AE3D3E"/>
    <w:rsid w:val="00AE4005"/>
    <w:rsid w:val="00AE410B"/>
    <w:rsid w:val="00AE4312"/>
    <w:rsid w:val="00AE454F"/>
    <w:rsid w:val="00AE4573"/>
    <w:rsid w:val="00AE547C"/>
    <w:rsid w:val="00AE54EA"/>
    <w:rsid w:val="00AE5695"/>
    <w:rsid w:val="00AE59AA"/>
    <w:rsid w:val="00AE5CBB"/>
    <w:rsid w:val="00AE5F18"/>
    <w:rsid w:val="00AE6398"/>
    <w:rsid w:val="00AE64AC"/>
    <w:rsid w:val="00AE654D"/>
    <w:rsid w:val="00AE6788"/>
    <w:rsid w:val="00AE6913"/>
    <w:rsid w:val="00AE6B4C"/>
    <w:rsid w:val="00AE6C61"/>
    <w:rsid w:val="00AE6D23"/>
    <w:rsid w:val="00AE6E20"/>
    <w:rsid w:val="00AE6F1F"/>
    <w:rsid w:val="00AE736A"/>
    <w:rsid w:val="00AE7424"/>
    <w:rsid w:val="00AE760B"/>
    <w:rsid w:val="00AF0263"/>
    <w:rsid w:val="00AF045B"/>
    <w:rsid w:val="00AF04D5"/>
    <w:rsid w:val="00AF0551"/>
    <w:rsid w:val="00AF0609"/>
    <w:rsid w:val="00AF09EF"/>
    <w:rsid w:val="00AF160B"/>
    <w:rsid w:val="00AF172F"/>
    <w:rsid w:val="00AF1BA8"/>
    <w:rsid w:val="00AF1CF3"/>
    <w:rsid w:val="00AF1DD2"/>
    <w:rsid w:val="00AF21A9"/>
    <w:rsid w:val="00AF29E2"/>
    <w:rsid w:val="00AF2A61"/>
    <w:rsid w:val="00AF31F2"/>
    <w:rsid w:val="00AF330A"/>
    <w:rsid w:val="00AF3402"/>
    <w:rsid w:val="00AF380D"/>
    <w:rsid w:val="00AF38A3"/>
    <w:rsid w:val="00AF3EC6"/>
    <w:rsid w:val="00AF3FC3"/>
    <w:rsid w:val="00AF40B3"/>
    <w:rsid w:val="00AF48D9"/>
    <w:rsid w:val="00AF4C3D"/>
    <w:rsid w:val="00AF53AB"/>
    <w:rsid w:val="00AF5874"/>
    <w:rsid w:val="00AF59B1"/>
    <w:rsid w:val="00AF5C8B"/>
    <w:rsid w:val="00AF5D0E"/>
    <w:rsid w:val="00AF5EBA"/>
    <w:rsid w:val="00AF5F06"/>
    <w:rsid w:val="00AF6037"/>
    <w:rsid w:val="00AF660B"/>
    <w:rsid w:val="00AF710E"/>
    <w:rsid w:val="00AF74B3"/>
    <w:rsid w:val="00AF76B3"/>
    <w:rsid w:val="00AF7C17"/>
    <w:rsid w:val="00AF7C4D"/>
    <w:rsid w:val="00B00058"/>
    <w:rsid w:val="00B00127"/>
    <w:rsid w:val="00B002B4"/>
    <w:rsid w:val="00B00323"/>
    <w:rsid w:val="00B005B7"/>
    <w:rsid w:val="00B007CB"/>
    <w:rsid w:val="00B00C91"/>
    <w:rsid w:val="00B00CBF"/>
    <w:rsid w:val="00B01149"/>
    <w:rsid w:val="00B01279"/>
    <w:rsid w:val="00B0192D"/>
    <w:rsid w:val="00B01947"/>
    <w:rsid w:val="00B01D13"/>
    <w:rsid w:val="00B01F11"/>
    <w:rsid w:val="00B01F73"/>
    <w:rsid w:val="00B02162"/>
    <w:rsid w:val="00B021DF"/>
    <w:rsid w:val="00B02656"/>
    <w:rsid w:val="00B02986"/>
    <w:rsid w:val="00B029DC"/>
    <w:rsid w:val="00B02A67"/>
    <w:rsid w:val="00B02B04"/>
    <w:rsid w:val="00B02B06"/>
    <w:rsid w:val="00B033CA"/>
    <w:rsid w:val="00B038E2"/>
    <w:rsid w:val="00B03A02"/>
    <w:rsid w:val="00B03A88"/>
    <w:rsid w:val="00B03B46"/>
    <w:rsid w:val="00B0420D"/>
    <w:rsid w:val="00B0427E"/>
    <w:rsid w:val="00B04364"/>
    <w:rsid w:val="00B043C9"/>
    <w:rsid w:val="00B0458C"/>
    <w:rsid w:val="00B04720"/>
    <w:rsid w:val="00B04AA5"/>
    <w:rsid w:val="00B04B1B"/>
    <w:rsid w:val="00B05332"/>
    <w:rsid w:val="00B0593E"/>
    <w:rsid w:val="00B05AFD"/>
    <w:rsid w:val="00B05DA9"/>
    <w:rsid w:val="00B05E26"/>
    <w:rsid w:val="00B05F98"/>
    <w:rsid w:val="00B0677C"/>
    <w:rsid w:val="00B06A4B"/>
    <w:rsid w:val="00B06F94"/>
    <w:rsid w:val="00B07257"/>
    <w:rsid w:val="00B07331"/>
    <w:rsid w:val="00B0759D"/>
    <w:rsid w:val="00B07655"/>
    <w:rsid w:val="00B0776D"/>
    <w:rsid w:val="00B07909"/>
    <w:rsid w:val="00B07999"/>
    <w:rsid w:val="00B07F83"/>
    <w:rsid w:val="00B100A4"/>
    <w:rsid w:val="00B10339"/>
    <w:rsid w:val="00B106B6"/>
    <w:rsid w:val="00B10A43"/>
    <w:rsid w:val="00B10A51"/>
    <w:rsid w:val="00B10B5E"/>
    <w:rsid w:val="00B10DA4"/>
    <w:rsid w:val="00B114E2"/>
    <w:rsid w:val="00B115B6"/>
    <w:rsid w:val="00B11C4F"/>
    <w:rsid w:val="00B120DF"/>
    <w:rsid w:val="00B122FA"/>
    <w:rsid w:val="00B12825"/>
    <w:rsid w:val="00B12865"/>
    <w:rsid w:val="00B129D2"/>
    <w:rsid w:val="00B12B47"/>
    <w:rsid w:val="00B12B59"/>
    <w:rsid w:val="00B12D72"/>
    <w:rsid w:val="00B13603"/>
    <w:rsid w:val="00B137A9"/>
    <w:rsid w:val="00B13A60"/>
    <w:rsid w:val="00B13C78"/>
    <w:rsid w:val="00B144A0"/>
    <w:rsid w:val="00B145FF"/>
    <w:rsid w:val="00B14640"/>
    <w:rsid w:val="00B14821"/>
    <w:rsid w:val="00B14880"/>
    <w:rsid w:val="00B14BEA"/>
    <w:rsid w:val="00B14BEE"/>
    <w:rsid w:val="00B14D78"/>
    <w:rsid w:val="00B15445"/>
    <w:rsid w:val="00B15568"/>
    <w:rsid w:val="00B1584B"/>
    <w:rsid w:val="00B16001"/>
    <w:rsid w:val="00B16224"/>
    <w:rsid w:val="00B1684C"/>
    <w:rsid w:val="00B168BA"/>
    <w:rsid w:val="00B169DE"/>
    <w:rsid w:val="00B16BB5"/>
    <w:rsid w:val="00B16DB3"/>
    <w:rsid w:val="00B16FA2"/>
    <w:rsid w:val="00B17023"/>
    <w:rsid w:val="00B17499"/>
    <w:rsid w:val="00B17744"/>
    <w:rsid w:val="00B1794E"/>
    <w:rsid w:val="00B2001F"/>
    <w:rsid w:val="00B20AF1"/>
    <w:rsid w:val="00B20E43"/>
    <w:rsid w:val="00B20E9A"/>
    <w:rsid w:val="00B20EB4"/>
    <w:rsid w:val="00B210BD"/>
    <w:rsid w:val="00B212B8"/>
    <w:rsid w:val="00B2135D"/>
    <w:rsid w:val="00B21753"/>
    <w:rsid w:val="00B218FB"/>
    <w:rsid w:val="00B21C18"/>
    <w:rsid w:val="00B21CDA"/>
    <w:rsid w:val="00B21D41"/>
    <w:rsid w:val="00B21E05"/>
    <w:rsid w:val="00B21FF0"/>
    <w:rsid w:val="00B220CB"/>
    <w:rsid w:val="00B22415"/>
    <w:rsid w:val="00B22E66"/>
    <w:rsid w:val="00B22EEC"/>
    <w:rsid w:val="00B22FDA"/>
    <w:rsid w:val="00B2302B"/>
    <w:rsid w:val="00B23205"/>
    <w:rsid w:val="00B2332C"/>
    <w:rsid w:val="00B23722"/>
    <w:rsid w:val="00B23CD1"/>
    <w:rsid w:val="00B23D65"/>
    <w:rsid w:val="00B23F19"/>
    <w:rsid w:val="00B2421A"/>
    <w:rsid w:val="00B2432C"/>
    <w:rsid w:val="00B243DC"/>
    <w:rsid w:val="00B245CE"/>
    <w:rsid w:val="00B249C1"/>
    <w:rsid w:val="00B24A96"/>
    <w:rsid w:val="00B24DC6"/>
    <w:rsid w:val="00B25134"/>
    <w:rsid w:val="00B2513E"/>
    <w:rsid w:val="00B25A00"/>
    <w:rsid w:val="00B25A1F"/>
    <w:rsid w:val="00B25CA9"/>
    <w:rsid w:val="00B25D3E"/>
    <w:rsid w:val="00B25D95"/>
    <w:rsid w:val="00B25F0F"/>
    <w:rsid w:val="00B26156"/>
    <w:rsid w:val="00B26ED2"/>
    <w:rsid w:val="00B26F5A"/>
    <w:rsid w:val="00B2736B"/>
    <w:rsid w:val="00B2750E"/>
    <w:rsid w:val="00B27928"/>
    <w:rsid w:val="00B27947"/>
    <w:rsid w:val="00B27ADD"/>
    <w:rsid w:val="00B27BC8"/>
    <w:rsid w:val="00B27D1A"/>
    <w:rsid w:val="00B27D24"/>
    <w:rsid w:val="00B30361"/>
    <w:rsid w:val="00B30756"/>
    <w:rsid w:val="00B30A68"/>
    <w:rsid w:val="00B30CA4"/>
    <w:rsid w:val="00B30E58"/>
    <w:rsid w:val="00B30EBB"/>
    <w:rsid w:val="00B30F3B"/>
    <w:rsid w:val="00B30FCD"/>
    <w:rsid w:val="00B310CE"/>
    <w:rsid w:val="00B31412"/>
    <w:rsid w:val="00B31F4E"/>
    <w:rsid w:val="00B31F51"/>
    <w:rsid w:val="00B320D3"/>
    <w:rsid w:val="00B32444"/>
    <w:rsid w:val="00B327F6"/>
    <w:rsid w:val="00B32913"/>
    <w:rsid w:val="00B32991"/>
    <w:rsid w:val="00B3299F"/>
    <w:rsid w:val="00B32FE4"/>
    <w:rsid w:val="00B3308F"/>
    <w:rsid w:val="00B33143"/>
    <w:rsid w:val="00B3334E"/>
    <w:rsid w:val="00B336F7"/>
    <w:rsid w:val="00B33723"/>
    <w:rsid w:val="00B33A1A"/>
    <w:rsid w:val="00B33C40"/>
    <w:rsid w:val="00B33D3B"/>
    <w:rsid w:val="00B33FE4"/>
    <w:rsid w:val="00B340DA"/>
    <w:rsid w:val="00B3411C"/>
    <w:rsid w:val="00B346EF"/>
    <w:rsid w:val="00B34921"/>
    <w:rsid w:val="00B34B7C"/>
    <w:rsid w:val="00B34F7A"/>
    <w:rsid w:val="00B35126"/>
    <w:rsid w:val="00B353EF"/>
    <w:rsid w:val="00B3565D"/>
    <w:rsid w:val="00B35730"/>
    <w:rsid w:val="00B357DB"/>
    <w:rsid w:val="00B36107"/>
    <w:rsid w:val="00B36258"/>
    <w:rsid w:val="00B364C9"/>
    <w:rsid w:val="00B36654"/>
    <w:rsid w:val="00B36A95"/>
    <w:rsid w:val="00B37282"/>
    <w:rsid w:val="00B37AEB"/>
    <w:rsid w:val="00B37BB5"/>
    <w:rsid w:val="00B4043D"/>
    <w:rsid w:val="00B40674"/>
    <w:rsid w:val="00B406F3"/>
    <w:rsid w:val="00B40860"/>
    <w:rsid w:val="00B40A35"/>
    <w:rsid w:val="00B40AD5"/>
    <w:rsid w:val="00B40B2E"/>
    <w:rsid w:val="00B40B82"/>
    <w:rsid w:val="00B40D60"/>
    <w:rsid w:val="00B41119"/>
    <w:rsid w:val="00B412AE"/>
    <w:rsid w:val="00B41685"/>
    <w:rsid w:val="00B41A5C"/>
    <w:rsid w:val="00B41BFB"/>
    <w:rsid w:val="00B42151"/>
    <w:rsid w:val="00B42370"/>
    <w:rsid w:val="00B423B0"/>
    <w:rsid w:val="00B42A45"/>
    <w:rsid w:val="00B42ABE"/>
    <w:rsid w:val="00B42B8B"/>
    <w:rsid w:val="00B42D9F"/>
    <w:rsid w:val="00B430EE"/>
    <w:rsid w:val="00B4346B"/>
    <w:rsid w:val="00B43702"/>
    <w:rsid w:val="00B43774"/>
    <w:rsid w:val="00B439D2"/>
    <w:rsid w:val="00B43AA0"/>
    <w:rsid w:val="00B43C0E"/>
    <w:rsid w:val="00B43C8E"/>
    <w:rsid w:val="00B43CF2"/>
    <w:rsid w:val="00B43ECD"/>
    <w:rsid w:val="00B44262"/>
    <w:rsid w:val="00B4449A"/>
    <w:rsid w:val="00B44923"/>
    <w:rsid w:val="00B45051"/>
    <w:rsid w:val="00B451FF"/>
    <w:rsid w:val="00B4526A"/>
    <w:rsid w:val="00B453D7"/>
    <w:rsid w:val="00B455C5"/>
    <w:rsid w:val="00B45C0E"/>
    <w:rsid w:val="00B46504"/>
    <w:rsid w:val="00B46812"/>
    <w:rsid w:val="00B4687D"/>
    <w:rsid w:val="00B46A92"/>
    <w:rsid w:val="00B46C4A"/>
    <w:rsid w:val="00B46C79"/>
    <w:rsid w:val="00B46E9F"/>
    <w:rsid w:val="00B46F37"/>
    <w:rsid w:val="00B47560"/>
    <w:rsid w:val="00B475A3"/>
    <w:rsid w:val="00B477FF"/>
    <w:rsid w:val="00B47B42"/>
    <w:rsid w:val="00B47CAA"/>
    <w:rsid w:val="00B50454"/>
    <w:rsid w:val="00B506C1"/>
    <w:rsid w:val="00B508F1"/>
    <w:rsid w:val="00B50B3D"/>
    <w:rsid w:val="00B50BC5"/>
    <w:rsid w:val="00B50D81"/>
    <w:rsid w:val="00B51246"/>
    <w:rsid w:val="00B51838"/>
    <w:rsid w:val="00B51AB9"/>
    <w:rsid w:val="00B51B2D"/>
    <w:rsid w:val="00B51E2C"/>
    <w:rsid w:val="00B5219C"/>
    <w:rsid w:val="00B525AB"/>
    <w:rsid w:val="00B528BC"/>
    <w:rsid w:val="00B52F8A"/>
    <w:rsid w:val="00B530BC"/>
    <w:rsid w:val="00B5369C"/>
    <w:rsid w:val="00B53793"/>
    <w:rsid w:val="00B53AF6"/>
    <w:rsid w:val="00B53E3B"/>
    <w:rsid w:val="00B53F32"/>
    <w:rsid w:val="00B53FFB"/>
    <w:rsid w:val="00B5492A"/>
    <w:rsid w:val="00B54A2D"/>
    <w:rsid w:val="00B54ACE"/>
    <w:rsid w:val="00B54DBB"/>
    <w:rsid w:val="00B54E00"/>
    <w:rsid w:val="00B54EE5"/>
    <w:rsid w:val="00B5519F"/>
    <w:rsid w:val="00B5547B"/>
    <w:rsid w:val="00B5579A"/>
    <w:rsid w:val="00B55D02"/>
    <w:rsid w:val="00B55EF0"/>
    <w:rsid w:val="00B55EFF"/>
    <w:rsid w:val="00B5602A"/>
    <w:rsid w:val="00B561E6"/>
    <w:rsid w:val="00B56249"/>
    <w:rsid w:val="00B56351"/>
    <w:rsid w:val="00B56D0A"/>
    <w:rsid w:val="00B56D2B"/>
    <w:rsid w:val="00B56D2D"/>
    <w:rsid w:val="00B570E6"/>
    <w:rsid w:val="00B5735F"/>
    <w:rsid w:val="00B57839"/>
    <w:rsid w:val="00B57852"/>
    <w:rsid w:val="00B578BC"/>
    <w:rsid w:val="00B57EBB"/>
    <w:rsid w:val="00B603D0"/>
    <w:rsid w:val="00B60460"/>
    <w:rsid w:val="00B60749"/>
    <w:rsid w:val="00B60843"/>
    <w:rsid w:val="00B60923"/>
    <w:rsid w:val="00B609C7"/>
    <w:rsid w:val="00B60E9E"/>
    <w:rsid w:val="00B60EF6"/>
    <w:rsid w:val="00B61034"/>
    <w:rsid w:val="00B61590"/>
    <w:rsid w:val="00B6159F"/>
    <w:rsid w:val="00B616A3"/>
    <w:rsid w:val="00B61855"/>
    <w:rsid w:val="00B618EC"/>
    <w:rsid w:val="00B618FD"/>
    <w:rsid w:val="00B61F5C"/>
    <w:rsid w:val="00B621BE"/>
    <w:rsid w:val="00B62339"/>
    <w:rsid w:val="00B624C1"/>
    <w:rsid w:val="00B627C7"/>
    <w:rsid w:val="00B62A80"/>
    <w:rsid w:val="00B62B4A"/>
    <w:rsid w:val="00B62BCF"/>
    <w:rsid w:val="00B6351D"/>
    <w:rsid w:val="00B63632"/>
    <w:rsid w:val="00B636DD"/>
    <w:rsid w:val="00B63961"/>
    <w:rsid w:val="00B63E7F"/>
    <w:rsid w:val="00B63ED6"/>
    <w:rsid w:val="00B643C8"/>
    <w:rsid w:val="00B64515"/>
    <w:rsid w:val="00B648D8"/>
    <w:rsid w:val="00B64983"/>
    <w:rsid w:val="00B64B95"/>
    <w:rsid w:val="00B64F13"/>
    <w:rsid w:val="00B64FDE"/>
    <w:rsid w:val="00B6510B"/>
    <w:rsid w:val="00B65122"/>
    <w:rsid w:val="00B656C6"/>
    <w:rsid w:val="00B658B4"/>
    <w:rsid w:val="00B659BC"/>
    <w:rsid w:val="00B65AFB"/>
    <w:rsid w:val="00B65BB4"/>
    <w:rsid w:val="00B65E59"/>
    <w:rsid w:val="00B65E5B"/>
    <w:rsid w:val="00B66640"/>
    <w:rsid w:val="00B668DF"/>
    <w:rsid w:val="00B671E9"/>
    <w:rsid w:val="00B67608"/>
    <w:rsid w:val="00B67C46"/>
    <w:rsid w:val="00B67E4E"/>
    <w:rsid w:val="00B7046F"/>
    <w:rsid w:val="00B704B5"/>
    <w:rsid w:val="00B70808"/>
    <w:rsid w:val="00B70E3B"/>
    <w:rsid w:val="00B70F98"/>
    <w:rsid w:val="00B70FF6"/>
    <w:rsid w:val="00B7101A"/>
    <w:rsid w:val="00B7120F"/>
    <w:rsid w:val="00B713B1"/>
    <w:rsid w:val="00B718DD"/>
    <w:rsid w:val="00B71C07"/>
    <w:rsid w:val="00B71EEF"/>
    <w:rsid w:val="00B71FA8"/>
    <w:rsid w:val="00B71FCF"/>
    <w:rsid w:val="00B726A9"/>
    <w:rsid w:val="00B7281B"/>
    <w:rsid w:val="00B72B62"/>
    <w:rsid w:val="00B7326A"/>
    <w:rsid w:val="00B732F4"/>
    <w:rsid w:val="00B73594"/>
    <w:rsid w:val="00B735D3"/>
    <w:rsid w:val="00B736BA"/>
    <w:rsid w:val="00B737A2"/>
    <w:rsid w:val="00B738EB"/>
    <w:rsid w:val="00B73B00"/>
    <w:rsid w:val="00B73B7F"/>
    <w:rsid w:val="00B73EED"/>
    <w:rsid w:val="00B7445D"/>
    <w:rsid w:val="00B74B03"/>
    <w:rsid w:val="00B74BE4"/>
    <w:rsid w:val="00B74E87"/>
    <w:rsid w:val="00B75163"/>
    <w:rsid w:val="00B75487"/>
    <w:rsid w:val="00B757E5"/>
    <w:rsid w:val="00B758D9"/>
    <w:rsid w:val="00B75999"/>
    <w:rsid w:val="00B75F63"/>
    <w:rsid w:val="00B760D7"/>
    <w:rsid w:val="00B760E0"/>
    <w:rsid w:val="00B76206"/>
    <w:rsid w:val="00B76988"/>
    <w:rsid w:val="00B769DE"/>
    <w:rsid w:val="00B76F2C"/>
    <w:rsid w:val="00B76F57"/>
    <w:rsid w:val="00B770A6"/>
    <w:rsid w:val="00B77251"/>
    <w:rsid w:val="00B77B05"/>
    <w:rsid w:val="00B77B9B"/>
    <w:rsid w:val="00B77CB5"/>
    <w:rsid w:val="00B77E50"/>
    <w:rsid w:val="00B77F4F"/>
    <w:rsid w:val="00B77F5E"/>
    <w:rsid w:val="00B8093C"/>
    <w:rsid w:val="00B80B94"/>
    <w:rsid w:val="00B80C12"/>
    <w:rsid w:val="00B80E47"/>
    <w:rsid w:val="00B812E2"/>
    <w:rsid w:val="00B81489"/>
    <w:rsid w:val="00B815CE"/>
    <w:rsid w:val="00B818BF"/>
    <w:rsid w:val="00B81B33"/>
    <w:rsid w:val="00B81BA2"/>
    <w:rsid w:val="00B81E95"/>
    <w:rsid w:val="00B81EF5"/>
    <w:rsid w:val="00B827ED"/>
    <w:rsid w:val="00B82A9F"/>
    <w:rsid w:val="00B82C42"/>
    <w:rsid w:val="00B82F52"/>
    <w:rsid w:val="00B82F78"/>
    <w:rsid w:val="00B83009"/>
    <w:rsid w:val="00B8306C"/>
    <w:rsid w:val="00B831C3"/>
    <w:rsid w:val="00B832E1"/>
    <w:rsid w:val="00B83A4C"/>
    <w:rsid w:val="00B83B6E"/>
    <w:rsid w:val="00B83EC1"/>
    <w:rsid w:val="00B83F15"/>
    <w:rsid w:val="00B84344"/>
    <w:rsid w:val="00B84776"/>
    <w:rsid w:val="00B84D56"/>
    <w:rsid w:val="00B85033"/>
    <w:rsid w:val="00B85056"/>
    <w:rsid w:val="00B852FE"/>
    <w:rsid w:val="00B85648"/>
    <w:rsid w:val="00B858E0"/>
    <w:rsid w:val="00B85B7D"/>
    <w:rsid w:val="00B85D12"/>
    <w:rsid w:val="00B8609F"/>
    <w:rsid w:val="00B86174"/>
    <w:rsid w:val="00B8627F"/>
    <w:rsid w:val="00B8632C"/>
    <w:rsid w:val="00B86417"/>
    <w:rsid w:val="00B868D1"/>
    <w:rsid w:val="00B87047"/>
    <w:rsid w:val="00B874FF"/>
    <w:rsid w:val="00B87A70"/>
    <w:rsid w:val="00B87A8E"/>
    <w:rsid w:val="00B87AAC"/>
    <w:rsid w:val="00B87B8A"/>
    <w:rsid w:val="00B87C07"/>
    <w:rsid w:val="00B87DB3"/>
    <w:rsid w:val="00B87DD9"/>
    <w:rsid w:val="00B907ED"/>
    <w:rsid w:val="00B90A55"/>
    <w:rsid w:val="00B91064"/>
    <w:rsid w:val="00B911AC"/>
    <w:rsid w:val="00B91743"/>
    <w:rsid w:val="00B91826"/>
    <w:rsid w:val="00B9184F"/>
    <w:rsid w:val="00B918F1"/>
    <w:rsid w:val="00B91AF0"/>
    <w:rsid w:val="00B92490"/>
    <w:rsid w:val="00B92D48"/>
    <w:rsid w:val="00B92F83"/>
    <w:rsid w:val="00B92FDF"/>
    <w:rsid w:val="00B9317A"/>
    <w:rsid w:val="00B936A4"/>
    <w:rsid w:val="00B9399D"/>
    <w:rsid w:val="00B93E97"/>
    <w:rsid w:val="00B93F13"/>
    <w:rsid w:val="00B94078"/>
    <w:rsid w:val="00B941C7"/>
    <w:rsid w:val="00B945B5"/>
    <w:rsid w:val="00B947CC"/>
    <w:rsid w:val="00B948B0"/>
    <w:rsid w:val="00B94ED9"/>
    <w:rsid w:val="00B9503C"/>
    <w:rsid w:val="00B950C9"/>
    <w:rsid w:val="00B95525"/>
    <w:rsid w:val="00B958DA"/>
    <w:rsid w:val="00B958F8"/>
    <w:rsid w:val="00B95AC2"/>
    <w:rsid w:val="00B95AE0"/>
    <w:rsid w:val="00B96095"/>
    <w:rsid w:val="00B96142"/>
    <w:rsid w:val="00B962C4"/>
    <w:rsid w:val="00B971F5"/>
    <w:rsid w:val="00B973C8"/>
    <w:rsid w:val="00B9789B"/>
    <w:rsid w:val="00B97DAD"/>
    <w:rsid w:val="00B97E97"/>
    <w:rsid w:val="00B97ED8"/>
    <w:rsid w:val="00BA0109"/>
    <w:rsid w:val="00BA0150"/>
    <w:rsid w:val="00BA0332"/>
    <w:rsid w:val="00BA06B9"/>
    <w:rsid w:val="00BA0728"/>
    <w:rsid w:val="00BA0888"/>
    <w:rsid w:val="00BA0957"/>
    <w:rsid w:val="00BA0F7A"/>
    <w:rsid w:val="00BA114B"/>
    <w:rsid w:val="00BA1398"/>
    <w:rsid w:val="00BA1720"/>
    <w:rsid w:val="00BA173D"/>
    <w:rsid w:val="00BA1DB8"/>
    <w:rsid w:val="00BA1EDA"/>
    <w:rsid w:val="00BA1EFD"/>
    <w:rsid w:val="00BA1FFC"/>
    <w:rsid w:val="00BA23D9"/>
    <w:rsid w:val="00BA28C9"/>
    <w:rsid w:val="00BA28D5"/>
    <w:rsid w:val="00BA2C4F"/>
    <w:rsid w:val="00BA32CD"/>
    <w:rsid w:val="00BA34D4"/>
    <w:rsid w:val="00BA379B"/>
    <w:rsid w:val="00BA37C8"/>
    <w:rsid w:val="00BA380A"/>
    <w:rsid w:val="00BA3A3C"/>
    <w:rsid w:val="00BA3A89"/>
    <w:rsid w:val="00BA3B38"/>
    <w:rsid w:val="00BA3DD6"/>
    <w:rsid w:val="00BA3F4C"/>
    <w:rsid w:val="00BA4195"/>
    <w:rsid w:val="00BA4500"/>
    <w:rsid w:val="00BA49FC"/>
    <w:rsid w:val="00BA534E"/>
    <w:rsid w:val="00BA56FF"/>
    <w:rsid w:val="00BA5992"/>
    <w:rsid w:val="00BA5AF8"/>
    <w:rsid w:val="00BA5B22"/>
    <w:rsid w:val="00BA5DB1"/>
    <w:rsid w:val="00BA6299"/>
    <w:rsid w:val="00BA6470"/>
    <w:rsid w:val="00BA64E7"/>
    <w:rsid w:val="00BA65D8"/>
    <w:rsid w:val="00BA678B"/>
    <w:rsid w:val="00BA6AB8"/>
    <w:rsid w:val="00BA6D7E"/>
    <w:rsid w:val="00BA70A5"/>
    <w:rsid w:val="00BA71F8"/>
    <w:rsid w:val="00BA7532"/>
    <w:rsid w:val="00BA7C0C"/>
    <w:rsid w:val="00BA7D2C"/>
    <w:rsid w:val="00BA7E39"/>
    <w:rsid w:val="00BA7F3E"/>
    <w:rsid w:val="00BB00E4"/>
    <w:rsid w:val="00BB01E6"/>
    <w:rsid w:val="00BB05B5"/>
    <w:rsid w:val="00BB0DA3"/>
    <w:rsid w:val="00BB0F4A"/>
    <w:rsid w:val="00BB1301"/>
    <w:rsid w:val="00BB13DF"/>
    <w:rsid w:val="00BB1460"/>
    <w:rsid w:val="00BB1581"/>
    <w:rsid w:val="00BB169E"/>
    <w:rsid w:val="00BB178B"/>
    <w:rsid w:val="00BB1884"/>
    <w:rsid w:val="00BB1921"/>
    <w:rsid w:val="00BB1C0B"/>
    <w:rsid w:val="00BB1EEE"/>
    <w:rsid w:val="00BB1FA5"/>
    <w:rsid w:val="00BB2282"/>
    <w:rsid w:val="00BB27EF"/>
    <w:rsid w:val="00BB2864"/>
    <w:rsid w:val="00BB2BE8"/>
    <w:rsid w:val="00BB2C86"/>
    <w:rsid w:val="00BB2EA3"/>
    <w:rsid w:val="00BB2ECD"/>
    <w:rsid w:val="00BB3100"/>
    <w:rsid w:val="00BB310E"/>
    <w:rsid w:val="00BB39AB"/>
    <w:rsid w:val="00BB3A32"/>
    <w:rsid w:val="00BB409C"/>
    <w:rsid w:val="00BB41B0"/>
    <w:rsid w:val="00BB4317"/>
    <w:rsid w:val="00BB44FB"/>
    <w:rsid w:val="00BB4696"/>
    <w:rsid w:val="00BB4881"/>
    <w:rsid w:val="00BB4B58"/>
    <w:rsid w:val="00BB5023"/>
    <w:rsid w:val="00BB5516"/>
    <w:rsid w:val="00BB57A6"/>
    <w:rsid w:val="00BB5883"/>
    <w:rsid w:val="00BB5A44"/>
    <w:rsid w:val="00BB5B57"/>
    <w:rsid w:val="00BB5BE8"/>
    <w:rsid w:val="00BB6072"/>
    <w:rsid w:val="00BB6148"/>
    <w:rsid w:val="00BB6304"/>
    <w:rsid w:val="00BB6509"/>
    <w:rsid w:val="00BB6CFF"/>
    <w:rsid w:val="00BB6D64"/>
    <w:rsid w:val="00BB6EA5"/>
    <w:rsid w:val="00BB747B"/>
    <w:rsid w:val="00BB76AF"/>
    <w:rsid w:val="00BB7738"/>
    <w:rsid w:val="00BB7ABF"/>
    <w:rsid w:val="00BB7C92"/>
    <w:rsid w:val="00BC0705"/>
    <w:rsid w:val="00BC07B4"/>
    <w:rsid w:val="00BC0B39"/>
    <w:rsid w:val="00BC0DE7"/>
    <w:rsid w:val="00BC11A0"/>
    <w:rsid w:val="00BC11BE"/>
    <w:rsid w:val="00BC15B9"/>
    <w:rsid w:val="00BC1CCB"/>
    <w:rsid w:val="00BC2004"/>
    <w:rsid w:val="00BC256F"/>
    <w:rsid w:val="00BC27A5"/>
    <w:rsid w:val="00BC27F0"/>
    <w:rsid w:val="00BC2995"/>
    <w:rsid w:val="00BC3906"/>
    <w:rsid w:val="00BC3914"/>
    <w:rsid w:val="00BC394A"/>
    <w:rsid w:val="00BC39F9"/>
    <w:rsid w:val="00BC3D24"/>
    <w:rsid w:val="00BC416C"/>
    <w:rsid w:val="00BC4395"/>
    <w:rsid w:val="00BC47F0"/>
    <w:rsid w:val="00BC4F1A"/>
    <w:rsid w:val="00BC5124"/>
    <w:rsid w:val="00BC5916"/>
    <w:rsid w:val="00BC591B"/>
    <w:rsid w:val="00BC5A0F"/>
    <w:rsid w:val="00BC5C23"/>
    <w:rsid w:val="00BC6025"/>
    <w:rsid w:val="00BC65D7"/>
    <w:rsid w:val="00BC67CE"/>
    <w:rsid w:val="00BC6BA1"/>
    <w:rsid w:val="00BC6ECF"/>
    <w:rsid w:val="00BC6EFF"/>
    <w:rsid w:val="00BC6F03"/>
    <w:rsid w:val="00BC751F"/>
    <w:rsid w:val="00BC7715"/>
    <w:rsid w:val="00BC7C43"/>
    <w:rsid w:val="00BC7C73"/>
    <w:rsid w:val="00BC7EC2"/>
    <w:rsid w:val="00BD033E"/>
    <w:rsid w:val="00BD033F"/>
    <w:rsid w:val="00BD083A"/>
    <w:rsid w:val="00BD08EE"/>
    <w:rsid w:val="00BD0CA8"/>
    <w:rsid w:val="00BD0DAF"/>
    <w:rsid w:val="00BD0ED7"/>
    <w:rsid w:val="00BD0F7E"/>
    <w:rsid w:val="00BD1305"/>
    <w:rsid w:val="00BD1499"/>
    <w:rsid w:val="00BD1DCC"/>
    <w:rsid w:val="00BD2613"/>
    <w:rsid w:val="00BD27B6"/>
    <w:rsid w:val="00BD283C"/>
    <w:rsid w:val="00BD2851"/>
    <w:rsid w:val="00BD2870"/>
    <w:rsid w:val="00BD2A27"/>
    <w:rsid w:val="00BD2C9F"/>
    <w:rsid w:val="00BD2D6F"/>
    <w:rsid w:val="00BD2E4F"/>
    <w:rsid w:val="00BD2EDB"/>
    <w:rsid w:val="00BD310A"/>
    <w:rsid w:val="00BD331B"/>
    <w:rsid w:val="00BD387B"/>
    <w:rsid w:val="00BD3D5D"/>
    <w:rsid w:val="00BD401D"/>
    <w:rsid w:val="00BD49B7"/>
    <w:rsid w:val="00BD4A31"/>
    <w:rsid w:val="00BD4B65"/>
    <w:rsid w:val="00BD4DC5"/>
    <w:rsid w:val="00BD530A"/>
    <w:rsid w:val="00BD592F"/>
    <w:rsid w:val="00BD6411"/>
    <w:rsid w:val="00BD6474"/>
    <w:rsid w:val="00BD64E2"/>
    <w:rsid w:val="00BD6537"/>
    <w:rsid w:val="00BD6619"/>
    <w:rsid w:val="00BD6E09"/>
    <w:rsid w:val="00BD6EC0"/>
    <w:rsid w:val="00BD6FCC"/>
    <w:rsid w:val="00BD7180"/>
    <w:rsid w:val="00BD762A"/>
    <w:rsid w:val="00BD78F5"/>
    <w:rsid w:val="00BE0461"/>
    <w:rsid w:val="00BE07A1"/>
    <w:rsid w:val="00BE0809"/>
    <w:rsid w:val="00BE09F2"/>
    <w:rsid w:val="00BE0B9F"/>
    <w:rsid w:val="00BE0D2F"/>
    <w:rsid w:val="00BE0D5B"/>
    <w:rsid w:val="00BE0F6F"/>
    <w:rsid w:val="00BE103B"/>
    <w:rsid w:val="00BE1278"/>
    <w:rsid w:val="00BE1414"/>
    <w:rsid w:val="00BE1BB7"/>
    <w:rsid w:val="00BE1D97"/>
    <w:rsid w:val="00BE22AB"/>
    <w:rsid w:val="00BE2671"/>
    <w:rsid w:val="00BE337B"/>
    <w:rsid w:val="00BE3402"/>
    <w:rsid w:val="00BE3646"/>
    <w:rsid w:val="00BE3993"/>
    <w:rsid w:val="00BE3AF0"/>
    <w:rsid w:val="00BE3B58"/>
    <w:rsid w:val="00BE3C2D"/>
    <w:rsid w:val="00BE3C59"/>
    <w:rsid w:val="00BE3E09"/>
    <w:rsid w:val="00BE3EDE"/>
    <w:rsid w:val="00BE4083"/>
    <w:rsid w:val="00BE46DB"/>
    <w:rsid w:val="00BE4728"/>
    <w:rsid w:val="00BE47C1"/>
    <w:rsid w:val="00BE5379"/>
    <w:rsid w:val="00BE5751"/>
    <w:rsid w:val="00BE58D0"/>
    <w:rsid w:val="00BE5A21"/>
    <w:rsid w:val="00BE5E5E"/>
    <w:rsid w:val="00BE5FFA"/>
    <w:rsid w:val="00BE6032"/>
    <w:rsid w:val="00BE6373"/>
    <w:rsid w:val="00BE644D"/>
    <w:rsid w:val="00BE65C5"/>
    <w:rsid w:val="00BE6892"/>
    <w:rsid w:val="00BE6909"/>
    <w:rsid w:val="00BE6DCC"/>
    <w:rsid w:val="00BE72DC"/>
    <w:rsid w:val="00BE737E"/>
    <w:rsid w:val="00BE760E"/>
    <w:rsid w:val="00BE7826"/>
    <w:rsid w:val="00BF00B3"/>
    <w:rsid w:val="00BF0114"/>
    <w:rsid w:val="00BF01E7"/>
    <w:rsid w:val="00BF06BF"/>
    <w:rsid w:val="00BF07C1"/>
    <w:rsid w:val="00BF0A44"/>
    <w:rsid w:val="00BF0BD1"/>
    <w:rsid w:val="00BF1209"/>
    <w:rsid w:val="00BF15C7"/>
    <w:rsid w:val="00BF15E8"/>
    <w:rsid w:val="00BF1864"/>
    <w:rsid w:val="00BF18CA"/>
    <w:rsid w:val="00BF1906"/>
    <w:rsid w:val="00BF1BDF"/>
    <w:rsid w:val="00BF1D14"/>
    <w:rsid w:val="00BF2002"/>
    <w:rsid w:val="00BF204B"/>
    <w:rsid w:val="00BF210E"/>
    <w:rsid w:val="00BF225D"/>
    <w:rsid w:val="00BF24DB"/>
    <w:rsid w:val="00BF2840"/>
    <w:rsid w:val="00BF292A"/>
    <w:rsid w:val="00BF2933"/>
    <w:rsid w:val="00BF2967"/>
    <w:rsid w:val="00BF2AB2"/>
    <w:rsid w:val="00BF2CCB"/>
    <w:rsid w:val="00BF2E02"/>
    <w:rsid w:val="00BF32F3"/>
    <w:rsid w:val="00BF3457"/>
    <w:rsid w:val="00BF3473"/>
    <w:rsid w:val="00BF355C"/>
    <w:rsid w:val="00BF3645"/>
    <w:rsid w:val="00BF39A6"/>
    <w:rsid w:val="00BF4200"/>
    <w:rsid w:val="00BF4454"/>
    <w:rsid w:val="00BF458C"/>
    <w:rsid w:val="00BF45E0"/>
    <w:rsid w:val="00BF45E2"/>
    <w:rsid w:val="00BF4663"/>
    <w:rsid w:val="00BF4C15"/>
    <w:rsid w:val="00BF4E2D"/>
    <w:rsid w:val="00BF5124"/>
    <w:rsid w:val="00BF5147"/>
    <w:rsid w:val="00BF5353"/>
    <w:rsid w:val="00BF5391"/>
    <w:rsid w:val="00BF5495"/>
    <w:rsid w:val="00BF566F"/>
    <w:rsid w:val="00BF56AA"/>
    <w:rsid w:val="00BF578C"/>
    <w:rsid w:val="00BF588B"/>
    <w:rsid w:val="00BF5C28"/>
    <w:rsid w:val="00BF5EAF"/>
    <w:rsid w:val="00BF6032"/>
    <w:rsid w:val="00BF6458"/>
    <w:rsid w:val="00BF69F9"/>
    <w:rsid w:val="00BF6DDD"/>
    <w:rsid w:val="00BF6EFA"/>
    <w:rsid w:val="00BF774E"/>
    <w:rsid w:val="00BF7809"/>
    <w:rsid w:val="00BF7813"/>
    <w:rsid w:val="00BF7B86"/>
    <w:rsid w:val="00BF7BBF"/>
    <w:rsid w:val="00BF7CFF"/>
    <w:rsid w:val="00C00536"/>
    <w:rsid w:val="00C005BF"/>
    <w:rsid w:val="00C005E6"/>
    <w:rsid w:val="00C006BB"/>
    <w:rsid w:val="00C006E0"/>
    <w:rsid w:val="00C00FE5"/>
    <w:rsid w:val="00C016FD"/>
    <w:rsid w:val="00C01F12"/>
    <w:rsid w:val="00C02157"/>
    <w:rsid w:val="00C026ED"/>
    <w:rsid w:val="00C027FC"/>
    <w:rsid w:val="00C02DAB"/>
    <w:rsid w:val="00C03351"/>
    <w:rsid w:val="00C0352B"/>
    <w:rsid w:val="00C03534"/>
    <w:rsid w:val="00C036E4"/>
    <w:rsid w:val="00C03A7F"/>
    <w:rsid w:val="00C03CA8"/>
    <w:rsid w:val="00C03CD5"/>
    <w:rsid w:val="00C042AB"/>
    <w:rsid w:val="00C046DD"/>
    <w:rsid w:val="00C049BA"/>
    <w:rsid w:val="00C04EC7"/>
    <w:rsid w:val="00C05067"/>
    <w:rsid w:val="00C05103"/>
    <w:rsid w:val="00C057FE"/>
    <w:rsid w:val="00C05993"/>
    <w:rsid w:val="00C05A91"/>
    <w:rsid w:val="00C05AD4"/>
    <w:rsid w:val="00C05C31"/>
    <w:rsid w:val="00C05F7A"/>
    <w:rsid w:val="00C06BB3"/>
    <w:rsid w:val="00C06CD7"/>
    <w:rsid w:val="00C06D89"/>
    <w:rsid w:val="00C07121"/>
    <w:rsid w:val="00C07561"/>
    <w:rsid w:val="00C07714"/>
    <w:rsid w:val="00C077A5"/>
    <w:rsid w:val="00C07898"/>
    <w:rsid w:val="00C078E9"/>
    <w:rsid w:val="00C07A6B"/>
    <w:rsid w:val="00C07B05"/>
    <w:rsid w:val="00C07E78"/>
    <w:rsid w:val="00C10518"/>
    <w:rsid w:val="00C10827"/>
    <w:rsid w:val="00C1090D"/>
    <w:rsid w:val="00C109AE"/>
    <w:rsid w:val="00C10B67"/>
    <w:rsid w:val="00C10E8F"/>
    <w:rsid w:val="00C10E93"/>
    <w:rsid w:val="00C10F8E"/>
    <w:rsid w:val="00C11359"/>
    <w:rsid w:val="00C1154F"/>
    <w:rsid w:val="00C11943"/>
    <w:rsid w:val="00C11BEC"/>
    <w:rsid w:val="00C11E95"/>
    <w:rsid w:val="00C121B4"/>
    <w:rsid w:val="00C12C35"/>
    <w:rsid w:val="00C12CFD"/>
    <w:rsid w:val="00C12ECF"/>
    <w:rsid w:val="00C131C3"/>
    <w:rsid w:val="00C132EF"/>
    <w:rsid w:val="00C133F2"/>
    <w:rsid w:val="00C136D9"/>
    <w:rsid w:val="00C13BD0"/>
    <w:rsid w:val="00C13D38"/>
    <w:rsid w:val="00C13D72"/>
    <w:rsid w:val="00C145B0"/>
    <w:rsid w:val="00C1481D"/>
    <w:rsid w:val="00C15513"/>
    <w:rsid w:val="00C15801"/>
    <w:rsid w:val="00C1598B"/>
    <w:rsid w:val="00C15A4C"/>
    <w:rsid w:val="00C160FA"/>
    <w:rsid w:val="00C1612C"/>
    <w:rsid w:val="00C16721"/>
    <w:rsid w:val="00C16C2F"/>
    <w:rsid w:val="00C1763A"/>
    <w:rsid w:val="00C17B4A"/>
    <w:rsid w:val="00C17BB5"/>
    <w:rsid w:val="00C17D8F"/>
    <w:rsid w:val="00C20032"/>
    <w:rsid w:val="00C2036A"/>
    <w:rsid w:val="00C20492"/>
    <w:rsid w:val="00C20706"/>
    <w:rsid w:val="00C2077F"/>
    <w:rsid w:val="00C20A6A"/>
    <w:rsid w:val="00C20BD1"/>
    <w:rsid w:val="00C21403"/>
    <w:rsid w:val="00C215FD"/>
    <w:rsid w:val="00C219D3"/>
    <w:rsid w:val="00C21C53"/>
    <w:rsid w:val="00C22300"/>
    <w:rsid w:val="00C224A2"/>
    <w:rsid w:val="00C22888"/>
    <w:rsid w:val="00C22DEA"/>
    <w:rsid w:val="00C230A1"/>
    <w:rsid w:val="00C230C3"/>
    <w:rsid w:val="00C23149"/>
    <w:rsid w:val="00C2336F"/>
    <w:rsid w:val="00C23515"/>
    <w:rsid w:val="00C235C3"/>
    <w:rsid w:val="00C23BBB"/>
    <w:rsid w:val="00C24024"/>
    <w:rsid w:val="00C243A8"/>
    <w:rsid w:val="00C243B4"/>
    <w:rsid w:val="00C24D9C"/>
    <w:rsid w:val="00C2528B"/>
    <w:rsid w:val="00C2581E"/>
    <w:rsid w:val="00C259DC"/>
    <w:rsid w:val="00C260E7"/>
    <w:rsid w:val="00C262E6"/>
    <w:rsid w:val="00C26346"/>
    <w:rsid w:val="00C2682F"/>
    <w:rsid w:val="00C26A10"/>
    <w:rsid w:val="00C26C9E"/>
    <w:rsid w:val="00C26DFA"/>
    <w:rsid w:val="00C26F17"/>
    <w:rsid w:val="00C27012"/>
    <w:rsid w:val="00C2706F"/>
    <w:rsid w:val="00C27A7F"/>
    <w:rsid w:val="00C302A1"/>
    <w:rsid w:val="00C3082E"/>
    <w:rsid w:val="00C30D9D"/>
    <w:rsid w:val="00C31015"/>
    <w:rsid w:val="00C315EA"/>
    <w:rsid w:val="00C31661"/>
    <w:rsid w:val="00C317BB"/>
    <w:rsid w:val="00C31D47"/>
    <w:rsid w:val="00C31F14"/>
    <w:rsid w:val="00C31F40"/>
    <w:rsid w:val="00C32089"/>
    <w:rsid w:val="00C32488"/>
    <w:rsid w:val="00C328A1"/>
    <w:rsid w:val="00C32E66"/>
    <w:rsid w:val="00C33120"/>
    <w:rsid w:val="00C3394F"/>
    <w:rsid w:val="00C33ABB"/>
    <w:rsid w:val="00C33CEE"/>
    <w:rsid w:val="00C33F39"/>
    <w:rsid w:val="00C34347"/>
    <w:rsid w:val="00C3448D"/>
    <w:rsid w:val="00C34714"/>
    <w:rsid w:val="00C347A7"/>
    <w:rsid w:val="00C34879"/>
    <w:rsid w:val="00C34EF9"/>
    <w:rsid w:val="00C35483"/>
    <w:rsid w:val="00C354B5"/>
    <w:rsid w:val="00C35A53"/>
    <w:rsid w:val="00C35DC1"/>
    <w:rsid w:val="00C35F74"/>
    <w:rsid w:val="00C361B6"/>
    <w:rsid w:val="00C36561"/>
    <w:rsid w:val="00C36732"/>
    <w:rsid w:val="00C371EE"/>
    <w:rsid w:val="00C376EA"/>
    <w:rsid w:val="00C37766"/>
    <w:rsid w:val="00C37AF2"/>
    <w:rsid w:val="00C40283"/>
    <w:rsid w:val="00C408AF"/>
    <w:rsid w:val="00C40EB5"/>
    <w:rsid w:val="00C410E1"/>
    <w:rsid w:val="00C4121C"/>
    <w:rsid w:val="00C41478"/>
    <w:rsid w:val="00C41BE5"/>
    <w:rsid w:val="00C41EDA"/>
    <w:rsid w:val="00C4217B"/>
    <w:rsid w:val="00C42246"/>
    <w:rsid w:val="00C42826"/>
    <w:rsid w:val="00C4295D"/>
    <w:rsid w:val="00C4296C"/>
    <w:rsid w:val="00C42A39"/>
    <w:rsid w:val="00C42F3F"/>
    <w:rsid w:val="00C43858"/>
    <w:rsid w:val="00C439A7"/>
    <w:rsid w:val="00C43B0D"/>
    <w:rsid w:val="00C43C72"/>
    <w:rsid w:val="00C440BE"/>
    <w:rsid w:val="00C44405"/>
    <w:rsid w:val="00C44899"/>
    <w:rsid w:val="00C44D08"/>
    <w:rsid w:val="00C44E95"/>
    <w:rsid w:val="00C451D8"/>
    <w:rsid w:val="00C45492"/>
    <w:rsid w:val="00C455AA"/>
    <w:rsid w:val="00C4567B"/>
    <w:rsid w:val="00C458E3"/>
    <w:rsid w:val="00C45C7E"/>
    <w:rsid w:val="00C45EA2"/>
    <w:rsid w:val="00C46307"/>
    <w:rsid w:val="00C46614"/>
    <w:rsid w:val="00C46622"/>
    <w:rsid w:val="00C4668E"/>
    <w:rsid w:val="00C46AD8"/>
    <w:rsid w:val="00C47683"/>
    <w:rsid w:val="00C47772"/>
    <w:rsid w:val="00C47BF0"/>
    <w:rsid w:val="00C47D24"/>
    <w:rsid w:val="00C47E80"/>
    <w:rsid w:val="00C50165"/>
    <w:rsid w:val="00C50394"/>
    <w:rsid w:val="00C51C88"/>
    <w:rsid w:val="00C51E4A"/>
    <w:rsid w:val="00C52017"/>
    <w:rsid w:val="00C520C1"/>
    <w:rsid w:val="00C5269F"/>
    <w:rsid w:val="00C5289C"/>
    <w:rsid w:val="00C52AB9"/>
    <w:rsid w:val="00C52BE3"/>
    <w:rsid w:val="00C5309B"/>
    <w:rsid w:val="00C53315"/>
    <w:rsid w:val="00C53340"/>
    <w:rsid w:val="00C534D6"/>
    <w:rsid w:val="00C53897"/>
    <w:rsid w:val="00C538D7"/>
    <w:rsid w:val="00C53C95"/>
    <w:rsid w:val="00C53D55"/>
    <w:rsid w:val="00C53D8F"/>
    <w:rsid w:val="00C5406C"/>
    <w:rsid w:val="00C54180"/>
    <w:rsid w:val="00C541DC"/>
    <w:rsid w:val="00C543DC"/>
    <w:rsid w:val="00C547C2"/>
    <w:rsid w:val="00C5488F"/>
    <w:rsid w:val="00C5495B"/>
    <w:rsid w:val="00C54F96"/>
    <w:rsid w:val="00C551AF"/>
    <w:rsid w:val="00C5526D"/>
    <w:rsid w:val="00C554B8"/>
    <w:rsid w:val="00C555C8"/>
    <w:rsid w:val="00C559AA"/>
    <w:rsid w:val="00C55AC0"/>
    <w:rsid w:val="00C55EAC"/>
    <w:rsid w:val="00C55F8B"/>
    <w:rsid w:val="00C56096"/>
    <w:rsid w:val="00C57238"/>
    <w:rsid w:val="00C57715"/>
    <w:rsid w:val="00C57BF7"/>
    <w:rsid w:val="00C57E16"/>
    <w:rsid w:val="00C601F7"/>
    <w:rsid w:val="00C604E2"/>
    <w:rsid w:val="00C609AA"/>
    <w:rsid w:val="00C610E6"/>
    <w:rsid w:val="00C6131D"/>
    <w:rsid w:val="00C613D9"/>
    <w:rsid w:val="00C61684"/>
    <w:rsid w:val="00C61794"/>
    <w:rsid w:val="00C619F5"/>
    <w:rsid w:val="00C61C65"/>
    <w:rsid w:val="00C61E4E"/>
    <w:rsid w:val="00C61FF5"/>
    <w:rsid w:val="00C622C0"/>
    <w:rsid w:val="00C624E8"/>
    <w:rsid w:val="00C626D0"/>
    <w:rsid w:val="00C62807"/>
    <w:rsid w:val="00C62973"/>
    <w:rsid w:val="00C62BC7"/>
    <w:rsid w:val="00C62DA9"/>
    <w:rsid w:val="00C631F2"/>
    <w:rsid w:val="00C63233"/>
    <w:rsid w:val="00C63862"/>
    <w:rsid w:val="00C639DD"/>
    <w:rsid w:val="00C63ACE"/>
    <w:rsid w:val="00C63AFE"/>
    <w:rsid w:val="00C63B25"/>
    <w:rsid w:val="00C63C0F"/>
    <w:rsid w:val="00C63D88"/>
    <w:rsid w:val="00C63FE1"/>
    <w:rsid w:val="00C64CA6"/>
    <w:rsid w:val="00C64D43"/>
    <w:rsid w:val="00C64EA5"/>
    <w:rsid w:val="00C65011"/>
    <w:rsid w:val="00C6553C"/>
    <w:rsid w:val="00C65694"/>
    <w:rsid w:val="00C65792"/>
    <w:rsid w:val="00C657E3"/>
    <w:rsid w:val="00C658F1"/>
    <w:rsid w:val="00C65974"/>
    <w:rsid w:val="00C659AF"/>
    <w:rsid w:val="00C65A23"/>
    <w:rsid w:val="00C66118"/>
    <w:rsid w:val="00C668D8"/>
    <w:rsid w:val="00C6691E"/>
    <w:rsid w:val="00C66ACD"/>
    <w:rsid w:val="00C675D7"/>
    <w:rsid w:val="00C67AD8"/>
    <w:rsid w:val="00C67AE6"/>
    <w:rsid w:val="00C67C02"/>
    <w:rsid w:val="00C702C1"/>
    <w:rsid w:val="00C7088B"/>
    <w:rsid w:val="00C708EC"/>
    <w:rsid w:val="00C70B48"/>
    <w:rsid w:val="00C70E1D"/>
    <w:rsid w:val="00C71260"/>
    <w:rsid w:val="00C71512"/>
    <w:rsid w:val="00C71564"/>
    <w:rsid w:val="00C71A49"/>
    <w:rsid w:val="00C71C1D"/>
    <w:rsid w:val="00C71CEB"/>
    <w:rsid w:val="00C71EAE"/>
    <w:rsid w:val="00C72129"/>
    <w:rsid w:val="00C72283"/>
    <w:rsid w:val="00C72658"/>
    <w:rsid w:val="00C727B6"/>
    <w:rsid w:val="00C72BE3"/>
    <w:rsid w:val="00C7304E"/>
    <w:rsid w:val="00C730CA"/>
    <w:rsid w:val="00C73627"/>
    <w:rsid w:val="00C73945"/>
    <w:rsid w:val="00C73CE1"/>
    <w:rsid w:val="00C73CEB"/>
    <w:rsid w:val="00C73FDB"/>
    <w:rsid w:val="00C74023"/>
    <w:rsid w:val="00C74254"/>
    <w:rsid w:val="00C74426"/>
    <w:rsid w:val="00C74C99"/>
    <w:rsid w:val="00C752E9"/>
    <w:rsid w:val="00C75581"/>
    <w:rsid w:val="00C756C6"/>
    <w:rsid w:val="00C75AAF"/>
    <w:rsid w:val="00C75B97"/>
    <w:rsid w:val="00C76183"/>
    <w:rsid w:val="00C76208"/>
    <w:rsid w:val="00C7667F"/>
    <w:rsid w:val="00C76847"/>
    <w:rsid w:val="00C76926"/>
    <w:rsid w:val="00C76B5A"/>
    <w:rsid w:val="00C76CA6"/>
    <w:rsid w:val="00C76DCB"/>
    <w:rsid w:val="00C77339"/>
    <w:rsid w:val="00C8031E"/>
    <w:rsid w:val="00C80348"/>
    <w:rsid w:val="00C80946"/>
    <w:rsid w:val="00C8105B"/>
    <w:rsid w:val="00C81304"/>
    <w:rsid w:val="00C81401"/>
    <w:rsid w:val="00C81747"/>
    <w:rsid w:val="00C819EE"/>
    <w:rsid w:val="00C82412"/>
    <w:rsid w:val="00C8250B"/>
    <w:rsid w:val="00C826E3"/>
    <w:rsid w:val="00C8284E"/>
    <w:rsid w:val="00C82988"/>
    <w:rsid w:val="00C8299F"/>
    <w:rsid w:val="00C82CD5"/>
    <w:rsid w:val="00C82ECD"/>
    <w:rsid w:val="00C834CA"/>
    <w:rsid w:val="00C83669"/>
    <w:rsid w:val="00C839A4"/>
    <w:rsid w:val="00C84426"/>
    <w:rsid w:val="00C84845"/>
    <w:rsid w:val="00C84A23"/>
    <w:rsid w:val="00C84A86"/>
    <w:rsid w:val="00C84E85"/>
    <w:rsid w:val="00C85025"/>
    <w:rsid w:val="00C85480"/>
    <w:rsid w:val="00C8568D"/>
    <w:rsid w:val="00C858B2"/>
    <w:rsid w:val="00C864AB"/>
    <w:rsid w:val="00C86D73"/>
    <w:rsid w:val="00C86F74"/>
    <w:rsid w:val="00C86FF6"/>
    <w:rsid w:val="00C87411"/>
    <w:rsid w:val="00C874F2"/>
    <w:rsid w:val="00C875A6"/>
    <w:rsid w:val="00C876A3"/>
    <w:rsid w:val="00C87AD1"/>
    <w:rsid w:val="00C87CA3"/>
    <w:rsid w:val="00C87E68"/>
    <w:rsid w:val="00C87EB4"/>
    <w:rsid w:val="00C9044E"/>
    <w:rsid w:val="00C9086E"/>
    <w:rsid w:val="00C90AD5"/>
    <w:rsid w:val="00C91154"/>
    <w:rsid w:val="00C914AE"/>
    <w:rsid w:val="00C91700"/>
    <w:rsid w:val="00C9176B"/>
    <w:rsid w:val="00C91774"/>
    <w:rsid w:val="00C91B00"/>
    <w:rsid w:val="00C91B4B"/>
    <w:rsid w:val="00C91FA9"/>
    <w:rsid w:val="00C9201C"/>
    <w:rsid w:val="00C921F1"/>
    <w:rsid w:val="00C925EB"/>
    <w:rsid w:val="00C9292C"/>
    <w:rsid w:val="00C92B48"/>
    <w:rsid w:val="00C92B68"/>
    <w:rsid w:val="00C92E31"/>
    <w:rsid w:val="00C93AF9"/>
    <w:rsid w:val="00C93D46"/>
    <w:rsid w:val="00C93F8B"/>
    <w:rsid w:val="00C94390"/>
    <w:rsid w:val="00C94850"/>
    <w:rsid w:val="00C94943"/>
    <w:rsid w:val="00C94C10"/>
    <w:rsid w:val="00C94C9A"/>
    <w:rsid w:val="00C95054"/>
    <w:rsid w:val="00C955AC"/>
    <w:rsid w:val="00C956F6"/>
    <w:rsid w:val="00C95778"/>
    <w:rsid w:val="00C95DD7"/>
    <w:rsid w:val="00C95EC3"/>
    <w:rsid w:val="00C95F68"/>
    <w:rsid w:val="00C95FDE"/>
    <w:rsid w:val="00C96579"/>
    <w:rsid w:val="00C965C6"/>
    <w:rsid w:val="00C96CAF"/>
    <w:rsid w:val="00C96E16"/>
    <w:rsid w:val="00C96E99"/>
    <w:rsid w:val="00C96FD0"/>
    <w:rsid w:val="00C97640"/>
    <w:rsid w:val="00C979AE"/>
    <w:rsid w:val="00C97A9F"/>
    <w:rsid w:val="00CA00D9"/>
    <w:rsid w:val="00CA10A5"/>
    <w:rsid w:val="00CA10DC"/>
    <w:rsid w:val="00CA1151"/>
    <w:rsid w:val="00CA16D1"/>
    <w:rsid w:val="00CA1700"/>
    <w:rsid w:val="00CA1A3B"/>
    <w:rsid w:val="00CA1CB4"/>
    <w:rsid w:val="00CA1DEF"/>
    <w:rsid w:val="00CA20C8"/>
    <w:rsid w:val="00CA238C"/>
    <w:rsid w:val="00CA260C"/>
    <w:rsid w:val="00CA29A9"/>
    <w:rsid w:val="00CA2A9B"/>
    <w:rsid w:val="00CA2CF0"/>
    <w:rsid w:val="00CA3023"/>
    <w:rsid w:val="00CA3241"/>
    <w:rsid w:val="00CA3320"/>
    <w:rsid w:val="00CA3516"/>
    <w:rsid w:val="00CA35A7"/>
    <w:rsid w:val="00CA36AE"/>
    <w:rsid w:val="00CA39D5"/>
    <w:rsid w:val="00CA3B09"/>
    <w:rsid w:val="00CA3F06"/>
    <w:rsid w:val="00CA4343"/>
    <w:rsid w:val="00CA497B"/>
    <w:rsid w:val="00CA49CC"/>
    <w:rsid w:val="00CA4AC1"/>
    <w:rsid w:val="00CA4B47"/>
    <w:rsid w:val="00CA4B6D"/>
    <w:rsid w:val="00CA4E52"/>
    <w:rsid w:val="00CA507B"/>
    <w:rsid w:val="00CA53D9"/>
    <w:rsid w:val="00CA549E"/>
    <w:rsid w:val="00CA5B36"/>
    <w:rsid w:val="00CA5ECE"/>
    <w:rsid w:val="00CA6AA4"/>
    <w:rsid w:val="00CA6ACE"/>
    <w:rsid w:val="00CA6AE0"/>
    <w:rsid w:val="00CA6B59"/>
    <w:rsid w:val="00CA6B89"/>
    <w:rsid w:val="00CA6CB7"/>
    <w:rsid w:val="00CA6D12"/>
    <w:rsid w:val="00CA70B6"/>
    <w:rsid w:val="00CA7253"/>
    <w:rsid w:val="00CA7C57"/>
    <w:rsid w:val="00CA7D90"/>
    <w:rsid w:val="00CA7F07"/>
    <w:rsid w:val="00CB0618"/>
    <w:rsid w:val="00CB0B42"/>
    <w:rsid w:val="00CB0BBF"/>
    <w:rsid w:val="00CB0E71"/>
    <w:rsid w:val="00CB0F47"/>
    <w:rsid w:val="00CB10B1"/>
    <w:rsid w:val="00CB12EC"/>
    <w:rsid w:val="00CB12F9"/>
    <w:rsid w:val="00CB153F"/>
    <w:rsid w:val="00CB18F8"/>
    <w:rsid w:val="00CB191F"/>
    <w:rsid w:val="00CB1F16"/>
    <w:rsid w:val="00CB2553"/>
    <w:rsid w:val="00CB273B"/>
    <w:rsid w:val="00CB2B52"/>
    <w:rsid w:val="00CB2CF6"/>
    <w:rsid w:val="00CB2EA7"/>
    <w:rsid w:val="00CB34F8"/>
    <w:rsid w:val="00CB35A1"/>
    <w:rsid w:val="00CB377B"/>
    <w:rsid w:val="00CB3F2C"/>
    <w:rsid w:val="00CB410C"/>
    <w:rsid w:val="00CB42C3"/>
    <w:rsid w:val="00CB4388"/>
    <w:rsid w:val="00CB48C4"/>
    <w:rsid w:val="00CB4A0B"/>
    <w:rsid w:val="00CB4E11"/>
    <w:rsid w:val="00CB5079"/>
    <w:rsid w:val="00CB5081"/>
    <w:rsid w:val="00CB529D"/>
    <w:rsid w:val="00CB539D"/>
    <w:rsid w:val="00CB594A"/>
    <w:rsid w:val="00CB5964"/>
    <w:rsid w:val="00CB598B"/>
    <w:rsid w:val="00CB5A8A"/>
    <w:rsid w:val="00CB612A"/>
    <w:rsid w:val="00CB61E2"/>
    <w:rsid w:val="00CB6218"/>
    <w:rsid w:val="00CB6689"/>
    <w:rsid w:val="00CB6BEA"/>
    <w:rsid w:val="00CB6CDA"/>
    <w:rsid w:val="00CB7813"/>
    <w:rsid w:val="00CB785E"/>
    <w:rsid w:val="00CB7968"/>
    <w:rsid w:val="00CB7DF2"/>
    <w:rsid w:val="00CC0108"/>
    <w:rsid w:val="00CC019D"/>
    <w:rsid w:val="00CC027C"/>
    <w:rsid w:val="00CC0880"/>
    <w:rsid w:val="00CC0C2D"/>
    <w:rsid w:val="00CC0DF7"/>
    <w:rsid w:val="00CC0EF8"/>
    <w:rsid w:val="00CC1072"/>
    <w:rsid w:val="00CC1457"/>
    <w:rsid w:val="00CC172C"/>
    <w:rsid w:val="00CC19BF"/>
    <w:rsid w:val="00CC1D2A"/>
    <w:rsid w:val="00CC1EA0"/>
    <w:rsid w:val="00CC212E"/>
    <w:rsid w:val="00CC2405"/>
    <w:rsid w:val="00CC25B2"/>
    <w:rsid w:val="00CC25B8"/>
    <w:rsid w:val="00CC2F4D"/>
    <w:rsid w:val="00CC3058"/>
    <w:rsid w:val="00CC30C3"/>
    <w:rsid w:val="00CC334D"/>
    <w:rsid w:val="00CC33DF"/>
    <w:rsid w:val="00CC3481"/>
    <w:rsid w:val="00CC35A4"/>
    <w:rsid w:val="00CC39F2"/>
    <w:rsid w:val="00CC3ADA"/>
    <w:rsid w:val="00CC3D84"/>
    <w:rsid w:val="00CC3FAF"/>
    <w:rsid w:val="00CC3FB7"/>
    <w:rsid w:val="00CC43B5"/>
    <w:rsid w:val="00CC4427"/>
    <w:rsid w:val="00CC44A0"/>
    <w:rsid w:val="00CC471C"/>
    <w:rsid w:val="00CC4EBE"/>
    <w:rsid w:val="00CC5A44"/>
    <w:rsid w:val="00CC5FE5"/>
    <w:rsid w:val="00CC63E0"/>
    <w:rsid w:val="00CC647F"/>
    <w:rsid w:val="00CC6892"/>
    <w:rsid w:val="00CC6D27"/>
    <w:rsid w:val="00CC706C"/>
    <w:rsid w:val="00CC758C"/>
    <w:rsid w:val="00CC76A8"/>
    <w:rsid w:val="00CC7B5B"/>
    <w:rsid w:val="00CC7B82"/>
    <w:rsid w:val="00CC7DAF"/>
    <w:rsid w:val="00CC7EF8"/>
    <w:rsid w:val="00CD0228"/>
    <w:rsid w:val="00CD03B7"/>
    <w:rsid w:val="00CD062D"/>
    <w:rsid w:val="00CD06DC"/>
    <w:rsid w:val="00CD0A61"/>
    <w:rsid w:val="00CD10A2"/>
    <w:rsid w:val="00CD1886"/>
    <w:rsid w:val="00CD18CA"/>
    <w:rsid w:val="00CD1B0E"/>
    <w:rsid w:val="00CD235F"/>
    <w:rsid w:val="00CD2360"/>
    <w:rsid w:val="00CD2CDC"/>
    <w:rsid w:val="00CD2D55"/>
    <w:rsid w:val="00CD2DFB"/>
    <w:rsid w:val="00CD2F31"/>
    <w:rsid w:val="00CD313B"/>
    <w:rsid w:val="00CD351D"/>
    <w:rsid w:val="00CD36A6"/>
    <w:rsid w:val="00CD36C2"/>
    <w:rsid w:val="00CD3A0E"/>
    <w:rsid w:val="00CD3A3D"/>
    <w:rsid w:val="00CD3B75"/>
    <w:rsid w:val="00CD3D94"/>
    <w:rsid w:val="00CD3E1B"/>
    <w:rsid w:val="00CD4233"/>
    <w:rsid w:val="00CD4AA8"/>
    <w:rsid w:val="00CD4DA1"/>
    <w:rsid w:val="00CD4E74"/>
    <w:rsid w:val="00CD4EB1"/>
    <w:rsid w:val="00CD5461"/>
    <w:rsid w:val="00CD5472"/>
    <w:rsid w:val="00CD5657"/>
    <w:rsid w:val="00CD59F1"/>
    <w:rsid w:val="00CD5F19"/>
    <w:rsid w:val="00CD5F24"/>
    <w:rsid w:val="00CD6036"/>
    <w:rsid w:val="00CD6CB1"/>
    <w:rsid w:val="00CD6DD2"/>
    <w:rsid w:val="00CD7142"/>
    <w:rsid w:val="00CD7151"/>
    <w:rsid w:val="00CD7599"/>
    <w:rsid w:val="00CD75E6"/>
    <w:rsid w:val="00CD7641"/>
    <w:rsid w:val="00CD7B08"/>
    <w:rsid w:val="00CD7D1E"/>
    <w:rsid w:val="00CD7DA4"/>
    <w:rsid w:val="00CD7DD5"/>
    <w:rsid w:val="00CE05E5"/>
    <w:rsid w:val="00CE08FE"/>
    <w:rsid w:val="00CE110B"/>
    <w:rsid w:val="00CE132B"/>
    <w:rsid w:val="00CE1B8D"/>
    <w:rsid w:val="00CE1C86"/>
    <w:rsid w:val="00CE1FC4"/>
    <w:rsid w:val="00CE1FFA"/>
    <w:rsid w:val="00CE2223"/>
    <w:rsid w:val="00CE2249"/>
    <w:rsid w:val="00CE29E1"/>
    <w:rsid w:val="00CE2A85"/>
    <w:rsid w:val="00CE2B09"/>
    <w:rsid w:val="00CE2CE6"/>
    <w:rsid w:val="00CE2D03"/>
    <w:rsid w:val="00CE311A"/>
    <w:rsid w:val="00CE34BB"/>
    <w:rsid w:val="00CE376C"/>
    <w:rsid w:val="00CE394F"/>
    <w:rsid w:val="00CE3D83"/>
    <w:rsid w:val="00CE3EE1"/>
    <w:rsid w:val="00CE402C"/>
    <w:rsid w:val="00CE47CF"/>
    <w:rsid w:val="00CE4888"/>
    <w:rsid w:val="00CE4CEB"/>
    <w:rsid w:val="00CE5392"/>
    <w:rsid w:val="00CE539E"/>
    <w:rsid w:val="00CE547F"/>
    <w:rsid w:val="00CE5633"/>
    <w:rsid w:val="00CE593F"/>
    <w:rsid w:val="00CE598A"/>
    <w:rsid w:val="00CE5A22"/>
    <w:rsid w:val="00CE5B6A"/>
    <w:rsid w:val="00CE5D57"/>
    <w:rsid w:val="00CE61E9"/>
    <w:rsid w:val="00CE64FA"/>
    <w:rsid w:val="00CE6B53"/>
    <w:rsid w:val="00CE6B81"/>
    <w:rsid w:val="00CE6BC8"/>
    <w:rsid w:val="00CE6C3F"/>
    <w:rsid w:val="00CE6EC4"/>
    <w:rsid w:val="00CE71D9"/>
    <w:rsid w:val="00CE74A2"/>
    <w:rsid w:val="00CE7B34"/>
    <w:rsid w:val="00CE7F0B"/>
    <w:rsid w:val="00CF00EA"/>
    <w:rsid w:val="00CF0163"/>
    <w:rsid w:val="00CF0261"/>
    <w:rsid w:val="00CF02E5"/>
    <w:rsid w:val="00CF0583"/>
    <w:rsid w:val="00CF0A8A"/>
    <w:rsid w:val="00CF0F76"/>
    <w:rsid w:val="00CF108F"/>
    <w:rsid w:val="00CF1523"/>
    <w:rsid w:val="00CF1935"/>
    <w:rsid w:val="00CF19A2"/>
    <w:rsid w:val="00CF1D0B"/>
    <w:rsid w:val="00CF1D3C"/>
    <w:rsid w:val="00CF1E09"/>
    <w:rsid w:val="00CF201D"/>
    <w:rsid w:val="00CF213E"/>
    <w:rsid w:val="00CF2196"/>
    <w:rsid w:val="00CF2484"/>
    <w:rsid w:val="00CF2A14"/>
    <w:rsid w:val="00CF2CDC"/>
    <w:rsid w:val="00CF320D"/>
    <w:rsid w:val="00CF3682"/>
    <w:rsid w:val="00CF375B"/>
    <w:rsid w:val="00CF4238"/>
    <w:rsid w:val="00CF43E2"/>
    <w:rsid w:val="00CF4428"/>
    <w:rsid w:val="00CF4479"/>
    <w:rsid w:val="00CF48C7"/>
    <w:rsid w:val="00CF4AFB"/>
    <w:rsid w:val="00CF4B59"/>
    <w:rsid w:val="00CF5048"/>
    <w:rsid w:val="00CF54D6"/>
    <w:rsid w:val="00CF5578"/>
    <w:rsid w:val="00CF5875"/>
    <w:rsid w:val="00CF59AA"/>
    <w:rsid w:val="00CF5B04"/>
    <w:rsid w:val="00CF5F94"/>
    <w:rsid w:val="00CF616C"/>
    <w:rsid w:val="00CF6227"/>
    <w:rsid w:val="00CF62FB"/>
    <w:rsid w:val="00CF735F"/>
    <w:rsid w:val="00CF74B3"/>
    <w:rsid w:val="00CF7563"/>
    <w:rsid w:val="00CF773D"/>
    <w:rsid w:val="00CF77C5"/>
    <w:rsid w:val="00CF7979"/>
    <w:rsid w:val="00CF7B7F"/>
    <w:rsid w:val="00CF7EA5"/>
    <w:rsid w:val="00CF7F7F"/>
    <w:rsid w:val="00D00441"/>
    <w:rsid w:val="00D007FF"/>
    <w:rsid w:val="00D00ED0"/>
    <w:rsid w:val="00D00F2B"/>
    <w:rsid w:val="00D01012"/>
    <w:rsid w:val="00D01278"/>
    <w:rsid w:val="00D0155F"/>
    <w:rsid w:val="00D01AB9"/>
    <w:rsid w:val="00D01F59"/>
    <w:rsid w:val="00D020F0"/>
    <w:rsid w:val="00D02D44"/>
    <w:rsid w:val="00D03708"/>
    <w:rsid w:val="00D0389F"/>
    <w:rsid w:val="00D03AF9"/>
    <w:rsid w:val="00D03F92"/>
    <w:rsid w:val="00D040C1"/>
    <w:rsid w:val="00D0445E"/>
    <w:rsid w:val="00D04523"/>
    <w:rsid w:val="00D049C6"/>
    <w:rsid w:val="00D04A2D"/>
    <w:rsid w:val="00D04B09"/>
    <w:rsid w:val="00D04B2D"/>
    <w:rsid w:val="00D04D63"/>
    <w:rsid w:val="00D04DBC"/>
    <w:rsid w:val="00D04E37"/>
    <w:rsid w:val="00D04F76"/>
    <w:rsid w:val="00D0530D"/>
    <w:rsid w:val="00D0533D"/>
    <w:rsid w:val="00D05497"/>
    <w:rsid w:val="00D054A4"/>
    <w:rsid w:val="00D0563D"/>
    <w:rsid w:val="00D05CCD"/>
    <w:rsid w:val="00D0600D"/>
    <w:rsid w:val="00D06334"/>
    <w:rsid w:val="00D06400"/>
    <w:rsid w:val="00D0642E"/>
    <w:rsid w:val="00D069D4"/>
    <w:rsid w:val="00D06E3E"/>
    <w:rsid w:val="00D06F32"/>
    <w:rsid w:val="00D07104"/>
    <w:rsid w:val="00D074A4"/>
    <w:rsid w:val="00D074B9"/>
    <w:rsid w:val="00D07582"/>
    <w:rsid w:val="00D07818"/>
    <w:rsid w:val="00D07AE5"/>
    <w:rsid w:val="00D07B32"/>
    <w:rsid w:val="00D07DFD"/>
    <w:rsid w:val="00D07FC0"/>
    <w:rsid w:val="00D1003C"/>
    <w:rsid w:val="00D10464"/>
    <w:rsid w:val="00D10531"/>
    <w:rsid w:val="00D10B3B"/>
    <w:rsid w:val="00D10DE2"/>
    <w:rsid w:val="00D1103E"/>
    <w:rsid w:val="00D112A9"/>
    <w:rsid w:val="00D112EA"/>
    <w:rsid w:val="00D11307"/>
    <w:rsid w:val="00D11347"/>
    <w:rsid w:val="00D113AB"/>
    <w:rsid w:val="00D11987"/>
    <w:rsid w:val="00D125C1"/>
    <w:rsid w:val="00D1354D"/>
    <w:rsid w:val="00D136C5"/>
    <w:rsid w:val="00D138EA"/>
    <w:rsid w:val="00D13A7D"/>
    <w:rsid w:val="00D13C62"/>
    <w:rsid w:val="00D142A0"/>
    <w:rsid w:val="00D1461A"/>
    <w:rsid w:val="00D14E2F"/>
    <w:rsid w:val="00D14E5C"/>
    <w:rsid w:val="00D14F08"/>
    <w:rsid w:val="00D15114"/>
    <w:rsid w:val="00D152D1"/>
    <w:rsid w:val="00D153DC"/>
    <w:rsid w:val="00D157BA"/>
    <w:rsid w:val="00D158B3"/>
    <w:rsid w:val="00D1615F"/>
    <w:rsid w:val="00D16304"/>
    <w:rsid w:val="00D166B2"/>
    <w:rsid w:val="00D1721C"/>
    <w:rsid w:val="00D17530"/>
    <w:rsid w:val="00D17538"/>
    <w:rsid w:val="00D17EA5"/>
    <w:rsid w:val="00D2005F"/>
    <w:rsid w:val="00D200A9"/>
    <w:rsid w:val="00D20301"/>
    <w:rsid w:val="00D20437"/>
    <w:rsid w:val="00D20584"/>
    <w:rsid w:val="00D20623"/>
    <w:rsid w:val="00D20DCD"/>
    <w:rsid w:val="00D20EFD"/>
    <w:rsid w:val="00D21606"/>
    <w:rsid w:val="00D21823"/>
    <w:rsid w:val="00D2187D"/>
    <w:rsid w:val="00D218EE"/>
    <w:rsid w:val="00D21B0C"/>
    <w:rsid w:val="00D21B46"/>
    <w:rsid w:val="00D21B85"/>
    <w:rsid w:val="00D2221E"/>
    <w:rsid w:val="00D226EC"/>
    <w:rsid w:val="00D2312F"/>
    <w:rsid w:val="00D2323E"/>
    <w:rsid w:val="00D238F4"/>
    <w:rsid w:val="00D242B1"/>
    <w:rsid w:val="00D246BD"/>
    <w:rsid w:val="00D24776"/>
    <w:rsid w:val="00D24FF7"/>
    <w:rsid w:val="00D255CC"/>
    <w:rsid w:val="00D2569C"/>
    <w:rsid w:val="00D25A64"/>
    <w:rsid w:val="00D25D90"/>
    <w:rsid w:val="00D25DBF"/>
    <w:rsid w:val="00D25E2A"/>
    <w:rsid w:val="00D26421"/>
    <w:rsid w:val="00D265A5"/>
    <w:rsid w:val="00D26D77"/>
    <w:rsid w:val="00D270FD"/>
    <w:rsid w:val="00D27A25"/>
    <w:rsid w:val="00D27A95"/>
    <w:rsid w:val="00D27D5C"/>
    <w:rsid w:val="00D27DB2"/>
    <w:rsid w:val="00D3047E"/>
    <w:rsid w:val="00D305DB"/>
    <w:rsid w:val="00D30990"/>
    <w:rsid w:val="00D309DB"/>
    <w:rsid w:val="00D30C8C"/>
    <w:rsid w:val="00D30D06"/>
    <w:rsid w:val="00D310E4"/>
    <w:rsid w:val="00D31184"/>
    <w:rsid w:val="00D317AD"/>
    <w:rsid w:val="00D31A8B"/>
    <w:rsid w:val="00D31F39"/>
    <w:rsid w:val="00D31FFE"/>
    <w:rsid w:val="00D32574"/>
    <w:rsid w:val="00D3288D"/>
    <w:rsid w:val="00D32A24"/>
    <w:rsid w:val="00D32DB1"/>
    <w:rsid w:val="00D32E41"/>
    <w:rsid w:val="00D3324C"/>
    <w:rsid w:val="00D337AD"/>
    <w:rsid w:val="00D3407F"/>
    <w:rsid w:val="00D34627"/>
    <w:rsid w:val="00D34774"/>
    <w:rsid w:val="00D34ED6"/>
    <w:rsid w:val="00D34EE6"/>
    <w:rsid w:val="00D3555A"/>
    <w:rsid w:val="00D358B5"/>
    <w:rsid w:val="00D35D04"/>
    <w:rsid w:val="00D35DAC"/>
    <w:rsid w:val="00D362E4"/>
    <w:rsid w:val="00D36793"/>
    <w:rsid w:val="00D367E3"/>
    <w:rsid w:val="00D367ED"/>
    <w:rsid w:val="00D3687F"/>
    <w:rsid w:val="00D36EA7"/>
    <w:rsid w:val="00D36F6A"/>
    <w:rsid w:val="00D37415"/>
    <w:rsid w:val="00D376DB"/>
    <w:rsid w:val="00D377EE"/>
    <w:rsid w:val="00D37E36"/>
    <w:rsid w:val="00D401B4"/>
    <w:rsid w:val="00D4058D"/>
    <w:rsid w:val="00D40678"/>
    <w:rsid w:val="00D40E5E"/>
    <w:rsid w:val="00D40F3B"/>
    <w:rsid w:val="00D41035"/>
    <w:rsid w:val="00D412E2"/>
    <w:rsid w:val="00D413B0"/>
    <w:rsid w:val="00D416D4"/>
    <w:rsid w:val="00D419B3"/>
    <w:rsid w:val="00D4242B"/>
    <w:rsid w:val="00D42B0A"/>
    <w:rsid w:val="00D42F17"/>
    <w:rsid w:val="00D42F62"/>
    <w:rsid w:val="00D433C7"/>
    <w:rsid w:val="00D4346C"/>
    <w:rsid w:val="00D43A13"/>
    <w:rsid w:val="00D43C25"/>
    <w:rsid w:val="00D43D10"/>
    <w:rsid w:val="00D440C2"/>
    <w:rsid w:val="00D443C7"/>
    <w:rsid w:val="00D4457B"/>
    <w:rsid w:val="00D445E1"/>
    <w:rsid w:val="00D447DE"/>
    <w:rsid w:val="00D44B04"/>
    <w:rsid w:val="00D44BA1"/>
    <w:rsid w:val="00D44F38"/>
    <w:rsid w:val="00D4528D"/>
    <w:rsid w:val="00D45366"/>
    <w:rsid w:val="00D45370"/>
    <w:rsid w:val="00D455F8"/>
    <w:rsid w:val="00D456BE"/>
    <w:rsid w:val="00D457AE"/>
    <w:rsid w:val="00D45983"/>
    <w:rsid w:val="00D45D69"/>
    <w:rsid w:val="00D45DC3"/>
    <w:rsid w:val="00D45F19"/>
    <w:rsid w:val="00D46417"/>
    <w:rsid w:val="00D46587"/>
    <w:rsid w:val="00D4667A"/>
    <w:rsid w:val="00D469BC"/>
    <w:rsid w:val="00D46D8C"/>
    <w:rsid w:val="00D46E60"/>
    <w:rsid w:val="00D47167"/>
    <w:rsid w:val="00D47828"/>
    <w:rsid w:val="00D4790F"/>
    <w:rsid w:val="00D47963"/>
    <w:rsid w:val="00D47B13"/>
    <w:rsid w:val="00D47B33"/>
    <w:rsid w:val="00D47DBD"/>
    <w:rsid w:val="00D47E71"/>
    <w:rsid w:val="00D47F3A"/>
    <w:rsid w:val="00D50015"/>
    <w:rsid w:val="00D50097"/>
    <w:rsid w:val="00D50412"/>
    <w:rsid w:val="00D50732"/>
    <w:rsid w:val="00D509AC"/>
    <w:rsid w:val="00D50A71"/>
    <w:rsid w:val="00D50DD9"/>
    <w:rsid w:val="00D50EBD"/>
    <w:rsid w:val="00D5104B"/>
    <w:rsid w:val="00D51466"/>
    <w:rsid w:val="00D51AD3"/>
    <w:rsid w:val="00D51CE8"/>
    <w:rsid w:val="00D5240A"/>
    <w:rsid w:val="00D5245F"/>
    <w:rsid w:val="00D52484"/>
    <w:rsid w:val="00D52495"/>
    <w:rsid w:val="00D52773"/>
    <w:rsid w:val="00D52A05"/>
    <w:rsid w:val="00D52B8F"/>
    <w:rsid w:val="00D52D5C"/>
    <w:rsid w:val="00D52D66"/>
    <w:rsid w:val="00D53220"/>
    <w:rsid w:val="00D5340C"/>
    <w:rsid w:val="00D5371E"/>
    <w:rsid w:val="00D53742"/>
    <w:rsid w:val="00D5377B"/>
    <w:rsid w:val="00D537FA"/>
    <w:rsid w:val="00D5402E"/>
    <w:rsid w:val="00D54196"/>
    <w:rsid w:val="00D542B0"/>
    <w:rsid w:val="00D544AD"/>
    <w:rsid w:val="00D548D2"/>
    <w:rsid w:val="00D54A77"/>
    <w:rsid w:val="00D54BD4"/>
    <w:rsid w:val="00D54D72"/>
    <w:rsid w:val="00D54E2B"/>
    <w:rsid w:val="00D551C4"/>
    <w:rsid w:val="00D553C9"/>
    <w:rsid w:val="00D5581D"/>
    <w:rsid w:val="00D558D1"/>
    <w:rsid w:val="00D5593F"/>
    <w:rsid w:val="00D55A28"/>
    <w:rsid w:val="00D55BAF"/>
    <w:rsid w:val="00D55EBA"/>
    <w:rsid w:val="00D5606C"/>
    <w:rsid w:val="00D560CC"/>
    <w:rsid w:val="00D562EE"/>
    <w:rsid w:val="00D56342"/>
    <w:rsid w:val="00D56473"/>
    <w:rsid w:val="00D56622"/>
    <w:rsid w:val="00D567DC"/>
    <w:rsid w:val="00D56950"/>
    <w:rsid w:val="00D56BD2"/>
    <w:rsid w:val="00D56FEF"/>
    <w:rsid w:val="00D5726B"/>
    <w:rsid w:val="00D573CF"/>
    <w:rsid w:val="00D573D8"/>
    <w:rsid w:val="00D57740"/>
    <w:rsid w:val="00D57809"/>
    <w:rsid w:val="00D57847"/>
    <w:rsid w:val="00D5786F"/>
    <w:rsid w:val="00D57D1C"/>
    <w:rsid w:val="00D57FDF"/>
    <w:rsid w:val="00D602C5"/>
    <w:rsid w:val="00D60431"/>
    <w:rsid w:val="00D60C19"/>
    <w:rsid w:val="00D60CC9"/>
    <w:rsid w:val="00D60F7B"/>
    <w:rsid w:val="00D6110F"/>
    <w:rsid w:val="00D6118B"/>
    <w:rsid w:val="00D61238"/>
    <w:rsid w:val="00D613A5"/>
    <w:rsid w:val="00D617FB"/>
    <w:rsid w:val="00D61ED4"/>
    <w:rsid w:val="00D62410"/>
    <w:rsid w:val="00D629C3"/>
    <w:rsid w:val="00D631B2"/>
    <w:rsid w:val="00D631BA"/>
    <w:rsid w:val="00D632F3"/>
    <w:rsid w:val="00D63BCD"/>
    <w:rsid w:val="00D63E52"/>
    <w:rsid w:val="00D641A9"/>
    <w:rsid w:val="00D647B3"/>
    <w:rsid w:val="00D64BD6"/>
    <w:rsid w:val="00D64FCB"/>
    <w:rsid w:val="00D64FCE"/>
    <w:rsid w:val="00D6529A"/>
    <w:rsid w:val="00D65678"/>
    <w:rsid w:val="00D65822"/>
    <w:rsid w:val="00D6645E"/>
    <w:rsid w:val="00D667AE"/>
    <w:rsid w:val="00D66AEA"/>
    <w:rsid w:val="00D67532"/>
    <w:rsid w:val="00D67668"/>
    <w:rsid w:val="00D67DA4"/>
    <w:rsid w:val="00D70420"/>
    <w:rsid w:val="00D7042F"/>
    <w:rsid w:val="00D70768"/>
    <w:rsid w:val="00D707B8"/>
    <w:rsid w:val="00D707E2"/>
    <w:rsid w:val="00D70865"/>
    <w:rsid w:val="00D70BD1"/>
    <w:rsid w:val="00D70D21"/>
    <w:rsid w:val="00D70DDA"/>
    <w:rsid w:val="00D710C0"/>
    <w:rsid w:val="00D71689"/>
    <w:rsid w:val="00D717FE"/>
    <w:rsid w:val="00D71C0C"/>
    <w:rsid w:val="00D71D64"/>
    <w:rsid w:val="00D72644"/>
    <w:rsid w:val="00D72A2C"/>
    <w:rsid w:val="00D72A6A"/>
    <w:rsid w:val="00D72F22"/>
    <w:rsid w:val="00D72F61"/>
    <w:rsid w:val="00D7335C"/>
    <w:rsid w:val="00D73385"/>
    <w:rsid w:val="00D73A8C"/>
    <w:rsid w:val="00D73B4A"/>
    <w:rsid w:val="00D7455F"/>
    <w:rsid w:val="00D7465D"/>
    <w:rsid w:val="00D7495C"/>
    <w:rsid w:val="00D74A70"/>
    <w:rsid w:val="00D74D7F"/>
    <w:rsid w:val="00D752AC"/>
    <w:rsid w:val="00D760F7"/>
    <w:rsid w:val="00D763D8"/>
    <w:rsid w:val="00D764A0"/>
    <w:rsid w:val="00D764BF"/>
    <w:rsid w:val="00D767E0"/>
    <w:rsid w:val="00D769EF"/>
    <w:rsid w:val="00D76B4D"/>
    <w:rsid w:val="00D76D2E"/>
    <w:rsid w:val="00D76EF8"/>
    <w:rsid w:val="00D77002"/>
    <w:rsid w:val="00D7718B"/>
    <w:rsid w:val="00D772DC"/>
    <w:rsid w:val="00D774E7"/>
    <w:rsid w:val="00D779AE"/>
    <w:rsid w:val="00D77D42"/>
    <w:rsid w:val="00D8019E"/>
    <w:rsid w:val="00D801AC"/>
    <w:rsid w:val="00D80365"/>
    <w:rsid w:val="00D80953"/>
    <w:rsid w:val="00D809B3"/>
    <w:rsid w:val="00D80CA8"/>
    <w:rsid w:val="00D80EDF"/>
    <w:rsid w:val="00D80FC0"/>
    <w:rsid w:val="00D8111A"/>
    <w:rsid w:val="00D81285"/>
    <w:rsid w:val="00D812C2"/>
    <w:rsid w:val="00D81708"/>
    <w:rsid w:val="00D817B4"/>
    <w:rsid w:val="00D819B4"/>
    <w:rsid w:val="00D81AF6"/>
    <w:rsid w:val="00D81B15"/>
    <w:rsid w:val="00D81CE2"/>
    <w:rsid w:val="00D82015"/>
    <w:rsid w:val="00D82321"/>
    <w:rsid w:val="00D82CED"/>
    <w:rsid w:val="00D82D05"/>
    <w:rsid w:val="00D82D7E"/>
    <w:rsid w:val="00D833B9"/>
    <w:rsid w:val="00D83683"/>
    <w:rsid w:val="00D83711"/>
    <w:rsid w:val="00D837CA"/>
    <w:rsid w:val="00D83B4E"/>
    <w:rsid w:val="00D83BA7"/>
    <w:rsid w:val="00D83BF0"/>
    <w:rsid w:val="00D84078"/>
    <w:rsid w:val="00D84466"/>
    <w:rsid w:val="00D84618"/>
    <w:rsid w:val="00D84AB7"/>
    <w:rsid w:val="00D8502C"/>
    <w:rsid w:val="00D853DE"/>
    <w:rsid w:val="00D854F2"/>
    <w:rsid w:val="00D8585E"/>
    <w:rsid w:val="00D85B36"/>
    <w:rsid w:val="00D85BC1"/>
    <w:rsid w:val="00D85BDA"/>
    <w:rsid w:val="00D85D93"/>
    <w:rsid w:val="00D86312"/>
    <w:rsid w:val="00D86959"/>
    <w:rsid w:val="00D86964"/>
    <w:rsid w:val="00D86CB6"/>
    <w:rsid w:val="00D87209"/>
    <w:rsid w:val="00D87592"/>
    <w:rsid w:val="00D87635"/>
    <w:rsid w:val="00D87708"/>
    <w:rsid w:val="00D87CFE"/>
    <w:rsid w:val="00D90342"/>
    <w:rsid w:val="00D90652"/>
    <w:rsid w:val="00D9069E"/>
    <w:rsid w:val="00D9082A"/>
    <w:rsid w:val="00D90A50"/>
    <w:rsid w:val="00D90BAF"/>
    <w:rsid w:val="00D90C4C"/>
    <w:rsid w:val="00D90D1F"/>
    <w:rsid w:val="00D90F64"/>
    <w:rsid w:val="00D91042"/>
    <w:rsid w:val="00D9104D"/>
    <w:rsid w:val="00D91076"/>
    <w:rsid w:val="00D9114F"/>
    <w:rsid w:val="00D912FE"/>
    <w:rsid w:val="00D915CA"/>
    <w:rsid w:val="00D91856"/>
    <w:rsid w:val="00D91E1C"/>
    <w:rsid w:val="00D92200"/>
    <w:rsid w:val="00D925DB"/>
    <w:rsid w:val="00D9263F"/>
    <w:rsid w:val="00D92837"/>
    <w:rsid w:val="00D92AE3"/>
    <w:rsid w:val="00D930D1"/>
    <w:rsid w:val="00D9359F"/>
    <w:rsid w:val="00D935EA"/>
    <w:rsid w:val="00D93614"/>
    <w:rsid w:val="00D93EBC"/>
    <w:rsid w:val="00D94B76"/>
    <w:rsid w:val="00D94D98"/>
    <w:rsid w:val="00D9500D"/>
    <w:rsid w:val="00D95081"/>
    <w:rsid w:val="00D95388"/>
    <w:rsid w:val="00D95532"/>
    <w:rsid w:val="00D9575C"/>
    <w:rsid w:val="00D95A13"/>
    <w:rsid w:val="00D95A7E"/>
    <w:rsid w:val="00D95C70"/>
    <w:rsid w:val="00D95CFD"/>
    <w:rsid w:val="00D95DDC"/>
    <w:rsid w:val="00D96034"/>
    <w:rsid w:val="00D960AA"/>
    <w:rsid w:val="00D96218"/>
    <w:rsid w:val="00D9622E"/>
    <w:rsid w:val="00D964F6"/>
    <w:rsid w:val="00D96900"/>
    <w:rsid w:val="00D96D48"/>
    <w:rsid w:val="00D96DD3"/>
    <w:rsid w:val="00D96EFA"/>
    <w:rsid w:val="00D971B8"/>
    <w:rsid w:val="00D974CB"/>
    <w:rsid w:val="00D97609"/>
    <w:rsid w:val="00D97AA5"/>
    <w:rsid w:val="00D97FF5"/>
    <w:rsid w:val="00DA0474"/>
    <w:rsid w:val="00DA04C6"/>
    <w:rsid w:val="00DA07B6"/>
    <w:rsid w:val="00DA08B3"/>
    <w:rsid w:val="00DA0A2B"/>
    <w:rsid w:val="00DA1380"/>
    <w:rsid w:val="00DA1822"/>
    <w:rsid w:val="00DA1AB8"/>
    <w:rsid w:val="00DA1B0A"/>
    <w:rsid w:val="00DA1DA0"/>
    <w:rsid w:val="00DA2004"/>
    <w:rsid w:val="00DA27A4"/>
    <w:rsid w:val="00DA2942"/>
    <w:rsid w:val="00DA2AAE"/>
    <w:rsid w:val="00DA2B8C"/>
    <w:rsid w:val="00DA32AA"/>
    <w:rsid w:val="00DA354C"/>
    <w:rsid w:val="00DA35BB"/>
    <w:rsid w:val="00DA391D"/>
    <w:rsid w:val="00DA3BAD"/>
    <w:rsid w:val="00DA3EE5"/>
    <w:rsid w:val="00DA4073"/>
    <w:rsid w:val="00DA50B8"/>
    <w:rsid w:val="00DA50C4"/>
    <w:rsid w:val="00DA5131"/>
    <w:rsid w:val="00DA56AB"/>
    <w:rsid w:val="00DA5A72"/>
    <w:rsid w:val="00DA5E5D"/>
    <w:rsid w:val="00DA6226"/>
    <w:rsid w:val="00DA638F"/>
    <w:rsid w:val="00DA782A"/>
    <w:rsid w:val="00DA7B9F"/>
    <w:rsid w:val="00DB0086"/>
    <w:rsid w:val="00DB02DA"/>
    <w:rsid w:val="00DB078C"/>
    <w:rsid w:val="00DB0853"/>
    <w:rsid w:val="00DB0C19"/>
    <w:rsid w:val="00DB0C1F"/>
    <w:rsid w:val="00DB0F51"/>
    <w:rsid w:val="00DB1120"/>
    <w:rsid w:val="00DB11AF"/>
    <w:rsid w:val="00DB1A58"/>
    <w:rsid w:val="00DB1AF7"/>
    <w:rsid w:val="00DB1B45"/>
    <w:rsid w:val="00DB2375"/>
    <w:rsid w:val="00DB2388"/>
    <w:rsid w:val="00DB26F8"/>
    <w:rsid w:val="00DB28E4"/>
    <w:rsid w:val="00DB2D3B"/>
    <w:rsid w:val="00DB2EEB"/>
    <w:rsid w:val="00DB30FE"/>
    <w:rsid w:val="00DB3586"/>
    <w:rsid w:val="00DB3825"/>
    <w:rsid w:val="00DB3DB3"/>
    <w:rsid w:val="00DB4267"/>
    <w:rsid w:val="00DB443B"/>
    <w:rsid w:val="00DB44CC"/>
    <w:rsid w:val="00DB4656"/>
    <w:rsid w:val="00DB4753"/>
    <w:rsid w:val="00DB4A2B"/>
    <w:rsid w:val="00DB4C20"/>
    <w:rsid w:val="00DB5028"/>
    <w:rsid w:val="00DB5A44"/>
    <w:rsid w:val="00DB5CE8"/>
    <w:rsid w:val="00DB616A"/>
    <w:rsid w:val="00DB621E"/>
    <w:rsid w:val="00DB6491"/>
    <w:rsid w:val="00DB6555"/>
    <w:rsid w:val="00DB65B9"/>
    <w:rsid w:val="00DB6649"/>
    <w:rsid w:val="00DB6694"/>
    <w:rsid w:val="00DB68FF"/>
    <w:rsid w:val="00DB6B0B"/>
    <w:rsid w:val="00DB6B14"/>
    <w:rsid w:val="00DB6C96"/>
    <w:rsid w:val="00DB6EC0"/>
    <w:rsid w:val="00DB6FA7"/>
    <w:rsid w:val="00DB72F5"/>
    <w:rsid w:val="00DB7395"/>
    <w:rsid w:val="00DB76F8"/>
    <w:rsid w:val="00DB7C20"/>
    <w:rsid w:val="00DB7E0C"/>
    <w:rsid w:val="00DB7F68"/>
    <w:rsid w:val="00DC0178"/>
    <w:rsid w:val="00DC034A"/>
    <w:rsid w:val="00DC040F"/>
    <w:rsid w:val="00DC0606"/>
    <w:rsid w:val="00DC087E"/>
    <w:rsid w:val="00DC0A41"/>
    <w:rsid w:val="00DC0F3F"/>
    <w:rsid w:val="00DC10C7"/>
    <w:rsid w:val="00DC1164"/>
    <w:rsid w:val="00DC1AAF"/>
    <w:rsid w:val="00DC1B03"/>
    <w:rsid w:val="00DC1D16"/>
    <w:rsid w:val="00DC220C"/>
    <w:rsid w:val="00DC221A"/>
    <w:rsid w:val="00DC25C4"/>
    <w:rsid w:val="00DC286E"/>
    <w:rsid w:val="00DC2AE3"/>
    <w:rsid w:val="00DC2E65"/>
    <w:rsid w:val="00DC2F96"/>
    <w:rsid w:val="00DC367A"/>
    <w:rsid w:val="00DC37BA"/>
    <w:rsid w:val="00DC381A"/>
    <w:rsid w:val="00DC396B"/>
    <w:rsid w:val="00DC398B"/>
    <w:rsid w:val="00DC3C08"/>
    <w:rsid w:val="00DC3EC1"/>
    <w:rsid w:val="00DC43E4"/>
    <w:rsid w:val="00DC449D"/>
    <w:rsid w:val="00DC49DC"/>
    <w:rsid w:val="00DC597E"/>
    <w:rsid w:val="00DC59B5"/>
    <w:rsid w:val="00DC59F5"/>
    <w:rsid w:val="00DC5BA7"/>
    <w:rsid w:val="00DC5C8B"/>
    <w:rsid w:val="00DC5CDB"/>
    <w:rsid w:val="00DC62D9"/>
    <w:rsid w:val="00DC6B34"/>
    <w:rsid w:val="00DC6D51"/>
    <w:rsid w:val="00DC6FBA"/>
    <w:rsid w:val="00DC7238"/>
    <w:rsid w:val="00DC7289"/>
    <w:rsid w:val="00DC757D"/>
    <w:rsid w:val="00DC769B"/>
    <w:rsid w:val="00DC7B5C"/>
    <w:rsid w:val="00DC7F62"/>
    <w:rsid w:val="00DD0035"/>
    <w:rsid w:val="00DD0198"/>
    <w:rsid w:val="00DD0315"/>
    <w:rsid w:val="00DD051D"/>
    <w:rsid w:val="00DD07FE"/>
    <w:rsid w:val="00DD0BC5"/>
    <w:rsid w:val="00DD0CB5"/>
    <w:rsid w:val="00DD0CF9"/>
    <w:rsid w:val="00DD0DDD"/>
    <w:rsid w:val="00DD0E25"/>
    <w:rsid w:val="00DD139B"/>
    <w:rsid w:val="00DD14AB"/>
    <w:rsid w:val="00DD1F9E"/>
    <w:rsid w:val="00DD22CD"/>
    <w:rsid w:val="00DD2A7F"/>
    <w:rsid w:val="00DD2C8E"/>
    <w:rsid w:val="00DD2D8C"/>
    <w:rsid w:val="00DD2ED6"/>
    <w:rsid w:val="00DD30E3"/>
    <w:rsid w:val="00DD37F6"/>
    <w:rsid w:val="00DD3C7B"/>
    <w:rsid w:val="00DD414B"/>
    <w:rsid w:val="00DD42AB"/>
    <w:rsid w:val="00DD44AE"/>
    <w:rsid w:val="00DD4530"/>
    <w:rsid w:val="00DD474A"/>
    <w:rsid w:val="00DD47D1"/>
    <w:rsid w:val="00DD4ACD"/>
    <w:rsid w:val="00DD4CE0"/>
    <w:rsid w:val="00DD5B13"/>
    <w:rsid w:val="00DD5BDF"/>
    <w:rsid w:val="00DD60A9"/>
    <w:rsid w:val="00DD6490"/>
    <w:rsid w:val="00DD64BB"/>
    <w:rsid w:val="00DD66A7"/>
    <w:rsid w:val="00DD6789"/>
    <w:rsid w:val="00DD6893"/>
    <w:rsid w:val="00DD68BB"/>
    <w:rsid w:val="00DD6F6A"/>
    <w:rsid w:val="00DD7449"/>
    <w:rsid w:val="00DD7607"/>
    <w:rsid w:val="00DD76E2"/>
    <w:rsid w:val="00DD7876"/>
    <w:rsid w:val="00DE0854"/>
    <w:rsid w:val="00DE0E7B"/>
    <w:rsid w:val="00DE0EF4"/>
    <w:rsid w:val="00DE119C"/>
    <w:rsid w:val="00DE162A"/>
    <w:rsid w:val="00DE17A9"/>
    <w:rsid w:val="00DE1D5D"/>
    <w:rsid w:val="00DE1F8D"/>
    <w:rsid w:val="00DE224F"/>
    <w:rsid w:val="00DE2345"/>
    <w:rsid w:val="00DE25D0"/>
    <w:rsid w:val="00DE2698"/>
    <w:rsid w:val="00DE2831"/>
    <w:rsid w:val="00DE2959"/>
    <w:rsid w:val="00DE2976"/>
    <w:rsid w:val="00DE3122"/>
    <w:rsid w:val="00DE31C4"/>
    <w:rsid w:val="00DE36DB"/>
    <w:rsid w:val="00DE39BA"/>
    <w:rsid w:val="00DE3CA7"/>
    <w:rsid w:val="00DE3D90"/>
    <w:rsid w:val="00DE3DCE"/>
    <w:rsid w:val="00DE4006"/>
    <w:rsid w:val="00DE4163"/>
    <w:rsid w:val="00DE42EE"/>
    <w:rsid w:val="00DE4337"/>
    <w:rsid w:val="00DE436F"/>
    <w:rsid w:val="00DE452B"/>
    <w:rsid w:val="00DE4754"/>
    <w:rsid w:val="00DE4961"/>
    <w:rsid w:val="00DE4A6E"/>
    <w:rsid w:val="00DE4E18"/>
    <w:rsid w:val="00DE53D1"/>
    <w:rsid w:val="00DE5411"/>
    <w:rsid w:val="00DE55CF"/>
    <w:rsid w:val="00DE599F"/>
    <w:rsid w:val="00DE5A2A"/>
    <w:rsid w:val="00DE5B40"/>
    <w:rsid w:val="00DE5B52"/>
    <w:rsid w:val="00DE5BAD"/>
    <w:rsid w:val="00DE5C30"/>
    <w:rsid w:val="00DE5D54"/>
    <w:rsid w:val="00DE5EF9"/>
    <w:rsid w:val="00DE63B2"/>
    <w:rsid w:val="00DE677D"/>
    <w:rsid w:val="00DE68E1"/>
    <w:rsid w:val="00DE6F40"/>
    <w:rsid w:val="00DE713C"/>
    <w:rsid w:val="00DE7786"/>
    <w:rsid w:val="00DE78FC"/>
    <w:rsid w:val="00DE796E"/>
    <w:rsid w:val="00DE7BBC"/>
    <w:rsid w:val="00DF000F"/>
    <w:rsid w:val="00DF0238"/>
    <w:rsid w:val="00DF0492"/>
    <w:rsid w:val="00DF056A"/>
    <w:rsid w:val="00DF05BA"/>
    <w:rsid w:val="00DF0CFD"/>
    <w:rsid w:val="00DF0D68"/>
    <w:rsid w:val="00DF1232"/>
    <w:rsid w:val="00DF1420"/>
    <w:rsid w:val="00DF17F6"/>
    <w:rsid w:val="00DF1BE1"/>
    <w:rsid w:val="00DF2306"/>
    <w:rsid w:val="00DF2647"/>
    <w:rsid w:val="00DF2A26"/>
    <w:rsid w:val="00DF2A56"/>
    <w:rsid w:val="00DF2B24"/>
    <w:rsid w:val="00DF2C4B"/>
    <w:rsid w:val="00DF2C4F"/>
    <w:rsid w:val="00DF2DFB"/>
    <w:rsid w:val="00DF3632"/>
    <w:rsid w:val="00DF36A4"/>
    <w:rsid w:val="00DF37C0"/>
    <w:rsid w:val="00DF37FC"/>
    <w:rsid w:val="00DF3816"/>
    <w:rsid w:val="00DF3910"/>
    <w:rsid w:val="00DF3C6D"/>
    <w:rsid w:val="00DF3D7E"/>
    <w:rsid w:val="00DF407A"/>
    <w:rsid w:val="00DF414F"/>
    <w:rsid w:val="00DF47FB"/>
    <w:rsid w:val="00DF4DC2"/>
    <w:rsid w:val="00DF4EC1"/>
    <w:rsid w:val="00DF5006"/>
    <w:rsid w:val="00DF5546"/>
    <w:rsid w:val="00DF57CB"/>
    <w:rsid w:val="00DF58D5"/>
    <w:rsid w:val="00DF5E54"/>
    <w:rsid w:val="00DF5FDF"/>
    <w:rsid w:val="00DF6001"/>
    <w:rsid w:val="00DF609B"/>
    <w:rsid w:val="00DF6280"/>
    <w:rsid w:val="00DF6860"/>
    <w:rsid w:val="00DF6A34"/>
    <w:rsid w:val="00DF6AF2"/>
    <w:rsid w:val="00DF6D6E"/>
    <w:rsid w:val="00DF70D8"/>
    <w:rsid w:val="00DF727E"/>
    <w:rsid w:val="00DF77BF"/>
    <w:rsid w:val="00DF78D7"/>
    <w:rsid w:val="00DF7D09"/>
    <w:rsid w:val="00DF7E29"/>
    <w:rsid w:val="00E005C6"/>
    <w:rsid w:val="00E00B76"/>
    <w:rsid w:val="00E01208"/>
    <w:rsid w:val="00E01473"/>
    <w:rsid w:val="00E014FE"/>
    <w:rsid w:val="00E01716"/>
    <w:rsid w:val="00E017A9"/>
    <w:rsid w:val="00E017DB"/>
    <w:rsid w:val="00E0185A"/>
    <w:rsid w:val="00E01CDC"/>
    <w:rsid w:val="00E01D39"/>
    <w:rsid w:val="00E0200A"/>
    <w:rsid w:val="00E02012"/>
    <w:rsid w:val="00E020C8"/>
    <w:rsid w:val="00E02163"/>
    <w:rsid w:val="00E0223B"/>
    <w:rsid w:val="00E022D7"/>
    <w:rsid w:val="00E02325"/>
    <w:rsid w:val="00E0259C"/>
    <w:rsid w:val="00E0278A"/>
    <w:rsid w:val="00E029CB"/>
    <w:rsid w:val="00E029F3"/>
    <w:rsid w:val="00E02A65"/>
    <w:rsid w:val="00E02F0F"/>
    <w:rsid w:val="00E030B5"/>
    <w:rsid w:val="00E033EA"/>
    <w:rsid w:val="00E035DA"/>
    <w:rsid w:val="00E035F0"/>
    <w:rsid w:val="00E035F3"/>
    <w:rsid w:val="00E03E99"/>
    <w:rsid w:val="00E04021"/>
    <w:rsid w:val="00E0424B"/>
    <w:rsid w:val="00E042E6"/>
    <w:rsid w:val="00E053F4"/>
    <w:rsid w:val="00E0553C"/>
    <w:rsid w:val="00E055E3"/>
    <w:rsid w:val="00E059C4"/>
    <w:rsid w:val="00E059DF"/>
    <w:rsid w:val="00E05A6C"/>
    <w:rsid w:val="00E05CCA"/>
    <w:rsid w:val="00E06A59"/>
    <w:rsid w:val="00E06A8B"/>
    <w:rsid w:val="00E06AD4"/>
    <w:rsid w:val="00E06B47"/>
    <w:rsid w:val="00E06EEA"/>
    <w:rsid w:val="00E06F26"/>
    <w:rsid w:val="00E070C1"/>
    <w:rsid w:val="00E07665"/>
    <w:rsid w:val="00E07775"/>
    <w:rsid w:val="00E07AA6"/>
    <w:rsid w:val="00E10075"/>
    <w:rsid w:val="00E105D4"/>
    <w:rsid w:val="00E106A3"/>
    <w:rsid w:val="00E10A18"/>
    <w:rsid w:val="00E10A70"/>
    <w:rsid w:val="00E10C55"/>
    <w:rsid w:val="00E10C88"/>
    <w:rsid w:val="00E11163"/>
    <w:rsid w:val="00E11256"/>
    <w:rsid w:val="00E11632"/>
    <w:rsid w:val="00E1174E"/>
    <w:rsid w:val="00E117D3"/>
    <w:rsid w:val="00E11A2B"/>
    <w:rsid w:val="00E12CDF"/>
    <w:rsid w:val="00E12E53"/>
    <w:rsid w:val="00E13230"/>
    <w:rsid w:val="00E13301"/>
    <w:rsid w:val="00E133D3"/>
    <w:rsid w:val="00E134A5"/>
    <w:rsid w:val="00E13621"/>
    <w:rsid w:val="00E139BC"/>
    <w:rsid w:val="00E13B7B"/>
    <w:rsid w:val="00E14493"/>
    <w:rsid w:val="00E145FF"/>
    <w:rsid w:val="00E14B26"/>
    <w:rsid w:val="00E14D68"/>
    <w:rsid w:val="00E150CA"/>
    <w:rsid w:val="00E1557C"/>
    <w:rsid w:val="00E15BBA"/>
    <w:rsid w:val="00E15CE9"/>
    <w:rsid w:val="00E161AD"/>
    <w:rsid w:val="00E1632B"/>
    <w:rsid w:val="00E165AB"/>
    <w:rsid w:val="00E16695"/>
    <w:rsid w:val="00E16707"/>
    <w:rsid w:val="00E16BB7"/>
    <w:rsid w:val="00E16CBA"/>
    <w:rsid w:val="00E16CC6"/>
    <w:rsid w:val="00E16E52"/>
    <w:rsid w:val="00E170A0"/>
    <w:rsid w:val="00E17667"/>
    <w:rsid w:val="00E1782B"/>
    <w:rsid w:val="00E17AB6"/>
    <w:rsid w:val="00E17FC2"/>
    <w:rsid w:val="00E200CC"/>
    <w:rsid w:val="00E20585"/>
    <w:rsid w:val="00E20E09"/>
    <w:rsid w:val="00E20EA9"/>
    <w:rsid w:val="00E20F0F"/>
    <w:rsid w:val="00E21311"/>
    <w:rsid w:val="00E21444"/>
    <w:rsid w:val="00E21669"/>
    <w:rsid w:val="00E2187C"/>
    <w:rsid w:val="00E21BF7"/>
    <w:rsid w:val="00E21F18"/>
    <w:rsid w:val="00E223D0"/>
    <w:rsid w:val="00E228AB"/>
    <w:rsid w:val="00E22977"/>
    <w:rsid w:val="00E22999"/>
    <w:rsid w:val="00E22BF9"/>
    <w:rsid w:val="00E22CED"/>
    <w:rsid w:val="00E22E1F"/>
    <w:rsid w:val="00E22E94"/>
    <w:rsid w:val="00E23257"/>
    <w:rsid w:val="00E23845"/>
    <w:rsid w:val="00E23AC8"/>
    <w:rsid w:val="00E24214"/>
    <w:rsid w:val="00E2441A"/>
    <w:rsid w:val="00E244F4"/>
    <w:rsid w:val="00E246D3"/>
    <w:rsid w:val="00E248B5"/>
    <w:rsid w:val="00E2502C"/>
    <w:rsid w:val="00E25689"/>
    <w:rsid w:val="00E256FA"/>
    <w:rsid w:val="00E25B70"/>
    <w:rsid w:val="00E25C93"/>
    <w:rsid w:val="00E25F73"/>
    <w:rsid w:val="00E261D4"/>
    <w:rsid w:val="00E262A2"/>
    <w:rsid w:val="00E262FE"/>
    <w:rsid w:val="00E26412"/>
    <w:rsid w:val="00E265CB"/>
    <w:rsid w:val="00E26D05"/>
    <w:rsid w:val="00E26D09"/>
    <w:rsid w:val="00E27272"/>
    <w:rsid w:val="00E272A8"/>
    <w:rsid w:val="00E27308"/>
    <w:rsid w:val="00E2754E"/>
    <w:rsid w:val="00E27556"/>
    <w:rsid w:val="00E2786E"/>
    <w:rsid w:val="00E278EF"/>
    <w:rsid w:val="00E27983"/>
    <w:rsid w:val="00E27CB2"/>
    <w:rsid w:val="00E27DA2"/>
    <w:rsid w:val="00E30206"/>
    <w:rsid w:val="00E30487"/>
    <w:rsid w:val="00E3062F"/>
    <w:rsid w:val="00E3079C"/>
    <w:rsid w:val="00E30B3D"/>
    <w:rsid w:val="00E30C4B"/>
    <w:rsid w:val="00E30DE5"/>
    <w:rsid w:val="00E315FF"/>
    <w:rsid w:val="00E318BE"/>
    <w:rsid w:val="00E31C22"/>
    <w:rsid w:val="00E3200E"/>
    <w:rsid w:val="00E320C0"/>
    <w:rsid w:val="00E32211"/>
    <w:rsid w:val="00E324AB"/>
    <w:rsid w:val="00E325BA"/>
    <w:rsid w:val="00E3268E"/>
    <w:rsid w:val="00E326E0"/>
    <w:rsid w:val="00E32DB1"/>
    <w:rsid w:val="00E32DD7"/>
    <w:rsid w:val="00E3316D"/>
    <w:rsid w:val="00E3330C"/>
    <w:rsid w:val="00E337A5"/>
    <w:rsid w:val="00E3396F"/>
    <w:rsid w:val="00E33AC3"/>
    <w:rsid w:val="00E33C80"/>
    <w:rsid w:val="00E340F8"/>
    <w:rsid w:val="00E34162"/>
    <w:rsid w:val="00E341C7"/>
    <w:rsid w:val="00E3451A"/>
    <w:rsid w:val="00E34A33"/>
    <w:rsid w:val="00E35262"/>
    <w:rsid w:val="00E35354"/>
    <w:rsid w:val="00E358E2"/>
    <w:rsid w:val="00E35D93"/>
    <w:rsid w:val="00E35F3A"/>
    <w:rsid w:val="00E366E5"/>
    <w:rsid w:val="00E36A5D"/>
    <w:rsid w:val="00E373A2"/>
    <w:rsid w:val="00E37501"/>
    <w:rsid w:val="00E3751A"/>
    <w:rsid w:val="00E375CF"/>
    <w:rsid w:val="00E377A6"/>
    <w:rsid w:val="00E37B1C"/>
    <w:rsid w:val="00E37F48"/>
    <w:rsid w:val="00E40287"/>
    <w:rsid w:val="00E402F9"/>
    <w:rsid w:val="00E403D3"/>
    <w:rsid w:val="00E40956"/>
    <w:rsid w:val="00E40A1C"/>
    <w:rsid w:val="00E40A36"/>
    <w:rsid w:val="00E40C46"/>
    <w:rsid w:val="00E40E21"/>
    <w:rsid w:val="00E40F02"/>
    <w:rsid w:val="00E413B7"/>
    <w:rsid w:val="00E413EA"/>
    <w:rsid w:val="00E415E2"/>
    <w:rsid w:val="00E41691"/>
    <w:rsid w:val="00E41735"/>
    <w:rsid w:val="00E4192C"/>
    <w:rsid w:val="00E421E1"/>
    <w:rsid w:val="00E42222"/>
    <w:rsid w:val="00E42849"/>
    <w:rsid w:val="00E432AA"/>
    <w:rsid w:val="00E432B0"/>
    <w:rsid w:val="00E4358F"/>
    <w:rsid w:val="00E437D2"/>
    <w:rsid w:val="00E440D9"/>
    <w:rsid w:val="00E44DCA"/>
    <w:rsid w:val="00E4506D"/>
    <w:rsid w:val="00E4521A"/>
    <w:rsid w:val="00E452CD"/>
    <w:rsid w:val="00E4533B"/>
    <w:rsid w:val="00E4552F"/>
    <w:rsid w:val="00E45B02"/>
    <w:rsid w:val="00E4604F"/>
    <w:rsid w:val="00E462B3"/>
    <w:rsid w:val="00E467A3"/>
    <w:rsid w:val="00E46885"/>
    <w:rsid w:val="00E46A3B"/>
    <w:rsid w:val="00E46D62"/>
    <w:rsid w:val="00E47CB2"/>
    <w:rsid w:val="00E50143"/>
    <w:rsid w:val="00E51249"/>
    <w:rsid w:val="00E5137A"/>
    <w:rsid w:val="00E51600"/>
    <w:rsid w:val="00E51941"/>
    <w:rsid w:val="00E51CF9"/>
    <w:rsid w:val="00E51F88"/>
    <w:rsid w:val="00E524A2"/>
    <w:rsid w:val="00E5253D"/>
    <w:rsid w:val="00E5259A"/>
    <w:rsid w:val="00E526E1"/>
    <w:rsid w:val="00E527D6"/>
    <w:rsid w:val="00E52860"/>
    <w:rsid w:val="00E52C49"/>
    <w:rsid w:val="00E5318F"/>
    <w:rsid w:val="00E5346F"/>
    <w:rsid w:val="00E534F8"/>
    <w:rsid w:val="00E53521"/>
    <w:rsid w:val="00E53962"/>
    <w:rsid w:val="00E53D42"/>
    <w:rsid w:val="00E53E14"/>
    <w:rsid w:val="00E53EDA"/>
    <w:rsid w:val="00E54060"/>
    <w:rsid w:val="00E5430E"/>
    <w:rsid w:val="00E5443B"/>
    <w:rsid w:val="00E54486"/>
    <w:rsid w:val="00E548C4"/>
    <w:rsid w:val="00E5496D"/>
    <w:rsid w:val="00E54EAF"/>
    <w:rsid w:val="00E5566D"/>
    <w:rsid w:val="00E55970"/>
    <w:rsid w:val="00E55CC1"/>
    <w:rsid w:val="00E55E13"/>
    <w:rsid w:val="00E55EB7"/>
    <w:rsid w:val="00E561D4"/>
    <w:rsid w:val="00E567BC"/>
    <w:rsid w:val="00E56826"/>
    <w:rsid w:val="00E56D19"/>
    <w:rsid w:val="00E56DD6"/>
    <w:rsid w:val="00E56E8A"/>
    <w:rsid w:val="00E57352"/>
    <w:rsid w:val="00E57451"/>
    <w:rsid w:val="00E574A6"/>
    <w:rsid w:val="00E578A6"/>
    <w:rsid w:val="00E579EB"/>
    <w:rsid w:val="00E57BA6"/>
    <w:rsid w:val="00E57F2C"/>
    <w:rsid w:val="00E57F50"/>
    <w:rsid w:val="00E60146"/>
    <w:rsid w:val="00E603D1"/>
    <w:rsid w:val="00E60424"/>
    <w:rsid w:val="00E60560"/>
    <w:rsid w:val="00E607AD"/>
    <w:rsid w:val="00E607F5"/>
    <w:rsid w:val="00E608DA"/>
    <w:rsid w:val="00E6092E"/>
    <w:rsid w:val="00E61293"/>
    <w:rsid w:val="00E612FC"/>
    <w:rsid w:val="00E61447"/>
    <w:rsid w:val="00E614C7"/>
    <w:rsid w:val="00E61D7F"/>
    <w:rsid w:val="00E61DB3"/>
    <w:rsid w:val="00E61DD0"/>
    <w:rsid w:val="00E62020"/>
    <w:rsid w:val="00E620E1"/>
    <w:rsid w:val="00E624A1"/>
    <w:rsid w:val="00E62AA3"/>
    <w:rsid w:val="00E62C62"/>
    <w:rsid w:val="00E62CCD"/>
    <w:rsid w:val="00E62FAF"/>
    <w:rsid w:val="00E63375"/>
    <w:rsid w:val="00E634DD"/>
    <w:rsid w:val="00E63630"/>
    <w:rsid w:val="00E639CD"/>
    <w:rsid w:val="00E63A5A"/>
    <w:rsid w:val="00E63F2C"/>
    <w:rsid w:val="00E640EB"/>
    <w:rsid w:val="00E64FC3"/>
    <w:rsid w:val="00E6556C"/>
    <w:rsid w:val="00E6569A"/>
    <w:rsid w:val="00E6591A"/>
    <w:rsid w:val="00E65D26"/>
    <w:rsid w:val="00E65DF0"/>
    <w:rsid w:val="00E663F1"/>
    <w:rsid w:val="00E66436"/>
    <w:rsid w:val="00E66545"/>
    <w:rsid w:val="00E6671F"/>
    <w:rsid w:val="00E66E0A"/>
    <w:rsid w:val="00E67063"/>
    <w:rsid w:val="00E67614"/>
    <w:rsid w:val="00E67A23"/>
    <w:rsid w:val="00E67A6A"/>
    <w:rsid w:val="00E67AC7"/>
    <w:rsid w:val="00E67AE4"/>
    <w:rsid w:val="00E67CEC"/>
    <w:rsid w:val="00E70010"/>
    <w:rsid w:val="00E70042"/>
    <w:rsid w:val="00E700F6"/>
    <w:rsid w:val="00E704E0"/>
    <w:rsid w:val="00E70534"/>
    <w:rsid w:val="00E70A2B"/>
    <w:rsid w:val="00E70E4E"/>
    <w:rsid w:val="00E70E52"/>
    <w:rsid w:val="00E70F1B"/>
    <w:rsid w:val="00E711A5"/>
    <w:rsid w:val="00E711DF"/>
    <w:rsid w:val="00E7121A"/>
    <w:rsid w:val="00E7132B"/>
    <w:rsid w:val="00E7135B"/>
    <w:rsid w:val="00E71470"/>
    <w:rsid w:val="00E717CA"/>
    <w:rsid w:val="00E718E2"/>
    <w:rsid w:val="00E71BDE"/>
    <w:rsid w:val="00E71BE2"/>
    <w:rsid w:val="00E720F5"/>
    <w:rsid w:val="00E72103"/>
    <w:rsid w:val="00E72258"/>
    <w:rsid w:val="00E728F7"/>
    <w:rsid w:val="00E72B1B"/>
    <w:rsid w:val="00E72B42"/>
    <w:rsid w:val="00E72B6A"/>
    <w:rsid w:val="00E72CBB"/>
    <w:rsid w:val="00E72EAD"/>
    <w:rsid w:val="00E732CF"/>
    <w:rsid w:val="00E73A30"/>
    <w:rsid w:val="00E74123"/>
    <w:rsid w:val="00E743A2"/>
    <w:rsid w:val="00E74799"/>
    <w:rsid w:val="00E74AD7"/>
    <w:rsid w:val="00E754A8"/>
    <w:rsid w:val="00E75D82"/>
    <w:rsid w:val="00E75F36"/>
    <w:rsid w:val="00E7632F"/>
    <w:rsid w:val="00E76353"/>
    <w:rsid w:val="00E76620"/>
    <w:rsid w:val="00E7730A"/>
    <w:rsid w:val="00E77933"/>
    <w:rsid w:val="00E77E81"/>
    <w:rsid w:val="00E8034D"/>
    <w:rsid w:val="00E8051B"/>
    <w:rsid w:val="00E8092A"/>
    <w:rsid w:val="00E80B87"/>
    <w:rsid w:val="00E80F19"/>
    <w:rsid w:val="00E81123"/>
    <w:rsid w:val="00E81130"/>
    <w:rsid w:val="00E816F0"/>
    <w:rsid w:val="00E81777"/>
    <w:rsid w:val="00E8186F"/>
    <w:rsid w:val="00E81BE5"/>
    <w:rsid w:val="00E81DB3"/>
    <w:rsid w:val="00E81E9F"/>
    <w:rsid w:val="00E822F2"/>
    <w:rsid w:val="00E825E0"/>
    <w:rsid w:val="00E82C23"/>
    <w:rsid w:val="00E82D36"/>
    <w:rsid w:val="00E82DA6"/>
    <w:rsid w:val="00E83215"/>
    <w:rsid w:val="00E83306"/>
    <w:rsid w:val="00E83853"/>
    <w:rsid w:val="00E83867"/>
    <w:rsid w:val="00E83AFF"/>
    <w:rsid w:val="00E83CB4"/>
    <w:rsid w:val="00E83F7E"/>
    <w:rsid w:val="00E841D9"/>
    <w:rsid w:val="00E842B3"/>
    <w:rsid w:val="00E842FA"/>
    <w:rsid w:val="00E84B4B"/>
    <w:rsid w:val="00E84BC1"/>
    <w:rsid w:val="00E84F4A"/>
    <w:rsid w:val="00E859F5"/>
    <w:rsid w:val="00E860D9"/>
    <w:rsid w:val="00E863EB"/>
    <w:rsid w:val="00E863EE"/>
    <w:rsid w:val="00E867D5"/>
    <w:rsid w:val="00E86AE9"/>
    <w:rsid w:val="00E86AFD"/>
    <w:rsid w:val="00E86AFE"/>
    <w:rsid w:val="00E86B72"/>
    <w:rsid w:val="00E86DAC"/>
    <w:rsid w:val="00E8751C"/>
    <w:rsid w:val="00E875C2"/>
    <w:rsid w:val="00E87B51"/>
    <w:rsid w:val="00E901C3"/>
    <w:rsid w:val="00E90338"/>
    <w:rsid w:val="00E90529"/>
    <w:rsid w:val="00E905AE"/>
    <w:rsid w:val="00E905D1"/>
    <w:rsid w:val="00E9076E"/>
    <w:rsid w:val="00E90803"/>
    <w:rsid w:val="00E90D0C"/>
    <w:rsid w:val="00E90D52"/>
    <w:rsid w:val="00E911A8"/>
    <w:rsid w:val="00E91229"/>
    <w:rsid w:val="00E914F8"/>
    <w:rsid w:val="00E91543"/>
    <w:rsid w:val="00E91D1F"/>
    <w:rsid w:val="00E91D51"/>
    <w:rsid w:val="00E9218F"/>
    <w:rsid w:val="00E92F02"/>
    <w:rsid w:val="00E93190"/>
    <w:rsid w:val="00E93532"/>
    <w:rsid w:val="00E9367F"/>
    <w:rsid w:val="00E93723"/>
    <w:rsid w:val="00E93D49"/>
    <w:rsid w:val="00E93E1B"/>
    <w:rsid w:val="00E93EA5"/>
    <w:rsid w:val="00E93F54"/>
    <w:rsid w:val="00E94565"/>
    <w:rsid w:val="00E952C9"/>
    <w:rsid w:val="00E95391"/>
    <w:rsid w:val="00E9546E"/>
    <w:rsid w:val="00E95A02"/>
    <w:rsid w:val="00E95A4F"/>
    <w:rsid w:val="00E96174"/>
    <w:rsid w:val="00E9634D"/>
    <w:rsid w:val="00E96408"/>
    <w:rsid w:val="00E96481"/>
    <w:rsid w:val="00E969B9"/>
    <w:rsid w:val="00E96AE0"/>
    <w:rsid w:val="00E96B05"/>
    <w:rsid w:val="00E96DA9"/>
    <w:rsid w:val="00E96E58"/>
    <w:rsid w:val="00E96FE2"/>
    <w:rsid w:val="00E9795E"/>
    <w:rsid w:val="00E97999"/>
    <w:rsid w:val="00EA016A"/>
    <w:rsid w:val="00EA0506"/>
    <w:rsid w:val="00EA05A9"/>
    <w:rsid w:val="00EA06D9"/>
    <w:rsid w:val="00EA0748"/>
    <w:rsid w:val="00EA0C4E"/>
    <w:rsid w:val="00EA0FAA"/>
    <w:rsid w:val="00EA1993"/>
    <w:rsid w:val="00EA1A71"/>
    <w:rsid w:val="00EA1E8C"/>
    <w:rsid w:val="00EA2570"/>
    <w:rsid w:val="00EA2836"/>
    <w:rsid w:val="00EA290A"/>
    <w:rsid w:val="00EA2AC6"/>
    <w:rsid w:val="00EA3105"/>
    <w:rsid w:val="00EA32D4"/>
    <w:rsid w:val="00EA3623"/>
    <w:rsid w:val="00EA38B7"/>
    <w:rsid w:val="00EA41DF"/>
    <w:rsid w:val="00EA434A"/>
    <w:rsid w:val="00EA43D4"/>
    <w:rsid w:val="00EA4403"/>
    <w:rsid w:val="00EA450E"/>
    <w:rsid w:val="00EA460A"/>
    <w:rsid w:val="00EA4C8D"/>
    <w:rsid w:val="00EA4C9E"/>
    <w:rsid w:val="00EA4D94"/>
    <w:rsid w:val="00EA4FD4"/>
    <w:rsid w:val="00EA52D4"/>
    <w:rsid w:val="00EA5BA7"/>
    <w:rsid w:val="00EA5D1D"/>
    <w:rsid w:val="00EA5DA3"/>
    <w:rsid w:val="00EA5E07"/>
    <w:rsid w:val="00EA5F4D"/>
    <w:rsid w:val="00EA5F7C"/>
    <w:rsid w:val="00EA66C5"/>
    <w:rsid w:val="00EA6975"/>
    <w:rsid w:val="00EA6A1A"/>
    <w:rsid w:val="00EA6A9F"/>
    <w:rsid w:val="00EA6B22"/>
    <w:rsid w:val="00EA6F6C"/>
    <w:rsid w:val="00EA716F"/>
    <w:rsid w:val="00EA7522"/>
    <w:rsid w:val="00EA7630"/>
    <w:rsid w:val="00EA79CE"/>
    <w:rsid w:val="00EA7A82"/>
    <w:rsid w:val="00EA7BEA"/>
    <w:rsid w:val="00EA7E3D"/>
    <w:rsid w:val="00EB0E13"/>
    <w:rsid w:val="00EB0E42"/>
    <w:rsid w:val="00EB116B"/>
    <w:rsid w:val="00EB1386"/>
    <w:rsid w:val="00EB16C2"/>
    <w:rsid w:val="00EB17B2"/>
    <w:rsid w:val="00EB1DB2"/>
    <w:rsid w:val="00EB2070"/>
    <w:rsid w:val="00EB2DEB"/>
    <w:rsid w:val="00EB31AA"/>
    <w:rsid w:val="00EB32AC"/>
    <w:rsid w:val="00EB337D"/>
    <w:rsid w:val="00EB3786"/>
    <w:rsid w:val="00EB385C"/>
    <w:rsid w:val="00EB4153"/>
    <w:rsid w:val="00EB475C"/>
    <w:rsid w:val="00EB4ACB"/>
    <w:rsid w:val="00EB4B00"/>
    <w:rsid w:val="00EB4B4E"/>
    <w:rsid w:val="00EB4B57"/>
    <w:rsid w:val="00EB4E89"/>
    <w:rsid w:val="00EB5327"/>
    <w:rsid w:val="00EB5480"/>
    <w:rsid w:val="00EB54EE"/>
    <w:rsid w:val="00EB5513"/>
    <w:rsid w:val="00EB560D"/>
    <w:rsid w:val="00EB5962"/>
    <w:rsid w:val="00EB5AAC"/>
    <w:rsid w:val="00EB5B92"/>
    <w:rsid w:val="00EB5B95"/>
    <w:rsid w:val="00EB5C1B"/>
    <w:rsid w:val="00EB5EE0"/>
    <w:rsid w:val="00EB62BA"/>
    <w:rsid w:val="00EB653B"/>
    <w:rsid w:val="00EB65BC"/>
    <w:rsid w:val="00EB66C5"/>
    <w:rsid w:val="00EB6726"/>
    <w:rsid w:val="00EB6AF1"/>
    <w:rsid w:val="00EB6B0B"/>
    <w:rsid w:val="00EB6E33"/>
    <w:rsid w:val="00EB7A1E"/>
    <w:rsid w:val="00EB7AC4"/>
    <w:rsid w:val="00EC0091"/>
    <w:rsid w:val="00EC039B"/>
    <w:rsid w:val="00EC03AB"/>
    <w:rsid w:val="00EC03CA"/>
    <w:rsid w:val="00EC04A0"/>
    <w:rsid w:val="00EC0570"/>
    <w:rsid w:val="00EC0632"/>
    <w:rsid w:val="00EC06CF"/>
    <w:rsid w:val="00EC0776"/>
    <w:rsid w:val="00EC079C"/>
    <w:rsid w:val="00EC0860"/>
    <w:rsid w:val="00EC08DC"/>
    <w:rsid w:val="00EC0A24"/>
    <w:rsid w:val="00EC0BA0"/>
    <w:rsid w:val="00EC0C4C"/>
    <w:rsid w:val="00EC1034"/>
    <w:rsid w:val="00EC121C"/>
    <w:rsid w:val="00EC1423"/>
    <w:rsid w:val="00EC171C"/>
    <w:rsid w:val="00EC1757"/>
    <w:rsid w:val="00EC1CD9"/>
    <w:rsid w:val="00EC1ED9"/>
    <w:rsid w:val="00EC1EDF"/>
    <w:rsid w:val="00EC2351"/>
    <w:rsid w:val="00EC240D"/>
    <w:rsid w:val="00EC24FD"/>
    <w:rsid w:val="00EC2B24"/>
    <w:rsid w:val="00EC3099"/>
    <w:rsid w:val="00EC3113"/>
    <w:rsid w:val="00EC325C"/>
    <w:rsid w:val="00EC3475"/>
    <w:rsid w:val="00EC375A"/>
    <w:rsid w:val="00EC3781"/>
    <w:rsid w:val="00EC421B"/>
    <w:rsid w:val="00EC4750"/>
    <w:rsid w:val="00EC4846"/>
    <w:rsid w:val="00EC48E1"/>
    <w:rsid w:val="00EC4A5D"/>
    <w:rsid w:val="00EC4E87"/>
    <w:rsid w:val="00EC4F68"/>
    <w:rsid w:val="00EC5054"/>
    <w:rsid w:val="00EC563F"/>
    <w:rsid w:val="00EC5861"/>
    <w:rsid w:val="00EC5A2A"/>
    <w:rsid w:val="00EC5A4F"/>
    <w:rsid w:val="00EC5A86"/>
    <w:rsid w:val="00EC5AC0"/>
    <w:rsid w:val="00EC5D78"/>
    <w:rsid w:val="00EC5FDE"/>
    <w:rsid w:val="00EC6370"/>
    <w:rsid w:val="00EC637F"/>
    <w:rsid w:val="00EC6381"/>
    <w:rsid w:val="00EC6439"/>
    <w:rsid w:val="00EC6918"/>
    <w:rsid w:val="00EC6A4D"/>
    <w:rsid w:val="00EC6B34"/>
    <w:rsid w:val="00EC7397"/>
    <w:rsid w:val="00EC73D2"/>
    <w:rsid w:val="00EC781E"/>
    <w:rsid w:val="00EC7982"/>
    <w:rsid w:val="00EC7B30"/>
    <w:rsid w:val="00EC7C32"/>
    <w:rsid w:val="00EC7EA8"/>
    <w:rsid w:val="00ED04EA"/>
    <w:rsid w:val="00ED0519"/>
    <w:rsid w:val="00ED08A9"/>
    <w:rsid w:val="00ED08BF"/>
    <w:rsid w:val="00ED0912"/>
    <w:rsid w:val="00ED0B6B"/>
    <w:rsid w:val="00ED0C5C"/>
    <w:rsid w:val="00ED0D7C"/>
    <w:rsid w:val="00ED14F0"/>
    <w:rsid w:val="00ED17D4"/>
    <w:rsid w:val="00ED18EC"/>
    <w:rsid w:val="00ED19F9"/>
    <w:rsid w:val="00ED1B8D"/>
    <w:rsid w:val="00ED1ED2"/>
    <w:rsid w:val="00ED248C"/>
    <w:rsid w:val="00ED2495"/>
    <w:rsid w:val="00ED2760"/>
    <w:rsid w:val="00ED2BC0"/>
    <w:rsid w:val="00ED2DD7"/>
    <w:rsid w:val="00ED30EF"/>
    <w:rsid w:val="00ED35EE"/>
    <w:rsid w:val="00ED3682"/>
    <w:rsid w:val="00ED373A"/>
    <w:rsid w:val="00ED3AA2"/>
    <w:rsid w:val="00ED3AB3"/>
    <w:rsid w:val="00ED3F70"/>
    <w:rsid w:val="00ED3FD0"/>
    <w:rsid w:val="00ED41D0"/>
    <w:rsid w:val="00ED4326"/>
    <w:rsid w:val="00ED4A1A"/>
    <w:rsid w:val="00ED4A8A"/>
    <w:rsid w:val="00ED572B"/>
    <w:rsid w:val="00ED5BE2"/>
    <w:rsid w:val="00ED5F7C"/>
    <w:rsid w:val="00ED6565"/>
    <w:rsid w:val="00ED6777"/>
    <w:rsid w:val="00ED6A7A"/>
    <w:rsid w:val="00ED71B3"/>
    <w:rsid w:val="00ED7628"/>
    <w:rsid w:val="00ED7ACE"/>
    <w:rsid w:val="00EE059B"/>
    <w:rsid w:val="00EE0601"/>
    <w:rsid w:val="00EE0831"/>
    <w:rsid w:val="00EE1087"/>
    <w:rsid w:val="00EE10F8"/>
    <w:rsid w:val="00EE148C"/>
    <w:rsid w:val="00EE153F"/>
    <w:rsid w:val="00EE15AE"/>
    <w:rsid w:val="00EE15DB"/>
    <w:rsid w:val="00EE1983"/>
    <w:rsid w:val="00EE1C08"/>
    <w:rsid w:val="00EE1F35"/>
    <w:rsid w:val="00EE1F39"/>
    <w:rsid w:val="00EE284A"/>
    <w:rsid w:val="00EE289D"/>
    <w:rsid w:val="00EE2B69"/>
    <w:rsid w:val="00EE2BF0"/>
    <w:rsid w:val="00EE2EDE"/>
    <w:rsid w:val="00EE2FDE"/>
    <w:rsid w:val="00EE3337"/>
    <w:rsid w:val="00EE341E"/>
    <w:rsid w:val="00EE3438"/>
    <w:rsid w:val="00EE3727"/>
    <w:rsid w:val="00EE3848"/>
    <w:rsid w:val="00EE3A12"/>
    <w:rsid w:val="00EE3CB5"/>
    <w:rsid w:val="00EE3E12"/>
    <w:rsid w:val="00EE4178"/>
    <w:rsid w:val="00EE4943"/>
    <w:rsid w:val="00EE4B65"/>
    <w:rsid w:val="00EE534A"/>
    <w:rsid w:val="00EE53DB"/>
    <w:rsid w:val="00EE606F"/>
    <w:rsid w:val="00EE61B2"/>
    <w:rsid w:val="00EE6337"/>
    <w:rsid w:val="00EE63FE"/>
    <w:rsid w:val="00EE6721"/>
    <w:rsid w:val="00EE6C0D"/>
    <w:rsid w:val="00EE704B"/>
    <w:rsid w:val="00EE7409"/>
    <w:rsid w:val="00EE79AE"/>
    <w:rsid w:val="00EE7BED"/>
    <w:rsid w:val="00EE7D5F"/>
    <w:rsid w:val="00EF03B8"/>
    <w:rsid w:val="00EF0417"/>
    <w:rsid w:val="00EF0628"/>
    <w:rsid w:val="00EF0705"/>
    <w:rsid w:val="00EF095F"/>
    <w:rsid w:val="00EF0A7F"/>
    <w:rsid w:val="00EF0B84"/>
    <w:rsid w:val="00EF0CD8"/>
    <w:rsid w:val="00EF0DDF"/>
    <w:rsid w:val="00EF0E18"/>
    <w:rsid w:val="00EF0E7E"/>
    <w:rsid w:val="00EF10D1"/>
    <w:rsid w:val="00EF11D5"/>
    <w:rsid w:val="00EF146A"/>
    <w:rsid w:val="00EF1681"/>
    <w:rsid w:val="00EF1C0A"/>
    <w:rsid w:val="00EF1DAC"/>
    <w:rsid w:val="00EF1F57"/>
    <w:rsid w:val="00EF2181"/>
    <w:rsid w:val="00EF25F1"/>
    <w:rsid w:val="00EF269B"/>
    <w:rsid w:val="00EF2725"/>
    <w:rsid w:val="00EF2A86"/>
    <w:rsid w:val="00EF2AFD"/>
    <w:rsid w:val="00EF2EA7"/>
    <w:rsid w:val="00EF30B2"/>
    <w:rsid w:val="00EF34AF"/>
    <w:rsid w:val="00EF35F2"/>
    <w:rsid w:val="00EF37FA"/>
    <w:rsid w:val="00EF3B92"/>
    <w:rsid w:val="00EF416F"/>
    <w:rsid w:val="00EF431E"/>
    <w:rsid w:val="00EF44FA"/>
    <w:rsid w:val="00EF4C10"/>
    <w:rsid w:val="00EF505D"/>
    <w:rsid w:val="00EF5463"/>
    <w:rsid w:val="00EF5B54"/>
    <w:rsid w:val="00EF6429"/>
    <w:rsid w:val="00EF6668"/>
    <w:rsid w:val="00EF6728"/>
    <w:rsid w:val="00EF6EB9"/>
    <w:rsid w:val="00EF7192"/>
    <w:rsid w:val="00EF71C7"/>
    <w:rsid w:val="00EF7244"/>
    <w:rsid w:val="00EF72B2"/>
    <w:rsid w:val="00EF7397"/>
    <w:rsid w:val="00EF7450"/>
    <w:rsid w:val="00EF758D"/>
    <w:rsid w:val="00EF764A"/>
    <w:rsid w:val="00EF7AB1"/>
    <w:rsid w:val="00EF7F8D"/>
    <w:rsid w:val="00F001E7"/>
    <w:rsid w:val="00F0042D"/>
    <w:rsid w:val="00F0050D"/>
    <w:rsid w:val="00F00700"/>
    <w:rsid w:val="00F00C4D"/>
    <w:rsid w:val="00F01729"/>
    <w:rsid w:val="00F01A9A"/>
    <w:rsid w:val="00F01F0B"/>
    <w:rsid w:val="00F021F2"/>
    <w:rsid w:val="00F02255"/>
    <w:rsid w:val="00F0238F"/>
    <w:rsid w:val="00F02536"/>
    <w:rsid w:val="00F02603"/>
    <w:rsid w:val="00F026EA"/>
    <w:rsid w:val="00F027A6"/>
    <w:rsid w:val="00F027C7"/>
    <w:rsid w:val="00F02D13"/>
    <w:rsid w:val="00F02F33"/>
    <w:rsid w:val="00F03074"/>
    <w:rsid w:val="00F032F6"/>
    <w:rsid w:val="00F033CA"/>
    <w:rsid w:val="00F037DF"/>
    <w:rsid w:val="00F03980"/>
    <w:rsid w:val="00F03A3A"/>
    <w:rsid w:val="00F03C39"/>
    <w:rsid w:val="00F03DC7"/>
    <w:rsid w:val="00F04070"/>
    <w:rsid w:val="00F04456"/>
    <w:rsid w:val="00F04679"/>
    <w:rsid w:val="00F04B71"/>
    <w:rsid w:val="00F04FEE"/>
    <w:rsid w:val="00F05284"/>
    <w:rsid w:val="00F05446"/>
    <w:rsid w:val="00F05587"/>
    <w:rsid w:val="00F05AB6"/>
    <w:rsid w:val="00F05E17"/>
    <w:rsid w:val="00F063FA"/>
    <w:rsid w:val="00F0656A"/>
    <w:rsid w:val="00F0684C"/>
    <w:rsid w:val="00F06A39"/>
    <w:rsid w:val="00F06C98"/>
    <w:rsid w:val="00F06EA7"/>
    <w:rsid w:val="00F06F7C"/>
    <w:rsid w:val="00F06FC8"/>
    <w:rsid w:val="00F0736D"/>
    <w:rsid w:val="00F0742D"/>
    <w:rsid w:val="00F07A6F"/>
    <w:rsid w:val="00F07DB8"/>
    <w:rsid w:val="00F104B3"/>
    <w:rsid w:val="00F109B0"/>
    <w:rsid w:val="00F10C4E"/>
    <w:rsid w:val="00F11219"/>
    <w:rsid w:val="00F11510"/>
    <w:rsid w:val="00F11AC8"/>
    <w:rsid w:val="00F11E07"/>
    <w:rsid w:val="00F12270"/>
    <w:rsid w:val="00F125CF"/>
    <w:rsid w:val="00F12ADC"/>
    <w:rsid w:val="00F12B0A"/>
    <w:rsid w:val="00F12B86"/>
    <w:rsid w:val="00F12C93"/>
    <w:rsid w:val="00F13479"/>
    <w:rsid w:val="00F13788"/>
    <w:rsid w:val="00F137A1"/>
    <w:rsid w:val="00F137E7"/>
    <w:rsid w:val="00F13BD4"/>
    <w:rsid w:val="00F13FFC"/>
    <w:rsid w:val="00F1448E"/>
    <w:rsid w:val="00F144D2"/>
    <w:rsid w:val="00F14500"/>
    <w:rsid w:val="00F14695"/>
    <w:rsid w:val="00F14902"/>
    <w:rsid w:val="00F14BF2"/>
    <w:rsid w:val="00F14CBF"/>
    <w:rsid w:val="00F14F1A"/>
    <w:rsid w:val="00F15330"/>
    <w:rsid w:val="00F15C08"/>
    <w:rsid w:val="00F16474"/>
    <w:rsid w:val="00F164B9"/>
    <w:rsid w:val="00F164CE"/>
    <w:rsid w:val="00F165C3"/>
    <w:rsid w:val="00F16AE0"/>
    <w:rsid w:val="00F16C3C"/>
    <w:rsid w:val="00F16C8A"/>
    <w:rsid w:val="00F178B7"/>
    <w:rsid w:val="00F203A4"/>
    <w:rsid w:val="00F20978"/>
    <w:rsid w:val="00F21307"/>
    <w:rsid w:val="00F21BB9"/>
    <w:rsid w:val="00F21BEB"/>
    <w:rsid w:val="00F21CD0"/>
    <w:rsid w:val="00F21ECB"/>
    <w:rsid w:val="00F2247E"/>
    <w:rsid w:val="00F224D0"/>
    <w:rsid w:val="00F224F0"/>
    <w:rsid w:val="00F22928"/>
    <w:rsid w:val="00F22F3A"/>
    <w:rsid w:val="00F22F82"/>
    <w:rsid w:val="00F230DD"/>
    <w:rsid w:val="00F2399D"/>
    <w:rsid w:val="00F23A41"/>
    <w:rsid w:val="00F23CDB"/>
    <w:rsid w:val="00F24301"/>
    <w:rsid w:val="00F245AE"/>
    <w:rsid w:val="00F2481C"/>
    <w:rsid w:val="00F25425"/>
    <w:rsid w:val="00F25508"/>
    <w:rsid w:val="00F25926"/>
    <w:rsid w:val="00F25934"/>
    <w:rsid w:val="00F259C1"/>
    <w:rsid w:val="00F25AD4"/>
    <w:rsid w:val="00F25D38"/>
    <w:rsid w:val="00F25E25"/>
    <w:rsid w:val="00F25F0F"/>
    <w:rsid w:val="00F26076"/>
    <w:rsid w:val="00F2635D"/>
    <w:rsid w:val="00F26461"/>
    <w:rsid w:val="00F2648C"/>
    <w:rsid w:val="00F26542"/>
    <w:rsid w:val="00F26615"/>
    <w:rsid w:val="00F26A2A"/>
    <w:rsid w:val="00F26A65"/>
    <w:rsid w:val="00F26D9F"/>
    <w:rsid w:val="00F26F61"/>
    <w:rsid w:val="00F2742C"/>
    <w:rsid w:val="00F27679"/>
    <w:rsid w:val="00F277E1"/>
    <w:rsid w:val="00F27C19"/>
    <w:rsid w:val="00F27FE9"/>
    <w:rsid w:val="00F30298"/>
    <w:rsid w:val="00F30419"/>
    <w:rsid w:val="00F306F6"/>
    <w:rsid w:val="00F30724"/>
    <w:rsid w:val="00F308C2"/>
    <w:rsid w:val="00F30B02"/>
    <w:rsid w:val="00F30FDB"/>
    <w:rsid w:val="00F3159C"/>
    <w:rsid w:val="00F31711"/>
    <w:rsid w:val="00F31779"/>
    <w:rsid w:val="00F31DB5"/>
    <w:rsid w:val="00F32525"/>
    <w:rsid w:val="00F32549"/>
    <w:rsid w:val="00F332DE"/>
    <w:rsid w:val="00F33475"/>
    <w:rsid w:val="00F33536"/>
    <w:rsid w:val="00F3362C"/>
    <w:rsid w:val="00F33681"/>
    <w:rsid w:val="00F33978"/>
    <w:rsid w:val="00F339D2"/>
    <w:rsid w:val="00F33E12"/>
    <w:rsid w:val="00F33FDB"/>
    <w:rsid w:val="00F34128"/>
    <w:rsid w:val="00F34164"/>
    <w:rsid w:val="00F343B4"/>
    <w:rsid w:val="00F345AF"/>
    <w:rsid w:val="00F34628"/>
    <w:rsid w:val="00F34916"/>
    <w:rsid w:val="00F34C6C"/>
    <w:rsid w:val="00F34D15"/>
    <w:rsid w:val="00F34D8B"/>
    <w:rsid w:val="00F34E14"/>
    <w:rsid w:val="00F34E3D"/>
    <w:rsid w:val="00F34F38"/>
    <w:rsid w:val="00F350B1"/>
    <w:rsid w:val="00F35257"/>
    <w:rsid w:val="00F35745"/>
    <w:rsid w:val="00F3593C"/>
    <w:rsid w:val="00F3621D"/>
    <w:rsid w:val="00F36771"/>
    <w:rsid w:val="00F3687C"/>
    <w:rsid w:val="00F37696"/>
    <w:rsid w:val="00F376A2"/>
    <w:rsid w:val="00F37889"/>
    <w:rsid w:val="00F378FC"/>
    <w:rsid w:val="00F37A59"/>
    <w:rsid w:val="00F37C1A"/>
    <w:rsid w:val="00F37D44"/>
    <w:rsid w:val="00F37EE6"/>
    <w:rsid w:val="00F400A3"/>
    <w:rsid w:val="00F405F0"/>
    <w:rsid w:val="00F40A05"/>
    <w:rsid w:val="00F40C01"/>
    <w:rsid w:val="00F40C1B"/>
    <w:rsid w:val="00F40C2A"/>
    <w:rsid w:val="00F40CE0"/>
    <w:rsid w:val="00F40EC2"/>
    <w:rsid w:val="00F410DE"/>
    <w:rsid w:val="00F41152"/>
    <w:rsid w:val="00F412BB"/>
    <w:rsid w:val="00F41588"/>
    <w:rsid w:val="00F417ED"/>
    <w:rsid w:val="00F41A10"/>
    <w:rsid w:val="00F41AF8"/>
    <w:rsid w:val="00F41AFA"/>
    <w:rsid w:val="00F41C0F"/>
    <w:rsid w:val="00F41D4D"/>
    <w:rsid w:val="00F41F0E"/>
    <w:rsid w:val="00F422F0"/>
    <w:rsid w:val="00F424BA"/>
    <w:rsid w:val="00F4261B"/>
    <w:rsid w:val="00F42757"/>
    <w:rsid w:val="00F42D04"/>
    <w:rsid w:val="00F42D99"/>
    <w:rsid w:val="00F42E3D"/>
    <w:rsid w:val="00F42E4C"/>
    <w:rsid w:val="00F43369"/>
    <w:rsid w:val="00F43968"/>
    <w:rsid w:val="00F43CD1"/>
    <w:rsid w:val="00F43E3F"/>
    <w:rsid w:val="00F441EF"/>
    <w:rsid w:val="00F44745"/>
    <w:rsid w:val="00F44BE2"/>
    <w:rsid w:val="00F44CAE"/>
    <w:rsid w:val="00F44E10"/>
    <w:rsid w:val="00F44F81"/>
    <w:rsid w:val="00F44FAA"/>
    <w:rsid w:val="00F454C9"/>
    <w:rsid w:val="00F4556B"/>
    <w:rsid w:val="00F4558B"/>
    <w:rsid w:val="00F45705"/>
    <w:rsid w:val="00F45737"/>
    <w:rsid w:val="00F45786"/>
    <w:rsid w:val="00F458A7"/>
    <w:rsid w:val="00F459BD"/>
    <w:rsid w:val="00F45BE6"/>
    <w:rsid w:val="00F4643E"/>
    <w:rsid w:val="00F46493"/>
    <w:rsid w:val="00F468B5"/>
    <w:rsid w:val="00F46AD4"/>
    <w:rsid w:val="00F46AE8"/>
    <w:rsid w:val="00F4722D"/>
    <w:rsid w:val="00F473FE"/>
    <w:rsid w:val="00F47773"/>
    <w:rsid w:val="00F47820"/>
    <w:rsid w:val="00F47891"/>
    <w:rsid w:val="00F47984"/>
    <w:rsid w:val="00F5010B"/>
    <w:rsid w:val="00F506F8"/>
    <w:rsid w:val="00F5077B"/>
    <w:rsid w:val="00F5096F"/>
    <w:rsid w:val="00F51149"/>
    <w:rsid w:val="00F51755"/>
    <w:rsid w:val="00F51860"/>
    <w:rsid w:val="00F51C69"/>
    <w:rsid w:val="00F51C9D"/>
    <w:rsid w:val="00F51D67"/>
    <w:rsid w:val="00F51DC2"/>
    <w:rsid w:val="00F52249"/>
    <w:rsid w:val="00F522C5"/>
    <w:rsid w:val="00F52356"/>
    <w:rsid w:val="00F526BF"/>
    <w:rsid w:val="00F52700"/>
    <w:rsid w:val="00F52821"/>
    <w:rsid w:val="00F52BC2"/>
    <w:rsid w:val="00F52C35"/>
    <w:rsid w:val="00F52DC2"/>
    <w:rsid w:val="00F53D47"/>
    <w:rsid w:val="00F53DD7"/>
    <w:rsid w:val="00F53F31"/>
    <w:rsid w:val="00F54006"/>
    <w:rsid w:val="00F542BB"/>
    <w:rsid w:val="00F543A9"/>
    <w:rsid w:val="00F5470B"/>
    <w:rsid w:val="00F5472E"/>
    <w:rsid w:val="00F5498C"/>
    <w:rsid w:val="00F54C2C"/>
    <w:rsid w:val="00F54C9E"/>
    <w:rsid w:val="00F54EED"/>
    <w:rsid w:val="00F551F6"/>
    <w:rsid w:val="00F55526"/>
    <w:rsid w:val="00F557EB"/>
    <w:rsid w:val="00F55A1C"/>
    <w:rsid w:val="00F55D59"/>
    <w:rsid w:val="00F55F8F"/>
    <w:rsid w:val="00F55FFF"/>
    <w:rsid w:val="00F56177"/>
    <w:rsid w:val="00F5618E"/>
    <w:rsid w:val="00F56BC0"/>
    <w:rsid w:val="00F5709F"/>
    <w:rsid w:val="00F57258"/>
    <w:rsid w:val="00F57493"/>
    <w:rsid w:val="00F574E6"/>
    <w:rsid w:val="00F57901"/>
    <w:rsid w:val="00F57A22"/>
    <w:rsid w:val="00F57B18"/>
    <w:rsid w:val="00F57C8C"/>
    <w:rsid w:val="00F57CD1"/>
    <w:rsid w:val="00F601AB"/>
    <w:rsid w:val="00F605D8"/>
    <w:rsid w:val="00F6064E"/>
    <w:rsid w:val="00F60DA5"/>
    <w:rsid w:val="00F60FA7"/>
    <w:rsid w:val="00F6122A"/>
    <w:rsid w:val="00F613C1"/>
    <w:rsid w:val="00F6154A"/>
    <w:rsid w:val="00F61620"/>
    <w:rsid w:val="00F616F5"/>
    <w:rsid w:val="00F617C0"/>
    <w:rsid w:val="00F6189D"/>
    <w:rsid w:val="00F619FA"/>
    <w:rsid w:val="00F61E4E"/>
    <w:rsid w:val="00F624CE"/>
    <w:rsid w:val="00F6264B"/>
    <w:rsid w:val="00F62682"/>
    <w:rsid w:val="00F62787"/>
    <w:rsid w:val="00F628D2"/>
    <w:rsid w:val="00F62CB3"/>
    <w:rsid w:val="00F62D1F"/>
    <w:rsid w:val="00F6329C"/>
    <w:rsid w:val="00F63762"/>
    <w:rsid w:val="00F63821"/>
    <w:rsid w:val="00F63AE2"/>
    <w:rsid w:val="00F63FB1"/>
    <w:rsid w:val="00F64013"/>
    <w:rsid w:val="00F64125"/>
    <w:rsid w:val="00F6418A"/>
    <w:rsid w:val="00F64CA2"/>
    <w:rsid w:val="00F64E60"/>
    <w:rsid w:val="00F65259"/>
    <w:rsid w:val="00F65761"/>
    <w:rsid w:val="00F658FE"/>
    <w:rsid w:val="00F65933"/>
    <w:rsid w:val="00F65BD5"/>
    <w:rsid w:val="00F65F61"/>
    <w:rsid w:val="00F662E7"/>
    <w:rsid w:val="00F66615"/>
    <w:rsid w:val="00F66924"/>
    <w:rsid w:val="00F66AFF"/>
    <w:rsid w:val="00F66B31"/>
    <w:rsid w:val="00F66D2E"/>
    <w:rsid w:val="00F66D3C"/>
    <w:rsid w:val="00F67086"/>
    <w:rsid w:val="00F6727F"/>
    <w:rsid w:val="00F67B7E"/>
    <w:rsid w:val="00F67E8A"/>
    <w:rsid w:val="00F70AA7"/>
    <w:rsid w:val="00F7105E"/>
    <w:rsid w:val="00F71081"/>
    <w:rsid w:val="00F7123F"/>
    <w:rsid w:val="00F712BE"/>
    <w:rsid w:val="00F712DC"/>
    <w:rsid w:val="00F71484"/>
    <w:rsid w:val="00F714FE"/>
    <w:rsid w:val="00F71656"/>
    <w:rsid w:val="00F719ED"/>
    <w:rsid w:val="00F71C33"/>
    <w:rsid w:val="00F71FFB"/>
    <w:rsid w:val="00F7206D"/>
    <w:rsid w:val="00F7210F"/>
    <w:rsid w:val="00F72147"/>
    <w:rsid w:val="00F723E8"/>
    <w:rsid w:val="00F7296C"/>
    <w:rsid w:val="00F72AE9"/>
    <w:rsid w:val="00F72DA7"/>
    <w:rsid w:val="00F72DBF"/>
    <w:rsid w:val="00F72DD9"/>
    <w:rsid w:val="00F7313B"/>
    <w:rsid w:val="00F733DB"/>
    <w:rsid w:val="00F735DB"/>
    <w:rsid w:val="00F73950"/>
    <w:rsid w:val="00F73E49"/>
    <w:rsid w:val="00F74109"/>
    <w:rsid w:val="00F742C0"/>
    <w:rsid w:val="00F743A3"/>
    <w:rsid w:val="00F747EF"/>
    <w:rsid w:val="00F748D6"/>
    <w:rsid w:val="00F75238"/>
    <w:rsid w:val="00F7531B"/>
    <w:rsid w:val="00F75617"/>
    <w:rsid w:val="00F75728"/>
    <w:rsid w:val="00F7572F"/>
    <w:rsid w:val="00F75E1D"/>
    <w:rsid w:val="00F76357"/>
    <w:rsid w:val="00F76540"/>
    <w:rsid w:val="00F767C1"/>
    <w:rsid w:val="00F76B48"/>
    <w:rsid w:val="00F76E8B"/>
    <w:rsid w:val="00F76EA7"/>
    <w:rsid w:val="00F76EE0"/>
    <w:rsid w:val="00F7771A"/>
    <w:rsid w:val="00F77C42"/>
    <w:rsid w:val="00F77DB2"/>
    <w:rsid w:val="00F80074"/>
    <w:rsid w:val="00F80A30"/>
    <w:rsid w:val="00F80B20"/>
    <w:rsid w:val="00F811C5"/>
    <w:rsid w:val="00F81304"/>
    <w:rsid w:val="00F81485"/>
    <w:rsid w:val="00F81626"/>
    <w:rsid w:val="00F81D40"/>
    <w:rsid w:val="00F81F75"/>
    <w:rsid w:val="00F824EA"/>
    <w:rsid w:val="00F82675"/>
    <w:rsid w:val="00F82D13"/>
    <w:rsid w:val="00F82FB9"/>
    <w:rsid w:val="00F8300D"/>
    <w:rsid w:val="00F83795"/>
    <w:rsid w:val="00F83AF5"/>
    <w:rsid w:val="00F83B6F"/>
    <w:rsid w:val="00F843AF"/>
    <w:rsid w:val="00F843EB"/>
    <w:rsid w:val="00F845CC"/>
    <w:rsid w:val="00F84752"/>
    <w:rsid w:val="00F847B7"/>
    <w:rsid w:val="00F84E1F"/>
    <w:rsid w:val="00F8537A"/>
    <w:rsid w:val="00F859D3"/>
    <w:rsid w:val="00F85A01"/>
    <w:rsid w:val="00F85FF5"/>
    <w:rsid w:val="00F864A2"/>
    <w:rsid w:val="00F86A1F"/>
    <w:rsid w:val="00F86B18"/>
    <w:rsid w:val="00F86E7D"/>
    <w:rsid w:val="00F873F0"/>
    <w:rsid w:val="00F87941"/>
    <w:rsid w:val="00F87D71"/>
    <w:rsid w:val="00F901BD"/>
    <w:rsid w:val="00F903DF"/>
    <w:rsid w:val="00F9048A"/>
    <w:rsid w:val="00F90A88"/>
    <w:rsid w:val="00F90EAE"/>
    <w:rsid w:val="00F91036"/>
    <w:rsid w:val="00F91404"/>
    <w:rsid w:val="00F91531"/>
    <w:rsid w:val="00F915C9"/>
    <w:rsid w:val="00F917C4"/>
    <w:rsid w:val="00F918E4"/>
    <w:rsid w:val="00F919C8"/>
    <w:rsid w:val="00F91F52"/>
    <w:rsid w:val="00F9220D"/>
    <w:rsid w:val="00F925AC"/>
    <w:rsid w:val="00F92840"/>
    <w:rsid w:val="00F92909"/>
    <w:rsid w:val="00F9333E"/>
    <w:rsid w:val="00F93828"/>
    <w:rsid w:val="00F939AA"/>
    <w:rsid w:val="00F93C29"/>
    <w:rsid w:val="00F94EB3"/>
    <w:rsid w:val="00F94F4E"/>
    <w:rsid w:val="00F95005"/>
    <w:rsid w:val="00F9591D"/>
    <w:rsid w:val="00F95B4A"/>
    <w:rsid w:val="00F95D79"/>
    <w:rsid w:val="00F96664"/>
    <w:rsid w:val="00F96B43"/>
    <w:rsid w:val="00F975C7"/>
    <w:rsid w:val="00F976DE"/>
    <w:rsid w:val="00F97738"/>
    <w:rsid w:val="00F97A41"/>
    <w:rsid w:val="00F97BBE"/>
    <w:rsid w:val="00FA00E0"/>
    <w:rsid w:val="00FA014C"/>
    <w:rsid w:val="00FA01E7"/>
    <w:rsid w:val="00FA0330"/>
    <w:rsid w:val="00FA056E"/>
    <w:rsid w:val="00FA05A9"/>
    <w:rsid w:val="00FA07FB"/>
    <w:rsid w:val="00FA0D5A"/>
    <w:rsid w:val="00FA10E8"/>
    <w:rsid w:val="00FA1159"/>
    <w:rsid w:val="00FA13F3"/>
    <w:rsid w:val="00FA1783"/>
    <w:rsid w:val="00FA1B9E"/>
    <w:rsid w:val="00FA1CF5"/>
    <w:rsid w:val="00FA1F27"/>
    <w:rsid w:val="00FA2528"/>
    <w:rsid w:val="00FA281F"/>
    <w:rsid w:val="00FA28EE"/>
    <w:rsid w:val="00FA2ABB"/>
    <w:rsid w:val="00FA2E81"/>
    <w:rsid w:val="00FA2F21"/>
    <w:rsid w:val="00FA305C"/>
    <w:rsid w:val="00FA3571"/>
    <w:rsid w:val="00FA3C25"/>
    <w:rsid w:val="00FA4181"/>
    <w:rsid w:val="00FA4898"/>
    <w:rsid w:val="00FA49B0"/>
    <w:rsid w:val="00FA4D49"/>
    <w:rsid w:val="00FA4DD1"/>
    <w:rsid w:val="00FA50AF"/>
    <w:rsid w:val="00FA5288"/>
    <w:rsid w:val="00FA5314"/>
    <w:rsid w:val="00FA5326"/>
    <w:rsid w:val="00FA5ED0"/>
    <w:rsid w:val="00FA5F29"/>
    <w:rsid w:val="00FA626C"/>
    <w:rsid w:val="00FA654E"/>
    <w:rsid w:val="00FA6593"/>
    <w:rsid w:val="00FA708E"/>
    <w:rsid w:val="00FA78C0"/>
    <w:rsid w:val="00FA7B18"/>
    <w:rsid w:val="00FA7CA6"/>
    <w:rsid w:val="00FA7FAC"/>
    <w:rsid w:val="00FA7FE0"/>
    <w:rsid w:val="00FB0273"/>
    <w:rsid w:val="00FB062C"/>
    <w:rsid w:val="00FB06FD"/>
    <w:rsid w:val="00FB0FA2"/>
    <w:rsid w:val="00FB1416"/>
    <w:rsid w:val="00FB162F"/>
    <w:rsid w:val="00FB1885"/>
    <w:rsid w:val="00FB1964"/>
    <w:rsid w:val="00FB1EA3"/>
    <w:rsid w:val="00FB20C4"/>
    <w:rsid w:val="00FB246D"/>
    <w:rsid w:val="00FB2ABD"/>
    <w:rsid w:val="00FB2ADF"/>
    <w:rsid w:val="00FB2CDB"/>
    <w:rsid w:val="00FB2DBE"/>
    <w:rsid w:val="00FB2FB6"/>
    <w:rsid w:val="00FB3067"/>
    <w:rsid w:val="00FB310A"/>
    <w:rsid w:val="00FB3128"/>
    <w:rsid w:val="00FB32AF"/>
    <w:rsid w:val="00FB336B"/>
    <w:rsid w:val="00FB35B2"/>
    <w:rsid w:val="00FB364A"/>
    <w:rsid w:val="00FB377A"/>
    <w:rsid w:val="00FB3D6A"/>
    <w:rsid w:val="00FB3F41"/>
    <w:rsid w:val="00FB4A61"/>
    <w:rsid w:val="00FB4B1F"/>
    <w:rsid w:val="00FB4C5F"/>
    <w:rsid w:val="00FB5260"/>
    <w:rsid w:val="00FB547C"/>
    <w:rsid w:val="00FB573D"/>
    <w:rsid w:val="00FB576B"/>
    <w:rsid w:val="00FB608F"/>
    <w:rsid w:val="00FB644A"/>
    <w:rsid w:val="00FB662C"/>
    <w:rsid w:val="00FB66E8"/>
    <w:rsid w:val="00FB6875"/>
    <w:rsid w:val="00FB6D2C"/>
    <w:rsid w:val="00FB7145"/>
    <w:rsid w:val="00FB78C3"/>
    <w:rsid w:val="00FB794E"/>
    <w:rsid w:val="00FB7C0D"/>
    <w:rsid w:val="00FB7E52"/>
    <w:rsid w:val="00FC004D"/>
    <w:rsid w:val="00FC018D"/>
    <w:rsid w:val="00FC0651"/>
    <w:rsid w:val="00FC0909"/>
    <w:rsid w:val="00FC0C68"/>
    <w:rsid w:val="00FC1280"/>
    <w:rsid w:val="00FC1309"/>
    <w:rsid w:val="00FC1538"/>
    <w:rsid w:val="00FC157A"/>
    <w:rsid w:val="00FC1672"/>
    <w:rsid w:val="00FC169E"/>
    <w:rsid w:val="00FC2039"/>
    <w:rsid w:val="00FC2051"/>
    <w:rsid w:val="00FC2604"/>
    <w:rsid w:val="00FC2865"/>
    <w:rsid w:val="00FC2963"/>
    <w:rsid w:val="00FC2AE9"/>
    <w:rsid w:val="00FC2B24"/>
    <w:rsid w:val="00FC2E0F"/>
    <w:rsid w:val="00FC2E96"/>
    <w:rsid w:val="00FC30A9"/>
    <w:rsid w:val="00FC3144"/>
    <w:rsid w:val="00FC332E"/>
    <w:rsid w:val="00FC35CC"/>
    <w:rsid w:val="00FC35EB"/>
    <w:rsid w:val="00FC362B"/>
    <w:rsid w:val="00FC3B59"/>
    <w:rsid w:val="00FC3C37"/>
    <w:rsid w:val="00FC43F6"/>
    <w:rsid w:val="00FC451F"/>
    <w:rsid w:val="00FC4753"/>
    <w:rsid w:val="00FC49EC"/>
    <w:rsid w:val="00FC4B21"/>
    <w:rsid w:val="00FC4BAB"/>
    <w:rsid w:val="00FC502A"/>
    <w:rsid w:val="00FC51E8"/>
    <w:rsid w:val="00FC52D6"/>
    <w:rsid w:val="00FC55F1"/>
    <w:rsid w:val="00FC5ADF"/>
    <w:rsid w:val="00FC5C99"/>
    <w:rsid w:val="00FC5FFD"/>
    <w:rsid w:val="00FC6285"/>
    <w:rsid w:val="00FC651B"/>
    <w:rsid w:val="00FC6593"/>
    <w:rsid w:val="00FC6CB5"/>
    <w:rsid w:val="00FC6F7D"/>
    <w:rsid w:val="00FC7069"/>
    <w:rsid w:val="00FC745A"/>
    <w:rsid w:val="00FC7547"/>
    <w:rsid w:val="00FC757F"/>
    <w:rsid w:val="00FC768F"/>
    <w:rsid w:val="00FC7964"/>
    <w:rsid w:val="00FC7A98"/>
    <w:rsid w:val="00FC7AA6"/>
    <w:rsid w:val="00FC7BCD"/>
    <w:rsid w:val="00FC7BF8"/>
    <w:rsid w:val="00FC7C96"/>
    <w:rsid w:val="00FC7E06"/>
    <w:rsid w:val="00FD02A4"/>
    <w:rsid w:val="00FD0411"/>
    <w:rsid w:val="00FD0491"/>
    <w:rsid w:val="00FD0791"/>
    <w:rsid w:val="00FD10D3"/>
    <w:rsid w:val="00FD10F9"/>
    <w:rsid w:val="00FD12B2"/>
    <w:rsid w:val="00FD16E4"/>
    <w:rsid w:val="00FD1783"/>
    <w:rsid w:val="00FD1831"/>
    <w:rsid w:val="00FD1DAB"/>
    <w:rsid w:val="00FD2570"/>
    <w:rsid w:val="00FD26D3"/>
    <w:rsid w:val="00FD2BE4"/>
    <w:rsid w:val="00FD3CD9"/>
    <w:rsid w:val="00FD3DE3"/>
    <w:rsid w:val="00FD3F69"/>
    <w:rsid w:val="00FD4994"/>
    <w:rsid w:val="00FD4B14"/>
    <w:rsid w:val="00FD4B27"/>
    <w:rsid w:val="00FD4D48"/>
    <w:rsid w:val="00FD500D"/>
    <w:rsid w:val="00FD5943"/>
    <w:rsid w:val="00FD5A95"/>
    <w:rsid w:val="00FD5CE4"/>
    <w:rsid w:val="00FD5D5C"/>
    <w:rsid w:val="00FD5FB7"/>
    <w:rsid w:val="00FD631D"/>
    <w:rsid w:val="00FD6409"/>
    <w:rsid w:val="00FD6695"/>
    <w:rsid w:val="00FD675F"/>
    <w:rsid w:val="00FD6A94"/>
    <w:rsid w:val="00FD6B21"/>
    <w:rsid w:val="00FD6C7C"/>
    <w:rsid w:val="00FD6D51"/>
    <w:rsid w:val="00FD6F07"/>
    <w:rsid w:val="00FD6FAE"/>
    <w:rsid w:val="00FD742B"/>
    <w:rsid w:val="00FD75D4"/>
    <w:rsid w:val="00FD7716"/>
    <w:rsid w:val="00FD7F99"/>
    <w:rsid w:val="00FE00F4"/>
    <w:rsid w:val="00FE0123"/>
    <w:rsid w:val="00FE0318"/>
    <w:rsid w:val="00FE0798"/>
    <w:rsid w:val="00FE0895"/>
    <w:rsid w:val="00FE08FC"/>
    <w:rsid w:val="00FE0A3B"/>
    <w:rsid w:val="00FE0ACB"/>
    <w:rsid w:val="00FE0B38"/>
    <w:rsid w:val="00FE0BF5"/>
    <w:rsid w:val="00FE1618"/>
    <w:rsid w:val="00FE1705"/>
    <w:rsid w:val="00FE17A4"/>
    <w:rsid w:val="00FE1978"/>
    <w:rsid w:val="00FE1A3E"/>
    <w:rsid w:val="00FE1D47"/>
    <w:rsid w:val="00FE2372"/>
    <w:rsid w:val="00FE23D8"/>
    <w:rsid w:val="00FE2563"/>
    <w:rsid w:val="00FE2605"/>
    <w:rsid w:val="00FE2743"/>
    <w:rsid w:val="00FE2748"/>
    <w:rsid w:val="00FE2A4C"/>
    <w:rsid w:val="00FE2E05"/>
    <w:rsid w:val="00FE37FD"/>
    <w:rsid w:val="00FE3988"/>
    <w:rsid w:val="00FE3A3B"/>
    <w:rsid w:val="00FE3ACA"/>
    <w:rsid w:val="00FE3C8A"/>
    <w:rsid w:val="00FE3E3A"/>
    <w:rsid w:val="00FE44D3"/>
    <w:rsid w:val="00FE4800"/>
    <w:rsid w:val="00FE488B"/>
    <w:rsid w:val="00FE48EB"/>
    <w:rsid w:val="00FE4A3D"/>
    <w:rsid w:val="00FE4CBD"/>
    <w:rsid w:val="00FE4EB6"/>
    <w:rsid w:val="00FE4FEA"/>
    <w:rsid w:val="00FE548E"/>
    <w:rsid w:val="00FE5658"/>
    <w:rsid w:val="00FE5970"/>
    <w:rsid w:val="00FE615C"/>
    <w:rsid w:val="00FE686D"/>
    <w:rsid w:val="00FE6A6F"/>
    <w:rsid w:val="00FE6CAD"/>
    <w:rsid w:val="00FE6D1E"/>
    <w:rsid w:val="00FE6D61"/>
    <w:rsid w:val="00FE73EE"/>
    <w:rsid w:val="00FE7409"/>
    <w:rsid w:val="00FE75E5"/>
    <w:rsid w:val="00FE7828"/>
    <w:rsid w:val="00FE7C77"/>
    <w:rsid w:val="00FE7D4D"/>
    <w:rsid w:val="00FF01CD"/>
    <w:rsid w:val="00FF0259"/>
    <w:rsid w:val="00FF030D"/>
    <w:rsid w:val="00FF04C4"/>
    <w:rsid w:val="00FF0524"/>
    <w:rsid w:val="00FF0930"/>
    <w:rsid w:val="00FF0B21"/>
    <w:rsid w:val="00FF0B24"/>
    <w:rsid w:val="00FF10F4"/>
    <w:rsid w:val="00FF12B6"/>
    <w:rsid w:val="00FF1609"/>
    <w:rsid w:val="00FF18C0"/>
    <w:rsid w:val="00FF1A56"/>
    <w:rsid w:val="00FF1AE4"/>
    <w:rsid w:val="00FF2171"/>
    <w:rsid w:val="00FF267F"/>
    <w:rsid w:val="00FF2C10"/>
    <w:rsid w:val="00FF2C31"/>
    <w:rsid w:val="00FF2D1A"/>
    <w:rsid w:val="00FF2EA5"/>
    <w:rsid w:val="00FF31ED"/>
    <w:rsid w:val="00FF3237"/>
    <w:rsid w:val="00FF33E4"/>
    <w:rsid w:val="00FF3875"/>
    <w:rsid w:val="00FF38CD"/>
    <w:rsid w:val="00FF38FA"/>
    <w:rsid w:val="00FF3996"/>
    <w:rsid w:val="00FF3A5F"/>
    <w:rsid w:val="00FF3D0C"/>
    <w:rsid w:val="00FF4C6E"/>
    <w:rsid w:val="00FF4C91"/>
    <w:rsid w:val="00FF4FDE"/>
    <w:rsid w:val="00FF509A"/>
    <w:rsid w:val="00FF527D"/>
    <w:rsid w:val="00FF5382"/>
    <w:rsid w:val="00FF5753"/>
    <w:rsid w:val="00FF5B4C"/>
    <w:rsid w:val="00FF5C8E"/>
    <w:rsid w:val="00FF6548"/>
    <w:rsid w:val="00FF654A"/>
    <w:rsid w:val="00FF6840"/>
    <w:rsid w:val="00FF684F"/>
    <w:rsid w:val="00FF6888"/>
    <w:rsid w:val="00FF6A01"/>
    <w:rsid w:val="00FF6B9C"/>
    <w:rsid w:val="00FF73B9"/>
    <w:rsid w:val="00FF7515"/>
    <w:rsid w:val="00FF77D5"/>
    <w:rsid w:val="00FF78D9"/>
    <w:rsid w:val="00FF7926"/>
    <w:rsid w:val="00FF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692CF"/>
  <w15:chartTrackingRefBased/>
  <w15:docId w15:val="{619E9C5B-860F-4852-8CE6-F11588EED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590"/>
    <w:pPr>
      <w:spacing w:before="120" w:after="24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D04"/>
    <w:pPr>
      <w:keepLines/>
      <w:numPr>
        <w:numId w:val="1"/>
      </w:numPr>
      <w:spacing w:before="240" w:after="40"/>
      <w:jc w:val="left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42D04"/>
    <w:pPr>
      <w:numPr>
        <w:ilvl w:val="1"/>
      </w:numPr>
      <w:spacing w:before="120" w:after="0"/>
      <w:outlineLvl w:val="1"/>
    </w:pPr>
    <w:rPr>
      <w:sz w:val="24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430188"/>
    <w:pPr>
      <w:numPr>
        <w:numId w:val="0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403"/>
    <w:pPr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403"/>
    <w:pPr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403"/>
    <w:pPr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403"/>
    <w:pPr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403"/>
    <w:pPr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403"/>
    <w:pPr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D04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2D04"/>
    <w:rPr>
      <w:rFonts w:ascii="Arial" w:eastAsiaTheme="majorEastAsia" w:hAnsi="Arial" w:cstheme="majorBidi"/>
      <w:b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430188"/>
    <w:rPr>
      <w:rFonts w:ascii="Arial" w:eastAsiaTheme="majorEastAsia" w:hAnsi="Arial" w:cstheme="majorBidi"/>
      <w:b/>
      <w:sz w:val="28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0DB"/>
    <w:pPr>
      <w:spacing w:line="36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0DB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6BD"/>
    <w:pPr>
      <w:spacing w:after="120" w:line="240" w:lineRule="auto"/>
      <w:jc w:val="left"/>
    </w:pPr>
    <w:rPr>
      <w:rFonts w:cs="Arial"/>
      <w:iCs/>
      <w:color w:val="0070C0"/>
    </w:rPr>
  </w:style>
  <w:style w:type="character" w:customStyle="1" w:styleId="SubtitleChar">
    <w:name w:val="Subtitle Char"/>
    <w:basedOn w:val="DefaultParagraphFont"/>
    <w:link w:val="Subtitle"/>
    <w:uiPriority w:val="11"/>
    <w:rsid w:val="00D246BD"/>
    <w:rPr>
      <w:rFonts w:ascii="Arial" w:hAnsi="Arial" w:cs="Arial"/>
      <w:iCs/>
      <w:color w:val="0070C0"/>
    </w:rPr>
  </w:style>
  <w:style w:type="paragraph" w:styleId="Quote">
    <w:name w:val="Quote"/>
    <w:basedOn w:val="Normal"/>
    <w:next w:val="Normal"/>
    <w:link w:val="QuoteChar"/>
    <w:uiPriority w:val="29"/>
    <w:qFormat/>
    <w:rsid w:val="00EA4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40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07B03"/>
  </w:style>
  <w:style w:type="paragraph" w:styleId="Header">
    <w:name w:val="header"/>
    <w:basedOn w:val="Normal"/>
    <w:link w:val="HeaderChar"/>
    <w:uiPriority w:val="99"/>
    <w:unhideWhenUsed/>
    <w:rsid w:val="00707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B03"/>
  </w:style>
  <w:style w:type="paragraph" w:styleId="Footer">
    <w:name w:val="footer"/>
    <w:basedOn w:val="Normal"/>
    <w:link w:val="FooterChar"/>
    <w:uiPriority w:val="99"/>
    <w:unhideWhenUsed/>
    <w:rsid w:val="00707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B03"/>
  </w:style>
  <w:style w:type="paragraph" w:customStyle="1" w:styleId="EndNoteBibliographyTitle">
    <w:name w:val="EndNote Bibliography Title"/>
    <w:basedOn w:val="Normal"/>
    <w:link w:val="EndNoteBibliographyTitleChar"/>
    <w:rsid w:val="005956B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6B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6B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6BA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6623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623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34D77"/>
    <w:pPr>
      <w:spacing w:after="0" w:line="48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137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1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2F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F8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1151"/>
    <w:rPr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77933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410C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table" w:styleId="PlainTable5">
    <w:name w:val="Plain Table 5"/>
    <w:basedOn w:val="TableNormal"/>
    <w:uiPriority w:val="45"/>
    <w:rsid w:val="00300D19"/>
    <w:pPr>
      <w:spacing w:after="0" w:line="240" w:lineRule="auto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82B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6E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DA50B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font5">
    <w:name w:val="font5"/>
    <w:basedOn w:val="Normal"/>
    <w:rsid w:val="00DA50B8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font6">
    <w:name w:val="font6"/>
    <w:basedOn w:val="Normal"/>
    <w:rsid w:val="00DA50B8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i/>
      <w:iCs/>
      <w:kern w:val="0"/>
      <w:sz w:val="20"/>
      <w:szCs w:val="20"/>
      <w:lang w:eastAsia="en-AU"/>
      <w14:ligatures w14:val="none"/>
    </w:rPr>
  </w:style>
  <w:style w:type="paragraph" w:customStyle="1" w:styleId="font7">
    <w:name w:val="font7"/>
    <w:basedOn w:val="Normal"/>
    <w:rsid w:val="00DA50B8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color w:val="000000"/>
      <w:kern w:val="0"/>
      <w:sz w:val="20"/>
      <w:szCs w:val="20"/>
      <w:lang w:eastAsia="en-AU"/>
      <w14:ligatures w14:val="none"/>
    </w:rPr>
  </w:style>
  <w:style w:type="paragraph" w:customStyle="1" w:styleId="font8">
    <w:name w:val="font8"/>
    <w:basedOn w:val="Normal"/>
    <w:rsid w:val="00DA50B8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i/>
      <w:iCs/>
      <w:color w:val="000000"/>
      <w:kern w:val="0"/>
      <w:sz w:val="20"/>
      <w:szCs w:val="20"/>
      <w:lang w:eastAsia="en-AU"/>
      <w14:ligatures w14:val="none"/>
    </w:rPr>
  </w:style>
  <w:style w:type="paragraph" w:customStyle="1" w:styleId="xl66">
    <w:name w:val="xl66"/>
    <w:basedOn w:val="Normal"/>
    <w:rsid w:val="00DA50B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67">
    <w:name w:val="xl67"/>
    <w:basedOn w:val="Normal"/>
    <w:rsid w:val="00DA50B8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68">
    <w:name w:val="xl68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69">
    <w:name w:val="xl69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0">
    <w:name w:val="xl70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1">
    <w:name w:val="xl71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2">
    <w:name w:val="xl72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4">
    <w:name w:val="xl74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5">
    <w:name w:val="xl75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6">
    <w:name w:val="xl76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7">
    <w:name w:val="xl77"/>
    <w:basedOn w:val="Normal"/>
    <w:rsid w:val="00DA50B8"/>
    <w:pP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8">
    <w:name w:val="xl78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79">
    <w:name w:val="xl79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0">
    <w:name w:val="xl80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1">
    <w:name w:val="xl81"/>
    <w:basedOn w:val="Normal"/>
    <w:rsid w:val="00DA50B8"/>
    <w:pP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2">
    <w:name w:val="xl82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3">
    <w:name w:val="xl83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4">
    <w:name w:val="xl84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color w:val="000000"/>
      <w:kern w:val="0"/>
      <w:sz w:val="20"/>
      <w:szCs w:val="20"/>
      <w:lang w:eastAsia="en-AU"/>
      <w14:ligatures w14:val="none"/>
    </w:rPr>
  </w:style>
  <w:style w:type="paragraph" w:customStyle="1" w:styleId="xl85">
    <w:name w:val="xl85"/>
    <w:basedOn w:val="Normal"/>
    <w:rsid w:val="00DA50B8"/>
    <w:pPr>
      <w:spacing w:before="100" w:beforeAutospacing="1" w:after="100" w:afterAutospacing="1" w:line="240" w:lineRule="auto"/>
      <w:jc w:val="left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6">
    <w:name w:val="xl86"/>
    <w:basedOn w:val="Normal"/>
    <w:rsid w:val="00DA50B8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87">
    <w:name w:val="xl87"/>
    <w:basedOn w:val="Normal"/>
    <w:rsid w:val="00DA50B8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Arial"/>
      <w:kern w:val="0"/>
      <w:sz w:val="20"/>
      <w:szCs w:val="20"/>
      <w:lang w:eastAsia="en-AU"/>
      <w14:ligatures w14:val="none"/>
    </w:rPr>
  </w:style>
  <w:style w:type="paragraph" w:customStyle="1" w:styleId="xl88">
    <w:name w:val="xl88"/>
    <w:basedOn w:val="Normal"/>
    <w:rsid w:val="00DA50B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i/>
      <w:iCs/>
      <w:kern w:val="0"/>
      <w:sz w:val="20"/>
      <w:szCs w:val="20"/>
      <w:lang w:eastAsia="en-AU"/>
      <w14:ligatures w14:val="none"/>
    </w:rPr>
  </w:style>
  <w:style w:type="paragraph" w:customStyle="1" w:styleId="xl89">
    <w:name w:val="xl89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90">
    <w:name w:val="xl90"/>
    <w:basedOn w:val="Normal"/>
    <w:rsid w:val="00DA50B8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Arial"/>
      <w:b/>
      <w:bCs/>
      <w:i/>
      <w:iCs/>
      <w:kern w:val="0"/>
      <w:sz w:val="20"/>
      <w:szCs w:val="20"/>
      <w:lang w:eastAsia="en-AU"/>
      <w14:ligatures w14:val="none"/>
    </w:rPr>
  </w:style>
  <w:style w:type="paragraph" w:styleId="Revision">
    <w:name w:val="Revision"/>
    <w:hidden/>
    <w:uiPriority w:val="99"/>
    <w:semiHidden/>
    <w:rsid w:val="002A3648"/>
    <w:pPr>
      <w:spacing w:after="0" w:line="240" w:lineRule="auto"/>
    </w:pPr>
    <w:rPr>
      <w:rFonts w:ascii="Arial" w:hAnsi="Ari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00B3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00B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3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21" ma:contentTypeDescription="Create a new document." ma:contentTypeScope="" ma:versionID="00889e6332fc3102ca472b9ab3aaf45a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706c0d5877f3438f0f77d9044692937c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Personresponsible" minOccurs="0"/>
                <xsd:element ref="ns2:Draftdu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ersonresponsible" ma:index="26" nillable="true" ma:displayName="Person responsible" ma:format="Dropdown" ma:list="UserInfo" ma:SharePointGroup="0" ma:internalName="Personresponsibl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raftdue" ma:index="27" nillable="true" ma:displayName="Draft due" ma:format="DateOnly" ma:internalName="Draftdu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raftdue xmlns="ea45544f-7dfb-436e-84d3-ed74d75e6771" xsi:nil="true"/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  <Personresponsible xmlns="ea45544f-7dfb-436e-84d3-ed74d75e6771">
      <UserInfo>
        <DisplayName/>
        <AccountId xsi:nil="true"/>
        <AccountType/>
      </UserInfo>
    </Personresponsibl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936F9-DDE9-45C6-A839-143A832E2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A49A0A-5264-439E-8C0E-1F28D4B6ED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C7A9D5-4F30-4C2A-B47E-71CC5528ACFC}">
  <ds:schemaRefs>
    <ds:schemaRef ds:uri="http://schemas.microsoft.com/office/2006/metadata/properties"/>
    <ds:schemaRef ds:uri="http://schemas.microsoft.com/office/infopath/2007/PartnerControls"/>
    <ds:schemaRef ds:uri="ea45544f-7dfb-436e-84d3-ed74d75e6771"/>
    <ds:schemaRef ds:uri="680b17cc-0c2a-4b63-90ba-e3ed386cba6f"/>
  </ds:schemaRefs>
</ds:datastoreItem>
</file>

<file path=customXml/itemProps4.xml><?xml version="1.0" encoding="utf-8"?>
<ds:datastoreItem xmlns:ds="http://schemas.openxmlformats.org/officeDocument/2006/customXml" ds:itemID="{5056044F-F819-427B-BBB6-95B04972F09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470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6</CharactersWithSpaces>
  <SharedDoc>false</SharedDoc>
  <HLinks>
    <vt:vector size="42" baseType="variant">
      <vt:variant>
        <vt:i4>1048599</vt:i4>
      </vt:variant>
      <vt:variant>
        <vt:i4>261</vt:i4>
      </vt:variant>
      <vt:variant>
        <vt:i4>0</vt:i4>
      </vt:variant>
      <vt:variant>
        <vt:i4>5</vt:i4>
      </vt:variant>
      <vt:variant>
        <vt:lpwstr>http://www.posit.co/</vt:lpwstr>
      </vt:variant>
      <vt:variant>
        <vt:lpwstr/>
      </vt:variant>
      <vt:variant>
        <vt:i4>1572885</vt:i4>
      </vt:variant>
      <vt:variant>
        <vt:i4>258</vt:i4>
      </vt:variant>
      <vt:variant>
        <vt:i4>0</vt:i4>
      </vt:variant>
      <vt:variant>
        <vt:i4>5</vt:i4>
      </vt:variant>
      <vt:variant>
        <vt:lpwstr>https://doi.org/10.32614/CRAN.package.DHARMa</vt:lpwstr>
      </vt:variant>
      <vt:variant>
        <vt:lpwstr/>
      </vt:variant>
      <vt:variant>
        <vt:i4>7798835</vt:i4>
      </vt:variant>
      <vt:variant>
        <vt:i4>255</vt:i4>
      </vt:variant>
      <vt:variant>
        <vt:i4>0</vt:i4>
      </vt:variant>
      <vt:variant>
        <vt:i4>5</vt:i4>
      </vt:variant>
      <vt:variant>
        <vt:lpwstr>https://www.google.com/maps/@-36.2650391,148.3598476,10.5z/data=!4m2!10m1!1e1?entry=ttu&amp;g_ep=EgoyMDI1MTAwNC4wIKXMDSoASAFQAw%3D%3D</vt:lpwstr>
      </vt:variant>
      <vt:variant>
        <vt:lpwstr/>
      </vt:variant>
      <vt:variant>
        <vt:i4>4784196</vt:i4>
      </vt:variant>
      <vt:variant>
        <vt:i4>252</vt:i4>
      </vt:variant>
      <vt:variant>
        <vt:i4>0</vt:i4>
      </vt:variant>
      <vt:variant>
        <vt:i4>5</vt:i4>
      </vt:variant>
      <vt:variant>
        <vt:lpwstr>C:\Users\jslapeta\AppData\Local\Microsoft\Windows\INetCache\Content.Outlook\DO3ZBRCC\www.environment.gov.au</vt:lpwstr>
      </vt:variant>
      <vt:variant>
        <vt:lpwstr/>
      </vt:variant>
      <vt:variant>
        <vt:i4>5898263</vt:i4>
      </vt:variant>
      <vt:variant>
        <vt:i4>249</vt:i4>
      </vt:variant>
      <vt:variant>
        <vt:i4>0</vt:i4>
      </vt:variant>
      <vt:variant>
        <vt:i4>5</vt:i4>
      </vt:variant>
      <vt:variant>
        <vt:lpwstr>http://dx.doi.org/https://doi.org/10.26190/unsworks/3327</vt:lpwstr>
      </vt:variant>
      <vt:variant>
        <vt:lpwstr/>
      </vt:variant>
      <vt:variant>
        <vt:i4>2031663</vt:i4>
      </vt:variant>
      <vt:variant>
        <vt:i4>3</vt:i4>
      </vt:variant>
      <vt:variant>
        <vt:i4>0</vt:i4>
      </vt:variant>
      <vt:variant>
        <vt:i4>5</vt:i4>
      </vt:variant>
      <vt:variant>
        <vt:lpwstr>mailto:damien.higgins@sydney.edu.au</vt:lpwstr>
      </vt:variant>
      <vt:variant>
        <vt:lpwstr/>
      </vt:variant>
      <vt:variant>
        <vt:i4>1245234</vt:i4>
      </vt:variant>
      <vt:variant>
        <vt:i4>0</vt:i4>
      </vt:variant>
      <vt:variant>
        <vt:i4>0</vt:i4>
      </vt:variant>
      <vt:variant>
        <vt:i4>5</vt:i4>
      </vt:variant>
      <vt:variant>
        <vt:lpwstr>mailto:jan.slapeta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ane Oste</dc:creator>
  <cp:keywords/>
  <dc:description/>
  <cp:lastModifiedBy>Selvam Chellamuthu</cp:lastModifiedBy>
  <cp:revision>13</cp:revision>
  <cp:lastPrinted>2026-04-07T04:23:00Z</cp:lastPrinted>
  <dcterms:created xsi:type="dcterms:W3CDTF">2026-04-14T07:09:00Z</dcterms:created>
  <dcterms:modified xsi:type="dcterms:W3CDTF">2026-04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6-02-16T07:52:45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b9544ce0-1887-442c-9fd6-08b4d645df42</vt:lpwstr>
  </property>
  <property fmtid="{D5CDD505-2E9C-101B-9397-08002B2CF9AE}" pid="10" name="MSIP_Label_0f488380-630a-4f55-a077-a19445e3f360_ContentBits">
    <vt:lpwstr>0</vt:lpwstr>
  </property>
  <property fmtid="{D5CDD505-2E9C-101B-9397-08002B2CF9AE}" pid="11" name="MSIP_Label_0f488380-630a-4f55-a077-a19445e3f360_Tag">
    <vt:lpwstr>50, 3, 0, 1</vt:lpwstr>
  </property>
</Properties>
</file>